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6002E9" w14:textId="4DB76FE3" w:rsidR="009A743C" w:rsidRDefault="009A743C" w:rsidP="0013698E">
      <w:pPr>
        <w:jc w:val="center"/>
        <w:rPr>
          <w:lang w:val="en-GB"/>
        </w:rPr>
      </w:pPr>
      <w:r w:rsidRPr="009A743C">
        <w:rPr>
          <w:lang w:val="en-GB"/>
        </w:rPr>
        <w:t>Online supplementary material to:</w:t>
      </w:r>
    </w:p>
    <w:p w14:paraId="36340AAB" w14:textId="77777777" w:rsidR="009A743C" w:rsidRPr="009A743C" w:rsidRDefault="009A743C" w:rsidP="00911EEF">
      <w:pPr>
        <w:rPr>
          <w:lang w:val="en-GB"/>
        </w:rPr>
      </w:pPr>
      <w:bookmarkStart w:id="0" w:name="_GoBack"/>
      <w:bookmarkEnd w:id="0"/>
    </w:p>
    <w:p w14:paraId="79278D85" w14:textId="3C38995B" w:rsidR="00252591" w:rsidRPr="00E07EBE" w:rsidRDefault="00252591" w:rsidP="0013698E">
      <w:pPr>
        <w:jc w:val="center"/>
        <w:rPr>
          <w:b/>
          <w:bCs/>
          <w:sz w:val="44"/>
          <w:szCs w:val="44"/>
          <w:lang w:val="en-GB"/>
        </w:rPr>
      </w:pPr>
      <w:r w:rsidRPr="00E07EBE">
        <w:rPr>
          <w:b/>
          <w:bCs/>
          <w:sz w:val="44"/>
          <w:szCs w:val="44"/>
          <w:lang w:val="en-GB"/>
        </w:rPr>
        <w:t>Respiratory trajectory subphenotypes and immunomodulation in COVID-19 related ARDS</w:t>
      </w:r>
    </w:p>
    <w:p w14:paraId="7D6D329B" w14:textId="77777777" w:rsidR="00252591" w:rsidRPr="00B44CA2" w:rsidRDefault="00252591" w:rsidP="00911EEF">
      <w:pPr>
        <w:rPr>
          <w:lang w:val="en-GB"/>
        </w:rPr>
      </w:pPr>
    </w:p>
    <w:p w14:paraId="729167DE" w14:textId="77777777" w:rsidR="00DC2215" w:rsidRPr="0087182A" w:rsidRDefault="00DC2215" w:rsidP="00911EEF"/>
    <w:p w14:paraId="4F4A98FF" w14:textId="77777777" w:rsidR="00DC2215" w:rsidRPr="0087182A" w:rsidRDefault="00DC2215" w:rsidP="00911EEF">
      <w:r w:rsidRPr="0087182A">
        <w:br w:type="page"/>
      </w:r>
    </w:p>
    <w:sdt>
      <w:sdtPr>
        <w:rPr>
          <w:rFonts w:asciiTheme="minorHAnsi" w:eastAsiaTheme="minorHAnsi" w:hAnsiTheme="minorHAnsi" w:cstheme="minorBidi"/>
          <w:sz w:val="24"/>
          <w:szCs w:val="24"/>
          <w:lang w:val="nl-NL" w:eastAsia="en-US"/>
        </w:rPr>
        <w:id w:val="1074243970"/>
        <w:docPartObj>
          <w:docPartGallery w:val="Table of Contents"/>
          <w:docPartUnique/>
        </w:docPartObj>
      </w:sdtPr>
      <w:sdtEndPr>
        <w:rPr>
          <w:b/>
          <w:bCs/>
          <w:lang w:val="en-US"/>
        </w:rPr>
      </w:sdtEndPr>
      <w:sdtContent>
        <w:p w14:paraId="6F76DB27" w14:textId="56413E68" w:rsidR="00F0384A" w:rsidRDefault="00F0384A">
          <w:pPr>
            <w:pStyle w:val="TOCHeading"/>
          </w:pPr>
          <w:r>
            <w:rPr>
              <w:lang w:val="nl-NL"/>
            </w:rPr>
            <w:t>Inhoud</w:t>
          </w:r>
        </w:p>
        <w:p w14:paraId="738776F8" w14:textId="5EDE7A65" w:rsidR="00F0384A" w:rsidRDefault="00F0384A">
          <w:pPr>
            <w:pStyle w:val="TOC1"/>
            <w:rPr>
              <w:rFonts w:eastAsiaTheme="minorEastAsia"/>
              <w:noProof/>
              <w:kern w:val="2"/>
              <w:sz w:val="22"/>
              <w:szCs w:val="22"/>
              <w:lang w:val="nl-NL" w:eastAsia="nl-NL"/>
              <w14:ligatures w14:val="standardContextual"/>
            </w:rPr>
          </w:pPr>
          <w:r>
            <w:fldChar w:fldCharType="begin"/>
          </w:r>
          <w:r>
            <w:instrText xml:space="preserve"> TOC \o "1-3" \h \z \u </w:instrText>
          </w:r>
          <w:r>
            <w:fldChar w:fldCharType="separate"/>
          </w:r>
          <w:hyperlink w:anchor="_Toc193349792" w:history="1">
            <w:r w:rsidRPr="006F5065">
              <w:rPr>
                <w:rStyle w:val="Hyperlink"/>
                <w:noProof/>
              </w:rPr>
              <w:t>1. Additional methods:</w:t>
            </w:r>
            <w:r>
              <w:rPr>
                <w:noProof/>
                <w:webHidden/>
              </w:rPr>
              <w:tab/>
            </w:r>
            <w:r>
              <w:rPr>
                <w:noProof/>
                <w:webHidden/>
              </w:rPr>
              <w:fldChar w:fldCharType="begin"/>
            </w:r>
            <w:r>
              <w:rPr>
                <w:noProof/>
                <w:webHidden/>
              </w:rPr>
              <w:instrText xml:space="preserve"> PAGEREF _Toc193349792 \h </w:instrText>
            </w:r>
            <w:r>
              <w:rPr>
                <w:noProof/>
                <w:webHidden/>
              </w:rPr>
            </w:r>
            <w:r>
              <w:rPr>
                <w:noProof/>
                <w:webHidden/>
              </w:rPr>
              <w:fldChar w:fldCharType="separate"/>
            </w:r>
            <w:r w:rsidR="00E56FC1">
              <w:rPr>
                <w:noProof/>
                <w:webHidden/>
              </w:rPr>
              <w:t>3</w:t>
            </w:r>
            <w:r>
              <w:rPr>
                <w:noProof/>
                <w:webHidden/>
              </w:rPr>
              <w:fldChar w:fldCharType="end"/>
            </w:r>
          </w:hyperlink>
        </w:p>
        <w:p w14:paraId="2EEBEAC7" w14:textId="62813A64"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793" w:history="1">
            <w:r w:rsidR="00F0384A" w:rsidRPr="006F5065">
              <w:rPr>
                <w:rStyle w:val="Hyperlink"/>
                <w:noProof/>
              </w:rPr>
              <w:t>1.1 Data extraction and pre-processing</w:t>
            </w:r>
            <w:r w:rsidR="00F0384A">
              <w:rPr>
                <w:noProof/>
                <w:webHidden/>
              </w:rPr>
              <w:tab/>
            </w:r>
            <w:r w:rsidR="00F0384A">
              <w:rPr>
                <w:noProof/>
                <w:webHidden/>
              </w:rPr>
              <w:fldChar w:fldCharType="begin"/>
            </w:r>
            <w:r w:rsidR="00F0384A">
              <w:rPr>
                <w:noProof/>
                <w:webHidden/>
              </w:rPr>
              <w:instrText xml:space="preserve"> PAGEREF _Toc193349793 \h </w:instrText>
            </w:r>
            <w:r w:rsidR="00F0384A">
              <w:rPr>
                <w:noProof/>
                <w:webHidden/>
              </w:rPr>
            </w:r>
            <w:r w:rsidR="00F0384A">
              <w:rPr>
                <w:noProof/>
                <w:webHidden/>
              </w:rPr>
              <w:fldChar w:fldCharType="separate"/>
            </w:r>
            <w:r w:rsidR="00E56FC1">
              <w:rPr>
                <w:noProof/>
                <w:webHidden/>
              </w:rPr>
              <w:t>3</w:t>
            </w:r>
            <w:r w:rsidR="00F0384A">
              <w:rPr>
                <w:noProof/>
                <w:webHidden/>
              </w:rPr>
              <w:fldChar w:fldCharType="end"/>
            </w:r>
          </w:hyperlink>
        </w:p>
        <w:p w14:paraId="2B9AA73D" w14:textId="1C701D75"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794" w:history="1">
            <w:r w:rsidR="00F0384A" w:rsidRPr="006F5065">
              <w:rPr>
                <w:rStyle w:val="Hyperlink"/>
                <w:noProof/>
              </w:rPr>
              <w:t>1.2 Calculation of respiratory variables</w:t>
            </w:r>
            <w:r w:rsidR="00F0384A">
              <w:rPr>
                <w:noProof/>
                <w:webHidden/>
              </w:rPr>
              <w:tab/>
            </w:r>
            <w:r w:rsidR="00F0384A">
              <w:rPr>
                <w:noProof/>
                <w:webHidden/>
              </w:rPr>
              <w:fldChar w:fldCharType="begin"/>
            </w:r>
            <w:r w:rsidR="00F0384A">
              <w:rPr>
                <w:noProof/>
                <w:webHidden/>
              </w:rPr>
              <w:instrText xml:space="preserve"> PAGEREF _Toc193349794 \h </w:instrText>
            </w:r>
            <w:r w:rsidR="00F0384A">
              <w:rPr>
                <w:noProof/>
                <w:webHidden/>
              </w:rPr>
            </w:r>
            <w:r w:rsidR="00F0384A">
              <w:rPr>
                <w:noProof/>
                <w:webHidden/>
              </w:rPr>
              <w:fldChar w:fldCharType="separate"/>
            </w:r>
            <w:r w:rsidR="00E56FC1">
              <w:rPr>
                <w:noProof/>
                <w:webHidden/>
              </w:rPr>
              <w:t>4</w:t>
            </w:r>
            <w:r w:rsidR="00F0384A">
              <w:rPr>
                <w:noProof/>
                <w:webHidden/>
              </w:rPr>
              <w:fldChar w:fldCharType="end"/>
            </w:r>
          </w:hyperlink>
        </w:p>
        <w:p w14:paraId="670EABEB" w14:textId="3136E223"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795" w:history="1">
            <w:r w:rsidR="00F0384A" w:rsidRPr="006F5065">
              <w:rPr>
                <w:rStyle w:val="Hyperlink"/>
                <w:noProof/>
              </w:rPr>
              <w:t>1.3 Quality control of biomarker measurements</w:t>
            </w:r>
            <w:r w:rsidR="00F0384A">
              <w:rPr>
                <w:noProof/>
                <w:webHidden/>
              </w:rPr>
              <w:tab/>
            </w:r>
            <w:r w:rsidR="00F0384A">
              <w:rPr>
                <w:noProof/>
                <w:webHidden/>
              </w:rPr>
              <w:fldChar w:fldCharType="begin"/>
            </w:r>
            <w:r w:rsidR="00F0384A">
              <w:rPr>
                <w:noProof/>
                <w:webHidden/>
              </w:rPr>
              <w:instrText xml:space="preserve"> PAGEREF _Toc193349795 \h </w:instrText>
            </w:r>
            <w:r w:rsidR="00F0384A">
              <w:rPr>
                <w:noProof/>
                <w:webHidden/>
              </w:rPr>
            </w:r>
            <w:r w:rsidR="00F0384A">
              <w:rPr>
                <w:noProof/>
                <w:webHidden/>
              </w:rPr>
              <w:fldChar w:fldCharType="separate"/>
            </w:r>
            <w:r w:rsidR="00E56FC1">
              <w:rPr>
                <w:noProof/>
                <w:webHidden/>
              </w:rPr>
              <w:t>4</w:t>
            </w:r>
            <w:r w:rsidR="00F0384A">
              <w:rPr>
                <w:noProof/>
                <w:webHidden/>
              </w:rPr>
              <w:fldChar w:fldCharType="end"/>
            </w:r>
          </w:hyperlink>
        </w:p>
        <w:p w14:paraId="38E651A1" w14:textId="661F6FCD"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796" w:history="1">
            <w:r w:rsidR="00F0384A" w:rsidRPr="006F5065">
              <w:rPr>
                <w:rStyle w:val="Hyperlink"/>
                <w:noProof/>
              </w:rPr>
              <w:t>1.3.1 Quality control of biomarker measurements conducted</w:t>
            </w:r>
            <w:r w:rsidR="00F0384A">
              <w:rPr>
                <w:noProof/>
                <w:webHidden/>
              </w:rPr>
              <w:tab/>
            </w:r>
            <w:r w:rsidR="00F0384A">
              <w:rPr>
                <w:noProof/>
                <w:webHidden/>
              </w:rPr>
              <w:fldChar w:fldCharType="begin"/>
            </w:r>
            <w:r w:rsidR="00F0384A">
              <w:rPr>
                <w:noProof/>
                <w:webHidden/>
              </w:rPr>
              <w:instrText xml:space="preserve"> PAGEREF _Toc193349796 \h </w:instrText>
            </w:r>
            <w:r w:rsidR="00F0384A">
              <w:rPr>
                <w:noProof/>
                <w:webHidden/>
              </w:rPr>
            </w:r>
            <w:r w:rsidR="00F0384A">
              <w:rPr>
                <w:noProof/>
                <w:webHidden/>
              </w:rPr>
              <w:fldChar w:fldCharType="separate"/>
            </w:r>
            <w:r w:rsidR="00E56FC1">
              <w:rPr>
                <w:noProof/>
                <w:webHidden/>
              </w:rPr>
              <w:t>5</w:t>
            </w:r>
            <w:r w:rsidR="00F0384A">
              <w:rPr>
                <w:noProof/>
                <w:webHidden/>
              </w:rPr>
              <w:fldChar w:fldCharType="end"/>
            </w:r>
          </w:hyperlink>
        </w:p>
        <w:p w14:paraId="76D65F9B" w14:textId="2892C4B5"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797" w:history="1">
            <w:r w:rsidR="00F0384A" w:rsidRPr="006F5065">
              <w:rPr>
                <w:rStyle w:val="Hyperlink"/>
                <w:noProof/>
              </w:rPr>
              <w:t>1.3.2 Plates and sample types</w:t>
            </w:r>
            <w:r w:rsidR="00F0384A">
              <w:rPr>
                <w:noProof/>
                <w:webHidden/>
              </w:rPr>
              <w:tab/>
            </w:r>
            <w:r w:rsidR="00F0384A">
              <w:rPr>
                <w:noProof/>
                <w:webHidden/>
              </w:rPr>
              <w:fldChar w:fldCharType="begin"/>
            </w:r>
            <w:r w:rsidR="00F0384A">
              <w:rPr>
                <w:noProof/>
                <w:webHidden/>
              </w:rPr>
              <w:instrText xml:space="preserve"> PAGEREF _Toc193349797 \h </w:instrText>
            </w:r>
            <w:r w:rsidR="00F0384A">
              <w:rPr>
                <w:noProof/>
                <w:webHidden/>
              </w:rPr>
            </w:r>
            <w:r w:rsidR="00F0384A">
              <w:rPr>
                <w:noProof/>
                <w:webHidden/>
              </w:rPr>
              <w:fldChar w:fldCharType="separate"/>
            </w:r>
            <w:r w:rsidR="00E56FC1">
              <w:rPr>
                <w:noProof/>
                <w:webHidden/>
              </w:rPr>
              <w:t>5</w:t>
            </w:r>
            <w:r w:rsidR="00F0384A">
              <w:rPr>
                <w:noProof/>
                <w:webHidden/>
              </w:rPr>
              <w:fldChar w:fldCharType="end"/>
            </w:r>
          </w:hyperlink>
        </w:p>
        <w:p w14:paraId="191EC083" w14:textId="56E5B08A"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798" w:history="1">
            <w:r w:rsidR="00F0384A" w:rsidRPr="006F5065">
              <w:rPr>
                <w:rStyle w:val="Hyperlink"/>
                <w:noProof/>
              </w:rPr>
              <w:t>1.3.3 Average intra- and inter-Assay Coefficient of Variance (CV%)</w:t>
            </w:r>
            <w:r w:rsidR="00F0384A">
              <w:rPr>
                <w:noProof/>
                <w:webHidden/>
              </w:rPr>
              <w:tab/>
            </w:r>
            <w:r w:rsidR="00F0384A">
              <w:rPr>
                <w:noProof/>
                <w:webHidden/>
              </w:rPr>
              <w:fldChar w:fldCharType="begin"/>
            </w:r>
            <w:r w:rsidR="00F0384A">
              <w:rPr>
                <w:noProof/>
                <w:webHidden/>
              </w:rPr>
              <w:instrText xml:space="preserve"> PAGEREF _Toc193349798 \h </w:instrText>
            </w:r>
            <w:r w:rsidR="00F0384A">
              <w:rPr>
                <w:noProof/>
                <w:webHidden/>
              </w:rPr>
            </w:r>
            <w:r w:rsidR="00F0384A">
              <w:rPr>
                <w:noProof/>
                <w:webHidden/>
              </w:rPr>
              <w:fldChar w:fldCharType="separate"/>
            </w:r>
            <w:r w:rsidR="00E56FC1">
              <w:rPr>
                <w:noProof/>
                <w:webHidden/>
              </w:rPr>
              <w:t>5</w:t>
            </w:r>
            <w:r w:rsidR="00F0384A">
              <w:rPr>
                <w:noProof/>
                <w:webHidden/>
              </w:rPr>
              <w:fldChar w:fldCharType="end"/>
            </w:r>
          </w:hyperlink>
        </w:p>
        <w:p w14:paraId="4BCC172A" w14:textId="10439F84"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799" w:history="1">
            <w:r w:rsidR="00F0384A" w:rsidRPr="006F5065">
              <w:rPr>
                <w:rStyle w:val="Hyperlink"/>
                <w:noProof/>
              </w:rPr>
              <w:t>1.3.4 Summary of sample detection results (UMC Utrecht)</w:t>
            </w:r>
            <w:r w:rsidR="00F0384A">
              <w:rPr>
                <w:noProof/>
                <w:webHidden/>
              </w:rPr>
              <w:tab/>
            </w:r>
            <w:r w:rsidR="00F0384A">
              <w:rPr>
                <w:noProof/>
                <w:webHidden/>
              </w:rPr>
              <w:fldChar w:fldCharType="begin"/>
            </w:r>
            <w:r w:rsidR="00F0384A">
              <w:rPr>
                <w:noProof/>
                <w:webHidden/>
              </w:rPr>
              <w:instrText xml:space="preserve"> PAGEREF _Toc193349799 \h </w:instrText>
            </w:r>
            <w:r w:rsidR="00F0384A">
              <w:rPr>
                <w:noProof/>
                <w:webHidden/>
              </w:rPr>
            </w:r>
            <w:r w:rsidR="00F0384A">
              <w:rPr>
                <w:noProof/>
                <w:webHidden/>
              </w:rPr>
              <w:fldChar w:fldCharType="separate"/>
            </w:r>
            <w:r w:rsidR="00E56FC1">
              <w:rPr>
                <w:noProof/>
                <w:webHidden/>
              </w:rPr>
              <w:t>6</w:t>
            </w:r>
            <w:r w:rsidR="00F0384A">
              <w:rPr>
                <w:noProof/>
                <w:webHidden/>
              </w:rPr>
              <w:fldChar w:fldCharType="end"/>
            </w:r>
          </w:hyperlink>
        </w:p>
        <w:p w14:paraId="6FA17B39" w14:textId="1CE2D9E6"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0" w:history="1">
            <w:r w:rsidR="00F0384A" w:rsidRPr="006F5065">
              <w:rPr>
                <w:rStyle w:val="Hyperlink"/>
                <w:noProof/>
              </w:rPr>
              <w:t>1.4 Statistical analysis</w:t>
            </w:r>
            <w:r w:rsidR="00F0384A">
              <w:rPr>
                <w:noProof/>
                <w:webHidden/>
              </w:rPr>
              <w:tab/>
            </w:r>
            <w:r w:rsidR="00F0384A">
              <w:rPr>
                <w:noProof/>
                <w:webHidden/>
              </w:rPr>
              <w:fldChar w:fldCharType="begin"/>
            </w:r>
            <w:r w:rsidR="00F0384A">
              <w:rPr>
                <w:noProof/>
                <w:webHidden/>
              </w:rPr>
              <w:instrText xml:space="preserve"> PAGEREF _Toc193349800 \h </w:instrText>
            </w:r>
            <w:r w:rsidR="00F0384A">
              <w:rPr>
                <w:noProof/>
                <w:webHidden/>
              </w:rPr>
            </w:r>
            <w:r w:rsidR="00F0384A">
              <w:rPr>
                <w:noProof/>
                <w:webHidden/>
              </w:rPr>
              <w:fldChar w:fldCharType="separate"/>
            </w:r>
            <w:r w:rsidR="00E56FC1">
              <w:rPr>
                <w:noProof/>
                <w:webHidden/>
              </w:rPr>
              <w:t>6</w:t>
            </w:r>
            <w:r w:rsidR="00F0384A">
              <w:rPr>
                <w:noProof/>
                <w:webHidden/>
              </w:rPr>
              <w:fldChar w:fldCharType="end"/>
            </w:r>
          </w:hyperlink>
        </w:p>
        <w:p w14:paraId="2101392A" w14:textId="0E67BC1A"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801" w:history="1">
            <w:r w:rsidR="00F0384A" w:rsidRPr="006F5065">
              <w:rPr>
                <w:rStyle w:val="Hyperlink"/>
                <w:noProof/>
              </w:rPr>
              <w:t>1.4.2 Imputation of missing data</w:t>
            </w:r>
            <w:r w:rsidR="00F0384A">
              <w:rPr>
                <w:noProof/>
                <w:webHidden/>
              </w:rPr>
              <w:tab/>
            </w:r>
            <w:r w:rsidR="00F0384A">
              <w:rPr>
                <w:noProof/>
                <w:webHidden/>
              </w:rPr>
              <w:fldChar w:fldCharType="begin"/>
            </w:r>
            <w:r w:rsidR="00F0384A">
              <w:rPr>
                <w:noProof/>
                <w:webHidden/>
              </w:rPr>
              <w:instrText xml:space="preserve"> PAGEREF _Toc193349801 \h </w:instrText>
            </w:r>
            <w:r w:rsidR="00F0384A">
              <w:rPr>
                <w:noProof/>
                <w:webHidden/>
              </w:rPr>
            </w:r>
            <w:r w:rsidR="00F0384A">
              <w:rPr>
                <w:noProof/>
                <w:webHidden/>
              </w:rPr>
              <w:fldChar w:fldCharType="separate"/>
            </w:r>
            <w:r w:rsidR="00E56FC1">
              <w:rPr>
                <w:noProof/>
                <w:webHidden/>
              </w:rPr>
              <w:t>6</w:t>
            </w:r>
            <w:r w:rsidR="00F0384A">
              <w:rPr>
                <w:noProof/>
                <w:webHidden/>
              </w:rPr>
              <w:fldChar w:fldCharType="end"/>
            </w:r>
          </w:hyperlink>
        </w:p>
        <w:p w14:paraId="46FAB2AF" w14:textId="121F8B3A" w:rsidR="00F0384A" w:rsidRDefault="0080186E">
          <w:pPr>
            <w:pStyle w:val="TOC3"/>
            <w:tabs>
              <w:tab w:val="right" w:leader="dot" w:pos="9062"/>
            </w:tabs>
            <w:rPr>
              <w:rFonts w:eastAsiaTheme="minorEastAsia"/>
              <w:noProof/>
              <w:kern w:val="2"/>
              <w:sz w:val="22"/>
              <w:szCs w:val="22"/>
              <w:lang w:val="nl-NL" w:eastAsia="nl-NL"/>
              <w14:ligatures w14:val="standardContextual"/>
            </w:rPr>
          </w:pPr>
          <w:hyperlink w:anchor="_Toc193349802" w:history="1">
            <w:r w:rsidR="00F0384A" w:rsidRPr="006F5065">
              <w:rPr>
                <w:rStyle w:val="Hyperlink"/>
                <w:noProof/>
              </w:rPr>
              <w:t>1.4.3 Inverse probability of treatment weighting</w:t>
            </w:r>
            <w:r w:rsidR="00F0384A">
              <w:rPr>
                <w:noProof/>
                <w:webHidden/>
              </w:rPr>
              <w:tab/>
            </w:r>
            <w:r w:rsidR="00F0384A">
              <w:rPr>
                <w:noProof/>
                <w:webHidden/>
              </w:rPr>
              <w:fldChar w:fldCharType="begin"/>
            </w:r>
            <w:r w:rsidR="00F0384A">
              <w:rPr>
                <w:noProof/>
                <w:webHidden/>
              </w:rPr>
              <w:instrText xml:space="preserve"> PAGEREF _Toc193349802 \h </w:instrText>
            </w:r>
            <w:r w:rsidR="00F0384A">
              <w:rPr>
                <w:noProof/>
                <w:webHidden/>
              </w:rPr>
            </w:r>
            <w:r w:rsidR="00F0384A">
              <w:rPr>
                <w:noProof/>
                <w:webHidden/>
              </w:rPr>
              <w:fldChar w:fldCharType="separate"/>
            </w:r>
            <w:r w:rsidR="00E56FC1">
              <w:rPr>
                <w:noProof/>
                <w:webHidden/>
              </w:rPr>
              <w:t>7</w:t>
            </w:r>
            <w:r w:rsidR="00F0384A">
              <w:rPr>
                <w:noProof/>
                <w:webHidden/>
              </w:rPr>
              <w:fldChar w:fldCharType="end"/>
            </w:r>
          </w:hyperlink>
        </w:p>
        <w:p w14:paraId="1AA5C6C8" w14:textId="578FAA20" w:rsidR="00F0384A" w:rsidRDefault="0080186E">
          <w:pPr>
            <w:pStyle w:val="TOC1"/>
            <w:rPr>
              <w:rFonts w:eastAsiaTheme="minorEastAsia"/>
              <w:noProof/>
              <w:kern w:val="2"/>
              <w:sz w:val="22"/>
              <w:szCs w:val="22"/>
              <w:lang w:val="nl-NL" w:eastAsia="nl-NL"/>
              <w14:ligatures w14:val="standardContextual"/>
            </w:rPr>
          </w:pPr>
          <w:hyperlink w:anchor="_Toc193349803" w:history="1">
            <w:r w:rsidR="00F0384A" w:rsidRPr="006F5065">
              <w:rPr>
                <w:rStyle w:val="Hyperlink"/>
                <w:noProof/>
              </w:rPr>
              <w:t>2. Supplementary tables:</w:t>
            </w:r>
            <w:r w:rsidR="00F0384A">
              <w:rPr>
                <w:noProof/>
                <w:webHidden/>
              </w:rPr>
              <w:tab/>
            </w:r>
            <w:r w:rsidR="00F0384A">
              <w:rPr>
                <w:noProof/>
                <w:webHidden/>
              </w:rPr>
              <w:fldChar w:fldCharType="begin"/>
            </w:r>
            <w:r w:rsidR="00F0384A">
              <w:rPr>
                <w:noProof/>
                <w:webHidden/>
              </w:rPr>
              <w:instrText xml:space="preserve"> PAGEREF _Toc193349803 \h </w:instrText>
            </w:r>
            <w:r w:rsidR="00F0384A">
              <w:rPr>
                <w:noProof/>
                <w:webHidden/>
              </w:rPr>
            </w:r>
            <w:r w:rsidR="00F0384A">
              <w:rPr>
                <w:noProof/>
                <w:webHidden/>
              </w:rPr>
              <w:fldChar w:fldCharType="separate"/>
            </w:r>
            <w:r w:rsidR="00E56FC1">
              <w:rPr>
                <w:noProof/>
                <w:webHidden/>
              </w:rPr>
              <w:t>8</w:t>
            </w:r>
            <w:r w:rsidR="00F0384A">
              <w:rPr>
                <w:noProof/>
                <w:webHidden/>
              </w:rPr>
              <w:fldChar w:fldCharType="end"/>
            </w:r>
          </w:hyperlink>
        </w:p>
        <w:p w14:paraId="64C7AD03" w14:textId="380312FF"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4" w:history="1">
            <w:r w:rsidR="00F0384A" w:rsidRPr="006F5065">
              <w:rPr>
                <w:rStyle w:val="Hyperlink"/>
                <w:noProof/>
              </w:rPr>
              <w:t>Table S1. Biomarker concentrations</w:t>
            </w:r>
            <w:r w:rsidR="00F0384A">
              <w:rPr>
                <w:noProof/>
                <w:webHidden/>
              </w:rPr>
              <w:tab/>
            </w:r>
            <w:r w:rsidR="00F0384A">
              <w:rPr>
                <w:noProof/>
                <w:webHidden/>
              </w:rPr>
              <w:fldChar w:fldCharType="begin"/>
            </w:r>
            <w:r w:rsidR="00F0384A">
              <w:rPr>
                <w:noProof/>
                <w:webHidden/>
              </w:rPr>
              <w:instrText xml:space="preserve"> PAGEREF _Toc193349804 \h </w:instrText>
            </w:r>
            <w:r w:rsidR="00F0384A">
              <w:rPr>
                <w:noProof/>
                <w:webHidden/>
              </w:rPr>
            </w:r>
            <w:r w:rsidR="00F0384A">
              <w:rPr>
                <w:noProof/>
                <w:webHidden/>
              </w:rPr>
              <w:fldChar w:fldCharType="separate"/>
            </w:r>
            <w:r w:rsidR="00E56FC1">
              <w:rPr>
                <w:noProof/>
                <w:webHidden/>
              </w:rPr>
              <w:t>8</w:t>
            </w:r>
            <w:r w:rsidR="00F0384A">
              <w:rPr>
                <w:noProof/>
                <w:webHidden/>
              </w:rPr>
              <w:fldChar w:fldCharType="end"/>
            </w:r>
          </w:hyperlink>
        </w:p>
        <w:p w14:paraId="5B453B6F" w14:textId="39CE1963"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5" w:history="1">
            <w:r w:rsidR="00F0384A" w:rsidRPr="006F5065">
              <w:rPr>
                <w:rStyle w:val="Hyperlink"/>
                <w:noProof/>
              </w:rPr>
              <w:t>Table S2. Relation between subphenotype, immunomodulation and biomarker temporal trends</w:t>
            </w:r>
            <w:r w:rsidR="00F0384A">
              <w:rPr>
                <w:noProof/>
                <w:webHidden/>
              </w:rPr>
              <w:tab/>
            </w:r>
            <w:r w:rsidR="00F0384A">
              <w:rPr>
                <w:noProof/>
                <w:webHidden/>
              </w:rPr>
              <w:fldChar w:fldCharType="begin"/>
            </w:r>
            <w:r w:rsidR="00F0384A">
              <w:rPr>
                <w:noProof/>
                <w:webHidden/>
              </w:rPr>
              <w:instrText xml:space="preserve"> PAGEREF _Toc193349805 \h </w:instrText>
            </w:r>
            <w:r w:rsidR="00F0384A">
              <w:rPr>
                <w:noProof/>
                <w:webHidden/>
              </w:rPr>
            </w:r>
            <w:r w:rsidR="00F0384A">
              <w:rPr>
                <w:noProof/>
                <w:webHidden/>
              </w:rPr>
              <w:fldChar w:fldCharType="separate"/>
            </w:r>
            <w:r w:rsidR="00E56FC1">
              <w:rPr>
                <w:noProof/>
                <w:webHidden/>
              </w:rPr>
              <w:t>9</w:t>
            </w:r>
            <w:r w:rsidR="00F0384A">
              <w:rPr>
                <w:noProof/>
                <w:webHidden/>
              </w:rPr>
              <w:fldChar w:fldCharType="end"/>
            </w:r>
          </w:hyperlink>
        </w:p>
        <w:p w14:paraId="0A05E805" w14:textId="40B798D0"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6" w:history="1">
            <w:r w:rsidR="00F0384A" w:rsidRPr="006F5065">
              <w:rPr>
                <w:rStyle w:val="Hyperlink"/>
                <w:noProof/>
              </w:rPr>
              <w:t>Table S3. Relation between subphenotype, immunomodulation and biomarker temporal trends, including interaction terms</w:t>
            </w:r>
            <w:r w:rsidR="00F0384A">
              <w:rPr>
                <w:noProof/>
                <w:webHidden/>
              </w:rPr>
              <w:tab/>
            </w:r>
            <w:r w:rsidR="00F0384A">
              <w:rPr>
                <w:noProof/>
                <w:webHidden/>
              </w:rPr>
              <w:fldChar w:fldCharType="begin"/>
            </w:r>
            <w:r w:rsidR="00F0384A">
              <w:rPr>
                <w:noProof/>
                <w:webHidden/>
              </w:rPr>
              <w:instrText xml:space="preserve"> PAGEREF _Toc193349806 \h </w:instrText>
            </w:r>
            <w:r w:rsidR="00F0384A">
              <w:rPr>
                <w:noProof/>
                <w:webHidden/>
              </w:rPr>
            </w:r>
            <w:r w:rsidR="00F0384A">
              <w:rPr>
                <w:noProof/>
                <w:webHidden/>
              </w:rPr>
              <w:fldChar w:fldCharType="separate"/>
            </w:r>
            <w:r w:rsidR="00E56FC1">
              <w:rPr>
                <w:noProof/>
                <w:webHidden/>
              </w:rPr>
              <w:t>10</w:t>
            </w:r>
            <w:r w:rsidR="00F0384A">
              <w:rPr>
                <w:noProof/>
                <w:webHidden/>
              </w:rPr>
              <w:fldChar w:fldCharType="end"/>
            </w:r>
          </w:hyperlink>
        </w:p>
        <w:p w14:paraId="1FA2C15D" w14:textId="455ED3CA"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7" w:history="1">
            <w:r w:rsidR="00F0384A" w:rsidRPr="006F5065">
              <w:rPr>
                <w:rStyle w:val="Hyperlink"/>
                <w:noProof/>
              </w:rPr>
              <w:t>Table S4. Cox proportional hazards analysis of the relation between subphenotype and 90-day mortality</w:t>
            </w:r>
            <w:r w:rsidR="00F0384A">
              <w:rPr>
                <w:noProof/>
                <w:webHidden/>
              </w:rPr>
              <w:tab/>
            </w:r>
            <w:r w:rsidR="00F0384A">
              <w:rPr>
                <w:noProof/>
                <w:webHidden/>
              </w:rPr>
              <w:fldChar w:fldCharType="begin"/>
            </w:r>
            <w:r w:rsidR="00F0384A">
              <w:rPr>
                <w:noProof/>
                <w:webHidden/>
              </w:rPr>
              <w:instrText xml:space="preserve"> PAGEREF _Toc193349807 \h </w:instrText>
            </w:r>
            <w:r w:rsidR="00F0384A">
              <w:rPr>
                <w:noProof/>
                <w:webHidden/>
              </w:rPr>
            </w:r>
            <w:r w:rsidR="00F0384A">
              <w:rPr>
                <w:noProof/>
                <w:webHidden/>
              </w:rPr>
              <w:fldChar w:fldCharType="separate"/>
            </w:r>
            <w:r w:rsidR="00E56FC1">
              <w:rPr>
                <w:noProof/>
                <w:webHidden/>
              </w:rPr>
              <w:t>11</w:t>
            </w:r>
            <w:r w:rsidR="00F0384A">
              <w:rPr>
                <w:noProof/>
                <w:webHidden/>
              </w:rPr>
              <w:fldChar w:fldCharType="end"/>
            </w:r>
          </w:hyperlink>
        </w:p>
        <w:p w14:paraId="41E0D371" w14:textId="46D66767"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8" w:history="1">
            <w:r w:rsidR="00F0384A" w:rsidRPr="006F5065">
              <w:rPr>
                <w:rStyle w:val="Hyperlink"/>
                <w:noProof/>
              </w:rPr>
              <w:t>Table S5. Odds ratios (95% CI) of receiving tocilizumab, for all variables included in the propensity score model.</w:t>
            </w:r>
            <w:r w:rsidR="00F0384A">
              <w:rPr>
                <w:noProof/>
                <w:webHidden/>
              </w:rPr>
              <w:tab/>
            </w:r>
            <w:r w:rsidR="00F0384A">
              <w:rPr>
                <w:noProof/>
                <w:webHidden/>
              </w:rPr>
              <w:fldChar w:fldCharType="begin"/>
            </w:r>
            <w:r w:rsidR="00F0384A">
              <w:rPr>
                <w:noProof/>
                <w:webHidden/>
              </w:rPr>
              <w:instrText xml:space="preserve"> PAGEREF _Toc193349808 \h </w:instrText>
            </w:r>
            <w:r w:rsidR="00F0384A">
              <w:rPr>
                <w:noProof/>
                <w:webHidden/>
              </w:rPr>
            </w:r>
            <w:r w:rsidR="00F0384A">
              <w:rPr>
                <w:noProof/>
                <w:webHidden/>
              </w:rPr>
              <w:fldChar w:fldCharType="separate"/>
            </w:r>
            <w:r w:rsidR="00E56FC1">
              <w:rPr>
                <w:noProof/>
                <w:webHidden/>
              </w:rPr>
              <w:t>12</w:t>
            </w:r>
            <w:r w:rsidR="00F0384A">
              <w:rPr>
                <w:noProof/>
                <w:webHidden/>
              </w:rPr>
              <w:fldChar w:fldCharType="end"/>
            </w:r>
          </w:hyperlink>
        </w:p>
        <w:p w14:paraId="691C7AE7" w14:textId="6B8ED760"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09" w:history="1">
            <w:r w:rsidR="00F0384A" w:rsidRPr="006F5065">
              <w:rPr>
                <w:rStyle w:val="Hyperlink"/>
                <w:noProof/>
              </w:rPr>
              <w:t>Table S6. Inverse probability of treatment weighted survival analysis of the relation between tocilizumab and 90-day mortality across subphenotypes</w:t>
            </w:r>
            <w:r w:rsidR="00F0384A">
              <w:rPr>
                <w:noProof/>
                <w:webHidden/>
              </w:rPr>
              <w:tab/>
            </w:r>
            <w:r w:rsidR="00F0384A">
              <w:rPr>
                <w:noProof/>
                <w:webHidden/>
              </w:rPr>
              <w:fldChar w:fldCharType="begin"/>
            </w:r>
            <w:r w:rsidR="00F0384A">
              <w:rPr>
                <w:noProof/>
                <w:webHidden/>
              </w:rPr>
              <w:instrText xml:space="preserve"> PAGEREF _Toc193349809 \h </w:instrText>
            </w:r>
            <w:r w:rsidR="00F0384A">
              <w:rPr>
                <w:noProof/>
                <w:webHidden/>
              </w:rPr>
            </w:r>
            <w:r w:rsidR="00F0384A">
              <w:rPr>
                <w:noProof/>
                <w:webHidden/>
              </w:rPr>
              <w:fldChar w:fldCharType="separate"/>
            </w:r>
            <w:r w:rsidR="00E56FC1">
              <w:rPr>
                <w:noProof/>
                <w:webHidden/>
              </w:rPr>
              <w:t>13</w:t>
            </w:r>
            <w:r w:rsidR="00F0384A">
              <w:rPr>
                <w:noProof/>
                <w:webHidden/>
              </w:rPr>
              <w:fldChar w:fldCharType="end"/>
            </w:r>
          </w:hyperlink>
        </w:p>
        <w:p w14:paraId="04A3DC7E" w14:textId="52D656C5"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0" w:history="1">
            <w:r w:rsidR="00F0384A" w:rsidRPr="006F5065">
              <w:rPr>
                <w:rStyle w:val="Hyperlink"/>
                <w:noProof/>
              </w:rPr>
              <w:t>Table S7A. Missing clinical and biomarker data</w:t>
            </w:r>
            <w:r w:rsidR="00F0384A">
              <w:rPr>
                <w:noProof/>
                <w:webHidden/>
              </w:rPr>
              <w:tab/>
            </w:r>
            <w:r w:rsidR="00F0384A">
              <w:rPr>
                <w:noProof/>
                <w:webHidden/>
              </w:rPr>
              <w:fldChar w:fldCharType="begin"/>
            </w:r>
            <w:r w:rsidR="00F0384A">
              <w:rPr>
                <w:noProof/>
                <w:webHidden/>
              </w:rPr>
              <w:instrText xml:space="preserve"> PAGEREF _Toc193349810 \h </w:instrText>
            </w:r>
            <w:r w:rsidR="00F0384A">
              <w:rPr>
                <w:noProof/>
                <w:webHidden/>
              </w:rPr>
            </w:r>
            <w:r w:rsidR="00F0384A">
              <w:rPr>
                <w:noProof/>
                <w:webHidden/>
              </w:rPr>
              <w:fldChar w:fldCharType="separate"/>
            </w:r>
            <w:r w:rsidR="00E56FC1">
              <w:rPr>
                <w:noProof/>
                <w:webHidden/>
              </w:rPr>
              <w:t>14</w:t>
            </w:r>
            <w:r w:rsidR="00F0384A">
              <w:rPr>
                <w:noProof/>
                <w:webHidden/>
              </w:rPr>
              <w:fldChar w:fldCharType="end"/>
            </w:r>
          </w:hyperlink>
        </w:p>
        <w:p w14:paraId="1D4E88D2" w14:textId="393C6418"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1" w:history="1">
            <w:r w:rsidR="00F0384A" w:rsidRPr="006F5065">
              <w:rPr>
                <w:rStyle w:val="Hyperlink"/>
                <w:noProof/>
              </w:rPr>
              <w:t>Table S7B. Missing respiratory data</w:t>
            </w:r>
            <w:r w:rsidR="00F0384A">
              <w:rPr>
                <w:noProof/>
                <w:webHidden/>
              </w:rPr>
              <w:tab/>
            </w:r>
            <w:r w:rsidR="00F0384A">
              <w:rPr>
                <w:noProof/>
                <w:webHidden/>
              </w:rPr>
              <w:fldChar w:fldCharType="begin"/>
            </w:r>
            <w:r w:rsidR="00F0384A">
              <w:rPr>
                <w:noProof/>
                <w:webHidden/>
              </w:rPr>
              <w:instrText xml:space="preserve"> PAGEREF _Toc193349811 \h </w:instrText>
            </w:r>
            <w:r w:rsidR="00F0384A">
              <w:rPr>
                <w:noProof/>
                <w:webHidden/>
              </w:rPr>
            </w:r>
            <w:r w:rsidR="00F0384A">
              <w:rPr>
                <w:noProof/>
                <w:webHidden/>
              </w:rPr>
              <w:fldChar w:fldCharType="separate"/>
            </w:r>
            <w:r w:rsidR="00E56FC1">
              <w:rPr>
                <w:noProof/>
                <w:webHidden/>
              </w:rPr>
              <w:t>15</w:t>
            </w:r>
            <w:r w:rsidR="00F0384A">
              <w:rPr>
                <w:noProof/>
                <w:webHidden/>
              </w:rPr>
              <w:fldChar w:fldCharType="end"/>
            </w:r>
          </w:hyperlink>
        </w:p>
        <w:p w14:paraId="68E398DC" w14:textId="0418042F" w:rsidR="00F0384A" w:rsidRDefault="0080186E">
          <w:pPr>
            <w:pStyle w:val="TOC1"/>
            <w:rPr>
              <w:rFonts w:eastAsiaTheme="minorEastAsia"/>
              <w:noProof/>
              <w:kern w:val="2"/>
              <w:sz w:val="22"/>
              <w:szCs w:val="22"/>
              <w:lang w:val="nl-NL" w:eastAsia="nl-NL"/>
              <w14:ligatures w14:val="standardContextual"/>
            </w:rPr>
          </w:pPr>
          <w:hyperlink w:anchor="_Toc193349812" w:history="1">
            <w:r w:rsidR="00F0384A" w:rsidRPr="006F5065">
              <w:rPr>
                <w:rStyle w:val="Hyperlink"/>
                <w:noProof/>
              </w:rPr>
              <w:t>3. Supplementary figures:</w:t>
            </w:r>
            <w:r w:rsidR="00F0384A">
              <w:rPr>
                <w:noProof/>
                <w:webHidden/>
              </w:rPr>
              <w:tab/>
            </w:r>
            <w:r w:rsidR="00F0384A">
              <w:rPr>
                <w:noProof/>
                <w:webHidden/>
              </w:rPr>
              <w:fldChar w:fldCharType="begin"/>
            </w:r>
            <w:r w:rsidR="00F0384A">
              <w:rPr>
                <w:noProof/>
                <w:webHidden/>
              </w:rPr>
              <w:instrText xml:space="preserve"> PAGEREF _Toc193349812 \h </w:instrText>
            </w:r>
            <w:r w:rsidR="00F0384A">
              <w:rPr>
                <w:noProof/>
                <w:webHidden/>
              </w:rPr>
            </w:r>
            <w:r w:rsidR="00F0384A">
              <w:rPr>
                <w:noProof/>
                <w:webHidden/>
              </w:rPr>
              <w:fldChar w:fldCharType="separate"/>
            </w:r>
            <w:r w:rsidR="00E56FC1">
              <w:rPr>
                <w:noProof/>
                <w:webHidden/>
              </w:rPr>
              <w:t>16</w:t>
            </w:r>
            <w:r w:rsidR="00F0384A">
              <w:rPr>
                <w:noProof/>
                <w:webHidden/>
              </w:rPr>
              <w:fldChar w:fldCharType="end"/>
            </w:r>
          </w:hyperlink>
        </w:p>
        <w:p w14:paraId="7E6C0F14" w14:textId="4E28B332"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3" w:history="1">
            <w:r w:rsidR="00F0384A" w:rsidRPr="006F5065">
              <w:rPr>
                <w:rStyle w:val="Hyperlink"/>
                <w:noProof/>
              </w:rPr>
              <w:t>Figure S1. Flowchart of data reshaping from export to dataset.</w:t>
            </w:r>
            <w:r w:rsidR="00F0384A">
              <w:rPr>
                <w:noProof/>
                <w:webHidden/>
              </w:rPr>
              <w:tab/>
            </w:r>
            <w:r w:rsidR="00F0384A">
              <w:rPr>
                <w:noProof/>
                <w:webHidden/>
              </w:rPr>
              <w:fldChar w:fldCharType="begin"/>
            </w:r>
            <w:r w:rsidR="00F0384A">
              <w:rPr>
                <w:noProof/>
                <w:webHidden/>
              </w:rPr>
              <w:instrText xml:space="preserve"> PAGEREF _Toc193349813 \h </w:instrText>
            </w:r>
            <w:r w:rsidR="00F0384A">
              <w:rPr>
                <w:noProof/>
                <w:webHidden/>
              </w:rPr>
            </w:r>
            <w:r w:rsidR="00F0384A">
              <w:rPr>
                <w:noProof/>
                <w:webHidden/>
              </w:rPr>
              <w:fldChar w:fldCharType="separate"/>
            </w:r>
            <w:r w:rsidR="00E56FC1">
              <w:rPr>
                <w:noProof/>
                <w:webHidden/>
              </w:rPr>
              <w:t>16</w:t>
            </w:r>
            <w:r w:rsidR="00F0384A">
              <w:rPr>
                <w:noProof/>
                <w:webHidden/>
              </w:rPr>
              <w:fldChar w:fldCharType="end"/>
            </w:r>
          </w:hyperlink>
        </w:p>
        <w:p w14:paraId="128B6655" w14:textId="6D37DF8F"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4" w:history="1">
            <w:r w:rsidR="00F0384A" w:rsidRPr="006F5065">
              <w:rPr>
                <w:rStyle w:val="Hyperlink"/>
                <w:noProof/>
              </w:rPr>
              <w:t>Figure S2. Flowchart of determination of respiratory status at each 8hr time interval.</w:t>
            </w:r>
            <w:r w:rsidR="00F0384A">
              <w:rPr>
                <w:noProof/>
                <w:webHidden/>
              </w:rPr>
              <w:tab/>
            </w:r>
            <w:r w:rsidR="00F0384A">
              <w:rPr>
                <w:noProof/>
                <w:webHidden/>
              </w:rPr>
              <w:fldChar w:fldCharType="begin"/>
            </w:r>
            <w:r w:rsidR="00F0384A">
              <w:rPr>
                <w:noProof/>
                <w:webHidden/>
              </w:rPr>
              <w:instrText xml:space="preserve"> PAGEREF _Toc193349814 \h </w:instrText>
            </w:r>
            <w:r w:rsidR="00F0384A">
              <w:rPr>
                <w:noProof/>
                <w:webHidden/>
              </w:rPr>
            </w:r>
            <w:r w:rsidR="00F0384A">
              <w:rPr>
                <w:noProof/>
                <w:webHidden/>
              </w:rPr>
              <w:fldChar w:fldCharType="separate"/>
            </w:r>
            <w:r w:rsidR="00E56FC1">
              <w:rPr>
                <w:noProof/>
                <w:webHidden/>
              </w:rPr>
              <w:t>17</w:t>
            </w:r>
            <w:r w:rsidR="00F0384A">
              <w:rPr>
                <w:noProof/>
                <w:webHidden/>
              </w:rPr>
              <w:fldChar w:fldCharType="end"/>
            </w:r>
          </w:hyperlink>
        </w:p>
        <w:p w14:paraId="08E18C4C" w14:textId="72F6E7AB"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5" w:history="1">
            <w:r w:rsidR="00F0384A" w:rsidRPr="006F5065">
              <w:rPr>
                <w:rStyle w:val="Hyperlink"/>
                <w:noProof/>
              </w:rPr>
              <w:t>Figure S3. Patient</w:t>
            </w:r>
            <w:r w:rsidR="00F0384A" w:rsidRPr="006F5065">
              <w:rPr>
                <w:rStyle w:val="Hyperlink"/>
                <w:b/>
                <w:bCs/>
                <w:noProof/>
              </w:rPr>
              <w:t xml:space="preserve"> </w:t>
            </w:r>
            <w:r w:rsidR="00F0384A" w:rsidRPr="006F5065">
              <w:rPr>
                <w:rStyle w:val="Hyperlink"/>
                <w:noProof/>
              </w:rPr>
              <w:t>inclusion flowchart</w:t>
            </w:r>
            <w:r w:rsidR="00F0384A">
              <w:rPr>
                <w:noProof/>
                <w:webHidden/>
              </w:rPr>
              <w:tab/>
            </w:r>
            <w:r w:rsidR="00F0384A">
              <w:rPr>
                <w:noProof/>
                <w:webHidden/>
              </w:rPr>
              <w:fldChar w:fldCharType="begin"/>
            </w:r>
            <w:r w:rsidR="00F0384A">
              <w:rPr>
                <w:noProof/>
                <w:webHidden/>
              </w:rPr>
              <w:instrText xml:space="preserve"> PAGEREF _Toc193349815 \h </w:instrText>
            </w:r>
            <w:r w:rsidR="00F0384A">
              <w:rPr>
                <w:noProof/>
                <w:webHidden/>
              </w:rPr>
            </w:r>
            <w:r w:rsidR="00F0384A">
              <w:rPr>
                <w:noProof/>
                <w:webHidden/>
              </w:rPr>
              <w:fldChar w:fldCharType="separate"/>
            </w:r>
            <w:r w:rsidR="00E56FC1">
              <w:rPr>
                <w:noProof/>
                <w:webHidden/>
              </w:rPr>
              <w:t>18</w:t>
            </w:r>
            <w:r w:rsidR="00F0384A">
              <w:rPr>
                <w:noProof/>
                <w:webHidden/>
              </w:rPr>
              <w:fldChar w:fldCharType="end"/>
            </w:r>
          </w:hyperlink>
        </w:p>
        <w:p w14:paraId="4FCFE2AD" w14:textId="1A7B5324"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6" w:history="1">
            <w:r w:rsidR="00F0384A" w:rsidRPr="006F5065">
              <w:rPr>
                <w:rStyle w:val="Hyperlink"/>
                <w:noProof/>
              </w:rPr>
              <w:t>Figure S4. Profile plot of classified subphenotypes</w:t>
            </w:r>
            <w:r w:rsidR="00F0384A">
              <w:rPr>
                <w:noProof/>
                <w:webHidden/>
              </w:rPr>
              <w:tab/>
            </w:r>
            <w:r w:rsidR="00F0384A">
              <w:rPr>
                <w:noProof/>
                <w:webHidden/>
              </w:rPr>
              <w:fldChar w:fldCharType="begin"/>
            </w:r>
            <w:r w:rsidR="00F0384A">
              <w:rPr>
                <w:noProof/>
                <w:webHidden/>
              </w:rPr>
              <w:instrText xml:space="preserve"> PAGEREF _Toc193349816 \h </w:instrText>
            </w:r>
            <w:r w:rsidR="00F0384A">
              <w:rPr>
                <w:noProof/>
                <w:webHidden/>
              </w:rPr>
            </w:r>
            <w:r w:rsidR="00F0384A">
              <w:rPr>
                <w:noProof/>
                <w:webHidden/>
              </w:rPr>
              <w:fldChar w:fldCharType="separate"/>
            </w:r>
            <w:r w:rsidR="00E56FC1">
              <w:rPr>
                <w:noProof/>
                <w:webHidden/>
              </w:rPr>
              <w:t>19</w:t>
            </w:r>
            <w:r w:rsidR="00F0384A">
              <w:rPr>
                <w:noProof/>
                <w:webHidden/>
              </w:rPr>
              <w:fldChar w:fldCharType="end"/>
            </w:r>
          </w:hyperlink>
        </w:p>
        <w:p w14:paraId="7537E0FC" w14:textId="638E25B2"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7" w:history="1">
            <w:r w:rsidR="00F0384A" w:rsidRPr="006F5065">
              <w:rPr>
                <w:rStyle w:val="Hyperlink"/>
                <w:noProof/>
              </w:rPr>
              <w:t>Figure S5. Distribution of propensity scores</w:t>
            </w:r>
            <w:r w:rsidR="00F0384A">
              <w:rPr>
                <w:noProof/>
                <w:webHidden/>
              </w:rPr>
              <w:tab/>
            </w:r>
            <w:r w:rsidR="00F0384A">
              <w:rPr>
                <w:noProof/>
                <w:webHidden/>
              </w:rPr>
              <w:fldChar w:fldCharType="begin"/>
            </w:r>
            <w:r w:rsidR="00F0384A">
              <w:rPr>
                <w:noProof/>
                <w:webHidden/>
              </w:rPr>
              <w:instrText xml:space="preserve"> PAGEREF _Toc193349817 \h </w:instrText>
            </w:r>
            <w:r w:rsidR="00F0384A">
              <w:rPr>
                <w:noProof/>
                <w:webHidden/>
              </w:rPr>
            </w:r>
            <w:r w:rsidR="00F0384A">
              <w:rPr>
                <w:noProof/>
                <w:webHidden/>
              </w:rPr>
              <w:fldChar w:fldCharType="separate"/>
            </w:r>
            <w:r w:rsidR="00E56FC1">
              <w:rPr>
                <w:noProof/>
                <w:webHidden/>
              </w:rPr>
              <w:t>20</w:t>
            </w:r>
            <w:r w:rsidR="00F0384A">
              <w:rPr>
                <w:noProof/>
                <w:webHidden/>
              </w:rPr>
              <w:fldChar w:fldCharType="end"/>
            </w:r>
          </w:hyperlink>
        </w:p>
        <w:p w14:paraId="7BBF1117" w14:textId="12118A93" w:rsidR="00F0384A" w:rsidRDefault="0080186E">
          <w:pPr>
            <w:pStyle w:val="TOC2"/>
            <w:tabs>
              <w:tab w:val="right" w:leader="dot" w:pos="9062"/>
            </w:tabs>
            <w:rPr>
              <w:rFonts w:eastAsiaTheme="minorEastAsia"/>
              <w:noProof/>
              <w:kern w:val="2"/>
              <w:sz w:val="22"/>
              <w:szCs w:val="22"/>
              <w:lang w:val="nl-NL" w:eastAsia="nl-NL"/>
              <w14:ligatures w14:val="standardContextual"/>
            </w:rPr>
          </w:pPr>
          <w:hyperlink w:anchor="_Toc193349818" w:history="1">
            <w:r w:rsidR="00F0384A" w:rsidRPr="006F5065">
              <w:rPr>
                <w:rStyle w:val="Hyperlink"/>
                <w:noProof/>
              </w:rPr>
              <w:t>Figure S6. Standardized mean differences before and after IPTW</w:t>
            </w:r>
            <w:r w:rsidR="00F0384A">
              <w:rPr>
                <w:noProof/>
                <w:webHidden/>
              </w:rPr>
              <w:tab/>
            </w:r>
            <w:r w:rsidR="00F0384A">
              <w:rPr>
                <w:noProof/>
                <w:webHidden/>
              </w:rPr>
              <w:fldChar w:fldCharType="begin"/>
            </w:r>
            <w:r w:rsidR="00F0384A">
              <w:rPr>
                <w:noProof/>
                <w:webHidden/>
              </w:rPr>
              <w:instrText xml:space="preserve"> PAGEREF _Toc193349818 \h </w:instrText>
            </w:r>
            <w:r w:rsidR="00F0384A">
              <w:rPr>
                <w:noProof/>
                <w:webHidden/>
              </w:rPr>
            </w:r>
            <w:r w:rsidR="00F0384A">
              <w:rPr>
                <w:noProof/>
                <w:webHidden/>
              </w:rPr>
              <w:fldChar w:fldCharType="separate"/>
            </w:r>
            <w:r w:rsidR="00E56FC1">
              <w:rPr>
                <w:noProof/>
                <w:webHidden/>
              </w:rPr>
              <w:t>21</w:t>
            </w:r>
            <w:r w:rsidR="00F0384A">
              <w:rPr>
                <w:noProof/>
                <w:webHidden/>
              </w:rPr>
              <w:fldChar w:fldCharType="end"/>
            </w:r>
          </w:hyperlink>
        </w:p>
        <w:p w14:paraId="3DC25A7C" w14:textId="3556993B" w:rsidR="00F0384A" w:rsidRDefault="00F0384A">
          <w:r>
            <w:rPr>
              <w:b/>
              <w:bCs/>
            </w:rPr>
            <w:fldChar w:fldCharType="end"/>
          </w:r>
        </w:p>
      </w:sdtContent>
    </w:sdt>
    <w:p w14:paraId="08AF217C" w14:textId="7E0C3EE2" w:rsidR="00DC2215" w:rsidRPr="00F0384A" w:rsidRDefault="00DC2215" w:rsidP="00911EEF">
      <w:r w:rsidRPr="0087182A">
        <w:br w:type="page"/>
      </w:r>
    </w:p>
    <w:p w14:paraId="761F2EF5" w14:textId="099815C1" w:rsidR="00983437" w:rsidRPr="0087182A" w:rsidRDefault="00DC2215" w:rsidP="00911EEF">
      <w:pPr>
        <w:pStyle w:val="Heading1"/>
      </w:pPr>
      <w:bookmarkStart w:id="1" w:name="_Toc193349792"/>
      <w:r w:rsidRPr="0087182A">
        <w:t>1. Additional methods:</w:t>
      </w:r>
      <w:bookmarkEnd w:id="1"/>
      <w:r w:rsidRPr="0087182A">
        <w:t xml:space="preserve"> </w:t>
      </w:r>
      <w:r w:rsidRPr="0087182A">
        <w:br/>
      </w:r>
    </w:p>
    <w:p w14:paraId="6D603DFE" w14:textId="296CABF9" w:rsidR="00911EEF" w:rsidRPr="00911EEF" w:rsidRDefault="00983437" w:rsidP="00E07EBE">
      <w:pPr>
        <w:pStyle w:val="Heading2"/>
      </w:pPr>
      <w:bookmarkStart w:id="2" w:name="_Toc193349793"/>
      <w:r w:rsidRPr="00AA1E5E">
        <w:t xml:space="preserve">1.1 Data </w:t>
      </w:r>
      <w:r w:rsidR="007F01B0" w:rsidRPr="00AA1E5E">
        <w:t>extraction and pre-processing</w:t>
      </w:r>
      <w:bookmarkEnd w:id="2"/>
    </w:p>
    <w:p w14:paraId="2B36A9C7" w14:textId="5ADF9AA2" w:rsidR="00015116" w:rsidRPr="00911EEF" w:rsidRDefault="00015116" w:rsidP="00911EEF">
      <w:r w:rsidRPr="00911EEF">
        <w:t>We extracted electronic health record (EHR) data from Epic (Epic Systems Corporation, Verona, United States) for AUMC patients and from MetaVision (iMDsoft, Tel Aviv, Israel) for UMCU patients. Data was extracted for patients admitted to the intensive care unit (ICU) between February 1, 2020, and May 31, 2022, with either a COVID-19 admission diagnosis code or a pneumonia admission diagnosis code and manual labeling as COVID-19 (based on PCR results). The admission reasons of the included patients were manually validated by the study team. The data was pre-processed and mapped to an analyzable dataset separately for each participating ICU before being merged. The extracted data included demographics, clinical disease severity scores, laboratory measurements, data from vital sign monitors and mechanical ventilators and administered  medication. Extracted data covered the entire hospital and ICU stay per patient. Complete data on mortality from the Dutch national registry (Centraal Bureau van de Statistiek) are linked to EHR systems every four months, and these data were used in this study.</w:t>
      </w:r>
    </w:p>
    <w:p w14:paraId="1011452D" w14:textId="531B0EA1" w:rsidR="00983437" w:rsidRPr="00911EEF" w:rsidRDefault="00015116" w:rsidP="00911EEF">
      <w:r w:rsidRPr="00911EEF">
        <w:t xml:space="preserve">Data pre-processing included cleaning (e.g. removal of impossible values), computing a variable that indicated if a patient had received mechanical ventilation, and reducing the highly granular (minute to hourly) data to the 8-hourly respiratory data necessary to predict subphenotype membership. Patients were labelled as having mechanical ventilation based on: </w:t>
      </w:r>
      <w:r w:rsidR="00983437" w:rsidRPr="00911EEF">
        <w:t xml:space="preserve"> </w:t>
      </w:r>
    </w:p>
    <w:p w14:paraId="01979C3A" w14:textId="21D77D0D" w:rsidR="00983437" w:rsidRPr="00911EEF" w:rsidRDefault="00983437" w:rsidP="00911EEF">
      <w:pPr>
        <w:pStyle w:val="ListParagraph"/>
        <w:numPr>
          <w:ilvl w:val="0"/>
          <w:numId w:val="3"/>
        </w:numPr>
      </w:pPr>
      <w:r w:rsidRPr="00911EEF">
        <w:t xml:space="preserve">the availability of tidal OR minute volumes; </w:t>
      </w:r>
      <w:r w:rsidR="00015116" w:rsidRPr="00911EEF">
        <w:br/>
      </w:r>
      <w:r w:rsidRPr="00911EEF">
        <w:t xml:space="preserve">AND </w:t>
      </w:r>
    </w:p>
    <w:p w14:paraId="30511E7C" w14:textId="77777777" w:rsidR="00983437" w:rsidRPr="00911EEF" w:rsidRDefault="00983437" w:rsidP="00911EEF">
      <w:pPr>
        <w:pStyle w:val="ListParagraph"/>
        <w:numPr>
          <w:ilvl w:val="0"/>
          <w:numId w:val="3"/>
        </w:numPr>
      </w:pPr>
      <w:r w:rsidRPr="00911EEF">
        <w:t>a mechanical ventilator mode indicating invasive mechanical ventilation.</w:t>
      </w:r>
    </w:p>
    <w:p w14:paraId="5B317CE6" w14:textId="164CE663" w:rsidR="004B1A94" w:rsidRPr="0087182A" w:rsidRDefault="00015116" w:rsidP="00911EEF">
      <w:r w:rsidRPr="00911EEF">
        <w:t>The first timepoint where this occurred was considered the timepoint of inclusion in the study. Baseline respiratory variables were selected 1 hour after this point. From this point forward, 12 timepoints at 8-hour intervals were created up to 96 hours post-inclusion. At each of these timepoints, the nearest available arterial blood gas (ABG) was selected and the closest available respiratory values before the ABG were taken. See figure E1 for a specification of the collected data.</w:t>
      </w:r>
      <w:r w:rsidRPr="0087182A">
        <w:t xml:space="preserve"> </w:t>
      </w:r>
      <w:r w:rsidR="003876A2" w:rsidRPr="0087182A">
        <w:br w:type="page"/>
      </w:r>
    </w:p>
    <w:p w14:paraId="65A02CB6" w14:textId="396E589F" w:rsidR="00A06D85" w:rsidRPr="00A06D85" w:rsidRDefault="003876A2" w:rsidP="00216ABE">
      <w:pPr>
        <w:pStyle w:val="Heading2"/>
      </w:pPr>
      <w:bookmarkStart w:id="3" w:name="_Toc193349794"/>
      <w:r w:rsidRPr="0087182A">
        <w:t>1.2 Calculation of respiratory variables</w:t>
      </w:r>
      <w:bookmarkEnd w:id="3"/>
    </w:p>
    <w:tbl>
      <w:tblPr>
        <w:tblStyle w:val="TableGrid"/>
        <w:tblW w:w="9284" w:type="dxa"/>
        <w:tblLook w:val="04A0" w:firstRow="1" w:lastRow="0" w:firstColumn="1" w:lastColumn="0" w:noHBand="0" w:noVBand="1"/>
      </w:tblPr>
      <w:tblGrid>
        <w:gridCol w:w="1951"/>
        <w:gridCol w:w="1477"/>
        <w:gridCol w:w="4555"/>
        <w:gridCol w:w="1285"/>
        <w:gridCol w:w="16"/>
      </w:tblGrid>
      <w:tr w:rsidR="00403C6C" w:rsidRPr="00D31FBD" w14:paraId="680B449B" w14:textId="77777777" w:rsidTr="005F7E90">
        <w:trPr>
          <w:gridAfter w:val="1"/>
          <w:wAfter w:w="17" w:type="dxa"/>
        </w:trPr>
        <w:tc>
          <w:tcPr>
            <w:tcW w:w="1980" w:type="dxa"/>
          </w:tcPr>
          <w:p w14:paraId="5DAA7318" w14:textId="77777777" w:rsidR="00403C6C" w:rsidRPr="00D31FBD" w:rsidRDefault="00403C6C" w:rsidP="00911EEF">
            <w:pPr>
              <w:rPr>
                <w:lang w:val="en-GB"/>
              </w:rPr>
            </w:pPr>
            <w:r w:rsidRPr="00D31FBD">
              <w:rPr>
                <w:lang w:val="en-GB"/>
              </w:rPr>
              <w:t>Name</w:t>
            </w:r>
          </w:p>
        </w:tc>
        <w:tc>
          <w:tcPr>
            <w:tcW w:w="1417" w:type="dxa"/>
          </w:tcPr>
          <w:p w14:paraId="6F0E4BD6" w14:textId="77777777" w:rsidR="00403C6C" w:rsidRPr="00D31FBD" w:rsidRDefault="00403C6C" w:rsidP="00911EEF">
            <w:pPr>
              <w:rPr>
                <w:lang w:val="en-GB"/>
              </w:rPr>
            </w:pPr>
            <w:r w:rsidRPr="00D31FBD">
              <w:rPr>
                <w:lang w:val="en-GB"/>
              </w:rPr>
              <w:t>Abbreviation</w:t>
            </w:r>
          </w:p>
        </w:tc>
        <w:tc>
          <w:tcPr>
            <w:tcW w:w="4678" w:type="dxa"/>
          </w:tcPr>
          <w:p w14:paraId="12805512" w14:textId="77777777" w:rsidR="00403C6C" w:rsidRPr="00D31FBD" w:rsidRDefault="00403C6C" w:rsidP="00911EEF">
            <w:pPr>
              <w:rPr>
                <w:lang w:val="en-GB"/>
              </w:rPr>
            </w:pPr>
            <w:r w:rsidRPr="00D31FBD">
              <w:rPr>
                <w:lang w:val="en-GB"/>
              </w:rPr>
              <w:t>Formula</w:t>
            </w:r>
          </w:p>
        </w:tc>
        <w:tc>
          <w:tcPr>
            <w:tcW w:w="0" w:type="auto"/>
          </w:tcPr>
          <w:p w14:paraId="604C3E9F" w14:textId="77777777" w:rsidR="00403C6C" w:rsidRPr="00D31FBD" w:rsidRDefault="00403C6C" w:rsidP="00911EEF">
            <w:pPr>
              <w:rPr>
                <w:lang w:val="en-GB"/>
              </w:rPr>
            </w:pPr>
            <w:r w:rsidRPr="00D31FBD">
              <w:rPr>
                <w:lang w:val="en-GB"/>
              </w:rPr>
              <w:t>Units</w:t>
            </w:r>
          </w:p>
        </w:tc>
      </w:tr>
      <w:tr w:rsidR="00403C6C" w:rsidRPr="00D31FBD" w14:paraId="48F92656" w14:textId="77777777" w:rsidTr="005F7E90">
        <w:trPr>
          <w:gridAfter w:val="1"/>
          <w:wAfter w:w="17" w:type="dxa"/>
          <w:trHeight w:val="600"/>
        </w:trPr>
        <w:tc>
          <w:tcPr>
            <w:tcW w:w="1980" w:type="dxa"/>
          </w:tcPr>
          <w:p w14:paraId="1353EF43" w14:textId="77777777" w:rsidR="00403C6C" w:rsidRPr="00D31FBD" w:rsidRDefault="00403C6C" w:rsidP="00911EEF">
            <w:pPr>
              <w:rPr>
                <w:lang w:val="en-GB"/>
              </w:rPr>
            </w:pPr>
            <w:r w:rsidRPr="00D31FBD">
              <w:rPr>
                <w:lang w:val="en-GB"/>
              </w:rPr>
              <w:t>CO</w:t>
            </w:r>
            <w:r w:rsidRPr="00D31FBD">
              <w:rPr>
                <w:vertAlign w:val="subscript"/>
                <w:lang w:val="en-GB"/>
              </w:rPr>
              <w:t>2</w:t>
            </w:r>
            <w:r w:rsidRPr="00D31FBD">
              <w:rPr>
                <w:lang w:val="en-GB"/>
              </w:rPr>
              <w:t xml:space="preserve"> difference</w:t>
            </w:r>
          </w:p>
        </w:tc>
        <w:tc>
          <w:tcPr>
            <w:tcW w:w="1417" w:type="dxa"/>
          </w:tcPr>
          <w:p w14:paraId="160EA7F9" w14:textId="77777777" w:rsidR="00403C6C" w:rsidRPr="00D31FBD" w:rsidRDefault="00403C6C" w:rsidP="00911EEF">
            <w:pPr>
              <w:rPr>
                <w:lang w:val="en-GB"/>
              </w:rPr>
            </w:pPr>
            <w:r w:rsidRPr="00D31FBD">
              <w:rPr>
                <w:lang w:val="en-GB"/>
              </w:rPr>
              <w:t>CO</w:t>
            </w:r>
            <w:r w:rsidRPr="00D31FBD">
              <w:rPr>
                <w:vertAlign w:val="subscript"/>
                <w:lang w:val="en-GB"/>
              </w:rPr>
              <w:t>2</w:t>
            </w:r>
            <w:r w:rsidRPr="00D31FBD">
              <w:rPr>
                <w:lang w:val="en-GB"/>
              </w:rPr>
              <w:t xml:space="preserve"> diff</w:t>
            </w:r>
          </w:p>
        </w:tc>
        <w:tc>
          <w:tcPr>
            <w:tcW w:w="4678" w:type="dxa"/>
          </w:tcPr>
          <w:p w14:paraId="4B4EABA3" w14:textId="77777777" w:rsidR="00403C6C" w:rsidRPr="00D31FBD" w:rsidRDefault="0080186E" w:rsidP="00911EEF">
            <w:pPr>
              <w:rPr>
                <w:lang w:val="en-GB"/>
              </w:rPr>
            </w:pPr>
            <m:oMathPara>
              <m:oMath>
                <m:sSub>
                  <m:sSubPr>
                    <m:ctrlPr>
                      <w:rPr>
                        <w:rFonts w:ascii="Cambria Math" w:hAnsi="Cambria Math"/>
                        <w:lang w:val="en-GB"/>
                      </w:rPr>
                    </m:ctrlPr>
                  </m:sSubPr>
                  <m:e>
                    <m:r>
                      <m:rPr>
                        <m:sty m:val="p"/>
                      </m:rPr>
                      <w:rPr>
                        <w:rFonts w:ascii="Cambria Math" w:hAnsi="Cambria Math"/>
                        <w:lang w:val="en-GB"/>
                      </w:rPr>
                      <m:t>PaCO</m:t>
                    </m:r>
                  </m:e>
                  <m:sub>
                    <m:r>
                      <w:rPr>
                        <w:rFonts w:ascii="Cambria Math" w:hAnsi="Cambria Math"/>
                        <w:lang w:val="en-GB"/>
                      </w:rPr>
                      <m:t>2</m:t>
                    </m:r>
                  </m:sub>
                </m:sSub>
                <m:r>
                  <m:rPr>
                    <m:sty m:val="p"/>
                  </m:rPr>
                  <w:rPr>
                    <w:rFonts w:ascii="Cambria Math" w:hAnsi="Cambria Math"/>
                    <w:vertAlign w:val="subscript"/>
                    <w:lang w:val="en-GB"/>
                  </w:rPr>
                  <m:t xml:space="preserve"> </m:t>
                </m:r>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etCO</m:t>
                    </m:r>
                  </m:e>
                  <m:sub>
                    <m:r>
                      <w:rPr>
                        <w:rFonts w:ascii="Cambria Math" w:hAnsi="Cambria Math"/>
                        <w:lang w:val="en-GB"/>
                      </w:rPr>
                      <m:t>2</m:t>
                    </m:r>
                  </m:sub>
                </m:sSub>
                <m:r>
                  <m:rPr>
                    <m:sty m:val="p"/>
                  </m:rPr>
                  <w:rPr>
                    <w:rFonts w:ascii="Cambria Math" w:hAnsi="Cambria Math"/>
                    <w:lang w:val="en-GB"/>
                  </w:rPr>
                  <m:t xml:space="preserve"> </m:t>
                </m:r>
              </m:oMath>
            </m:oMathPara>
          </w:p>
        </w:tc>
        <w:tc>
          <w:tcPr>
            <w:tcW w:w="0" w:type="auto"/>
          </w:tcPr>
          <w:p w14:paraId="241B5E30" w14:textId="77777777" w:rsidR="00403C6C" w:rsidRPr="00D31FBD" w:rsidRDefault="00403C6C" w:rsidP="00911EEF">
            <w:pPr>
              <w:rPr>
                <w:lang w:val="en-GB"/>
              </w:rPr>
            </w:pPr>
            <w:r w:rsidRPr="00D31FBD">
              <w:rPr>
                <w:lang w:val="en-GB"/>
              </w:rPr>
              <w:t>mmHg</w:t>
            </w:r>
          </w:p>
        </w:tc>
      </w:tr>
      <w:tr w:rsidR="005F7E90" w:rsidRPr="00D31FBD" w14:paraId="272E8F66" w14:textId="77777777" w:rsidTr="00014387">
        <w:trPr>
          <w:gridAfter w:val="1"/>
          <w:wAfter w:w="17" w:type="dxa"/>
          <w:trHeight w:val="576"/>
        </w:trPr>
        <w:tc>
          <w:tcPr>
            <w:tcW w:w="1980" w:type="dxa"/>
          </w:tcPr>
          <w:p w14:paraId="19409559" w14:textId="77777777" w:rsidR="00403C6C" w:rsidRPr="00D31FBD" w:rsidRDefault="00403C6C" w:rsidP="00911EEF">
            <w:pPr>
              <w:rPr>
                <w:lang w:val="en-GB"/>
              </w:rPr>
            </w:pPr>
            <w:r w:rsidRPr="00D31FBD">
              <w:rPr>
                <w:lang w:val="en-GB"/>
              </w:rPr>
              <w:t>Driving Pressure</w:t>
            </w:r>
            <w:r>
              <w:rPr>
                <w:lang w:val="en-GB"/>
              </w:rPr>
              <w:t xml:space="preserve"> (dynamic)</w:t>
            </w:r>
          </w:p>
        </w:tc>
        <w:tc>
          <w:tcPr>
            <w:tcW w:w="1417" w:type="dxa"/>
          </w:tcPr>
          <w:p w14:paraId="5DAE4495" w14:textId="77777777" w:rsidR="00403C6C" w:rsidRPr="00D31FBD" w:rsidRDefault="00403C6C" w:rsidP="00911EEF">
            <w:pPr>
              <w:rPr>
                <w:lang w:val="en-GB"/>
              </w:rPr>
            </w:pPr>
            <w:r w:rsidRPr="00547D37">
              <w:rPr>
                <w:lang w:val="en-GB"/>
              </w:rPr>
              <w:t>ΔP</w:t>
            </w:r>
          </w:p>
        </w:tc>
        <w:tc>
          <w:tcPr>
            <w:tcW w:w="4678" w:type="dxa"/>
          </w:tcPr>
          <w:p w14:paraId="0189EC63" w14:textId="77777777" w:rsidR="00403C6C" w:rsidRDefault="0080186E" w:rsidP="00911EEF">
            <w:pPr>
              <w:rPr>
                <w:rFonts w:eastAsia="Calibri"/>
                <w:sz w:val="20"/>
                <w:szCs w:val="20"/>
                <w:lang w:val="en-GB"/>
              </w:rPr>
            </w:pPr>
            <m:oMathPara>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max</m:t>
                    </m:r>
                    <m:r>
                      <m:rPr>
                        <m:sty m:val="p"/>
                      </m:rPr>
                      <w:rPr>
                        <w:rFonts w:ascii="Cambria Math" w:hAnsi="Cambria Math"/>
                        <w:lang w:val="en-GB"/>
                      </w:rPr>
                      <m:t xml:space="preserve"> </m:t>
                    </m:r>
                  </m:sub>
                </m:sSub>
                <m:r>
                  <m:rPr>
                    <m:sty m:val="p"/>
                  </m:rPr>
                  <w:rPr>
                    <w:rFonts w:ascii="Cambria Math" w:hAnsi="Cambria Math"/>
                    <w:lang w:val="en-GB"/>
                  </w:rPr>
                  <m:t xml:space="preserve">– </m:t>
                </m:r>
                <m:r>
                  <w:rPr>
                    <w:rFonts w:ascii="Cambria Math" w:hAnsi="Cambria Math"/>
                    <w:lang w:val="en-GB"/>
                  </w:rPr>
                  <m:t>PEEP</m:t>
                </m:r>
              </m:oMath>
            </m:oMathPara>
          </w:p>
        </w:tc>
        <w:tc>
          <w:tcPr>
            <w:tcW w:w="0" w:type="auto"/>
          </w:tcPr>
          <w:p w14:paraId="233E46CB" w14:textId="77777777" w:rsidR="00403C6C" w:rsidRPr="00D31FBD" w:rsidRDefault="00403C6C" w:rsidP="00911EEF">
            <w:pPr>
              <w:rPr>
                <w:lang w:val="en-GB"/>
              </w:rPr>
            </w:pPr>
            <w:r w:rsidRPr="00D31FBD">
              <w:rPr>
                <w:lang w:val="en-GB"/>
              </w:rPr>
              <w:t>cmH</w:t>
            </w:r>
            <w:r w:rsidRPr="00D31FBD">
              <w:rPr>
                <w:vertAlign w:val="subscript"/>
                <w:lang w:val="en-GB"/>
              </w:rPr>
              <w:t>2</w:t>
            </w:r>
            <w:r w:rsidRPr="00D31FBD">
              <w:rPr>
                <w:lang w:val="en-GB"/>
              </w:rPr>
              <w:t>O</w:t>
            </w:r>
          </w:p>
        </w:tc>
      </w:tr>
      <w:tr w:rsidR="00403C6C" w:rsidRPr="00D31FBD" w14:paraId="3ED1D100" w14:textId="77777777" w:rsidTr="005F7E90">
        <w:trPr>
          <w:gridAfter w:val="1"/>
          <w:wAfter w:w="17" w:type="dxa"/>
          <w:trHeight w:val="590"/>
        </w:trPr>
        <w:tc>
          <w:tcPr>
            <w:tcW w:w="1980" w:type="dxa"/>
          </w:tcPr>
          <w:p w14:paraId="403FFD21" w14:textId="77777777" w:rsidR="00403C6C" w:rsidRPr="00B135A4" w:rsidRDefault="00403C6C" w:rsidP="00911EEF">
            <w:pPr>
              <w:rPr>
                <w:lang w:val="en-GB"/>
              </w:rPr>
            </w:pPr>
            <w:r w:rsidRPr="00B135A4">
              <w:rPr>
                <w:lang w:val="en-GB"/>
              </w:rPr>
              <w:t>Compliance (dynamic)</w:t>
            </w:r>
          </w:p>
        </w:tc>
        <w:tc>
          <w:tcPr>
            <w:tcW w:w="1417" w:type="dxa"/>
          </w:tcPr>
          <w:p w14:paraId="71DEBE9A" w14:textId="77777777" w:rsidR="00403C6C" w:rsidRPr="00D31FBD" w:rsidRDefault="00403C6C" w:rsidP="00911EEF">
            <w:pPr>
              <w:rPr>
                <w:lang w:val="en-GB"/>
              </w:rPr>
            </w:pPr>
            <w:r w:rsidRPr="00D31FBD">
              <w:rPr>
                <w:lang w:val="en-GB"/>
              </w:rPr>
              <w:t>Crs</w:t>
            </w:r>
          </w:p>
        </w:tc>
        <w:tc>
          <w:tcPr>
            <w:tcW w:w="4678" w:type="dxa"/>
          </w:tcPr>
          <w:p w14:paraId="094319C7" w14:textId="77777777" w:rsidR="00403C6C" w:rsidRPr="00D31FBD" w:rsidRDefault="0080186E" w:rsidP="00911EEF">
            <w:pPr>
              <w:rPr>
                <w:lang w:val="en-GB"/>
              </w:rPr>
            </w:pPr>
            <m:oMathPara>
              <m:oMath>
                <m:f>
                  <m:fPr>
                    <m:ctrlPr>
                      <w:rPr>
                        <w:rFonts w:ascii="Cambria Math" w:hAnsi="Cambria Math"/>
                        <w:lang w:val="en-GB"/>
                      </w:rPr>
                    </m:ctrlPr>
                  </m:fPr>
                  <m:num>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T</m:t>
                        </m:r>
                      </m:sub>
                    </m:sSub>
                  </m:num>
                  <m:den>
                    <m:r>
                      <w:rPr>
                        <w:rFonts w:ascii="Cambria Math" w:hAnsi="Cambria Math"/>
                        <w:lang w:val="en-GB"/>
                      </w:rPr>
                      <m:t>Driving</m:t>
                    </m:r>
                    <m:r>
                      <m:rPr>
                        <m:sty m:val="p"/>
                      </m:rPr>
                      <w:rPr>
                        <w:rFonts w:ascii="Cambria Math" w:hAnsi="Cambria Math"/>
                        <w:lang w:val="en-GB"/>
                      </w:rPr>
                      <m:t xml:space="preserve"> </m:t>
                    </m:r>
                    <m:r>
                      <w:rPr>
                        <w:rFonts w:ascii="Cambria Math" w:hAnsi="Cambria Math"/>
                        <w:lang w:val="en-GB"/>
                      </w:rPr>
                      <m:t>pressure</m:t>
                    </m:r>
                  </m:den>
                </m:f>
              </m:oMath>
            </m:oMathPara>
          </w:p>
        </w:tc>
        <w:tc>
          <w:tcPr>
            <w:tcW w:w="0" w:type="auto"/>
          </w:tcPr>
          <w:p w14:paraId="6E409645" w14:textId="77777777" w:rsidR="00403C6C" w:rsidRPr="00D31FBD" w:rsidRDefault="00403C6C" w:rsidP="00911EEF">
            <w:pPr>
              <w:rPr>
                <w:lang w:val="en-GB"/>
              </w:rPr>
            </w:pPr>
            <w:r w:rsidRPr="00D31FBD">
              <w:rPr>
                <w:lang w:val="en-GB"/>
              </w:rPr>
              <w:t>mL/cmH</w:t>
            </w:r>
            <w:r w:rsidRPr="00D31FBD">
              <w:rPr>
                <w:vertAlign w:val="subscript"/>
                <w:lang w:val="en-GB"/>
              </w:rPr>
              <w:t>2</w:t>
            </w:r>
            <w:r w:rsidRPr="00D31FBD">
              <w:rPr>
                <w:lang w:val="en-GB"/>
              </w:rPr>
              <w:t>O</w:t>
            </w:r>
          </w:p>
        </w:tc>
      </w:tr>
      <w:tr w:rsidR="00403C6C" w:rsidRPr="00D31FBD" w14:paraId="06A2BAD4" w14:textId="77777777" w:rsidTr="005F7E90">
        <w:trPr>
          <w:gridAfter w:val="1"/>
          <w:wAfter w:w="17" w:type="dxa"/>
          <w:trHeight w:val="590"/>
        </w:trPr>
        <w:tc>
          <w:tcPr>
            <w:tcW w:w="1980" w:type="dxa"/>
          </w:tcPr>
          <w:p w14:paraId="124BB143" w14:textId="77777777" w:rsidR="00403C6C" w:rsidRPr="00B135A4" w:rsidRDefault="00403C6C" w:rsidP="00911EEF">
            <w:pPr>
              <w:rPr>
                <w:lang w:val="en-GB"/>
              </w:rPr>
            </w:pPr>
            <w:r>
              <w:rPr>
                <w:lang w:val="en-GB"/>
              </w:rPr>
              <w:t>Fractional dead space</w:t>
            </w:r>
          </w:p>
        </w:tc>
        <w:tc>
          <w:tcPr>
            <w:tcW w:w="1417" w:type="dxa"/>
          </w:tcPr>
          <w:p w14:paraId="7CDC1D05" w14:textId="77777777" w:rsidR="00403C6C" w:rsidRPr="00D31FBD" w:rsidRDefault="00403C6C" w:rsidP="00911EEF">
            <w:pPr>
              <w:rPr>
                <w:lang w:val="en-GB"/>
              </w:rPr>
            </w:pPr>
            <w:r>
              <w:rPr>
                <w:lang w:val="en-GB"/>
              </w:rPr>
              <w:t>-</w:t>
            </w:r>
          </w:p>
        </w:tc>
        <w:tc>
          <w:tcPr>
            <w:tcW w:w="4678" w:type="dxa"/>
          </w:tcPr>
          <w:p w14:paraId="2352462C" w14:textId="77777777" w:rsidR="00403C6C" w:rsidRDefault="0080186E" w:rsidP="00911EEF">
            <w:pPr>
              <w:rPr>
                <w:rFonts w:eastAsia="Calibri"/>
                <w:sz w:val="20"/>
                <w:szCs w:val="20"/>
                <w:lang w:val="en-GB"/>
              </w:rPr>
            </w:pPr>
            <m:oMathPara>
              <m:oMath>
                <m:f>
                  <m:fPr>
                    <m:ctrlPr>
                      <w:rPr>
                        <w:rFonts w:ascii="Cambria Math" w:hAnsi="Cambria Math"/>
                        <w:sz w:val="20"/>
                        <w:szCs w:val="20"/>
                        <w:lang w:val="en-GB"/>
                      </w:rPr>
                    </m:ctrlPr>
                  </m:fPr>
                  <m:num>
                    <m:r>
                      <m:rPr>
                        <m:sty m:val="p"/>
                      </m:rPr>
                      <w:rPr>
                        <w:rFonts w:ascii="Cambria Math" w:hAnsi="Cambria Math"/>
                        <w:sz w:val="20"/>
                        <w:szCs w:val="20"/>
                        <w:lang w:val="en-GB"/>
                      </w:rPr>
                      <m:t xml:space="preserve"> </m:t>
                    </m:r>
                    <m:sSub>
                      <m:sSubPr>
                        <m:ctrlPr>
                          <w:rPr>
                            <w:rFonts w:ascii="Cambria Math" w:hAnsi="Cambria Math"/>
                            <w:lang w:val="en-GB"/>
                          </w:rPr>
                        </m:ctrlPr>
                      </m:sSubPr>
                      <m:e>
                        <m:r>
                          <w:rPr>
                            <w:rFonts w:ascii="Cambria Math" w:hAnsi="Cambria Math"/>
                            <w:lang w:val="en-GB"/>
                          </w:rPr>
                          <m:t>PaCO</m:t>
                        </m:r>
                      </m:e>
                      <m:sub>
                        <m:r>
                          <m:rPr>
                            <m:sty m:val="p"/>
                          </m:rPr>
                          <w:rPr>
                            <w:rFonts w:ascii="Cambria Math" w:hAnsi="Cambria Math"/>
                            <w:lang w:val="en-GB"/>
                          </w:rPr>
                          <m:t>2</m:t>
                        </m:r>
                      </m:sub>
                    </m:sSub>
                    <m:r>
                      <m:rPr>
                        <m:sty m:val="p"/>
                      </m:rPr>
                      <w:rPr>
                        <w:rFonts w:ascii="Cambria Math" w:hAnsi="Cambria Math"/>
                        <w:lang w:val="en-GB"/>
                      </w:rPr>
                      <m:t xml:space="preserve"> – </m:t>
                    </m:r>
                    <m:sSub>
                      <m:sSubPr>
                        <m:ctrlPr>
                          <w:rPr>
                            <w:rFonts w:ascii="Cambria Math" w:hAnsi="Cambria Math"/>
                            <w:sz w:val="20"/>
                            <w:szCs w:val="20"/>
                            <w:lang w:val="en-GB"/>
                          </w:rPr>
                        </m:ctrlPr>
                      </m:sSubPr>
                      <m:e>
                        <m:r>
                          <m:rPr>
                            <m:sty m:val="p"/>
                          </m:rPr>
                          <w:rPr>
                            <w:rFonts w:ascii="Cambria Math" w:hAnsi="Cambria Math"/>
                            <w:sz w:val="20"/>
                            <w:szCs w:val="20"/>
                            <w:lang w:val="en-GB"/>
                          </w:rPr>
                          <m:t>etCO</m:t>
                        </m:r>
                      </m:e>
                      <m:sub>
                        <m:r>
                          <m:rPr>
                            <m:sty m:val="p"/>
                          </m:rPr>
                          <w:rPr>
                            <w:rFonts w:ascii="Cambria Math" w:hAnsi="Cambria Math"/>
                            <w:sz w:val="20"/>
                            <w:szCs w:val="20"/>
                            <w:lang w:val="en-GB"/>
                          </w:rPr>
                          <m:t>2</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PaCO</m:t>
                        </m:r>
                      </m:e>
                      <m:sub>
                        <m:r>
                          <m:rPr>
                            <m:sty m:val="p"/>
                          </m:rPr>
                          <w:rPr>
                            <w:rFonts w:ascii="Cambria Math" w:hAnsi="Cambria Math"/>
                            <w:lang w:val="en-GB"/>
                          </w:rPr>
                          <m:t>2</m:t>
                        </m:r>
                      </m:sub>
                    </m:sSub>
                  </m:den>
                </m:f>
              </m:oMath>
            </m:oMathPara>
          </w:p>
        </w:tc>
        <w:tc>
          <w:tcPr>
            <w:tcW w:w="0" w:type="auto"/>
          </w:tcPr>
          <w:p w14:paraId="265ADB7B" w14:textId="77777777" w:rsidR="00403C6C" w:rsidRPr="00D31FBD" w:rsidRDefault="00403C6C" w:rsidP="00911EEF">
            <w:pPr>
              <w:rPr>
                <w:lang w:val="en-GB"/>
              </w:rPr>
            </w:pPr>
            <w:r>
              <w:rPr>
                <w:lang w:val="en-GB"/>
              </w:rPr>
              <w:t>Index</w:t>
            </w:r>
          </w:p>
        </w:tc>
      </w:tr>
      <w:tr w:rsidR="005F7E90" w:rsidRPr="00D31FBD" w14:paraId="4A79CAE4" w14:textId="77777777" w:rsidTr="005F7E90">
        <w:trPr>
          <w:gridAfter w:val="1"/>
          <w:wAfter w:w="17" w:type="dxa"/>
          <w:trHeight w:val="642"/>
        </w:trPr>
        <w:tc>
          <w:tcPr>
            <w:tcW w:w="1980" w:type="dxa"/>
          </w:tcPr>
          <w:p w14:paraId="2BE612E3" w14:textId="77777777" w:rsidR="00403C6C" w:rsidRPr="00D31FBD" w:rsidRDefault="00403C6C" w:rsidP="00911EEF">
            <w:pPr>
              <w:rPr>
                <w:lang w:val="en-GB"/>
              </w:rPr>
            </w:pPr>
            <w:r w:rsidRPr="00D31FBD">
              <w:rPr>
                <w:lang w:val="en-GB"/>
              </w:rPr>
              <w:t>Minute volume</w:t>
            </w:r>
          </w:p>
        </w:tc>
        <w:tc>
          <w:tcPr>
            <w:tcW w:w="1417" w:type="dxa"/>
          </w:tcPr>
          <w:p w14:paraId="346F46F6" w14:textId="77777777" w:rsidR="00403C6C" w:rsidRPr="00D31FBD" w:rsidRDefault="00403C6C" w:rsidP="00911EEF">
            <w:pPr>
              <w:rPr>
                <w:lang w:val="en-GB"/>
              </w:rPr>
            </w:pPr>
            <w:r w:rsidRPr="00D31FBD">
              <w:rPr>
                <w:lang w:val="en-GB"/>
              </w:rPr>
              <w:t>MinVol</w:t>
            </w:r>
          </w:p>
        </w:tc>
        <w:tc>
          <w:tcPr>
            <w:tcW w:w="4678" w:type="dxa"/>
          </w:tcPr>
          <w:p w14:paraId="2C02238F" w14:textId="77777777" w:rsidR="00403C6C" w:rsidRPr="00D31FBD" w:rsidRDefault="0080186E" w:rsidP="00911EEF">
            <w:pPr>
              <w:rPr>
                <w:lang w:val="en-GB"/>
              </w:rPr>
            </w:pPr>
            <m:oMathPara>
              <m:oMath>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T</m:t>
                    </m:r>
                  </m:sub>
                </m:sSub>
                <m:r>
                  <m:rPr>
                    <m:sty m:val="p"/>
                  </m:rPr>
                  <w:rPr>
                    <w:rFonts w:ascii="Cambria Math" w:hAnsi="Cambria Math"/>
                    <w:lang w:val="en-GB"/>
                  </w:rPr>
                  <m:t xml:space="preserve"> × </m:t>
                </m:r>
                <m:r>
                  <w:rPr>
                    <w:rFonts w:ascii="Cambria Math" w:hAnsi="Cambria Math"/>
                    <w:lang w:val="en-GB"/>
                  </w:rPr>
                  <m:t>RR</m:t>
                </m:r>
              </m:oMath>
            </m:oMathPara>
          </w:p>
        </w:tc>
        <w:tc>
          <w:tcPr>
            <w:tcW w:w="0" w:type="auto"/>
          </w:tcPr>
          <w:p w14:paraId="691AF6C5" w14:textId="77777777" w:rsidR="00403C6C" w:rsidRPr="00D31FBD" w:rsidRDefault="00403C6C" w:rsidP="00911EEF">
            <w:pPr>
              <w:rPr>
                <w:lang w:val="en-GB"/>
              </w:rPr>
            </w:pPr>
            <w:r w:rsidRPr="00D31FBD">
              <w:rPr>
                <w:lang w:val="en-GB"/>
              </w:rPr>
              <w:t>L/min</w:t>
            </w:r>
          </w:p>
        </w:tc>
      </w:tr>
      <w:tr w:rsidR="00403C6C" w:rsidRPr="00D31FBD" w14:paraId="0EE43671" w14:textId="77777777" w:rsidTr="005F7E90">
        <w:trPr>
          <w:gridAfter w:val="1"/>
          <w:wAfter w:w="17" w:type="dxa"/>
          <w:trHeight w:val="794"/>
        </w:trPr>
        <w:tc>
          <w:tcPr>
            <w:tcW w:w="1980" w:type="dxa"/>
          </w:tcPr>
          <w:p w14:paraId="3D69792D" w14:textId="77777777" w:rsidR="00403C6C" w:rsidRPr="00D31FBD" w:rsidRDefault="00403C6C" w:rsidP="00911EEF">
            <w:pPr>
              <w:rPr>
                <w:lang w:val="en-GB"/>
              </w:rPr>
            </w:pPr>
            <w:r w:rsidRPr="00D31FBD">
              <w:rPr>
                <w:lang w:val="en-GB"/>
              </w:rPr>
              <w:t>Mechanical Power</w:t>
            </w:r>
          </w:p>
        </w:tc>
        <w:tc>
          <w:tcPr>
            <w:tcW w:w="1417" w:type="dxa"/>
          </w:tcPr>
          <w:p w14:paraId="125A7FDA" w14:textId="77777777" w:rsidR="00403C6C" w:rsidRPr="00D31FBD" w:rsidRDefault="00403C6C" w:rsidP="00911EEF">
            <w:pPr>
              <w:rPr>
                <w:lang w:val="en-GB"/>
              </w:rPr>
            </w:pPr>
            <w:r w:rsidRPr="00D31FBD">
              <w:rPr>
                <w:lang w:val="en-GB"/>
              </w:rPr>
              <w:t>MP</w:t>
            </w:r>
          </w:p>
        </w:tc>
        <w:tc>
          <w:tcPr>
            <w:tcW w:w="4678" w:type="dxa"/>
          </w:tcPr>
          <w:p w14:paraId="33043706" w14:textId="77777777" w:rsidR="00403C6C" w:rsidRPr="00D31FBD" w:rsidRDefault="00403C6C" w:rsidP="00911EEF">
            <w:pPr>
              <w:rPr>
                <w:rFonts w:eastAsiaTheme="minorEastAsia"/>
                <w:lang w:val="en-GB"/>
              </w:rPr>
            </w:pPr>
            <m:oMathPara>
              <m:oMath>
                <m:r>
                  <m:rPr>
                    <m:sty m:val="p"/>
                  </m:rPr>
                  <w:rPr>
                    <w:rFonts w:ascii="Cambria Math" w:hAnsi="Cambria Math"/>
                    <w:lang w:val="en-GB"/>
                  </w:rPr>
                  <m:t>0.098 ×</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T</m:t>
                    </m:r>
                  </m:sub>
                </m:sSub>
                <m:r>
                  <m:rPr>
                    <m:sty m:val="p"/>
                  </m:rPr>
                  <w:rPr>
                    <w:rFonts w:ascii="Cambria Math" w:hAnsi="Cambria Math"/>
                    <w:lang w:val="en-GB"/>
                  </w:rPr>
                  <m:t xml:space="preserve"> ×</m:t>
                </m:r>
                <m:r>
                  <w:rPr>
                    <w:rFonts w:ascii="Cambria Math" w:hAnsi="Cambria Math"/>
                    <w:lang w:val="en-GB"/>
                  </w:rPr>
                  <m:t>RR</m:t>
                </m:r>
                <m:r>
                  <m:rPr>
                    <m:sty m:val="p"/>
                  </m:rPr>
                  <w:rPr>
                    <w:rFonts w:ascii="Cambria Math" w:hAnsi="Cambria Math"/>
                    <w:lang w:val="en-GB"/>
                  </w:rPr>
                  <m:t xml:space="preserve"> ×(</m:t>
                </m:r>
                <m:r>
                  <w:rPr>
                    <w:rFonts w:ascii="Cambria Math" w:hAnsi="Cambria Math"/>
                    <w:lang w:val="en-GB"/>
                  </w:rPr>
                  <m:t>Pmax</m:t>
                </m:r>
                <m:r>
                  <m:rPr>
                    <m:sty m:val="p"/>
                  </m:rPr>
                  <w:rPr>
                    <w:rFonts w:ascii="Cambria Math" w:hAnsi="Cambria Math"/>
                    <w:lang w:val="en-GB"/>
                  </w:rPr>
                  <m:t>-</m:t>
                </m:r>
                <m:r>
                  <w:rPr>
                    <w:rFonts w:ascii="Cambria Math" w:hAnsi="Cambria Math"/>
                    <w:lang w:val="en-GB"/>
                  </w:rPr>
                  <m:t>Pdriving</m:t>
                </m:r>
                <m:r>
                  <m:rPr>
                    <m:sty m:val="p"/>
                  </m:rPr>
                  <w:rPr>
                    <w:rFonts w:ascii="Cambria Math" w:hAnsi="Cambria Math"/>
                    <w:lang w:val="en-GB"/>
                  </w:rPr>
                  <m:t xml:space="preserve"> ÷2)</m:t>
                </m:r>
              </m:oMath>
            </m:oMathPara>
          </w:p>
          <w:p w14:paraId="43BFB972" w14:textId="77777777" w:rsidR="00403C6C" w:rsidRPr="00D31FBD" w:rsidRDefault="00403C6C" w:rsidP="00911EEF">
            <w:pPr>
              <w:rPr>
                <w:lang w:val="en-GB"/>
              </w:rPr>
            </w:pPr>
          </w:p>
          <w:p w14:paraId="2D3A2335" w14:textId="77777777" w:rsidR="00403C6C" w:rsidRPr="00D31FBD" w:rsidRDefault="00403C6C" w:rsidP="00911EEF">
            <w:pPr>
              <w:rPr>
                <w:lang w:val="en-GB"/>
              </w:rPr>
            </w:pPr>
            <w:r w:rsidRPr="00D31FBD">
              <w:rPr>
                <w:lang w:val="en-GB"/>
              </w:rPr>
              <w:t xml:space="preserve">Where RR and Pmax </w:t>
            </w:r>
            <w:r>
              <w:rPr>
                <w:lang w:val="en-GB"/>
              </w:rPr>
              <w:t>are assessed</w:t>
            </w:r>
            <w:r w:rsidRPr="00D31FBD">
              <w:rPr>
                <w:lang w:val="en-GB"/>
              </w:rPr>
              <w:t xml:space="preserve"> </w:t>
            </w:r>
            <w:r>
              <w:rPr>
                <w:lang w:val="en-GB"/>
              </w:rPr>
              <w:t>during</w:t>
            </w:r>
            <w:r w:rsidRPr="00D31FBD">
              <w:rPr>
                <w:lang w:val="en-GB"/>
              </w:rPr>
              <w:t xml:space="preserve"> pressure-controlled ventilation.</w:t>
            </w:r>
          </w:p>
        </w:tc>
        <w:tc>
          <w:tcPr>
            <w:tcW w:w="0" w:type="auto"/>
          </w:tcPr>
          <w:p w14:paraId="2A656519" w14:textId="77777777" w:rsidR="00403C6C" w:rsidRPr="00D31FBD" w:rsidRDefault="00403C6C" w:rsidP="00911EEF">
            <w:pPr>
              <w:rPr>
                <w:lang w:val="en-GB"/>
              </w:rPr>
            </w:pPr>
            <w:r w:rsidRPr="00D31FBD">
              <w:rPr>
                <w:lang w:val="en-GB"/>
              </w:rPr>
              <w:t>J/min</w:t>
            </w:r>
          </w:p>
        </w:tc>
      </w:tr>
      <w:tr w:rsidR="005F7E90" w:rsidRPr="00D31FBD" w14:paraId="6F89C0D0" w14:textId="77777777" w:rsidTr="005F7E90">
        <w:trPr>
          <w:gridAfter w:val="1"/>
          <w:wAfter w:w="17" w:type="dxa"/>
          <w:trHeight w:val="646"/>
        </w:trPr>
        <w:tc>
          <w:tcPr>
            <w:tcW w:w="1980" w:type="dxa"/>
          </w:tcPr>
          <w:p w14:paraId="64095607" w14:textId="77777777" w:rsidR="00403C6C" w:rsidRPr="00D31FBD" w:rsidRDefault="00403C6C" w:rsidP="00911EEF">
            <w:pPr>
              <w:rPr>
                <w:lang w:val="en-GB"/>
              </w:rPr>
            </w:pPr>
            <w:r w:rsidRPr="00D31FBD">
              <w:rPr>
                <w:lang w:val="en-GB"/>
              </w:rPr>
              <w:t>PaO</w:t>
            </w:r>
            <w:r w:rsidRPr="00D31FBD">
              <w:rPr>
                <w:vertAlign w:val="subscript"/>
                <w:lang w:val="en-GB"/>
              </w:rPr>
              <w:t>2</w:t>
            </w:r>
            <w:r w:rsidRPr="00D31FBD">
              <w:rPr>
                <w:lang w:val="en-GB"/>
              </w:rPr>
              <w:t xml:space="preserve"> / FiO</w:t>
            </w:r>
            <w:r w:rsidRPr="00D31FBD">
              <w:rPr>
                <w:vertAlign w:val="subscript"/>
                <w:lang w:val="en-GB"/>
              </w:rPr>
              <w:t>2</w:t>
            </w:r>
          </w:p>
        </w:tc>
        <w:tc>
          <w:tcPr>
            <w:tcW w:w="1417" w:type="dxa"/>
          </w:tcPr>
          <w:p w14:paraId="55364799" w14:textId="77777777" w:rsidR="00403C6C" w:rsidRPr="00D31FBD" w:rsidRDefault="00403C6C" w:rsidP="00911EEF">
            <w:pPr>
              <w:rPr>
                <w:lang w:val="en-GB"/>
              </w:rPr>
            </w:pPr>
            <w:r w:rsidRPr="00D31FBD">
              <w:rPr>
                <w:lang w:val="en-GB"/>
              </w:rPr>
              <w:t>-</w:t>
            </w:r>
          </w:p>
        </w:tc>
        <w:tc>
          <w:tcPr>
            <w:tcW w:w="4678" w:type="dxa"/>
          </w:tcPr>
          <w:p w14:paraId="1E65987E" w14:textId="77777777" w:rsidR="00403C6C" w:rsidRPr="00D31FBD" w:rsidRDefault="0080186E" w:rsidP="00911EEF">
            <w:pPr>
              <w:rPr>
                <w:lang w:val="en-GB"/>
              </w:rPr>
            </w:pPr>
            <m:oMathPara>
              <m:oMath>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PaO</m:t>
                        </m:r>
                      </m:e>
                      <m:sub>
                        <m:r>
                          <m:rPr>
                            <m:sty m:val="p"/>
                          </m:rPr>
                          <w:rPr>
                            <w:rFonts w:ascii="Cambria Math" w:hAnsi="Cambria Math"/>
                            <w:lang w:val="en-GB"/>
                          </w:rPr>
                          <m:t>2</m:t>
                        </m:r>
                      </m:sub>
                    </m:sSub>
                  </m:num>
                  <m:den>
                    <m:sSub>
                      <m:sSubPr>
                        <m:ctrlPr>
                          <w:rPr>
                            <w:rFonts w:ascii="Cambria Math" w:hAnsi="Cambria Math"/>
                            <w:lang w:val="en-GB"/>
                          </w:rPr>
                        </m:ctrlPr>
                      </m:sSubPr>
                      <m:e>
                        <m:r>
                          <w:rPr>
                            <w:rFonts w:ascii="Cambria Math" w:hAnsi="Cambria Math"/>
                            <w:lang w:val="en-GB"/>
                          </w:rPr>
                          <m:t>FiO</m:t>
                        </m:r>
                      </m:e>
                      <m:sub>
                        <m:r>
                          <m:rPr>
                            <m:sty m:val="p"/>
                          </m:rPr>
                          <w:rPr>
                            <w:rFonts w:ascii="Cambria Math" w:hAnsi="Cambria Math"/>
                            <w:lang w:val="en-GB"/>
                          </w:rPr>
                          <m:t>2</m:t>
                        </m:r>
                      </m:sub>
                    </m:sSub>
                  </m:den>
                </m:f>
              </m:oMath>
            </m:oMathPara>
          </w:p>
        </w:tc>
        <w:tc>
          <w:tcPr>
            <w:tcW w:w="0" w:type="auto"/>
          </w:tcPr>
          <w:p w14:paraId="3A97E06E" w14:textId="77777777" w:rsidR="00403C6C" w:rsidRPr="00D31FBD" w:rsidRDefault="00403C6C" w:rsidP="00911EEF">
            <w:pPr>
              <w:rPr>
                <w:lang w:val="en-GB"/>
              </w:rPr>
            </w:pPr>
            <w:r w:rsidRPr="00D31FBD">
              <w:rPr>
                <w:lang w:val="en-GB"/>
              </w:rPr>
              <w:t>mmHg</w:t>
            </w:r>
          </w:p>
        </w:tc>
      </w:tr>
      <w:tr w:rsidR="00403C6C" w:rsidRPr="00D31FBD" w14:paraId="75B68B50" w14:textId="77777777" w:rsidTr="005F7E90">
        <w:trPr>
          <w:gridAfter w:val="1"/>
          <w:wAfter w:w="17" w:type="dxa"/>
          <w:trHeight w:val="272"/>
        </w:trPr>
        <w:tc>
          <w:tcPr>
            <w:tcW w:w="1980" w:type="dxa"/>
          </w:tcPr>
          <w:p w14:paraId="12B6D823" w14:textId="77777777" w:rsidR="00403C6C" w:rsidRPr="00D31FBD" w:rsidRDefault="00403C6C" w:rsidP="00911EEF">
            <w:pPr>
              <w:rPr>
                <w:lang w:val="en-GB"/>
              </w:rPr>
            </w:pPr>
            <w:r w:rsidRPr="00D31FBD">
              <w:rPr>
                <w:lang w:val="en-GB"/>
              </w:rPr>
              <w:t>pH</w:t>
            </w:r>
          </w:p>
        </w:tc>
        <w:tc>
          <w:tcPr>
            <w:tcW w:w="1417" w:type="dxa"/>
          </w:tcPr>
          <w:p w14:paraId="0B8E71D6" w14:textId="77777777" w:rsidR="00403C6C" w:rsidRPr="00D31FBD" w:rsidRDefault="00403C6C" w:rsidP="00911EEF">
            <w:pPr>
              <w:rPr>
                <w:lang w:val="en-GB"/>
              </w:rPr>
            </w:pPr>
            <w:r w:rsidRPr="00D31FBD">
              <w:rPr>
                <w:lang w:val="en-GB"/>
              </w:rPr>
              <w:t>-</w:t>
            </w:r>
          </w:p>
        </w:tc>
        <w:tc>
          <w:tcPr>
            <w:tcW w:w="4678" w:type="dxa"/>
          </w:tcPr>
          <w:p w14:paraId="72B1DE47" w14:textId="77777777" w:rsidR="00403C6C" w:rsidRPr="00D31FBD" w:rsidRDefault="00403C6C" w:rsidP="00911EEF">
            <w:pPr>
              <w:rPr>
                <w:lang w:val="en-GB"/>
              </w:rPr>
            </w:pPr>
            <w:r w:rsidRPr="00D31FBD">
              <w:rPr>
                <w:lang w:val="en-GB"/>
              </w:rPr>
              <w:t>-</w:t>
            </w:r>
          </w:p>
        </w:tc>
        <w:tc>
          <w:tcPr>
            <w:tcW w:w="0" w:type="auto"/>
          </w:tcPr>
          <w:p w14:paraId="2CA94B32" w14:textId="77777777" w:rsidR="00403C6C" w:rsidRPr="00D31FBD" w:rsidRDefault="00403C6C" w:rsidP="00911EEF">
            <w:pPr>
              <w:rPr>
                <w:lang w:val="en-GB"/>
              </w:rPr>
            </w:pPr>
            <w:r w:rsidRPr="00D31FBD">
              <w:rPr>
                <w:lang w:val="en-GB"/>
              </w:rPr>
              <w:t>Index</w:t>
            </w:r>
          </w:p>
        </w:tc>
      </w:tr>
      <w:tr w:rsidR="005F7E90" w:rsidRPr="00D31FBD" w14:paraId="5DE6BC89" w14:textId="77777777" w:rsidTr="005F7E90">
        <w:trPr>
          <w:gridAfter w:val="1"/>
          <w:wAfter w:w="17" w:type="dxa"/>
          <w:trHeight w:val="794"/>
        </w:trPr>
        <w:tc>
          <w:tcPr>
            <w:tcW w:w="1980" w:type="dxa"/>
          </w:tcPr>
          <w:p w14:paraId="770B6735" w14:textId="77777777" w:rsidR="00403C6C" w:rsidRPr="00D31FBD" w:rsidRDefault="00403C6C" w:rsidP="00911EEF">
            <w:pPr>
              <w:rPr>
                <w:lang w:val="en-GB"/>
              </w:rPr>
            </w:pPr>
            <w:r w:rsidRPr="00D31FBD">
              <w:rPr>
                <w:lang w:val="en-GB"/>
              </w:rPr>
              <w:t>Ventilatory Ratio</w:t>
            </w:r>
          </w:p>
        </w:tc>
        <w:tc>
          <w:tcPr>
            <w:tcW w:w="1417" w:type="dxa"/>
          </w:tcPr>
          <w:p w14:paraId="0B8352DE" w14:textId="77777777" w:rsidR="00403C6C" w:rsidRPr="00D31FBD" w:rsidRDefault="00403C6C" w:rsidP="00911EEF">
            <w:pPr>
              <w:rPr>
                <w:lang w:val="en-GB"/>
              </w:rPr>
            </w:pPr>
            <w:r w:rsidRPr="00D31FBD">
              <w:rPr>
                <w:lang w:val="en-GB"/>
              </w:rPr>
              <w:t>VR</w:t>
            </w:r>
          </w:p>
        </w:tc>
        <w:tc>
          <w:tcPr>
            <w:tcW w:w="4678" w:type="dxa"/>
          </w:tcPr>
          <w:p w14:paraId="480ED6CE" w14:textId="77777777" w:rsidR="00403C6C" w:rsidRPr="00D31FBD" w:rsidRDefault="0080186E" w:rsidP="00911EEF">
            <w:pPr>
              <w:rPr>
                <w:rFonts w:eastAsiaTheme="minorEastAsia"/>
                <w:lang w:val="en-GB"/>
              </w:rPr>
            </w:pPr>
            <m:oMathPara>
              <m:oMath>
                <m:sSub>
                  <m:sSubPr>
                    <m:ctrlPr>
                      <w:rPr>
                        <w:rFonts w:ascii="Cambria Math" w:hAnsi="Cambria Math"/>
                        <w:lang w:val="en-GB"/>
                      </w:rPr>
                    </m:ctrlPr>
                  </m:sSubPr>
                  <m:e>
                    <m:r>
                      <w:rPr>
                        <w:rFonts w:ascii="Cambria Math" w:hAnsi="Cambria Math"/>
                        <w:lang w:val="en-GB"/>
                      </w:rPr>
                      <m:t>MinVol</m:t>
                    </m:r>
                  </m:e>
                  <m:sub>
                    <m:r>
                      <w:rPr>
                        <w:rFonts w:ascii="Cambria Math" w:hAnsi="Cambria Math"/>
                        <w:lang w:val="en-GB"/>
                      </w:rPr>
                      <m:t>m</m:t>
                    </m:r>
                  </m:sub>
                </m:sSub>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PaCO</m:t>
                    </m:r>
                  </m:e>
                  <m:sub>
                    <m:r>
                      <m:rPr>
                        <m:sty m:val="p"/>
                      </m:rPr>
                      <w:rPr>
                        <w:rFonts w:ascii="Cambria Math" w:hAnsi="Cambria Math"/>
                        <w:lang w:val="en-GB"/>
                      </w:rPr>
                      <m:t xml:space="preserve">2,  </m:t>
                    </m:r>
                    <m:r>
                      <w:rPr>
                        <w:rFonts w:ascii="Cambria Math" w:hAnsi="Cambria Math"/>
                        <w:lang w:val="en-GB"/>
                      </w:rPr>
                      <m:t>m</m:t>
                    </m:r>
                  </m:sub>
                </m:sSub>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MinVol</m:t>
                    </m:r>
                  </m:e>
                  <m:sub>
                    <m:r>
                      <w:rPr>
                        <w:rFonts w:ascii="Cambria Math" w:hAnsi="Cambria Math"/>
                        <w:lang w:val="en-GB"/>
                      </w:rPr>
                      <m:t>p</m:t>
                    </m:r>
                  </m:sub>
                </m:sSub>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PaCO</m:t>
                    </m:r>
                  </m:e>
                  <m:sub>
                    <m:r>
                      <m:rPr>
                        <m:sty m:val="p"/>
                      </m:rPr>
                      <w:rPr>
                        <w:rFonts w:ascii="Cambria Math" w:hAnsi="Cambria Math"/>
                        <w:lang w:val="en-GB"/>
                      </w:rPr>
                      <m:t xml:space="preserve">2,  </m:t>
                    </m:r>
                    <m:r>
                      <w:rPr>
                        <w:rFonts w:ascii="Cambria Math" w:hAnsi="Cambria Math"/>
                        <w:lang w:val="en-GB"/>
                      </w:rPr>
                      <m:t>p</m:t>
                    </m:r>
                  </m:sub>
                </m:sSub>
              </m:oMath>
            </m:oMathPara>
          </w:p>
          <w:p w14:paraId="7C537399" w14:textId="77777777" w:rsidR="00403C6C" w:rsidRPr="00D31FBD" w:rsidRDefault="00403C6C" w:rsidP="00911EEF">
            <w:pPr>
              <w:rPr>
                <w:lang w:val="en-GB"/>
              </w:rPr>
            </w:pPr>
          </w:p>
          <w:p w14:paraId="2886C1D3" w14:textId="77777777" w:rsidR="00403C6C" w:rsidRPr="00D31FBD" w:rsidRDefault="00403C6C" w:rsidP="00911EEF">
            <w:pPr>
              <w:rPr>
                <w:lang w:val="en-GB"/>
              </w:rPr>
            </w:pPr>
            <w:r w:rsidRPr="00D31FBD">
              <w:rPr>
                <w:lang w:val="en-GB"/>
              </w:rPr>
              <w:t>Where m is measured and p is predicted.</w:t>
            </w:r>
          </w:p>
        </w:tc>
        <w:tc>
          <w:tcPr>
            <w:tcW w:w="0" w:type="auto"/>
          </w:tcPr>
          <w:p w14:paraId="54C67E43" w14:textId="77777777" w:rsidR="00403C6C" w:rsidRPr="00D31FBD" w:rsidRDefault="00403C6C" w:rsidP="00911EEF">
            <w:pPr>
              <w:rPr>
                <w:lang w:val="en-GB"/>
              </w:rPr>
            </w:pPr>
            <w:r w:rsidRPr="00D31FBD">
              <w:rPr>
                <w:lang w:val="en-GB"/>
              </w:rPr>
              <w:t>Index</w:t>
            </w:r>
          </w:p>
        </w:tc>
      </w:tr>
      <w:tr w:rsidR="00403C6C" w:rsidRPr="001D718A" w14:paraId="43497834" w14:textId="77777777" w:rsidTr="005F7E90">
        <w:trPr>
          <w:trHeight w:val="420"/>
        </w:trPr>
        <w:tc>
          <w:tcPr>
            <w:tcW w:w="9284" w:type="dxa"/>
            <w:gridSpan w:val="5"/>
          </w:tcPr>
          <w:p w14:paraId="77DBB8B2" w14:textId="30E9C60F" w:rsidR="00403C6C" w:rsidRPr="00CB4416" w:rsidRDefault="00403C6C" w:rsidP="00911EEF">
            <w:pPr>
              <w:rPr>
                <w:lang w:val="en-GB" w:eastAsia="nl-NL"/>
              </w:rPr>
            </w:pPr>
            <w:r>
              <w:rPr>
                <w:lang w:val="en-GB" w:eastAsia="nl-NL"/>
              </w:rPr>
              <w:t xml:space="preserve">Abbreviations: </w:t>
            </w:r>
            <w:r w:rsidRPr="00990C29">
              <w:rPr>
                <w:lang w:val="en-GB" w:eastAsia="nl-NL"/>
              </w:rPr>
              <w:t>PaCO</w:t>
            </w:r>
            <w:r w:rsidRPr="00990C29">
              <w:rPr>
                <w:vertAlign w:val="subscript"/>
                <w:lang w:val="en-GB" w:eastAsia="nl-NL"/>
              </w:rPr>
              <w:t>2</w:t>
            </w:r>
            <w:r w:rsidRPr="00990C29">
              <w:rPr>
                <w:lang w:val="en-GB" w:eastAsia="nl-NL"/>
              </w:rPr>
              <w:t>, partial pressure of carbon dioxide</w:t>
            </w:r>
            <w:r w:rsidRPr="00753C07">
              <w:rPr>
                <w:lang w:val="en-GB"/>
              </w:rPr>
              <w:t>;</w:t>
            </w:r>
            <w:r w:rsidRPr="00753C07">
              <w:rPr>
                <w:lang w:val="en-GB" w:eastAsia="nl-NL"/>
              </w:rPr>
              <w:t xml:space="preserve"> </w:t>
            </w:r>
            <w:r w:rsidRPr="00990C29">
              <w:rPr>
                <w:lang w:val="en-GB" w:eastAsia="nl-NL"/>
              </w:rPr>
              <w:t>et–CO</w:t>
            </w:r>
            <w:r w:rsidRPr="00990C29">
              <w:rPr>
                <w:vertAlign w:val="subscript"/>
                <w:lang w:val="en-GB" w:eastAsia="nl-NL"/>
              </w:rPr>
              <w:t>2</w:t>
            </w:r>
            <w:r w:rsidRPr="00990C29">
              <w:rPr>
                <w:lang w:val="en-GB" w:eastAsia="nl-NL"/>
              </w:rPr>
              <w:t xml:space="preserve">, end–tidal carbon </w:t>
            </w:r>
            <w:r>
              <w:rPr>
                <w:lang w:val="en-GB" w:eastAsia="nl-NL"/>
              </w:rPr>
              <w:t xml:space="preserve">dioxide; </w:t>
            </w:r>
            <w:r w:rsidRPr="00990C29">
              <w:rPr>
                <w:lang w:val="en-GB" w:eastAsia="nl-NL"/>
              </w:rPr>
              <w:t>Pmax, maximum airway pressure</w:t>
            </w:r>
            <w:r>
              <w:rPr>
                <w:lang w:val="en-GB" w:eastAsia="nl-NL"/>
              </w:rPr>
              <w:t xml:space="preserve">; </w:t>
            </w:r>
            <w:r w:rsidRPr="00990C29">
              <w:rPr>
                <w:lang w:val="en-GB" w:eastAsia="nl-NL"/>
              </w:rPr>
              <w:t>PEEP, positive end–expiratory pressure</w:t>
            </w:r>
            <w:r>
              <w:rPr>
                <w:lang w:val="en-GB" w:eastAsia="nl-NL"/>
              </w:rPr>
              <w:t xml:space="preserve">; </w:t>
            </w:r>
            <w:r w:rsidRPr="00990C29">
              <w:rPr>
                <w:lang w:val="en-GB" w:eastAsia="nl-NL"/>
              </w:rPr>
              <w:t>V</w:t>
            </w:r>
            <w:r w:rsidRPr="00990C29">
              <w:rPr>
                <w:vertAlign w:val="subscript"/>
                <w:lang w:val="en-GB" w:eastAsia="nl-NL"/>
              </w:rPr>
              <w:t>T</w:t>
            </w:r>
            <w:r w:rsidRPr="00990C29">
              <w:rPr>
                <w:lang w:val="en-GB" w:eastAsia="nl-NL"/>
              </w:rPr>
              <w:t>, tidal volume</w:t>
            </w:r>
            <w:r>
              <w:rPr>
                <w:lang w:val="en-GB" w:eastAsia="nl-NL"/>
              </w:rPr>
              <w:t xml:space="preserve">; </w:t>
            </w:r>
            <w:r w:rsidRPr="00990C29">
              <w:rPr>
                <w:lang w:val="en-GB" w:eastAsia="nl-NL"/>
              </w:rPr>
              <w:t>RR, respiratory rate</w:t>
            </w:r>
            <w:r>
              <w:rPr>
                <w:lang w:val="en-GB" w:eastAsia="nl-NL"/>
              </w:rPr>
              <w:t xml:space="preserve">; </w:t>
            </w:r>
            <w:r w:rsidRPr="00990C29">
              <w:rPr>
                <w:lang w:val="en-GB" w:eastAsia="nl-NL"/>
              </w:rPr>
              <w:t>PaO</w:t>
            </w:r>
            <w:r w:rsidRPr="00990C29">
              <w:rPr>
                <w:vertAlign w:val="subscript"/>
                <w:lang w:val="en-GB" w:eastAsia="nl-NL"/>
              </w:rPr>
              <w:t>2</w:t>
            </w:r>
            <w:r w:rsidRPr="00990C29">
              <w:rPr>
                <w:lang w:val="en-GB" w:eastAsia="nl-NL"/>
              </w:rPr>
              <w:t>, partial pressure of oxygen;</w:t>
            </w:r>
            <w:r>
              <w:rPr>
                <w:lang w:val="en-GB" w:eastAsia="nl-NL"/>
              </w:rPr>
              <w:t xml:space="preserve"> </w:t>
            </w:r>
            <w:r w:rsidRPr="00990C29">
              <w:rPr>
                <w:lang w:val="en-GB" w:eastAsia="nl-NL"/>
              </w:rPr>
              <w:t>FiO</w:t>
            </w:r>
            <w:r w:rsidRPr="00990C29">
              <w:rPr>
                <w:vertAlign w:val="subscript"/>
                <w:lang w:val="en-GB" w:eastAsia="nl-NL"/>
              </w:rPr>
              <w:t>2</w:t>
            </w:r>
            <w:r w:rsidRPr="00990C29">
              <w:rPr>
                <w:lang w:val="en-GB" w:eastAsia="nl-NL"/>
              </w:rPr>
              <w:t>, fraction of inspired oxygen</w:t>
            </w:r>
            <w:r>
              <w:rPr>
                <w:lang w:val="en-GB" w:eastAsia="nl-NL"/>
              </w:rPr>
              <w:t>.</w:t>
            </w:r>
            <w:r w:rsidR="00A06D85">
              <w:rPr>
                <w:lang w:val="en-GB" w:eastAsia="nl-NL"/>
              </w:rPr>
              <w:t xml:space="preserve"> </w:t>
            </w:r>
            <w:r w:rsidRPr="00990C29">
              <w:rPr>
                <w:lang w:val="en-GB" w:eastAsia="nl-NL"/>
              </w:rPr>
              <w:t xml:space="preserve">Compliance, mechanical power and driving pressure are only calculated in patients that received controlled ventilation. </w:t>
            </w:r>
          </w:p>
        </w:tc>
      </w:tr>
    </w:tbl>
    <w:p w14:paraId="70B3F834" w14:textId="77777777" w:rsidR="003876A2" w:rsidRPr="0087182A" w:rsidRDefault="003876A2" w:rsidP="00911EEF"/>
    <w:p w14:paraId="556AFE98" w14:textId="6BA45BC6" w:rsidR="00DC2215" w:rsidRPr="0087182A" w:rsidRDefault="00DC2215" w:rsidP="00911EEF">
      <w:pPr>
        <w:pStyle w:val="Heading2"/>
      </w:pPr>
      <w:bookmarkStart w:id="4" w:name="_Toc193349795"/>
      <w:r w:rsidRPr="0087182A">
        <w:t>1.</w:t>
      </w:r>
      <w:r w:rsidR="003876A2" w:rsidRPr="0087182A">
        <w:t>3</w:t>
      </w:r>
      <w:r w:rsidRPr="0087182A">
        <w:t xml:space="preserve"> Quality control of biom</w:t>
      </w:r>
      <w:r w:rsidR="007F01B0" w:rsidRPr="0087182A">
        <w:t>a</w:t>
      </w:r>
      <w:r w:rsidRPr="0087182A">
        <w:t>rker measurements</w:t>
      </w:r>
      <w:bookmarkEnd w:id="4"/>
      <w:r w:rsidRPr="0087182A">
        <w:t xml:space="preserve"> </w:t>
      </w:r>
    </w:p>
    <w:p w14:paraId="5B26CA72" w14:textId="6A1758DC" w:rsidR="00DC2215" w:rsidRPr="0087182A" w:rsidRDefault="00DC2215" w:rsidP="00911EEF">
      <w:r w:rsidRPr="0087182A">
        <w:t>Biomarkers were measured in separate batches for the Amsterdam University Medical Centers (AUMC) and the University Medical Center Utrecht (UMCU).</w:t>
      </w:r>
      <w:r w:rsidR="00B722B1" w:rsidRPr="0087182A">
        <w:t xml:space="preserve"> </w:t>
      </w:r>
      <w:r w:rsidRPr="0087182A">
        <w:t xml:space="preserve"> </w:t>
      </w:r>
    </w:p>
    <w:p w14:paraId="749B694C" w14:textId="2D557BFD" w:rsidR="00DC2215" w:rsidRPr="0087182A" w:rsidRDefault="00DC2215" w:rsidP="00216ABE">
      <w:pPr>
        <w:pStyle w:val="Heading3"/>
      </w:pPr>
      <w:r w:rsidRPr="0087182A">
        <w:br/>
      </w:r>
      <w:bookmarkStart w:id="5" w:name="_Toc193349796"/>
      <w:r w:rsidRPr="00216ABE">
        <w:t>1.</w:t>
      </w:r>
      <w:r w:rsidR="003876A2" w:rsidRPr="00216ABE">
        <w:t>3</w:t>
      </w:r>
      <w:r w:rsidRPr="00216ABE">
        <w:t>.1 Quality control of biomarker measurements conducted</w:t>
      </w:r>
      <w:bookmarkEnd w:id="5"/>
    </w:p>
    <w:p w14:paraId="2BCEF7FA" w14:textId="24739B4D" w:rsidR="00E80416" w:rsidRPr="0087182A" w:rsidRDefault="00E80416" w:rsidP="00911EEF">
      <w:r w:rsidRPr="0087182A">
        <w:t>Biomarker measurements were performed by Arcadia, UMCU, the Netherlands. Samples were randomized across plates. To ensure the quality of individual temporal trends, all (three) samples per individual were placed on a single plate. S</w:t>
      </w:r>
      <w:r w:rsidR="00B722B1" w:rsidRPr="0087182A">
        <w:t>tudy samples were measured in one-fold</w:t>
      </w:r>
      <w:r w:rsidR="00DB1E67" w:rsidRPr="0087182A">
        <w:t xml:space="preserve">. </w:t>
      </w:r>
      <w:r w:rsidR="00B722B1" w:rsidRPr="0087182A">
        <w:t>Eight standards were included on every plate in dupl</w:t>
      </w:r>
      <w:r w:rsidRPr="0087182A">
        <w:t>icate</w:t>
      </w:r>
      <w:r w:rsidR="00B722B1" w:rsidRPr="0087182A">
        <w:t xml:space="preserve">, to generate five-parameter logistic curves. </w:t>
      </w:r>
    </w:p>
    <w:p w14:paraId="0BC9672F" w14:textId="4A764BD3" w:rsidR="008B6C3D" w:rsidRPr="0087182A" w:rsidRDefault="00B722B1" w:rsidP="00911EEF">
      <w:r w:rsidRPr="0087182A">
        <w:t xml:space="preserve">Intra- and inter assay coefficients of variances (CVs) were based on internal control samples: six EDTA- and four lithium-heparin plasma study samples, and one pooled plasma sample. </w:t>
      </w:r>
      <w:r w:rsidR="00E80416" w:rsidRPr="0087182A">
        <w:t xml:space="preserve">Calculations were made using the Observed concentration values within the limits of quantification. </w:t>
      </w:r>
      <w:r w:rsidR="007F01B0" w:rsidRPr="0087182A">
        <w:br/>
      </w:r>
      <w:r w:rsidR="007F01B0" w:rsidRPr="0087182A">
        <w:br/>
        <w:t>Principal component analysis (PCA) was used to assess if there were signs of plate or batch effects. None of the 15 plates used yielded substantially different measured values</w:t>
      </w:r>
      <w:r w:rsidR="00685416" w:rsidRPr="0087182A">
        <w:t>, when values were visualized</w:t>
      </w:r>
      <w:r w:rsidR="007F01B0" w:rsidRPr="0087182A">
        <w:t xml:space="preserve"> </w:t>
      </w:r>
      <w:r w:rsidR="00685416" w:rsidRPr="0087182A">
        <w:t>i</w:t>
      </w:r>
      <w:r w:rsidR="007F01B0" w:rsidRPr="0087182A">
        <w:t>n PCA plot</w:t>
      </w:r>
      <w:r w:rsidR="00685416" w:rsidRPr="0087182A">
        <w:t>s</w:t>
      </w:r>
      <w:r w:rsidR="007F01B0" w:rsidRPr="0087182A">
        <w:t xml:space="preserve">. Thus, </w:t>
      </w:r>
      <w:r w:rsidR="00685416" w:rsidRPr="0087182A">
        <w:t xml:space="preserve">we did not correct for plate effects. </w:t>
      </w:r>
      <w:r w:rsidR="007F01B0" w:rsidRPr="0087182A">
        <w:br/>
      </w:r>
    </w:p>
    <w:p w14:paraId="4578FA1F" w14:textId="43827526" w:rsidR="00DB1E67" w:rsidRPr="0087182A" w:rsidRDefault="00DB1E67" w:rsidP="00216ABE">
      <w:pPr>
        <w:pStyle w:val="Heading3"/>
      </w:pPr>
      <w:bookmarkStart w:id="6" w:name="_Toc193349797"/>
      <w:r w:rsidRPr="0087182A">
        <w:t>1.</w:t>
      </w:r>
      <w:r w:rsidR="003876A2" w:rsidRPr="0087182A">
        <w:t>3</w:t>
      </w:r>
      <w:r w:rsidRPr="0087182A">
        <w:t>.2 Plates and sample types</w:t>
      </w:r>
      <w:bookmarkEnd w:id="6"/>
      <w:r w:rsidRPr="0087182A">
        <w:t xml:space="preserve"> </w:t>
      </w:r>
    </w:p>
    <w:p w14:paraId="71922058" w14:textId="6C2432D3" w:rsidR="000E5188" w:rsidRPr="0087182A" w:rsidRDefault="000E5188" w:rsidP="00911EEF">
      <w:r w:rsidRPr="0087182A">
        <w:t xml:space="preserve">Both </w:t>
      </w:r>
      <w:r w:rsidR="007F01B0" w:rsidRPr="0087182A">
        <w:t>e</w:t>
      </w:r>
      <w:r w:rsidRPr="0087182A">
        <w:t>thylenediaminetetraacetic acid (EDTA)- and lithium-heparin plasma samples were utilized in the study (760 and 91, respectively). When both types were available from the same blood draw, preference was given to EDTA plasma for analysis. To evaluate the consistency of measurements across these plasma types, one plate included 32 paired samples of both EDTA and lithium-heparin plasma from the same blood draws. The measurements demonstrated a near-perfect correlation (Pearson r &gt; 0.98) between the two plasma types, with negligible systematic differences in absolute concentration.</w:t>
      </w:r>
      <w:r w:rsidR="00A4725F" w:rsidRPr="0087182A">
        <w:br/>
      </w:r>
    </w:p>
    <w:p w14:paraId="632D97EF" w14:textId="4C05A220" w:rsidR="00DC2215" w:rsidRPr="0087182A" w:rsidRDefault="00DC2215" w:rsidP="00216ABE">
      <w:pPr>
        <w:pStyle w:val="Heading3"/>
      </w:pPr>
      <w:bookmarkStart w:id="7" w:name="_Toc193349798"/>
      <w:r w:rsidRPr="0087182A">
        <w:t>1.</w:t>
      </w:r>
      <w:r w:rsidR="004B1A94" w:rsidRPr="0087182A">
        <w:t>3</w:t>
      </w:r>
      <w:r w:rsidRPr="0087182A">
        <w:t>.</w:t>
      </w:r>
      <w:r w:rsidR="00A4725F" w:rsidRPr="0087182A">
        <w:t>3</w:t>
      </w:r>
      <w:r w:rsidRPr="0087182A">
        <w:t xml:space="preserve"> </w:t>
      </w:r>
      <w:r w:rsidR="003B5C88" w:rsidRPr="0087182A">
        <w:t>Average i</w:t>
      </w:r>
      <w:r w:rsidRPr="0087182A">
        <w:t>ntra-</w:t>
      </w:r>
      <w:r w:rsidR="003B5C88" w:rsidRPr="0087182A">
        <w:t xml:space="preserve"> and inter-</w:t>
      </w:r>
      <w:r w:rsidRPr="0087182A">
        <w:t xml:space="preserve">Assay </w:t>
      </w:r>
      <w:r w:rsidR="00F71C87" w:rsidRPr="0087182A">
        <w:t>Coefficient</w:t>
      </w:r>
      <w:r w:rsidRPr="0087182A">
        <w:t xml:space="preserve"> </w:t>
      </w:r>
      <w:r w:rsidR="00F71C87" w:rsidRPr="0087182A">
        <w:t>of Variance (CV%)</w:t>
      </w:r>
      <w:bookmarkEnd w:id="7"/>
    </w:p>
    <w:tbl>
      <w:tblPr>
        <w:tblStyle w:val="TableGrid"/>
        <w:tblpPr w:leftFromText="141" w:rightFromText="141" w:vertAnchor="text" w:horzAnchor="margin" w:tblpY="34"/>
        <w:tblW w:w="9644" w:type="dxa"/>
        <w:tblLook w:val="04A0" w:firstRow="1" w:lastRow="0" w:firstColumn="1" w:lastColumn="0" w:noHBand="0" w:noVBand="1"/>
      </w:tblPr>
      <w:tblGrid>
        <w:gridCol w:w="1963"/>
        <w:gridCol w:w="1672"/>
        <w:gridCol w:w="846"/>
        <w:gridCol w:w="1137"/>
        <w:gridCol w:w="1921"/>
        <w:gridCol w:w="1113"/>
        <w:gridCol w:w="992"/>
      </w:tblGrid>
      <w:tr w:rsidR="0087182A" w:rsidRPr="0087182A" w14:paraId="588FBB39" w14:textId="77777777" w:rsidTr="008B6C3D">
        <w:trPr>
          <w:trHeight w:val="649"/>
        </w:trPr>
        <w:tc>
          <w:tcPr>
            <w:tcW w:w="2003" w:type="dxa"/>
          </w:tcPr>
          <w:p w14:paraId="56A084BF" w14:textId="77777777" w:rsidR="008B6C3D" w:rsidRPr="0087182A" w:rsidRDefault="008B6C3D" w:rsidP="00911EEF"/>
        </w:tc>
        <w:tc>
          <w:tcPr>
            <w:tcW w:w="1678" w:type="dxa"/>
          </w:tcPr>
          <w:p w14:paraId="671180C8" w14:textId="77777777" w:rsidR="008B6C3D" w:rsidRPr="0087182A" w:rsidRDefault="008B6C3D" w:rsidP="00911EEF">
            <w:r w:rsidRPr="0087182A">
              <w:rPr>
                <w:rFonts w:hint="eastAsia"/>
              </w:rPr>
              <w:t>Angiopoietin-2</w:t>
            </w:r>
          </w:p>
        </w:tc>
        <w:tc>
          <w:tcPr>
            <w:tcW w:w="855" w:type="dxa"/>
          </w:tcPr>
          <w:p w14:paraId="258659FD" w14:textId="77777777" w:rsidR="008B6C3D" w:rsidRPr="0087182A" w:rsidRDefault="008B6C3D" w:rsidP="00911EEF">
            <w:pPr>
              <w:rPr>
                <w:rFonts w:cs="Swedish Gothic Regular"/>
              </w:rPr>
            </w:pPr>
            <w:r w:rsidRPr="0087182A">
              <w:rPr>
                <w:rFonts w:hint="eastAsia"/>
              </w:rPr>
              <w:t>IL-6</w:t>
            </w:r>
          </w:p>
        </w:tc>
        <w:tc>
          <w:tcPr>
            <w:tcW w:w="1158" w:type="dxa"/>
          </w:tcPr>
          <w:p w14:paraId="2E3716E1" w14:textId="77777777" w:rsidR="008B6C3D" w:rsidRPr="0087182A" w:rsidRDefault="008B6C3D" w:rsidP="00911EEF">
            <w:pPr>
              <w:rPr>
                <w:rFonts w:cs="Swedish Gothic Regular"/>
              </w:rPr>
            </w:pPr>
            <w:r w:rsidRPr="0087182A">
              <w:rPr>
                <w:rFonts w:hint="eastAsia"/>
              </w:rPr>
              <w:t>SP-D</w:t>
            </w:r>
          </w:p>
        </w:tc>
        <w:tc>
          <w:tcPr>
            <w:tcW w:w="1822" w:type="dxa"/>
          </w:tcPr>
          <w:p w14:paraId="127572A8" w14:textId="77777777" w:rsidR="008B6C3D" w:rsidRPr="0087182A" w:rsidRDefault="008B6C3D" w:rsidP="00911EEF">
            <w:r w:rsidRPr="0087182A">
              <w:rPr>
                <w:rFonts w:hint="eastAsia"/>
              </w:rPr>
              <w:t>Thrombomodulin</w:t>
            </w:r>
          </w:p>
        </w:tc>
        <w:tc>
          <w:tcPr>
            <w:tcW w:w="1132" w:type="dxa"/>
          </w:tcPr>
          <w:p w14:paraId="3EBC645C" w14:textId="77777777" w:rsidR="008B6C3D" w:rsidRPr="0087182A" w:rsidRDefault="008B6C3D" w:rsidP="00911EEF">
            <w:r w:rsidRPr="0087182A">
              <w:rPr>
                <w:rFonts w:hint="eastAsia"/>
              </w:rPr>
              <w:t>TNF-RI</w:t>
            </w:r>
          </w:p>
        </w:tc>
        <w:tc>
          <w:tcPr>
            <w:tcW w:w="996" w:type="dxa"/>
          </w:tcPr>
          <w:p w14:paraId="5C62E248" w14:textId="77777777" w:rsidR="008B6C3D" w:rsidRPr="0087182A" w:rsidRDefault="008B6C3D" w:rsidP="00911EEF">
            <w:r w:rsidRPr="0087182A">
              <w:rPr>
                <w:rFonts w:hint="eastAsia"/>
              </w:rPr>
              <w:t>VCAM-1</w:t>
            </w:r>
          </w:p>
        </w:tc>
      </w:tr>
      <w:tr w:rsidR="0087182A" w:rsidRPr="0087182A" w14:paraId="46D93D92" w14:textId="77777777" w:rsidTr="008B6C3D">
        <w:trPr>
          <w:trHeight w:val="308"/>
        </w:trPr>
        <w:tc>
          <w:tcPr>
            <w:tcW w:w="2003" w:type="dxa"/>
          </w:tcPr>
          <w:p w14:paraId="1D0E5619" w14:textId="3F7EDA26" w:rsidR="008B6C3D" w:rsidRPr="0087182A" w:rsidRDefault="008B6C3D" w:rsidP="00911EEF">
            <w:pPr>
              <w:rPr>
                <w:vertAlign w:val="superscript"/>
              </w:rPr>
            </w:pPr>
            <w:r w:rsidRPr="0087182A">
              <w:t>Average Intra-CV%</w:t>
            </w:r>
            <w:r w:rsidR="003F15FC" w:rsidRPr="0087182A">
              <w:rPr>
                <w:vertAlign w:val="superscript"/>
              </w:rPr>
              <w:t>1</w:t>
            </w:r>
          </w:p>
        </w:tc>
        <w:tc>
          <w:tcPr>
            <w:tcW w:w="1678" w:type="dxa"/>
          </w:tcPr>
          <w:p w14:paraId="4A09AF22" w14:textId="77777777" w:rsidR="008B6C3D" w:rsidRPr="0087182A" w:rsidRDefault="008B6C3D" w:rsidP="00911EEF">
            <w:r w:rsidRPr="0087182A">
              <w:t>2.6</w:t>
            </w:r>
          </w:p>
        </w:tc>
        <w:tc>
          <w:tcPr>
            <w:tcW w:w="855" w:type="dxa"/>
          </w:tcPr>
          <w:p w14:paraId="70909213" w14:textId="77777777" w:rsidR="008B6C3D" w:rsidRPr="0087182A" w:rsidRDefault="008B6C3D" w:rsidP="00911EEF">
            <w:r w:rsidRPr="0087182A">
              <w:t>2.0</w:t>
            </w:r>
          </w:p>
        </w:tc>
        <w:tc>
          <w:tcPr>
            <w:tcW w:w="1158" w:type="dxa"/>
          </w:tcPr>
          <w:p w14:paraId="7540E43A" w14:textId="77777777" w:rsidR="008B6C3D" w:rsidRPr="0087182A" w:rsidRDefault="008B6C3D" w:rsidP="00911EEF">
            <w:r w:rsidRPr="0087182A">
              <w:t>2.6</w:t>
            </w:r>
          </w:p>
        </w:tc>
        <w:tc>
          <w:tcPr>
            <w:tcW w:w="1822" w:type="dxa"/>
          </w:tcPr>
          <w:p w14:paraId="558072B0" w14:textId="77777777" w:rsidR="008B6C3D" w:rsidRPr="0087182A" w:rsidRDefault="008B6C3D" w:rsidP="00911EEF">
            <w:r w:rsidRPr="0087182A">
              <w:t>2.2</w:t>
            </w:r>
          </w:p>
        </w:tc>
        <w:tc>
          <w:tcPr>
            <w:tcW w:w="1132" w:type="dxa"/>
          </w:tcPr>
          <w:p w14:paraId="3BBCC040" w14:textId="77777777" w:rsidR="008B6C3D" w:rsidRPr="0087182A" w:rsidRDefault="008B6C3D" w:rsidP="00911EEF">
            <w:r w:rsidRPr="0087182A">
              <w:t>2.6</w:t>
            </w:r>
          </w:p>
        </w:tc>
        <w:tc>
          <w:tcPr>
            <w:tcW w:w="996" w:type="dxa"/>
          </w:tcPr>
          <w:p w14:paraId="532829D2" w14:textId="77777777" w:rsidR="008B6C3D" w:rsidRPr="0087182A" w:rsidRDefault="008B6C3D" w:rsidP="00911EEF">
            <w:r w:rsidRPr="0087182A">
              <w:t>3.6</w:t>
            </w:r>
          </w:p>
        </w:tc>
      </w:tr>
      <w:tr w:rsidR="0087182A" w:rsidRPr="0087182A" w14:paraId="5A497739" w14:textId="77777777" w:rsidTr="008B6C3D">
        <w:trPr>
          <w:trHeight w:val="308"/>
        </w:trPr>
        <w:tc>
          <w:tcPr>
            <w:tcW w:w="2003" w:type="dxa"/>
          </w:tcPr>
          <w:p w14:paraId="171BF38A" w14:textId="0083B5EE" w:rsidR="008B6C3D" w:rsidRPr="0087182A" w:rsidRDefault="008B6C3D" w:rsidP="00911EEF">
            <w:pPr>
              <w:rPr>
                <w:vertAlign w:val="superscript"/>
              </w:rPr>
            </w:pPr>
            <w:r w:rsidRPr="0087182A">
              <w:t>Average Inter-CV%</w:t>
            </w:r>
            <w:r w:rsidR="003F15FC" w:rsidRPr="0087182A">
              <w:rPr>
                <w:vertAlign w:val="superscript"/>
              </w:rPr>
              <w:t>1</w:t>
            </w:r>
          </w:p>
        </w:tc>
        <w:tc>
          <w:tcPr>
            <w:tcW w:w="1678" w:type="dxa"/>
          </w:tcPr>
          <w:p w14:paraId="265AC562" w14:textId="77777777" w:rsidR="008B6C3D" w:rsidRPr="0087182A" w:rsidRDefault="008B6C3D" w:rsidP="00911EEF">
            <w:r w:rsidRPr="0087182A">
              <w:t>8.3</w:t>
            </w:r>
          </w:p>
        </w:tc>
        <w:tc>
          <w:tcPr>
            <w:tcW w:w="855" w:type="dxa"/>
          </w:tcPr>
          <w:p w14:paraId="035308B0" w14:textId="77777777" w:rsidR="008B6C3D" w:rsidRPr="0087182A" w:rsidRDefault="008B6C3D" w:rsidP="00911EEF">
            <w:r w:rsidRPr="0087182A">
              <w:t>11.9</w:t>
            </w:r>
          </w:p>
        </w:tc>
        <w:tc>
          <w:tcPr>
            <w:tcW w:w="1158" w:type="dxa"/>
          </w:tcPr>
          <w:p w14:paraId="2380F160" w14:textId="77777777" w:rsidR="008B6C3D" w:rsidRPr="0087182A" w:rsidRDefault="008B6C3D" w:rsidP="00911EEF">
            <w:r w:rsidRPr="0087182A">
              <w:t>14.1</w:t>
            </w:r>
          </w:p>
        </w:tc>
        <w:tc>
          <w:tcPr>
            <w:tcW w:w="1822" w:type="dxa"/>
          </w:tcPr>
          <w:p w14:paraId="24B8B483" w14:textId="77777777" w:rsidR="008B6C3D" w:rsidRPr="0087182A" w:rsidRDefault="008B6C3D" w:rsidP="00911EEF">
            <w:r w:rsidRPr="0087182A">
              <w:t>6.6</w:t>
            </w:r>
          </w:p>
        </w:tc>
        <w:tc>
          <w:tcPr>
            <w:tcW w:w="1132" w:type="dxa"/>
          </w:tcPr>
          <w:p w14:paraId="5CF1DEC1" w14:textId="77777777" w:rsidR="008B6C3D" w:rsidRPr="0087182A" w:rsidRDefault="008B6C3D" w:rsidP="00911EEF">
            <w:r w:rsidRPr="0087182A">
              <w:t>8.0</w:t>
            </w:r>
          </w:p>
        </w:tc>
        <w:tc>
          <w:tcPr>
            <w:tcW w:w="996" w:type="dxa"/>
          </w:tcPr>
          <w:p w14:paraId="45FB71CC" w14:textId="77777777" w:rsidR="008B6C3D" w:rsidRPr="0087182A" w:rsidRDefault="008B6C3D" w:rsidP="00911EEF">
            <w:r w:rsidRPr="0087182A">
              <w:t>12.0</w:t>
            </w:r>
          </w:p>
        </w:tc>
      </w:tr>
      <w:tr w:rsidR="0087182A" w:rsidRPr="0087182A" w14:paraId="17A7B0BC" w14:textId="77777777" w:rsidTr="00745699">
        <w:trPr>
          <w:trHeight w:val="308"/>
        </w:trPr>
        <w:tc>
          <w:tcPr>
            <w:tcW w:w="9644" w:type="dxa"/>
            <w:gridSpan w:val="7"/>
          </w:tcPr>
          <w:p w14:paraId="186FE4C2" w14:textId="00C92436" w:rsidR="003F15FC" w:rsidRPr="0087182A" w:rsidRDefault="003F15FC" w:rsidP="00911EEF">
            <w:r w:rsidRPr="0087182A">
              <w:rPr>
                <w:vertAlign w:val="superscript"/>
              </w:rPr>
              <w:t>1</w:t>
            </w:r>
            <w:r w:rsidRPr="0087182A">
              <w:t xml:space="preserve">Values were calculated using the Observed concentration of the values between the lower- and upper limit of quantification. </w:t>
            </w:r>
          </w:p>
        </w:tc>
      </w:tr>
    </w:tbl>
    <w:p w14:paraId="1372952D" w14:textId="18F0AB7E" w:rsidR="003F15FC" w:rsidRPr="0087182A" w:rsidRDefault="003F15FC" w:rsidP="00911EEF"/>
    <w:p w14:paraId="585979A9" w14:textId="59C0883C" w:rsidR="00DC2215" w:rsidRPr="0087182A" w:rsidRDefault="00DC2215" w:rsidP="00216ABE">
      <w:pPr>
        <w:pStyle w:val="Heading3"/>
      </w:pPr>
      <w:bookmarkStart w:id="8" w:name="_Toc193349799"/>
      <w:r w:rsidRPr="0087182A">
        <w:t>1.</w:t>
      </w:r>
      <w:r w:rsidR="004B1A94" w:rsidRPr="0087182A">
        <w:t>3</w:t>
      </w:r>
      <w:r w:rsidRPr="0087182A">
        <w:t>.</w:t>
      </w:r>
      <w:r w:rsidR="00A4725F" w:rsidRPr="0087182A">
        <w:t>4</w:t>
      </w:r>
      <w:r w:rsidRPr="0087182A">
        <w:t xml:space="preserve"> </w:t>
      </w:r>
      <w:r w:rsidR="003B5C88" w:rsidRPr="0087182A">
        <w:t>Summary of sample detection results</w:t>
      </w:r>
      <w:r w:rsidR="00DB2CCE" w:rsidRPr="0087182A">
        <w:t xml:space="preserve"> </w:t>
      </w:r>
      <w:r w:rsidR="003F15FC" w:rsidRPr="0087182A">
        <w:t>(</w:t>
      </w:r>
      <w:r w:rsidR="00DB2CCE" w:rsidRPr="0087182A">
        <w:t>UMC Utrecht</w:t>
      </w:r>
      <w:r w:rsidR="003F15FC" w:rsidRPr="0087182A">
        <w:t>)</w:t>
      </w:r>
      <w:bookmarkEnd w:id="8"/>
    </w:p>
    <w:tbl>
      <w:tblPr>
        <w:tblStyle w:val="TableGrid"/>
        <w:tblW w:w="9634" w:type="dxa"/>
        <w:tblLook w:val="04A0" w:firstRow="1" w:lastRow="0" w:firstColumn="1" w:lastColumn="0" w:noHBand="0" w:noVBand="1"/>
      </w:tblPr>
      <w:tblGrid>
        <w:gridCol w:w="2455"/>
        <w:gridCol w:w="3494"/>
        <w:gridCol w:w="3685"/>
      </w:tblGrid>
      <w:tr w:rsidR="0087182A" w:rsidRPr="0087182A" w14:paraId="79421537" w14:textId="21FF2386" w:rsidTr="007A288F">
        <w:trPr>
          <w:trHeight w:val="939"/>
        </w:trPr>
        <w:tc>
          <w:tcPr>
            <w:tcW w:w="2455" w:type="dxa"/>
          </w:tcPr>
          <w:p w14:paraId="7B9D211B" w14:textId="56BB9C09" w:rsidR="007A288F" w:rsidRPr="0087182A" w:rsidRDefault="007A288F" w:rsidP="00911EEF"/>
        </w:tc>
        <w:tc>
          <w:tcPr>
            <w:tcW w:w="3494" w:type="dxa"/>
          </w:tcPr>
          <w:p w14:paraId="58FBF39A" w14:textId="072AF3A5" w:rsidR="007A288F" w:rsidRPr="0087182A" w:rsidRDefault="007A288F" w:rsidP="00911EEF">
            <w:pPr>
              <w:rPr>
                <w:rFonts w:cstheme="majorHAnsi"/>
                <w:b/>
                <w:bCs/>
                <w:vertAlign w:val="superscript"/>
              </w:rPr>
            </w:pPr>
            <w:r w:rsidRPr="0087182A">
              <w:t>Number (%) of samples with values that could be detected or extrapolated</w:t>
            </w:r>
            <w:r w:rsidRPr="0087182A">
              <w:rPr>
                <w:vertAlign w:val="superscript"/>
              </w:rPr>
              <w:t>1</w:t>
            </w:r>
          </w:p>
        </w:tc>
        <w:tc>
          <w:tcPr>
            <w:tcW w:w="3685" w:type="dxa"/>
          </w:tcPr>
          <w:p w14:paraId="54028719" w14:textId="63410133" w:rsidR="007A288F" w:rsidRPr="0087182A" w:rsidRDefault="007A288F" w:rsidP="00911EEF">
            <w:r w:rsidRPr="0087182A">
              <w:t>Upper- and lower limit of quantification</w:t>
            </w:r>
            <w:r w:rsidRPr="0087182A">
              <w:rPr>
                <w:vertAlign w:val="superscript"/>
              </w:rPr>
              <w:t xml:space="preserve">2 </w:t>
            </w:r>
            <w:r w:rsidRPr="0087182A">
              <w:t>(pg/ml)</w:t>
            </w:r>
          </w:p>
        </w:tc>
      </w:tr>
      <w:tr w:rsidR="0087182A" w:rsidRPr="0087182A" w14:paraId="6DF4FD4C" w14:textId="0005A580" w:rsidTr="007A288F">
        <w:trPr>
          <w:trHeight w:val="303"/>
        </w:trPr>
        <w:tc>
          <w:tcPr>
            <w:tcW w:w="2455" w:type="dxa"/>
          </w:tcPr>
          <w:p w14:paraId="7734C7A7" w14:textId="294B46F0" w:rsidR="007A288F" w:rsidRPr="0087182A" w:rsidRDefault="007A288F" w:rsidP="00911EEF">
            <w:pPr>
              <w:rPr>
                <w:rFonts w:cstheme="majorHAnsi"/>
              </w:rPr>
            </w:pPr>
            <w:r w:rsidRPr="0087182A">
              <w:t>Angiopoietin-2</w:t>
            </w:r>
          </w:p>
        </w:tc>
        <w:tc>
          <w:tcPr>
            <w:tcW w:w="3494" w:type="dxa"/>
          </w:tcPr>
          <w:p w14:paraId="3EDC486E" w14:textId="6AC0A8BC" w:rsidR="007A288F" w:rsidRPr="0087182A" w:rsidRDefault="007A288F" w:rsidP="00911EEF">
            <w:r w:rsidRPr="0087182A">
              <w:t>850 (100)</w:t>
            </w:r>
          </w:p>
        </w:tc>
        <w:tc>
          <w:tcPr>
            <w:tcW w:w="3685" w:type="dxa"/>
          </w:tcPr>
          <w:p w14:paraId="73AAC3B0" w14:textId="3DCC1AC5" w:rsidR="007A288F" w:rsidRPr="0087182A" w:rsidRDefault="007A288F" w:rsidP="00911EEF">
            <w:r w:rsidRPr="0087182A">
              <w:t>13.9 – 41780</w:t>
            </w:r>
          </w:p>
        </w:tc>
      </w:tr>
      <w:tr w:rsidR="0087182A" w:rsidRPr="0087182A" w14:paraId="185C7A86" w14:textId="79222CDF" w:rsidTr="007A288F">
        <w:trPr>
          <w:trHeight w:val="303"/>
        </w:trPr>
        <w:tc>
          <w:tcPr>
            <w:tcW w:w="2455" w:type="dxa"/>
          </w:tcPr>
          <w:p w14:paraId="6AA62E77" w14:textId="299D42F7" w:rsidR="007A288F" w:rsidRPr="0087182A" w:rsidRDefault="007A288F" w:rsidP="00911EEF">
            <w:pPr>
              <w:rPr>
                <w:rFonts w:cstheme="majorHAnsi"/>
              </w:rPr>
            </w:pPr>
            <w:r w:rsidRPr="0087182A">
              <w:t>IL-6</w:t>
            </w:r>
          </w:p>
        </w:tc>
        <w:tc>
          <w:tcPr>
            <w:tcW w:w="3494" w:type="dxa"/>
          </w:tcPr>
          <w:p w14:paraId="045184B1" w14:textId="12052DC1" w:rsidR="007A288F" w:rsidRPr="0087182A" w:rsidRDefault="007A288F" w:rsidP="00911EEF">
            <w:r w:rsidRPr="0087182A">
              <w:t>838 (99)</w:t>
            </w:r>
          </w:p>
        </w:tc>
        <w:tc>
          <w:tcPr>
            <w:tcW w:w="3685" w:type="dxa"/>
          </w:tcPr>
          <w:p w14:paraId="2F207168" w14:textId="1B14CB77" w:rsidR="007A288F" w:rsidRPr="0087182A" w:rsidRDefault="007A288F" w:rsidP="00911EEF">
            <w:r w:rsidRPr="0087182A">
              <w:t>0.8 – 2380</w:t>
            </w:r>
          </w:p>
        </w:tc>
      </w:tr>
      <w:tr w:rsidR="0087182A" w:rsidRPr="0087182A" w14:paraId="44EAB0E1" w14:textId="0AAB6924" w:rsidTr="007A288F">
        <w:trPr>
          <w:trHeight w:val="288"/>
        </w:trPr>
        <w:tc>
          <w:tcPr>
            <w:tcW w:w="2455" w:type="dxa"/>
          </w:tcPr>
          <w:p w14:paraId="2FE4DDC8" w14:textId="441B0184" w:rsidR="007A288F" w:rsidRPr="0087182A" w:rsidRDefault="007A288F" w:rsidP="00911EEF">
            <w:r w:rsidRPr="0087182A">
              <w:t>SP-D</w:t>
            </w:r>
          </w:p>
        </w:tc>
        <w:tc>
          <w:tcPr>
            <w:tcW w:w="3494" w:type="dxa"/>
          </w:tcPr>
          <w:p w14:paraId="7A1D0B28" w14:textId="6BD89C80" w:rsidR="007A288F" w:rsidRPr="0087182A" w:rsidRDefault="007A288F" w:rsidP="00911EEF">
            <w:r w:rsidRPr="0087182A">
              <w:t>811 (95)</w:t>
            </w:r>
          </w:p>
        </w:tc>
        <w:tc>
          <w:tcPr>
            <w:tcW w:w="3685" w:type="dxa"/>
          </w:tcPr>
          <w:p w14:paraId="6CED530E" w14:textId="12829E28" w:rsidR="007A288F" w:rsidRPr="0087182A" w:rsidRDefault="007A288F" w:rsidP="00911EEF">
            <w:r w:rsidRPr="0087182A">
              <w:t>32.9 – 96308</w:t>
            </w:r>
          </w:p>
        </w:tc>
      </w:tr>
      <w:tr w:rsidR="0087182A" w:rsidRPr="0087182A" w14:paraId="007845D2" w14:textId="67983D24" w:rsidTr="007A288F">
        <w:trPr>
          <w:trHeight w:val="303"/>
        </w:trPr>
        <w:tc>
          <w:tcPr>
            <w:tcW w:w="2455" w:type="dxa"/>
          </w:tcPr>
          <w:p w14:paraId="7A978784" w14:textId="555B3E7F" w:rsidR="007A288F" w:rsidRPr="0087182A" w:rsidRDefault="007A288F" w:rsidP="00911EEF">
            <w:r w:rsidRPr="0087182A">
              <w:t>Thrombomodulin</w:t>
            </w:r>
          </w:p>
        </w:tc>
        <w:tc>
          <w:tcPr>
            <w:tcW w:w="3494" w:type="dxa"/>
          </w:tcPr>
          <w:p w14:paraId="2236C9CB" w14:textId="211D0BE3" w:rsidR="007A288F" w:rsidRPr="0087182A" w:rsidRDefault="007A288F" w:rsidP="00911EEF">
            <w:r w:rsidRPr="0087182A">
              <w:t>850 (100)</w:t>
            </w:r>
          </w:p>
        </w:tc>
        <w:tc>
          <w:tcPr>
            <w:tcW w:w="3685" w:type="dxa"/>
          </w:tcPr>
          <w:p w14:paraId="566E6E0F" w14:textId="27C85258" w:rsidR="007A288F" w:rsidRPr="0087182A" w:rsidRDefault="007A288F" w:rsidP="00911EEF">
            <w:r w:rsidRPr="0087182A">
              <w:t>8.6 – 25072</w:t>
            </w:r>
          </w:p>
        </w:tc>
      </w:tr>
      <w:tr w:rsidR="0087182A" w:rsidRPr="0087182A" w14:paraId="5276C428" w14:textId="65812970" w:rsidTr="007A288F">
        <w:trPr>
          <w:trHeight w:val="303"/>
        </w:trPr>
        <w:tc>
          <w:tcPr>
            <w:tcW w:w="2455" w:type="dxa"/>
          </w:tcPr>
          <w:p w14:paraId="4592F3EA" w14:textId="21F36A64" w:rsidR="007A288F" w:rsidRPr="0087182A" w:rsidRDefault="007A288F" w:rsidP="00911EEF">
            <w:r w:rsidRPr="0087182A">
              <w:t>TNF-RI</w:t>
            </w:r>
          </w:p>
        </w:tc>
        <w:tc>
          <w:tcPr>
            <w:tcW w:w="3494" w:type="dxa"/>
          </w:tcPr>
          <w:p w14:paraId="31A43A77" w14:textId="699C30E2" w:rsidR="007A288F" w:rsidRPr="0087182A" w:rsidRDefault="007A288F" w:rsidP="00911EEF">
            <w:r w:rsidRPr="0087182A">
              <w:t>850 (100)</w:t>
            </w:r>
          </w:p>
        </w:tc>
        <w:tc>
          <w:tcPr>
            <w:tcW w:w="3685" w:type="dxa"/>
          </w:tcPr>
          <w:p w14:paraId="271F8E6C" w14:textId="4DB01755" w:rsidR="007A288F" w:rsidRPr="0087182A" w:rsidRDefault="007A288F" w:rsidP="00911EEF">
            <w:r w:rsidRPr="0087182A">
              <w:t>17 – 49579</w:t>
            </w:r>
          </w:p>
        </w:tc>
      </w:tr>
      <w:tr w:rsidR="0087182A" w:rsidRPr="0087182A" w14:paraId="5D25A64A" w14:textId="00A78BD2" w:rsidTr="007A288F">
        <w:trPr>
          <w:trHeight w:val="303"/>
        </w:trPr>
        <w:tc>
          <w:tcPr>
            <w:tcW w:w="2455" w:type="dxa"/>
          </w:tcPr>
          <w:p w14:paraId="15CA758E" w14:textId="6658CE3E" w:rsidR="007A288F" w:rsidRPr="0087182A" w:rsidRDefault="007A288F" w:rsidP="00911EEF">
            <w:r w:rsidRPr="0087182A">
              <w:t>VCAM-1</w:t>
            </w:r>
          </w:p>
        </w:tc>
        <w:tc>
          <w:tcPr>
            <w:tcW w:w="3494" w:type="dxa"/>
          </w:tcPr>
          <w:p w14:paraId="130C7B77" w14:textId="22200FE9" w:rsidR="007A288F" w:rsidRPr="0087182A" w:rsidRDefault="007A288F" w:rsidP="00911EEF">
            <w:r w:rsidRPr="0087182A">
              <w:t>840 (99)</w:t>
            </w:r>
          </w:p>
        </w:tc>
        <w:tc>
          <w:tcPr>
            <w:tcW w:w="3685" w:type="dxa"/>
          </w:tcPr>
          <w:p w14:paraId="36ABAED0" w14:textId="0FAD6DEB" w:rsidR="007A288F" w:rsidRPr="0087182A" w:rsidRDefault="007A288F" w:rsidP="00911EEF">
            <w:r w:rsidRPr="0087182A">
              <w:t>1527 – 4506800</w:t>
            </w:r>
          </w:p>
        </w:tc>
      </w:tr>
      <w:tr w:rsidR="005F7E90" w:rsidRPr="0087182A" w14:paraId="634B3537" w14:textId="77777777" w:rsidTr="007A288F">
        <w:trPr>
          <w:trHeight w:val="425"/>
        </w:trPr>
        <w:tc>
          <w:tcPr>
            <w:tcW w:w="9634" w:type="dxa"/>
            <w:gridSpan w:val="3"/>
          </w:tcPr>
          <w:p w14:paraId="14F76F08" w14:textId="57270191" w:rsidR="00DB2CCE" w:rsidRPr="0087182A" w:rsidRDefault="007A288F" w:rsidP="00911EEF">
            <w:r w:rsidRPr="0087182A">
              <w:rPr>
                <w:vertAlign w:val="superscript"/>
              </w:rPr>
              <w:t>1</w:t>
            </w:r>
            <w:r w:rsidR="00515B0C" w:rsidRPr="0087182A">
              <w:t>Values that could not be extrapolated on the 5-PL curve, were replaced with 0.5*LLOQ or with the maximum of the extrapolated values for the analyses.</w:t>
            </w:r>
          </w:p>
          <w:p w14:paraId="4CE75F98" w14:textId="13B427B8" w:rsidR="00367D9A" w:rsidRPr="0087182A" w:rsidRDefault="007A288F" w:rsidP="00911EEF">
            <w:r w:rsidRPr="0087182A">
              <w:rPr>
                <w:vertAlign w:val="superscript"/>
              </w:rPr>
              <w:t>2</w:t>
            </w:r>
            <w:r w:rsidR="00367D9A" w:rsidRPr="0087182A">
              <w:t xml:space="preserve">Median LLOQ and ULOQ of </w:t>
            </w:r>
            <w:r w:rsidR="008B6C3D" w:rsidRPr="0087182A">
              <w:t xml:space="preserve">fifteen </w:t>
            </w:r>
            <w:r w:rsidR="00367D9A" w:rsidRPr="0087182A">
              <w:t xml:space="preserve">measured plates. </w:t>
            </w:r>
          </w:p>
        </w:tc>
      </w:tr>
    </w:tbl>
    <w:p w14:paraId="7873482E" w14:textId="77777777" w:rsidR="00DC2215" w:rsidRPr="0087182A" w:rsidRDefault="00DC2215" w:rsidP="00911EEF"/>
    <w:p w14:paraId="0DD5CB21" w14:textId="6A616D14" w:rsidR="00654069" w:rsidRPr="00654069" w:rsidRDefault="00FB6012" w:rsidP="00AB20DC">
      <w:pPr>
        <w:pStyle w:val="Heading2"/>
      </w:pPr>
      <w:bookmarkStart w:id="9" w:name="_Toc193349800"/>
      <w:r w:rsidRPr="0087182A">
        <w:t>1.</w:t>
      </w:r>
      <w:r w:rsidR="004B1A94" w:rsidRPr="0087182A">
        <w:t>4</w:t>
      </w:r>
      <w:r w:rsidRPr="0087182A">
        <w:t xml:space="preserve"> Statistical analysis</w:t>
      </w:r>
      <w:bookmarkEnd w:id="9"/>
      <w:r w:rsidRPr="0087182A">
        <w:t xml:space="preserve"> </w:t>
      </w:r>
    </w:p>
    <w:p w14:paraId="6E6EB36D" w14:textId="1955E95B" w:rsidR="00451C5D" w:rsidRPr="0087182A" w:rsidRDefault="00451C5D" w:rsidP="00216ABE">
      <w:pPr>
        <w:pStyle w:val="Heading3"/>
      </w:pPr>
      <w:bookmarkStart w:id="10" w:name="_Toc193349801"/>
      <w:r w:rsidRPr="0087182A">
        <w:t>1.</w:t>
      </w:r>
      <w:r w:rsidR="004B1A94" w:rsidRPr="0087182A">
        <w:t>4</w:t>
      </w:r>
      <w:r w:rsidRPr="0087182A">
        <w:t>.</w:t>
      </w:r>
      <w:r w:rsidR="004B1A94" w:rsidRPr="0087182A">
        <w:t>2</w:t>
      </w:r>
      <w:r w:rsidRPr="0087182A">
        <w:t xml:space="preserve"> Imputation of missing data</w:t>
      </w:r>
      <w:bookmarkEnd w:id="10"/>
      <w:r w:rsidRPr="0087182A">
        <w:t xml:space="preserve"> </w:t>
      </w:r>
    </w:p>
    <w:p w14:paraId="27E643C7" w14:textId="575756C5" w:rsidR="00451C5D" w:rsidRPr="0087182A" w:rsidRDefault="009413CE" w:rsidP="00911EEF">
      <w:r w:rsidRPr="0087182A">
        <w:t xml:space="preserve">We used a two-step multiple imputation by chained equations (MICE) process to </w:t>
      </w:r>
      <w:r w:rsidR="00665DBB" w:rsidRPr="0087182A">
        <w:t>handl</w:t>
      </w:r>
      <w:r w:rsidRPr="0087182A">
        <w:t xml:space="preserve">e missing data. </w:t>
      </w:r>
      <w:r w:rsidR="00665DBB" w:rsidRPr="0087182A">
        <w:t>In the first step</w:t>
      </w:r>
      <w:r w:rsidRPr="0087182A">
        <w:t>, respiratory data was imputed</w:t>
      </w:r>
      <w:r w:rsidR="002F218E" w:rsidRPr="0087182A">
        <w:t xml:space="preserve"> separately for each</w:t>
      </w:r>
      <w:r w:rsidRPr="0087182A">
        <w:t xml:space="preserve"> site, to account </w:t>
      </w:r>
      <w:r w:rsidR="002F218E" w:rsidRPr="0087182A">
        <w:t xml:space="preserve">for </w:t>
      </w:r>
      <w:r w:rsidRPr="0087182A">
        <w:t>dependency in the data due to differences in mechanical ventilation strategies. These MICE models included all available (</w:t>
      </w:r>
      <w:r w:rsidR="002F218E" w:rsidRPr="0087182A">
        <w:t xml:space="preserve">i.e. </w:t>
      </w:r>
      <w:r w:rsidRPr="0087182A">
        <w:t>8-hourly) respiratory data and baseline characteristics</w:t>
      </w:r>
      <w:r w:rsidR="002F218E" w:rsidRPr="0087182A">
        <w:t xml:space="preserve">. </w:t>
      </w:r>
      <w:r w:rsidR="001F3518" w:rsidRPr="0087182A">
        <w:t>From each site, one imputed dataset was selected and combined with data from other sites for allocation to respiratory trajectory subphenotypes, as pooling longitudinal LCA across multiple imputed datasets was not feasible.</w:t>
      </w:r>
      <w:r w:rsidRPr="0087182A">
        <w:t xml:space="preserve"> </w:t>
      </w:r>
      <w:r w:rsidR="002F218E" w:rsidRPr="0087182A">
        <w:t>In the second step,</w:t>
      </w:r>
      <w:r w:rsidR="00054574" w:rsidRPr="0087182A">
        <w:t xml:space="preserve"> </w:t>
      </w:r>
      <w:r w:rsidR="002F218E" w:rsidRPr="0087182A">
        <w:t xml:space="preserve">missing covariate data for outcome analyses was imputed across all sites simultaneously. This imputation included subphenotype allocation as a covariate but excluded 8-hourly respiratory data. </w:t>
      </w:r>
      <w:r w:rsidR="00DA650F" w:rsidRPr="0087182A">
        <w:t>For both steps, p</w:t>
      </w:r>
      <w:r w:rsidR="002F218E" w:rsidRPr="0087182A">
        <w:t xml:space="preserve">redictive mean matching was </w:t>
      </w:r>
      <w:r w:rsidR="00DA650F" w:rsidRPr="0087182A">
        <w:t xml:space="preserve">used </w:t>
      </w:r>
      <w:r w:rsidR="002F218E" w:rsidRPr="0087182A">
        <w:t xml:space="preserve">and </w:t>
      </w:r>
      <w:r w:rsidR="00DA650F" w:rsidRPr="0087182A">
        <w:t xml:space="preserve">density- and </w:t>
      </w:r>
      <w:r w:rsidR="002F218E" w:rsidRPr="0087182A">
        <w:t xml:space="preserve">convergence plots were assessed to confirm that the imputed data closely matched the original data distribution. </w:t>
      </w:r>
      <w:r w:rsidR="002F218E" w:rsidRPr="0087182A">
        <w:br/>
      </w:r>
      <w:r w:rsidR="002F218E" w:rsidRPr="0087182A">
        <w:br/>
      </w:r>
      <w:r w:rsidR="00DA650F" w:rsidRPr="0087182A">
        <w:t>As a sensitivity analysis for step 1, we employed a more complex imputation strategy to account for longitudinal dependencies in the data. The prediction matrix was adjusted such that, for each variable at each time point, all cross-sectional data and baseline characteristics were used along with data from all other time points of the same variable (e.g., predicting mechanical power at time point 8 included baseline characteristics, other respiratory variables at time point 8, and mechanical power at time points 1-7 and 9-12). This approach yielded respiratory subphenotype allocations similar to the primary method.</w:t>
      </w:r>
    </w:p>
    <w:p w14:paraId="0CF4DC91" w14:textId="77777777" w:rsidR="00D43BDF" w:rsidRPr="0087182A" w:rsidRDefault="00D43BDF" w:rsidP="00911EEF"/>
    <w:p w14:paraId="76516C1B" w14:textId="043A7098" w:rsidR="000C235B" w:rsidRPr="0087182A" w:rsidRDefault="00FB6012" w:rsidP="00216ABE">
      <w:pPr>
        <w:pStyle w:val="Heading3"/>
      </w:pPr>
      <w:bookmarkStart w:id="11" w:name="_Toc193349802"/>
      <w:r w:rsidRPr="0087182A">
        <w:t>1.</w:t>
      </w:r>
      <w:r w:rsidR="004B1A94" w:rsidRPr="0087182A">
        <w:t>4</w:t>
      </w:r>
      <w:r w:rsidRPr="0087182A">
        <w:t>.</w:t>
      </w:r>
      <w:r w:rsidR="004B1A94" w:rsidRPr="0087182A">
        <w:t>3</w:t>
      </w:r>
      <w:r w:rsidRPr="0087182A">
        <w:t xml:space="preserve"> Inverse probability of treatment weighting</w:t>
      </w:r>
      <w:bookmarkEnd w:id="11"/>
      <w:r w:rsidR="00116BED" w:rsidRPr="0087182A">
        <w:t xml:space="preserve"> </w:t>
      </w:r>
    </w:p>
    <w:p w14:paraId="51A407C8" w14:textId="787331FB" w:rsidR="00AB49C2" w:rsidRPr="0087182A" w:rsidRDefault="00AB49C2" w:rsidP="00911EEF">
      <w:r w:rsidRPr="0087182A">
        <w:rPr>
          <w:i/>
          <w:iCs/>
        </w:rPr>
        <w:t>Rationale</w:t>
      </w:r>
      <w:r w:rsidRPr="0087182A">
        <w:rPr>
          <w:i/>
          <w:iCs/>
        </w:rPr>
        <w:br/>
      </w:r>
      <w:r w:rsidRPr="0087182A">
        <w:t xml:space="preserve">We used inverse probability of treatment weighting (IPTW) based on propensity scores (PS) to reduce baseline imbalances between patients treated with tocilizumab and those not treated. PS methods were preferred over direct covariate adjustment </w:t>
      </w:r>
      <w:r w:rsidR="006230EA" w:rsidRPr="0087182A">
        <w:t xml:space="preserve">(or adjustment with PS) </w:t>
      </w:r>
      <w:r w:rsidRPr="0087182A">
        <w:t xml:space="preserve">because they allow for assessment of balance before the final analysis. IPTW was chosen over other PS methods (i.e. matching) to retain the entire study sample, preserving generalizability. </w:t>
      </w:r>
    </w:p>
    <w:p w14:paraId="6BCEF7CF" w14:textId="3B6B2203" w:rsidR="00AB49C2" w:rsidRPr="0087182A" w:rsidRDefault="00B41497" w:rsidP="00911EEF">
      <w:r w:rsidRPr="0087182A">
        <w:rPr>
          <w:i/>
          <w:iCs/>
        </w:rPr>
        <w:br/>
      </w:r>
      <w:r w:rsidR="00AB49C2" w:rsidRPr="0087182A">
        <w:rPr>
          <w:i/>
          <w:iCs/>
        </w:rPr>
        <w:t>Estimation of propensity scores</w:t>
      </w:r>
      <w:r w:rsidR="00AB49C2" w:rsidRPr="0087182A">
        <w:rPr>
          <w:i/>
          <w:iCs/>
        </w:rPr>
        <w:br/>
      </w:r>
      <w:r w:rsidR="00AB49C2" w:rsidRPr="0087182A">
        <w:t>We fitted a logistic regression model of tocilizumab regressed on baseline covariates, to obtain the predicted probability of receiving tocilizumab. Covariates were selected based on the</w:t>
      </w:r>
      <w:r w:rsidR="00451C5D" w:rsidRPr="0087182A">
        <w:t xml:space="preserve">ir effect on the relation between exposure and outcome, or their relation with outcome. Covariates that were only related to exposure were not included [Brookhart Am J Epidemiology 2006]. </w:t>
      </w:r>
      <w:r w:rsidR="00AB49C2" w:rsidRPr="0087182A">
        <w:t>A single logistic regression model was used to estimate PS for all patients</w:t>
      </w:r>
      <w:r w:rsidR="001F3518" w:rsidRPr="0087182A">
        <w:t>, instead of per subphenotype</w:t>
      </w:r>
      <w:r w:rsidR="00AB49C2" w:rsidRPr="0087182A">
        <w:t>, as the risk factors for receiving treatment were considered consistent across subphenotypes.</w:t>
      </w:r>
      <w:r w:rsidR="00451C5D" w:rsidRPr="0087182A">
        <w:t xml:space="preserve"> </w:t>
      </w:r>
    </w:p>
    <w:p w14:paraId="752C9BD9" w14:textId="4B63D695" w:rsidR="00AB49C2" w:rsidRPr="0087182A" w:rsidRDefault="00AB49C2" w:rsidP="00911EEF"/>
    <w:p w14:paraId="7ED65CC8" w14:textId="77777777" w:rsidR="00FB6012" w:rsidRPr="0087182A" w:rsidRDefault="00FB6012" w:rsidP="00911EEF">
      <w:pPr>
        <w:rPr>
          <w:rFonts w:eastAsiaTheme="majorEastAsia"/>
        </w:rPr>
      </w:pPr>
      <w:r w:rsidRPr="0087182A">
        <w:br w:type="page"/>
      </w:r>
    </w:p>
    <w:p w14:paraId="617E2EE7" w14:textId="311C3DC3" w:rsidR="00DC2215" w:rsidRPr="0087182A" w:rsidRDefault="00DC2215" w:rsidP="00911EEF">
      <w:pPr>
        <w:pStyle w:val="Heading1"/>
      </w:pPr>
      <w:bookmarkStart w:id="12" w:name="_Toc193349803"/>
      <w:r w:rsidRPr="0087182A">
        <w:t>2. Supplementary tables:</w:t>
      </w:r>
      <w:bookmarkEnd w:id="12"/>
    </w:p>
    <w:p w14:paraId="115B34B2" w14:textId="6BAECECB" w:rsidR="00FA18BB" w:rsidRPr="0087182A" w:rsidRDefault="00737143" w:rsidP="00911EEF">
      <w:pPr>
        <w:pStyle w:val="Heading2"/>
        <w:rPr>
          <w:sz w:val="16"/>
          <w:szCs w:val="16"/>
        </w:rPr>
      </w:pPr>
      <w:bookmarkStart w:id="13" w:name="_Toc193349804"/>
      <w:r w:rsidRPr="0087182A">
        <w:t>Table S1. Biomarker concentrations</w:t>
      </w:r>
      <w:bookmarkEnd w:id="13"/>
      <w:r w:rsidR="00411546" w:rsidRPr="0087182A">
        <w:br/>
      </w:r>
    </w:p>
    <w:tbl>
      <w:tblPr>
        <w:tblStyle w:val="ListTable6Colorful-Accent3"/>
        <w:tblW w:w="11482" w:type="dxa"/>
        <w:tblLook w:val="04A0" w:firstRow="1" w:lastRow="0" w:firstColumn="1" w:lastColumn="0" w:noHBand="0" w:noVBand="1"/>
      </w:tblPr>
      <w:tblGrid>
        <w:gridCol w:w="2040"/>
        <w:gridCol w:w="3435"/>
        <w:gridCol w:w="3456"/>
        <w:gridCol w:w="850"/>
        <w:gridCol w:w="1701"/>
      </w:tblGrid>
      <w:tr w:rsidR="0087182A" w:rsidRPr="00417C4D" w14:paraId="4D7BF4FC" w14:textId="0B1FD8E9" w:rsidTr="6074DB96">
        <w:trPr>
          <w:gridAfter w:val="1"/>
          <w:cnfStyle w:val="100000000000" w:firstRow="1" w:lastRow="0" w:firstColumn="0" w:lastColumn="0" w:oddVBand="0" w:evenVBand="0" w:oddHBand="0" w:evenHBand="0" w:firstRowFirstColumn="0" w:firstRowLastColumn="0" w:lastRowFirstColumn="0" w:lastRowLastColumn="0"/>
          <w:wAfter w:w="1701" w:type="dxa"/>
        </w:trPr>
        <w:tc>
          <w:tcPr>
            <w:cnfStyle w:val="001000000000" w:firstRow="0" w:lastRow="0" w:firstColumn="1" w:lastColumn="0" w:oddVBand="0" w:evenVBand="0" w:oddHBand="0" w:evenHBand="0" w:firstRowFirstColumn="0" w:firstRowLastColumn="0" w:lastRowFirstColumn="0" w:lastRowLastColumn="0"/>
            <w:tcW w:w="2040" w:type="dxa"/>
          </w:tcPr>
          <w:p w14:paraId="73015D9D" w14:textId="28A13B44" w:rsidR="00FA18BB" w:rsidRPr="00417C4D" w:rsidRDefault="00FA18BB" w:rsidP="00417C4D">
            <w:pPr>
              <w:spacing w:line="240" w:lineRule="auto"/>
              <w:rPr>
                <w:sz w:val="20"/>
                <w:szCs w:val="20"/>
              </w:rPr>
            </w:pPr>
            <w:r w:rsidRPr="00417C4D">
              <w:rPr>
                <w:sz w:val="20"/>
                <w:szCs w:val="20"/>
              </w:rPr>
              <w:t>Biomarker levels (</w:t>
            </w:r>
            <w:r w:rsidR="00E51791">
              <w:rPr>
                <w:sz w:val="20"/>
                <w:szCs w:val="20"/>
              </w:rPr>
              <w:t>p</w:t>
            </w:r>
            <w:r w:rsidRPr="00417C4D">
              <w:rPr>
                <w:sz w:val="20"/>
                <w:szCs w:val="20"/>
              </w:rPr>
              <w:t>g/mL) (median/IQR)</w:t>
            </w:r>
          </w:p>
        </w:tc>
        <w:tc>
          <w:tcPr>
            <w:tcW w:w="3435" w:type="dxa"/>
          </w:tcPr>
          <w:p w14:paraId="16713EC8" w14:textId="5EEAEF8C" w:rsidR="00FA18BB" w:rsidRPr="00417C4D" w:rsidRDefault="00FA18BB"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br/>
              <w:t>Subphenotype 1</w:t>
            </w:r>
            <w:r w:rsidR="00B0784F" w:rsidRPr="00417C4D">
              <w:rPr>
                <w:sz w:val="20"/>
                <w:szCs w:val="20"/>
              </w:rPr>
              <w:t xml:space="preserve"> (n=</w:t>
            </w:r>
            <w:r w:rsidR="00A5394A">
              <w:rPr>
                <w:sz w:val="20"/>
                <w:szCs w:val="20"/>
              </w:rPr>
              <w:t>268</w:t>
            </w:r>
            <w:r w:rsidR="00B0784F" w:rsidRPr="00417C4D">
              <w:rPr>
                <w:sz w:val="20"/>
                <w:szCs w:val="20"/>
              </w:rPr>
              <w:t>)</w:t>
            </w:r>
          </w:p>
        </w:tc>
        <w:tc>
          <w:tcPr>
            <w:tcW w:w="3456" w:type="dxa"/>
          </w:tcPr>
          <w:p w14:paraId="1182441E" w14:textId="080E8238" w:rsidR="00FA18BB" w:rsidRPr="00417C4D" w:rsidRDefault="00FA18BB"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br/>
              <w:t>Subphenotype 2</w:t>
            </w:r>
            <w:r w:rsidR="00B0784F" w:rsidRPr="00417C4D">
              <w:rPr>
                <w:sz w:val="20"/>
                <w:szCs w:val="20"/>
              </w:rPr>
              <w:t xml:space="preserve"> (n=</w:t>
            </w:r>
            <w:r w:rsidR="00A5394A">
              <w:rPr>
                <w:sz w:val="20"/>
                <w:szCs w:val="20"/>
              </w:rPr>
              <w:t>159</w:t>
            </w:r>
            <w:r w:rsidR="00B0784F" w:rsidRPr="00417C4D">
              <w:rPr>
                <w:sz w:val="20"/>
                <w:szCs w:val="20"/>
              </w:rPr>
              <w:t>)</w:t>
            </w:r>
          </w:p>
        </w:tc>
        <w:tc>
          <w:tcPr>
            <w:tcW w:w="850" w:type="dxa"/>
          </w:tcPr>
          <w:p w14:paraId="5FD108B5" w14:textId="30612352" w:rsidR="00FA18BB" w:rsidRPr="00417C4D" w:rsidRDefault="00FA18BB"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br/>
              <w:t>p-value</w:t>
            </w:r>
          </w:p>
        </w:tc>
      </w:tr>
      <w:tr w:rsidR="0087182A" w:rsidRPr="00417C4D" w14:paraId="44B01007" w14:textId="7147EC15" w:rsidTr="6074DB96">
        <w:trPr>
          <w:gridAfter w:val="1"/>
          <w:cnfStyle w:val="000000100000" w:firstRow="0" w:lastRow="0" w:firstColumn="0" w:lastColumn="0" w:oddVBand="0" w:evenVBand="0" w:oddHBand="1" w:evenHBand="0" w:firstRowFirstColumn="0" w:firstRowLastColumn="0" w:lastRowFirstColumn="0" w:lastRowLastColumn="0"/>
          <w:wAfter w:w="1701" w:type="dxa"/>
        </w:trPr>
        <w:tc>
          <w:tcPr>
            <w:cnfStyle w:val="001000000000" w:firstRow="0" w:lastRow="0" w:firstColumn="1" w:lastColumn="0" w:oddVBand="0" w:evenVBand="0" w:oddHBand="0" w:evenHBand="0" w:firstRowFirstColumn="0" w:firstRowLastColumn="0" w:lastRowFirstColumn="0" w:lastRowLastColumn="0"/>
            <w:tcW w:w="2040" w:type="dxa"/>
          </w:tcPr>
          <w:p w14:paraId="1F0F35A4" w14:textId="77777777" w:rsidR="00FA18BB" w:rsidRPr="00417C4D" w:rsidRDefault="00FA18BB" w:rsidP="00417C4D">
            <w:pPr>
              <w:spacing w:line="240" w:lineRule="auto"/>
              <w:rPr>
                <w:sz w:val="20"/>
                <w:szCs w:val="20"/>
              </w:rPr>
            </w:pPr>
            <w:r w:rsidRPr="00417C4D">
              <w:rPr>
                <w:sz w:val="20"/>
                <w:szCs w:val="20"/>
              </w:rPr>
              <w:t>Angiopoietin-2</w:t>
            </w:r>
          </w:p>
          <w:p w14:paraId="733F4284" w14:textId="4535DFCD" w:rsidR="00FA18BB" w:rsidRPr="00417C4D" w:rsidRDefault="00FA18BB" w:rsidP="00417C4D">
            <w:pPr>
              <w:spacing w:line="240" w:lineRule="auto"/>
              <w:rPr>
                <w:sz w:val="20"/>
                <w:szCs w:val="20"/>
              </w:rPr>
            </w:pPr>
            <w:r w:rsidRPr="00417C4D">
              <w:rPr>
                <w:sz w:val="20"/>
                <w:szCs w:val="20"/>
              </w:rPr>
              <w:t xml:space="preserve">   T0</w:t>
            </w:r>
            <w:r w:rsidR="00B0784F" w:rsidRPr="00417C4D">
              <w:rPr>
                <w:sz w:val="20"/>
                <w:szCs w:val="20"/>
              </w:rPr>
              <w:t xml:space="preserve"> </w:t>
            </w:r>
          </w:p>
          <w:p w14:paraId="6BD2BA43" w14:textId="77777777" w:rsidR="00FA18BB" w:rsidRPr="00417C4D" w:rsidRDefault="00FA18BB" w:rsidP="00417C4D">
            <w:pPr>
              <w:spacing w:line="240" w:lineRule="auto"/>
              <w:rPr>
                <w:sz w:val="20"/>
                <w:szCs w:val="20"/>
              </w:rPr>
            </w:pPr>
            <w:r w:rsidRPr="00417C4D">
              <w:rPr>
                <w:sz w:val="20"/>
                <w:szCs w:val="20"/>
              </w:rPr>
              <w:t xml:space="preserve">   T4</w:t>
            </w:r>
          </w:p>
          <w:p w14:paraId="27724955" w14:textId="487B0A75" w:rsidR="00FA18BB" w:rsidRPr="00417C4D" w:rsidRDefault="00FA18BB" w:rsidP="00417C4D">
            <w:pPr>
              <w:spacing w:line="240" w:lineRule="auto"/>
              <w:rPr>
                <w:sz w:val="20"/>
                <w:szCs w:val="20"/>
              </w:rPr>
            </w:pPr>
            <w:r w:rsidRPr="00417C4D">
              <w:rPr>
                <w:sz w:val="20"/>
                <w:szCs w:val="20"/>
              </w:rPr>
              <w:t xml:space="preserve">   T7</w:t>
            </w:r>
          </w:p>
        </w:tc>
        <w:tc>
          <w:tcPr>
            <w:tcW w:w="3435" w:type="dxa"/>
          </w:tcPr>
          <w:p w14:paraId="0180771B" w14:textId="3865E7A1"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3873D465" w14:textId="59308AE0"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619 [1497 – 4388]</w:t>
            </w:r>
            <w:r w:rsidR="00B0784F" w:rsidRPr="00417C4D">
              <w:rPr>
                <w:sz w:val="20"/>
                <w:szCs w:val="20"/>
              </w:rPr>
              <w:t xml:space="preserve"> (n=242)</w:t>
            </w:r>
          </w:p>
          <w:p w14:paraId="4B4AE3D1" w14:textId="5BEF1046" w:rsidR="00FA18BB"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313 [1381 – 4032] (n=243)</w:t>
            </w:r>
          </w:p>
          <w:p w14:paraId="6673F6ED" w14:textId="73F5B369" w:rsidR="002F4505"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219 [1409 – 4312] (n=213)</w:t>
            </w:r>
          </w:p>
        </w:tc>
        <w:tc>
          <w:tcPr>
            <w:tcW w:w="3456" w:type="dxa"/>
          </w:tcPr>
          <w:p w14:paraId="0D3E1DF1" w14:textId="77777777"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73B6802" w14:textId="77777777"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951 [1675 –  5350]</w:t>
            </w:r>
            <w:r w:rsidR="00B0784F" w:rsidRPr="00417C4D">
              <w:rPr>
                <w:sz w:val="20"/>
                <w:szCs w:val="20"/>
              </w:rPr>
              <w:t xml:space="preserve"> (n=146)</w:t>
            </w:r>
          </w:p>
          <w:p w14:paraId="436A8D17" w14:textId="77777777" w:rsidR="002F4505"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762 [1565 – 4917] (n=150)</w:t>
            </w:r>
          </w:p>
          <w:p w14:paraId="09D4D305" w14:textId="5CC1DE23" w:rsidR="00411546"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 xml:space="preserve">2543 [1537 – 4666] (n=134) </w:t>
            </w:r>
          </w:p>
        </w:tc>
        <w:tc>
          <w:tcPr>
            <w:tcW w:w="850" w:type="dxa"/>
          </w:tcPr>
          <w:p w14:paraId="5AC855B9" w14:textId="77777777"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2B8D8DB" w14:textId="2EA81252" w:rsidR="00411546"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48</w:t>
            </w:r>
          </w:p>
          <w:p w14:paraId="770A76A4" w14:textId="0C1BD04A"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123</w:t>
            </w:r>
          </w:p>
          <w:p w14:paraId="6F38C3C8" w14:textId="75C7408C"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285</w:t>
            </w:r>
          </w:p>
        </w:tc>
      </w:tr>
      <w:tr w:rsidR="0087182A" w:rsidRPr="00417C4D" w14:paraId="797AB15F" w14:textId="6FBBCE0F" w:rsidTr="6074DB96">
        <w:trPr>
          <w:gridAfter w:val="1"/>
          <w:wAfter w:w="1701" w:type="dxa"/>
        </w:trPr>
        <w:tc>
          <w:tcPr>
            <w:cnfStyle w:val="001000000000" w:firstRow="0" w:lastRow="0" w:firstColumn="1" w:lastColumn="0" w:oddVBand="0" w:evenVBand="0" w:oddHBand="0" w:evenHBand="0" w:firstRowFirstColumn="0" w:firstRowLastColumn="0" w:lastRowFirstColumn="0" w:lastRowLastColumn="0"/>
            <w:tcW w:w="2040" w:type="dxa"/>
          </w:tcPr>
          <w:p w14:paraId="1C3FC101" w14:textId="77777777" w:rsidR="00FA18BB" w:rsidRPr="00417C4D" w:rsidRDefault="00FA18BB" w:rsidP="00417C4D">
            <w:pPr>
              <w:spacing w:line="240" w:lineRule="auto"/>
              <w:rPr>
                <w:sz w:val="20"/>
                <w:szCs w:val="20"/>
              </w:rPr>
            </w:pPr>
            <w:r w:rsidRPr="00417C4D">
              <w:rPr>
                <w:sz w:val="20"/>
                <w:szCs w:val="20"/>
              </w:rPr>
              <w:t>Interleukin-6</w:t>
            </w:r>
          </w:p>
          <w:p w14:paraId="67E17626" w14:textId="77777777" w:rsidR="00FA18BB" w:rsidRPr="00417C4D" w:rsidRDefault="00FA18BB" w:rsidP="00417C4D">
            <w:pPr>
              <w:spacing w:line="240" w:lineRule="auto"/>
              <w:rPr>
                <w:sz w:val="20"/>
                <w:szCs w:val="20"/>
              </w:rPr>
            </w:pPr>
            <w:r w:rsidRPr="00417C4D">
              <w:rPr>
                <w:sz w:val="20"/>
                <w:szCs w:val="20"/>
              </w:rPr>
              <w:t xml:space="preserve">   T0</w:t>
            </w:r>
          </w:p>
          <w:p w14:paraId="286F1D9A" w14:textId="77777777" w:rsidR="00FA18BB" w:rsidRPr="00417C4D" w:rsidRDefault="00FA18BB" w:rsidP="00417C4D">
            <w:pPr>
              <w:spacing w:line="240" w:lineRule="auto"/>
              <w:rPr>
                <w:sz w:val="20"/>
                <w:szCs w:val="20"/>
              </w:rPr>
            </w:pPr>
            <w:r w:rsidRPr="00417C4D">
              <w:rPr>
                <w:sz w:val="20"/>
                <w:szCs w:val="20"/>
              </w:rPr>
              <w:t xml:space="preserve">   T4</w:t>
            </w:r>
          </w:p>
          <w:p w14:paraId="3163B2A3" w14:textId="35531FF6" w:rsidR="00FA18BB" w:rsidRPr="00417C4D" w:rsidRDefault="00FA18BB" w:rsidP="00417C4D">
            <w:pPr>
              <w:spacing w:line="240" w:lineRule="auto"/>
              <w:rPr>
                <w:sz w:val="20"/>
                <w:szCs w:val="20"/>
              </w:rPr>
            </w:pPr>
            <w:r w:rsidRPr="00417C4D">
              <w:rPr>
                <w:sz w:val="20"/>
                <w:szCs w:val="20"/>
              </w:rPr>
              <w:t xml:space="preserve">   T7</w:t>
            </w:r>
          </w:p>
        </w:tc>
        <w:tc>
          <w:tcPr>
            <w:tcW w:w="3435" w:type="dxa"/>
          </w:tcPr>
          <w:p w14:paraId="7B92513B" w14:textId="77777777" w:rsidR="00FA18BB" w:rsidRPr="00417C4D" w:rsidRDefault="00FA18BB"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E3876B9" w14:textId="4D5DBAD3" w:rsidR="00FA18BB" w:rsidRPr="00417C4D" w:rsidRDefault="00FA18BB"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30 [44 - 444]</w:t>
            </w:r>
            <w:r w:rsidR="00B0784F" w:rsidRPr="00417C4D">
              <w:rPr>
                <w:sz w:val="20"/>
                <w:szCs w:val="20"/>
              </w:rPr>
              <w:t xml:space="preserve"> (n= 236)</w:t>
            </w:r>
          </w:p>
          <w:p w14:paraId="6C220B6E" w14:textId="77777777" w:rsidR="00FA18BB"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26 [31 – 426] (n=239)</w:t>
            </w:r>
          </w:p>
          <w:p w14:paraId="58C8E5BD" w14:textId="2AB09C47" w:rsidR="00411546"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98 [22 – 320] (n=208)</w:t>
            </w:r>
          </w:p>
        </w:tc>
        <w:tc>
          <w:tcPr>
            <w:tcW w:w="3456" w:type="dxa"/>
          </w:tcPr>
          <w:p w14:paraId="7E1CA253" w14:textId="7FD6B6CB" w:rsidR="00FA18BB" w:rsidRPr="00417C4D" w:rsidRDefault="00FA18BB"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7DABBDFE" w14:textId="77777777" w:rsidR="00FA18BB" w:rsidRPr="00417C4D" w:rsidRDefault="00FA18BB"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98 [42 - 235]</w:t>
            </w:r>
            <w:r w:rsidR="00B0784F" w:rsidRPr="00417C4D">
              <w:rPr>
                <w:sz w:val="20"/>
                <w:szCs w:val="20"/>
              </w:rPr>
              <w:t xml:space="preserve"> (n=142)</w:t>
            </w:r>
          </w:p>
          <w:p w14:paraId="13FF8A51" w14:textId="77777777" w:rsidR="002F4505"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80 [21 – 233] (n=145)</w:t>
            </w:r>
          </w:p>
          <w:p w14:paraId="2E226B4A" w14:textId="4C86FD8B" w:rsidR="00411546"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57 [23 – 158] (n=131)</w:t>
            </w:r>
          </w:p>
        </w:tc>
        <w:tc>
          <w:tcPr>
            <w:tcW w:w="850" w:type="dxa"/>
          </w:tcPr>
          <w:p w14:paraId="529D461D" w14:textId="77777777" w:rsidR="00FA18BB" w:rsidRPr="00417C4D" w:rsidRDefault="00FA18BB"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423BB33" w14:textId="00D38EB0"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70</w:t>
            </w:r>
          </w:p>
          <w:p w14:paraId="520184F5" w14:textId="4F15A092"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20</w:t>
            </w:r>
          </w:p>
          <w:p w14:paraId="12DCFFC7" w14:textId="0BBDE872"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36</w:t>
            </w:r>
          </w:p>
        </w:tc>
      </w:tr>
      <w:tr w:rsidR="0087182A" w:rsidRPr="00417C4D" w14:paraId="0B844FB2" w14:textId="434D1F2E" w:rsidTr="6074DB96">
        <w:trPr>
          <w:gridAfter w:val="1"/>
          <w:cnfStyle w:val="000000100000" w:firstRow="0" w:lastRow="0" w:firstColumn="0" w:lastColumn="0" w:oddVBand="0" w:evenVBand="0" w:oddHBand="1" w:evenHBand="0" w:firstRowFirstColumn="0" w:firstRowLastColumn="0" w:lastRowFirstColumn="0" w:lastRowLastColumn="0"/>
          <w:wAfter w:w="1701" w:type="dxa"/>
          <w:trHeight w:val="816"/>
        </w:trPr>
        <w:tc>
          <w:tcPr>
            <w:cnfStyle w:val="001000000000" w:firstRow="0" w:lastRow="0" w:firstColumn="1" w:lastColumn="0" w:oddVBand="0" w:evenVBand="0" w:oddHBand="0" w:evenHBand="0" w:firstRowFirstColumn="0" w:firstRowLastColumn="0" w:lastRowFirstColumn="0" w:lastRowLastColumn="0"/>
            <w:tcW w:w="2040" w:type="dxa"/>
          </w:tcPr>
          <w:p w14:paraId="53FD025C" w14:textId="77777777" w:rsidR="00FA18BB" w:rsidRPr="00417C4D" w:rsidRDefault="00FA18BB" w:rsidP="00417C4D">
            <w:pPr>
              <w:spacing w:line="240" w:lineRule="auto"/>
              <w:rPr>
                <w:sz w:val="20"/>
                <w:szCs w:val="20"/>
              </w:rPr>
            </w:pPr>
            <w:r w:rsidRPr="00417C4D">
              <w:rPr>
                <w:sz w:val="20"/>
                <w:szCs w:val="20"/>
              </w:rPr>
              <w:t xml:space="preserve"> Surfactant protein-D</w:t>
            </w:r>
          </w:p>
          <w:p w14:paraId="3D3F8739" w14:textId="77777777" w:rsidR="00FA18BB" w:rsidRPr="00417C4D" w:rsidRDefault="00FA18BB" w:rsidP="00417C4D">
            <w:pPr>
              <w:spacing w:line="240" w:lineRule="auto"/>
              <w:rPr>
                <w:sz w:val="20"/>
                <w:szCs w:val="20"/>
              </w:rPr>
            </w:pPr>
            <w:r w:rsidRPr="00417C4D">
              <w:rPr>
                <w:sz w:val="20"/>
                <w:szCs w:val="20"/>
              </w:rPr>
              <w:t xml:space="preserve">   T0</w:t>
            </w:r>
          </w:p>
          <w:p w14:paraId="652FAEC5" w14:textId="77777777" w:rsidR="00FA18BB" w:rsidRPr="00417C4D" w:rsidRDefault="00FA18BB" w:rsidP="00417C4D">
            <w:pPr>
              <w:spacing w:line="240" w:lineRule="auto"/>
              <w:rPr>
                <w:sz w:val="20"/>
                <w:szCs w:val="20"/>
              </w:rPr>
            </w:pPr>
            <w:r w:rsidRPr="00417C4D">
              <w:rPr>
                <w:sz w:val="20"/>
                <w:szCs w:val="20"/>
              </w:rPr>
              <w:t xml:space="preserve">   T4</w:t>
            </w:r>
          </w:p>
          <w:p w14:paraId="549FE50D" w14:textId="4E39D048" w:rsidR="00FA18BB" w:rsidRPr="00417C4D" w:rsidRDefault="00FA18BB" w:rsidP="00417C4D">
            <w:pPr>
              <w:spacing w:line="240" w:lineRule="auto"/>
              <w:rPr>
                <w:sz w:val="20"/>
                <w:szCs w:val="20"/>
              </w:rPr>
            </w:pPr>
            <w:r w:rsidRPr="00417C4D">
              <w:rPr>
                <w:sz w:val="20"/>
                <w:szCs w:val="20"/>
              </w:rPr>
              <w:t xml:space="preserve">   T7</w:t>
            </w:r>
          </w:p>
        </w:tc>
        <w:tc>
          <w:tcPr>
            <w:tcW w:w="3435" w:type="dxa"/>
          </w:tcPr>
          <w:p w14:paraId="15230043" w14:textId="34BE21BE"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D2134E3" w14:textId="6D9079C3"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4016 [10081 –  49249] (n=228)</w:t>
            </w:r>
          </w:p>
          <w:p w14:paraId="7C7CFC1D" w14:textId="77777777" w:rsidR="00FA18BB"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9001 [21951 – 61355] (n=238)</w:t>
            </w:r>
          </w:p>
          <w:p w14:paraId="4A5FF6C9" w14:textId="6FD5D8EA" w:rsidR="00411546"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9193 [20476 – 66932] (n=215)</w:t>
            </w:r>
          </w:p>
        </w:tc>
        <w:tc>
          <w:tcPr>
            <w:tcW w:w="3456" w:type="dxa"/>
          </w:tcPr>
          <w:p w14:paraId="5E8B6A6A" w14:textId="77777777"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257E45D7" w14:textId="49A40FC4" w:rsidR="00FA18BB"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3370 [13235 – 61128] (n=137)</w:t>
            </w:r>
          </w:p>
          <w:p w14:paraId="75599C3C" w14:textId="77777777" w:rsidR="00FA18BB"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6979 [20787 – 62872] (n=141)</w:t>
            </w:r>
          </w:p>
          <w:p w14:paraId="4EE392D2" w14:textId="6106BCC7" w:rsidR="00411546"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2683 [18391 – 62819] (n=131)</w:t>
            </w:r>
          </w:p>
        </w:tc>
        <w:tc>
          <w:tcPr>
            <w:tcW w:w="850" w:type="dxa"/>
          </w:tcPr>
          <w:p w14:paraId="7CAA461E" w14:textId="77777777" w:rsidR="00FA18BB" w:rsidRPr="00417C4D" w:rsidRDefault="00FA18BB"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5C9EB96E" w14:textId="0F8B0F78"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27</w:t>
            </w:r>
          </w:p>
          <w:p w14:paraId="3F29BAB0" w14:textId="77A75DE8"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645</w:t>
            </w:r>
          </w:p>
          <w:p w14:paraId="00B1EFCC" w14:textId="5B5C405A"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304</w:t>
            </w:r>
          </w:p>
        </w:tc>
      </w:tr>
      <w:tr w:rsidR="0087182A" w:rsidRPr="00417C4D" w14:paraId="5ED11D6E" w14:textId="51C5A8C6" w:rsidTr="6074DB96">
        <w:tc>
          <w:tcPr>
            <w:cnfStyle w:val="001000000000" w:firstRow="0" w:lastRow="0" w:firstColumn="1" w:lastColumn="0" w:oddVBand="0" w:evenVBand="0" w:oddHBand="0" w:evenHBand="0" w:firstRowFirstColumn="0" w:firstRowLastColumn="0" w:lastRowFirstColumn="0" w:lastRowLastColumn="0"/>
            <w:tcW w:w="2040" w:type="dxa"/>
          </w:tcPr>
          <w:p w14:paraId="2FCEEDDB" w14:textId="77777777" w:rsidR="00B0784F" w:rsidRPr="00417C4D" w:rsidRDefault="00B0784F" w:rsidP="00417C4D">
            <w:pPr>
              <w:spacing w:line="240" w:lineRule="auto"/>
              <w:rPr>
                <w:sz w:val="20"/>
                <w:szCs w:val="20"/>
              </w:rPr>
            </w:pPr>
            <w:r w:rsidRPr="00417C4D">
              <w:rPr>
                <w:sz w:val="20"/>
                <w:szCs w:val="20"/>
              </w:rPr>
              <w:t>Thrombomodulin</w:t>
            </w:r>
          </w:p>
          <w:p w14:paraId="3087C872" w14:textId="77777777" w:rsidR="00B0784F" w:rsidRPr="00417C4D" w:rsidRDefault="00B0784F" w:rsidP="00417C4D">
            <w:pPr>
              <w:spacing w:line="240" w:lineRule="auto"/>
              <w:rPr>
                <w:sz w:val="20"/>
                <w:szCs w:val="20"/>
              </w:rPr>
            </w:pPr>
            <w:r w:rsidRPr="00417C4D">
              <w:rPr>
                <w:sz w:val="20"/>
                <w:szCs w:val="20"/>
              </w:rPr>
              <w:t xml:space="preserve">   T0</w:t>
            </w:r>
          </w:p>
          <w:p w14:paraId="642187BE" w14:textId="77777777" w:rsidR="00B0784F" w:rsidRPr="00417C4D" w:rsidRDefault="00B0784F" w:rsidP="00417C4D">
            <w:pPr>
              <w:spacing w:line="240" w:lineRule="auto"/>
              <w:rPr>
                <w:sz w:val="20"/>
                <w:szCs w:val="20"/>
              </w:rPr>
            </w:pPr>
            <w:r w:rsidRPr="00417C4D">
              <w:rPr>
                <w:sz w:val="20"/>
                <w:szCs w:val="20"/>
              </w:rPr>
              <w:t xml:space="preserve">   T4</w:t>
            </w:r>
          </w:p>
          <w:p w14:paraId="4F73CEA9" w14:textId="7561650D" w:rsidR="00B0784F" w:rsidRPr="00417C4D" w:rsidRDefault="00B0784F" w:rsidP="00417C4D">
            <w:pPr>
              <w:spacing w:line="240" w:lineRule="auto"/>
              <w:rPr>
                <w:sz w:val="20"/>
                <w:szCs w:val="20"/>
              </w:rPr>
            </w:pPr>
            <w:r w:rsidRPr="00417C4D">
              <w:rPr>
                <w:sz w:val="20"/>
                <w:szCs w:val="20"/>
              </w:rPr>
              <w:t xml:space="preserve">   T7 </w:t>
            </w:r>
          </w:p>
        </w:tc>
        <w:tc>
          <w:tcPr>
            <w:tcW w:w="3435" w:type="dxa"/>
          </w:tcPr>
          <w:p w14:paraId="346EAC8B"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4DE1E0D" w14:textId="3B1ADAE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6816 [5058 – 9329] (n=246)</w:t>
            </w:r>
          </w:p>
          <w:p w14:paraId="104CB320" w14:textId="1E7D1A13" w:rsidR="002F4505"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8265 [6179 – 11291] (n=250)</w:t>
            </w:r>
          </w:p>
          <w:p w14:paraId="21DDF7ED" w14:textId="03C73289" w:rsidR="00B0784F"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8383 [6127 – 11063] (n=226)</w:t>
            </w:r>
          </w:p>
        </w:tc>
        <w:tc>
          <w:tcPr>
            <w:tcW w:w="3456" w:type="dxa"/>
          </w:tcPr>
          <w:p w14:paraId="4E2024F9"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4CB3EA4F"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7569 [5904 – 10009] (n=150)</w:t>
            </w:r>
          </w:p>
          <w:p w14:paraId="4565A089" w14:textId="77777777" w:rsidR="002F4505"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8802 [6695 – 11453] (n=151)</w:t>
            </w:r>
          </w:p>
          <w:p w14:paraId="4E9254EE" w14:textId="5D447E0E" w:rsidR="00411546"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8778 [6256 – 11153] (n=141)</w:t>
            </w:r>
          </w:p>
        </w:tc>
        <w:tc>
          <w:tcPr>
            <w:tcW w:w="850" w:type="dxa"/>
          </w:tcPr>
          <w:p w14:paraId="75721CED"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8664DCB" w14:textId="64DD2EF5"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05</w:t>
            </w:r>
          </w:p>
          <w:p w14:paraId="71E13BBF" w14:textId="141CC091"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237</w:t>
            </w:r>
          </w:p>
          <w:p w14:paraId="1EBFD57F" w14:textId="5B8CED02"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642</w:t>
            </w:r>
          </w:p>
        </w:tc>
        <w:tc>
          <w:tcPr>
            <w:tcW w:w="1701" w:type="dxa"/>
          </w:tcPr>
          <w:p w14:paraId="26E8A573" w14:textId="77777777" w:rsidR="00B0784F" w:rsidRPr="00417C4D" w:rsidRDefault="00B0784F" w:rsidP="00911EEF">
            <w:pPr>
              <w:cnfStyle w:val="000000000000" w:firstRow="0" w:lastRow="0" w:firstColumn="0" w:lastColumn="0" w:oddVBand="0" w:evenVBand="0" w:oddHBand="0" w:evenHBand="0" w:firstRowFirstColumn="0" w:firstRowLastColumn="0" w:lastRowFirstColumn="0" w:lastRowLastColumn="0"/>
              <w:rPr>
                <w:sz w:val="20"/>
                <w:szCs w:val="20"/>
              </w:rPr>
            </w:pPr>
          </w:p>
        </w:tc>
      </w:tr>
      <w:tr w:rsidR="0087182A" w:rsidRPr="00417C4D" w14:paraId="4D6A1B09" w14:textId="406E36C3" w:rsidTr="6074DB96">
        <w:trPr>
          <w:gridAfter w:val="1"/>
          <w:cnfStyle w:val="000000100000" w:firstRow="0" w:lastRow="0" w:firstColumn="0" w:lastColumn="0" w:oddVBand="0" w:evenVBand="0" w:oddHBand="1" w:evenHBand="0" w:firstRowFirstColumn="0" w:firstRowLastColumn="0" w:lastRowFirstColumn="0" w:lastRowLastColumn="0"/>
          <w:wAfter w:w="1701" w:type="dxa"/>
        </w:trPr>
        <w:tc>
          <w:tcPr>
            <w:cnfStyle w:val="001000000000" w:firstRow="0" w:lastRow="0" w:firstColumn="1" w:lastColumn="0" w:oddVBand="0" w:evenVBand="0" w:oddHBand="0" w:evenHBand="0" w:firstRowFirstColumn="0" w:firstRowLastColumn="0" w:lastRowFirstColumn="0" w:lastRowLastColumn="0"/>
            <w:tcW w:w="2040" w:type="dxa"/>
          </w:tcPr>
          <w:p w14:paraId="1D39B05E" w14:textId="77777777" w:rsidR="00B0784F" w:rsidRPr="00417C4D" w:rsidRDefault="00B0784F" w:rsidP="00417C4D">
            <w:pPr>
              <w:spacing w:line="240" w:lineRule="auto"/>
              <w:rPr>
                <w:sz w:val="20"/>
                <w:szCs w:val="20"/>
              </w:rPr>
            </w:pPr>
            <w:r w:rsidRPr="00417C4D">
              <w:rPr>
                <w:sz w:val="20"/>
                <w:szCs w:val="20"/>
              </w:rPr>
              <w:t>TNF-receptor 1</w:t>
            </w:r>
          </w:p>
          <w:p w14:paraId="492FC397" w14:textId="77777777" w:rsidR="00B0784F" w:rsidRPr="00417C4D" w:rsidRDefault="00B0784F" w:rsidP="00417C4D">
            <w:pPr>
              <w:spacing w:line="240" w:lineRule="auto"/>
              <w:rPr>
                <w:sz w:val="20"/>
                <w:szCs w:val="20"/>
              </w:rPr>
            </w:pPr>
            <w:r w:rsidRPr="00417C4D">
              <w:rPr>
                <w:sz w:val="20"/>
                <w:szCs w:val="20"/>
              </w:rPr>
              <w:t xml:space="preserve">   T0</w:t>
            </w:r>
          </w:p>
          <w:p w14:paraId="486F4F99" w14:textId="77777777" w:rsidR="00B0784F" w:rsidRPr="00417C4D" w:rsidRDefault="00B0784F" w:rsidP="00417C4D">
            <w:pPr>
              <w:spacing w:line="240" w:lineRule="auto"/>
              <w:rPr>
                <w:sz w:val="20"/>
                <w:szCs w:val="20"/>
              </w:rPr>
            </w:pPr>
            <w:r w:rsidRPr="00417C4D">
              <w:rPr>
                <w:sz w:val="20"/>
                <w:szCs w:val="20"/>
              </w:rPr>
              <w:t xml:space="preserve">   T4</w:t>
            </w:r>
          </w:p>
          <w:p w14:paraId="47188F7F" w14:textId="714D6EF4" w:rsidR="00B0784F" w:rsidRPr="00417C4D" w:rsidRDefault="00B0784F" w:rsidP="00417C4D">
            <w:pPr>
              <w:spacing w:line="240" w:lineRule="auto"/>
              <w:rPr>
                <w:sz w:val="20"/>
                <w:szCs w:val="20"/>
              </w:rPr>
            </w:pPr>
            <w:r w:rsidRPr="00417C4D">
              <w:rPr>
                <w:sz w:val="20"/>
                <w:szCs w:val="20"/>
              </w:rPr>
              <w:t xml:space="preserve">   T7</w:t>
            </w:r>
          </w:p>
        </w:tc>
        <w:tc>
          <w:tcPr>
            <w:tcW w:w="3435" w:type="dxa"/>
          </w:tcPr>
          <w:p w14:paraId="42A686B1" w14:textId="77777777"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98A1E7A" w14:textId="6986D1A3"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477 [1913 – 3450] (n=228)</w:t>
            </w:r>
          </w:p>
          <w:p w14:paraId="45C2E8ED" w14:textId="77777777" w:rsidR="00B0784F"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886 [2062 – 4450] (n=</w:t>
            </w:r>
            <w:r w:rsidR="00411546" w:rsidRPr="00417C4D">
              <w:rPr>
                <w:sz w:val="20"/>
                <w:szCs w:val="20"/>
              </w:rPr>
              <w:t>238</w:t>
            </w:r>
            <w:r w:rsidRPr="00417C4D">
              <w:rPr>
                <w:sz w:val="20"/>
                <w:szCs w:val="20"/>
              </w:rPr>
              <w:t>)</w:t>
            </w:r>
          </w:p>
          <w:p w14:paraId="58A04E9E" w14:textId="39F31183" w:rsidR="00411546"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183 [2309 – 4645] (n=215)</w:t>
            </w:r>
          </w:p>
        </w:tc>
        <w:tc>
          <w:tcPr>
            <w:tcW w:w="3456" w:type="dxa"/>
          </w:tcPr>
          <w:p w14:paraId="12BFF08F" w14:textId="77777777"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87C674D" w14:textId="2F319159"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 xml:space="preserve">2834 [2203 </w:t>
            </w:r>
            <w:r w:rsidR="00411546" w:rsidRPr="00417C4D">
              <w:rPr>
                <w:sz w:val="20"/>
                <w:szCs w:val="20"/>
              </w:rPr>
              <w:t>–</w:t>
            </w:r>
            <w:r w:rsidRPr="00417C4D">
              <w:rPr>
                <w:sz w:val="20"/>
                <w:szCs w:val="20"/>
              </w:rPr>
              <w:t xml:space="preserve"> 4159] (n=138)</w:t>
            </w:r>
          </w:p>
          <w:p w14:paraId="0CB2690B" w14:textId="77777777" w:rsidR="00B0784F" w:rsidRPr="00417C4D" w:rsidRDefault="002F4505"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194 [2289 – 4398] (n=</w:t>
            </w:r>
            <w:r w:rsidR="00411546" w:rsidRPr="00417C4D">
              <w:rPr>
                <w:sz w:val="20"/>
                <w:szCs w:val="20"/>
              </w:rPr>
              <w:t>141</w:t>
            </w:r>
            <w:r w:rsidRPr="00417C4D">
              <w:rPr>
                <w:sz w:val="20"/>
                <w:szCs w:val="20"/>
              </w:rPr>
              <w:t>)</w:t>
            </w:r>
          </w:p>
          <w:p w14:paraId="05D81353" w14:textId="497213EB" w:rsidR="00411546" w:rsidRPr="00417C4D" w:rsidRDefault="00411546"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3170 [2240 – 4565] (n=130)</w:t>
            </w:r>
          </w:p>
        </w:tc>
        <w:tc>
          <w:tcPr>
            <w:tcW w:w="850" w:type="dxa"/>
          </w:tcPr>
          <w:p w14:paraId="224EEDCC" w14:textId="77777777" w:rsidR="00B0784F" w:rsidRPr="00417C4D" w:rsidRDefault="00B0784F"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20F83DD" w14:textId="145F47F8"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08</w:t>
            </w:r>
          </w:p>
          <w:p w14:paraId="0F876D33" w14:textId="56D1FFC9"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314</w:t>
            </w:r>
          </w:p>
          <w:p w14:paraId="5F37B792" w14:textId="56D4075F" w:rsidR="00EA3861" w:rsidRPr="00417C4D" w:rsidRDefault="00EA3861"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443</w:t>
            </w:r>
          </w:p>
        </w:tc>
      </w:tr>
      <w:tr w:rsidR="0087182A" w:rsidRPr="00417C4D" w14:paraId="57C03A56" w14:textId="778A48FB" w:rsidTr="6074DB96">
        <w:trPr>
          <w:gridAfter w:val="1"/>
          <w:wAfter w:w="1701" w:type="dxa"/>
        </w:trPr>
        <w:tc>
          <w:tcPr>
            <w:cnfStyle w:val="001000000000" w:firstRow="0" w:lastRow="0" w:firstColumn="1" w:lastColumn="0" w:oddVBand="0" w:evenVBand="0" w:oddHBand="0" w:evenHBand="0" w:firstRowFirstColumn="0" w:firstRowLastColumn="0" w:lastRowFirstColumn="0" w:lastRowLastColumn="0"/>
            <w:tcW w:w="2040" w:type="dxa"/>
          </w:tcPr>
          <w:p w14:paraId="7CCB4A22" w14:textId="77777777" w:rsidR="00B0784F" w:rsidRPr="00417C4D" w:rsidRDefault="00B0784F" w:rsidP="00417C4D">
            <w:pPr>
              <w:spacing w:line="240" w:lineRule="auto"/>
              <w:rPr>
                <w:sz w:val="20"/>
                <w:szCs w:val="20"/>
              </w:rPr>
            </w:pPr>
            <w:r w:rsidRPr="00417C4D">
              <w:rPr>
                <w:sz w:val="20"/>
                <w:szCs w:val="20"/>
              </w:rPr>
              <w:t>VCAM-1</w:t>
            </w:r>
          </w:p>
          <w:p w14:paraId="4CC4FC82" w14:textId="77777777" w:rsidR="00B0784F" w:rsidRPr="00417C4D" w:rsidRDefault="00B0784F" w:rsidP="00417C4D">
            <w:pPr>
              <w:spacing w:line="240" w:lineRule="auto"/>
              <w:rPr>
                <w:sz w:val="20"/>
                <w:szCs w:val="20"/>
              </w:rPr>
            </w:pPr>
            <w:r w:rsidRPr="00417C4D">
              <w:rPr>
                <w:sz w:val="20"/>
                <w:szCs w:val="20"/>
              </w:rPr>
              <w:t xml:space="preserve">   T0</w:t>
            </w:r>
          </w:p>
          <w:p w14:paraId="0C6B3E4C" w14:textId="77777777" w:rsidR="00B0784F" w:rsidRPr="00417C4D" w:rsidRDefault="00B0784F" w:rsidP="00417C4D">
            <w:pPr>
              <w:spacing w:line="240" w:lineRule="auto"/>
              <w:rPr>
                <w:sz w:val="20"/>
                <w:szCs w:val="20"/>
              </w:rPr>
            </w:pPr>
            <w:r w:rsidRPr="00417C4D">
              <w:rPr>
                <w:sz w:val="20"/>
                <w:szCs w:val="20"/>
              </w:rPr>
              <w:t xml:space="preserve">   T4</w:t>
            </w:r>
          </w:p>
          <w:p w14:paraId="5288D526" w14:textId="2B145B72" w:rsidR="00B0784F" w:rsidRPr="00417C4D" w:rsidRDefault="00B0784F" w:rsidP="00417C4D">
            <w:pPr>
              <w:spacing w:line="240" w:lineRule="auto"/>
              <w:rPr>
                <w:sz w:val="20"/>
                <w:szCs w:val="20"/>
              </w:rPr>
            </w:pPr>
            <w:r w:rsidRPr="00417C4D">
              <w:rPr>
                <w:sz w:val="20"/>
                <w:szCs w:val="20"/>
              </w:rPr>
              <w:t xml:space="preserve">   T7</w:t>
            </w:r>
          </w:p>
        </w:tc>
        <w:tc>
          <w:tcPr>
            <w:tcW w:w="3435" w:type="dxa"/>
          </w:tcPr>
          <w:p w14:paraId="666600F2"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B63DCE9"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3704550 [2401200 - 5777025] (n=236)</w:t>
            </w:r>
          </w:p>
          <w:p w14:paraId="2AD5CCA2" w14:textId="77777777" w:rsidR="002F4505"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3184500 [2056900 – 4911600] (n=</w:t>
            </w:r>
            <w:r w:rsidR="00411546" w:rsidRPr="00417C4D">
              <w:rPr>
                <w:sz w:val="20"/>
                <w:szCs w:val="20"/>
              </w:rPr>
              <w:t>239</w:t>
            </w:r>
            <w:r w:rsidRPr="00417C4D">
              <w:rPr>
                <w:sz w:val="20"/>
                <w:szCs w:val="20"/>
              </w:rPr>
              <w:t>)</w:t>
            </w:r>
          </w:p>
          <w:p w14:paraId="3CD3A9C6" w14:textId="21EBE5AC" w:rsidR="00411546"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2777050 [1933500 – 4242000] (n=208)</w:t>
            </w:r>
          </w:p>
        </w:tc>
        <w:tc>
          <w:tcPr>
            <w:tcW w:w="3456" w:type="dxa"/>
          </w:tcPr>
          <w:p w14:paraId="1F24E168"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64E817CA" w14:textId="6D5F381F"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 xml:space="preserve">3646300 [2251525 </w:t>
            </w:r>
            <w:r w:rsidR="00411546" w:rsidRPr="00417C4D">
              <w:rPr>
                <w:sz w:val="20"/>
                <w:szCs w:val="20"/>
              </w:rPr>
              <w:t>–</w:t>
            </w:r>
            <w:r w:rsidRPr="00417C4D">
              <w:rPr>
                <w:sz w:val="20"/>
                <w:szCs w:val="20"/>
              </w:rPr>
              <w:t xml:space="preserve"> 5398175] (n=142)</w:t>
            </w:r>
          </w:p>
          <w:p w14:paraId="195A4837" w14:textId="77777777" w:rsidR="00B0784F" w:rsidRPr="00417C4D" w:rsidRDefault="002F4505"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3154000 [2211600 – 4609200] (n=</w:t>
            </w:r>
            <w:r w:rsidR="00411546" w:rsidRPr="00417C4D">
              <w:rPr>
                <w:sz w:val="20"/>
                <w:szCs w:val="20"/>
              </w:rPr>
              <w:t>145</w:t>
            </w:r>
            <w:r w:rsidRPr="00417C4D">
              <w:rPr>
                <w:sz w:val="20"/>
                <w:szCs w:val="20"/>
              </w:rPr>
              <w:t>)</w:t>
            </w:r>
          </w:p>
          <w:p w14:paraId="1E3AFB1D" w14:textId="01177AF0" w:rsidR="00411546" w:rsidRPr="00417C4D" w:rsidRDefault="00411546"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28090800 [1934800 - 4038700] (n=131)</w:t>
            </w:r>
          </w:p>
        </w:tc>
        <w:tc>
          <w:tcPr>
            <w:tcW w:w="850" w:type="dxa"/>
          </w:tcPr>
          <w:p w14:paraId="69D69479" w14:textId="77777777" w:rsidR="00B0784F" w:rsidRPr="00417C4D" w:rsidRDefault="00B0784F"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5072640" w14:textId="05A8BFF3"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520</w:t>
            </w:r>
          </w:p>
          <w:p w14:paraId="571EAFC4" w14:textId="75F2B4A5"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903</w:t>
            </w:r>
          </w:p>
          <w:p w14:paraId="0F1EC96F" w14:textId="7877D3F4" w:rsidR="00EA3861" w:rsidRPr="00417C4D" w:rsidRDefault="00EA3861"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690</w:t>
            </w:r>
          </w:p>
        </w:tc>
      </w:tr>
    </w:tbl>
    <w:p w14:paraId="1B3B64F4" w14:textId="2CB5ADE8" w:rsidR="00951653" w:rsidRPr="0087182A" w:rsidRDefault="00EA3861" w:rsidP="6074DB96">
      <w:pPr>
        <w:sectPr w:rsidR="00951653" w:rsidRPr="0087182A" w:rsidSect="0080186E">
          <w:headerReference w:type="even" r:id="rId8"/>
          <w:headerReference w:type="default" r:id="rId9"/>
          <w:footerReference w:type="even" r:id="rId10"/>
          <w:footerReference w:type="default" r:id="rId11"/>
          <w:headerReference w:type="first" r:id="rId12"/>
          <w:footerReference w:type="first" r:id="rId13"/>
          <w:type w:val="nextPage"/>
          <w:pgSz w:w="11906" w:h="16838"/>
          <w:pgMar w:top="1417" w:right="1417" w:bottom="1417" w:left="1417" w:header="708" w:footer="708" w:gutter="0"/>
          <w:pgNumType w:start="0"/>
          <w:cols w:space="708"/>
          <w:titlePg/>
          <w:docGrid w:linePitch="360"/>
        </w:sectPr>
      </w:pPr>
      <w:r w:rsidRPr="0087182A">
        <w:t>Biomarker levels were compared between subphenotypes using Mann-Whitney U tests. T0 is the day of intubation, T4 is day 4 after intubation, and T7 is day 7 after intubation. If a sample was not available on the specified day, a sample of either the day before or after was used. Measurements were conducted using leftover EDTA- or heparin plasma samples. TNF-receptor 1: tumor necrosis factor receptor 1; VCAM-1: Vascular cell adhesion molecule-1.</w:t>
      </w:r>
    </w:p>
    <w:tbl>
      <w:tblPr>
        <w:tblStyle w:val="PlainTable4"/>
        <w:tblpPr w:leftFromText="141" w:rightFromText="141" w:vertAnchor="text" w:horzAnchor="margin" w:tblpY="616"/>
        <w:tblW w:w="12257" w:type="dxa"/>
        <w:tblLook w:val="04A0" w:firstRow="1" w:lastRow="0" w:firstColumn="1" w:lastColumn="0" w:noHBand="0" w:noVBand="1"/>
      </w:tblPr>
      <w:tblGrid>
        <w:gridCol w:w="2835"/>
        <w:gridCol w:w="1815"/>
        <w:gridCol w:w="1605"/>
        <w:gridCol w:w="1058"/>
        <w:gridCol w:w="2175"/>
        <w:gridCol w:w="1324"/>
        <w:gridCol w:w="1445"/>
      </w:tblGrid>
      <w:tr w:rsidR="003206B5" w:rsidRPr="00734B42" w14:paraId="1DEC494B" w14:textId="77777777" w:rsidTr="003206B5">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835" w:type="dxa"/>
          </w:tcPr>
          <w:p w14:paraId="7539F780" w14:textId="77777777" w:rsidR="003206B5" w:rsidRPr="00734B42" w:rsidRDefault="003206B5" w:rsidP="003206B5">
            <w:pPr>
              <w:rPr>
                <w:rFonts w:ascii="Arial" w:hAnsi="Arial" w:cs="Arial"/>
                <w:sz w:val="20"/>
                <w:szCs w:val="20"/>
              </w:rPr>
            </w:pPr>
          </w:p>
        </w:tc>
        <w:tc>
          <w:tcPr>
            <w:tcW w:w="1815" w:type="dxa"/>
            <w:vAlign w:val="bottom"/>
          </w:tcPr>
          <w:p w14:paraId="4BD8DE50" w14:textId="28C7FAFC"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734B42">
              <w:rPr>
                <w:rFonts w:ascii="Arial" w:hAnsi="Arial" w:cs="Arial"/>
                <w:i/>
                <w:iCs/>
                <w:sz w:val="20"/>
                <w:szCs w:val="20"/>
              </w:rPr>
              <w:t>Angiopoietin-2</w:t>
            </w:r>
          </w:p>
        </w:tc>
        <w:tc>
          <w:tcPr>
            <w:tcW w:w="1605" w:type="dxa"/>
            <w:vAlign w:val="bottom"/>
          </w:tcPr>
          <w:p w14:paraId="59D583CB" w14:textId="50DD76E5"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734B42">
              <w:rPr>
                <w:rFonts w:ascii="Arial" w:hAnsi="Arial" w:cs="Arial"/>
                <w:i/>
                <w:iCs/>
                <w:sz w:val="20"/>
                <w:szCs w:val="20"/>
              </w:rPr>
              <w:t>Interleukin-6</w:t>
            </w:r>
          </w:p>
        </w:tc>
        <w:tc>
          <w:tcPr>
            <w:tcW w:w="1058" w:type="dxa"/>
            <w:vAlign w:val="bottom"/>
          </w:tcPr>
          <w:p w14:paraId="6F2DEFB0" w14:textId="77777777"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Pr>
                <w:rFonts w:ascii="Arial" w:hAnsi="Arial" w:cs="Arial"/>
                <w:i/>
                <w:iCs/>
                <w:sz w:val="20"/>
                <w:szCs w:val="20"/>
              </w:rPr>
              <w:t>SP-D</w:t>
            </w:r>
          </w:p>
        </w:tc>
        <w:tc>
          <w:tcPr>
            <w:tcW w:w="2175" w:type="dxa"/>
            <w:vAlign w:val="bottom"/>
          </w:tcPr>
          <w:p w14:paraId="5051372F" w14:textId="51AB0412"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734B42">
              <w:rPr>
                <w:rFonts w:ascii="Arial" w:hAnsi="Arial" w:cs="Arial"/>
                <w:i/>
                <w:iCs/>
                <w:sz w:val="20"/>
                <w:szCs w:val="20"/>
              </w:rPr>
              <w:t>Thrombomodulin</w:t>
            </w:r>
          </w:p>
        </w:tc>
        <w:tc>
          <w:tcPr>
            <w:tcW w:w="1324" w:type="dxa"/>
            <w:vAlign w:val="bottom"/>
          </w:tcPr>
          <w:p w14:paraId="77107E1A" w14:textId="77777777"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734B42">
              <w:rPr>
                <w:rFonts w:ascii="Arial" w:hAnsi="Arial" w:cs="Arial"/>
                <w:i/>
                <w:iCs/>
                <w:sz w:val="20"/>
                <w:szCs w:val="20"/>
              </w:rPr>
              <w:t>TNF-</w:t>
            </w:r>
            <w:r>
              <w:rPr>
                <w:rFonts w:ascii="Arial" w:hAnsi="Arial" w:cs="Arial"/>
                <w:i/>
                <w:iCs/>
                <w:sz w:val="20"/>
                <w:szCs w:val="20"/>
              </w:rPr>
              <w:t>R</w:t>
            </w:r>
            <w:r w:rsidRPr="00734B42">
              <w:rPr>
                <w:rFonts w:ascii="Arial" w:hAnsi="Arial" w:cs="Arial"/>
                <w:i/>
                <w:iCs/>
                <w:sz w:val="20"/>
                <w:szCs w:val="20"/>
              </w:rPr>
              <w:t>1</w:t>
            </w:r>
          </w:p>
        </w:tc>
        <w:tc>
          <w:tcPr>
            <w:tcW w:w="1445" w:type="dxa"/>
            <w:vAlign w:val="bottom"/>
          </w:tcPr>
          <w:p w14:paraId="4EC2B025" w14:textId="23BE2C02" w:rsidR="003206B5" w:rsidRPr="00734B42" w:rsidRDefault="003206B5" w:rsidP="003206B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734B42">
              <w:rPr>
                <w:rFonts w:ascii="Arial" w:hAnsi="Arial" w:cs="Arial"/>
                <w:i/>
                <w:iCs/>
                <w:sz w:val="20"/>
                <w:szCs w:val="20"/>
              </w:rPr>
              <w:t>VCAM-1</w:t>
            </w:r>
          </w:p>
        </w:tc>
      </w:tr>
      <w:tr w:rsidR="003206B5" w:rsidRPr="00734B42" w14:paraId="6C0F7BE6" w14:textId="77777777" w:rsidTr="003206B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2257" w:type="dxa"/>
            <w:gridSpan w:val="7"/>
          </w:tcPr>
          <w:p w14:paraId="0CC49186" w14:textId="77777777" w:rsidR="003206B5" w:rsidRPr="00734B42" w:rsidRDefault="003206B5" w:rsidP="003206B5">
            <w:pPr>
              <w:rPr>
                <w:rFonts w:ascii="Arial" w:hAnsi="Arial" w:cs="Arial"/>
                <w:i/>
                <w:iCs/>
                <w:sz w:val="20"/>
                <w:szCs w:val="20"/>
              </w:rPr>
            </w:pPr>
            <w:r w:rsidRPr="00734B42">
              <w:rPr>
                <w:rFonts w:ascii="Arial" w:hAnsi="Arial" w:cs="Arial"/>
                <w:i/>
                <w:iCs/>
                <w:sz w:val="20"/>
                <w:szCs w:val="20"/>
              </w:rPr>
              <w:t>Intercept</w:t>
            </w:r>
          </w:p>
        </w:tc>
      </w:tr>
      <w:tr w:rsidR="003206B5" w:rsidRPr="00734B42" w14:paraId="45212274" w14:textId="77777777" w:rsidTr="003206B5">
        <w:trPr>
          <w:trHeight w:val="303"/>
        </w:trPr>
        <w:tc>
          <w:tcPr>
            <w:cnfStyle w:val="001000000000" w:firstRow="0" w:lastRow="0" w:firstColumn="1" w:lastColumn="0" w:oddVBand="0" w:evenVBand="0" w:oddHBand="0" w:evenHBand="0" w:firstRowFirstColumn="0" w:firstRowLastColumn="0" w:lastRowFirstColumn="0" w:lastRowLastColumn="0"/>
            <w:tcW w:w="2835" w:type="dxa"/>
          </w:tcPr>
          <w:p w14:paraId="29110591"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 xml:space="preserve">   </w:t>
            </w:r>
            <w:r>
              <w:rPr>
                <w:rFonts w:ascii="Arial" w:eastAsia="Symbol" w:hAnsi="Arial" w:cs="Arial"/>
                <w:b w:val="0"/>
                <w:bCs w:val="0"/>
                <w:i/>
                <w:iCs/>
                <w:sz w:val="20"/>
                <w:szCs w:val="20"/>
              </w:rPr>
              <w:t>β</w:t>
            </w:r>
          </w:p>
          <w:p w14:paraId="0D0F4B71"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 xml:space="preserve">   p-value</w:t>
            </w:r>
          </w:p>
        </w:tc>
        <w:tc>
          <w:tcPr>
            <w:tcW w:w="1815" w:type="dxa"/>
          </w:tcPr>
          <w:p w14:paraId="1ECDF7A2"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7.97</w:t>
            </w:r>
          </w:p>
          <w:p w14:paraId="5EA1C390"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605" w:type="dxa"/>
          </w:tcPr>
          <w:p w14:paraId="7ED8509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4.82</w:t>
            </w:r>
          </w:p>
          <w:p w14:paraId="4B99870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058" w:type="dxa"/>
          </w:tcPr>
          <w:p w14:paraId="5BDEECD7"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9.96</w:t>
            </w:r>
            <w:r w:rsidRPr="00734B42">
              <w:rPr>
                <w:rFonts w:ascii="Arial" w:hAnsi="Arial" w:cs="Arial"/>
                <w:sz w:val="20"/>
                <w:szCs w:val="20"/>
              </w:rPr>
              <w:br/>
              <w:t>&lt;0.001*</w:t>
            </w:r>
          </w:p>
        </w:tc>
        <w:tc>
          <w:tcPr>
            <w:tcW w:w="2175" w:type="dxa"/>
          </w:tcPr>
          <w:p w14:paraId="1230DC42"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8.82</w:t>
            </w:r>
          </w:p>
          <w:p w14:paraId="777E95E2"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324" w:type="dxa"/>
          </w:tcPr>
          <w:p w14:paraId="4E48EAF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7.92</w:t>
            </w:r>
          </w:p>
          <w:p w14:paraId="5E6C280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445" w:type="dxa"/>
          </w:tcPr>
          <w:p w14:paraId="76497EB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15.0</w:t>
            </w:r>
          </w:p>
          <w:p w14:paraId="7C90412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r>
      <w:tr w:rsidR="003206B5" w:rsidRPr="00734B42" w14:paraId="0F3B36C5" w14:textId="77777777" w:rsidTr="003206B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257" w:type="dxa"/>
            <w:gridSpan w:val="7"/>
          </w:tcPr>
          <w:p w14:paraId="2333A485" w14:textId="77777777" w:rsidR="003206B5" w:rsidRPr="00734B42" w:rsidRDefault="003206B5" w:rsidP="003206B5">
            <w:pPr>
              <w:spacing w:line="240" w:lineRule="auto"/>
              <w:rPr>
                <w:rFonts w:ascii="Arial" w:hAnsi="Arial" w:cs="Arial"/>
                <w:sz w:val="20"/>
                <w:szCs w:val="20"/>
              </w:rPr>
            </w:pPr>
            <w:r w:rsidRPr="00734B42">
              <w:rPr>
                <w:rFonts w:ascii="Arial" w:hAnsi="Arial" w:cs="Arial"/>
                <w:i/>
                <w:iCs/>
                <w:sz w:val="20"/>
                <w:szCs w:val="20"/>
              </w:rPr>
              <w:t>Time</w:t>
            </w:r>
          </w:p>
        </w:tc>
      </w:tr>
      <w:tr w:rsidR="003206B5" w:rsidRPr="00734B42" w14:paraId="3DCF866F" w14:textId="77777777" w:rsidTr="003206B5">
        <w:trPr>
          <w:trHeight w:val="303"/>
        </w:trPr>
        <w:tc>
          <w:tcPr>
            <w:cnfStyle w:val="001000000000" w:firstRow="0" w:lastRow="0" w:firstColumn="1" w:lastColumn="0" w:oddVBand="0" w:evenVBand="0" w:oddHBand="0" w:evenHBand="0" w:firstRowFirstColumn="0" w:firstRowLastColumn="0" w:lastRowFirstColumn="0" w:lastRowLastColumn="0"/>
            <w:tcW w:w="2835" w:type="dxa"/>
          </w:tcPr>
          <w:p w14:paraId="6DB0DCBC" w14:textId="77777777" w:rsidR="003206B5" w:rsidRPr="0005379C" w:rsidRDefault="003206B5" w:rsidP="003206B5">
            <w:pPr>
              <w:spacing w:line="240" w:lineRule="auto"/>
              <w:jc w:val="right"/>
              <w:rPr>
                <w:rFonts w:ascii="Arial" w:hAnsi="Arial" w:cs="Arial"/>
                <w:b w:val="0"/>
                <w:bCs w:val="0"/>
                <w:i/>
                <w:iCs/>
                <w:sz w:val="20"/>
                <w:szCs w:val="20"/>
                <w:vertAlign w:val="superscript"/>
              </w:rPr>
            </w:pPr>
            <w:r>
              <w:rPr>
                <w:rFonts w:ascii="Arial" w:eastAsia="Symbol" w:hAnsi="Arial" w:cs="Arial"/>
                <w:b w:val="0"/>
                <w:bCs w:val="0"/>
                <w:i/>
                <w:iCs/>
                <w:sz w:val="20"/>
                <w:szCs w:val="20"/>
              </w:rPr>
              <w:t>β</w:t>
            </w:r>
            <w:r w:rsidRPr="0005379C">
              <w:rPr>
                <w:rFonts w:ascii="Arial" w:hAnsi="Arial" w:cs="Arial"/>
                <w:b w:val="0"/>
                <w:bCs w:val="0"/>
                <w:i/>
                <w:iCs/>
                <w:sz w:val="20"/>
                <w:szCs w:val="20"/>
                <w:vertAlign w:val="superscript"/>
              </w:rPr>
              <w:t>2</w:t>
            </w:r>
          </w:p>
          <w:p w14:paraId="351108D7" w14:textId="77777777" w:rsidR="003206B5" w:rsidRPr="0005379C" w:rsidRDefault="003206B5" w:rsidP="003206B5">
            <w:pPr>
              <w:spacing w:line="240" w:lineRule="auto"/>
              <w:jc w:val="right"/>
              <w:rPr>
                <w:rFonts w:ascii="Arial" w:hAnsi="Arial" w:cs="Arial"/>
                <w:b w:val="0"/>
                <w:bCs w:val="0"/>
                <w:i/>
                <w:iCs/>
                <w:sz w:val="20"/>
                <w:szCs w:val="20"/>
              </w:rPr>
            </w:pPr>
            <w:r w:rsidRPr="0005379C">
              <w:rPr>
                <w:rFonts w:ascii="Arial" w:hAnsi="Arial" w:cs="Arial"/>
                <w:b w:val="0"/>
                <w:bCs w:val="0"/>
                <w:i/>
                <w:iCs/>
                <w:sz w:val="20"/>
                <w:szCs w:val="20"/>
              </w:rPr>
              <w:t>p-value</w:t>
            </w:r>
          </w:p>
          <w:p w14:paraId="698CF359" w14:textId="77777777" w:rsidR="003206B5" w:rsidRPr="0005379C" w:rsidRDefault="003206B5" w:rsidP="003206B5">
            <w:pPr>
              <w:spacing w:line="240" w:lineRule="auto"/>
              <w:jc w:val="right"/>
              <w:rPr>
                <w:rFonts w:ascii="Arial" w:hAnsi="Arial" w:cs="Arial"/>
                <w:b w:val="0"/>
                <w:bCs w:val="0"/>
                <w:i/>
                <w:iCs/>
                <w:sz w:val="20"/>
                <w:szCs w:val="20"/>
                <w:vertAlign w:val="superscript"/>
              </w:rPr>
            </w:pPr>
            <w:r>
              <w:rPr>
                <w:rFonts w:ascii="Arial" w:eastAsia="Symbol" w:hAnsi="Arial" w:cs="Arial"/>
                <w:b w:val="0"/>
                <w:bCs w:val="0"/>
                <w:i/>
                <w:iCs/>
                <w:sz w:val="20"/>
                <w:szCs w:val="20"/>
              </w:rPr>
              <w:t>β</w:t>
            </w:r>
            <w:r w:rsidRPr="0005379C">
              <w:rPr>
                <w:rFonts w:ascii="Arial" w:hAnsi="Arial" w:cs="Arial"/>
                <w:b w:val="0"/>
                <w:bCs w:val="0"/>
                <w:i/>
                <w:iCs/>
                <w:sz w:val="20"/>
                <w:szCs w:val="20"/>
                <w:vertAlign w:val="superscript"/>
              </w:rPr>
              <w:t>2</w:t>
            </w:r>
          </w:p>
          <w:p w14:paraId="5F6095F7" w14:textId="77777777" w:rsidR="003206B5" w:rsidRPr="0005379C" w:rsidRDefault="003206B5" w:rsidP="003206B5">
            <w:pPr>
              <w:spacing w:line="240" w:lineRule="auto"/>
              <w:jc w:val="right"/>
              <w:rPr>
                <w:rFonts w:ascii="Arial" w:hAnsi="Arial" w:cs="Arial"/>
                <w:i/>
                <w:iCs/>
                <w:sz w:val="20"/>
                <w:szCs w:val="20"/>
              </w:rPr>
            </w:pPr>
            <w:r w:rsidRPr="0005379C">
              <w:rPr>
                <w:rFonts w:ascii="Arial" w:hAnsi="Arial" w:cs="Arial"/>
                <w:b w:val="0"/>
                <w:bCs w:val="0"/>
                <w:i/>
                <w:iCs/>
                <w:sz w:val="20"/>
                <w:szCs w:val="20"/>
              </w:rPr>
              <w:t xml:space="preserve">   p-value</w:t>
            </w:r>
          </w:p>
        </w:tc>
        <w:tc>
          <w:tcPr>
            <w:tcW w:w="1815" w:type="dxa"/>
          </w:tcPr>
          <w:p w14:paraId="17660F82"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0</w:t>
            </w:r>
          </w:p>
          <w:p w14:paraId="416D9B7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782</w:t>
            </w:r>
          </w:p>
          <w:p w14:paraId="24F2B2C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w:t>
            </w:r>
          </w:p>
          <w:p w14:paraId="0DC21248"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w:t>
            </w:r>
          </w:p>
        </w:tc>
        <w:tc>
          <w:tcPr>
            <w:tcW w:w="1605" w:type="dxa"/>
          </w:tcPr>
          <w:p w14:paraId="69440349"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10</w:t>
            </w:r>
          </w:p>
          <w:p w14:paraId="713EEB0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p w14:paraId="15CB276A"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w:t>
            </w:r>
          </w:p>
          <w:p w14:paraId="2DB3C615"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w:t>
            </w:r>
          </w:p>
        </w:tc>
        <w:tc>
          <w:tcPr>
            <w:tcW w:w="1058" w:type="dxa"/>
          </w:tcPr>
          <w:p w14:paraId="64C2CC6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20</w:t>
            </w:r>
          </w:p>
          <w:p w14:paraId="20293F4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p w14:paraId="696E2E4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2</w:t>
            </w:r>
          </w:p>
          <w:p w14:paraId="42F3758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2175" w:type="dxa"/>
          </w:tcPr>
          <w:p w14:paraId="10F073F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7</w:t>
            </w:r>
          </w:p>
          <w:p w14:paraId="739CAB5B"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p w14:paraId="5C66B4D9"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1</w:t>
            </w:r>
          </w:p>
          <w:p w14:paraId="6B34CD29"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324" w:type="dxa"/>
          </w:tcPr>
          <w:p w14:paraId="63AF800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6</w:t>
            </w:r>
          </w:p>
          <w:p w14:paraId="5ED04AC3"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p w14:paraId="77D1051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0</w:t>
            </w:r>
          </w:p>
          <w:p w14:paraId="28BD0C90"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14*</w:t>
            </w:r>
          </w:p>
        </w:tc>
        <w:tc>
          <w:tcPr>
            <w:tcW w:w="1445" w:type="dxa"/>
          </w:tcPr>
          <w:p w14:paraId="7797B59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1</w:t>
            </w:r>
          </w:p>
          <w:p w14:paraId="121F6F47"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519</w:t>
            </w:r>
          </w:p>
          <w:p w14:paraId="5AFCBA74"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0</w:t>
            </w:r>
          </w:p>
          <w:p w14:paraId="2C89CEC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28*</w:t>
            </w:r>
          </w:p>
        </w:tc>
      </w:tr>
      <w:tr w:rsidR="003206B5" w:rsidRPr="00734B42" w14:paraId="0BF2CBBD" w14:textId="77777777" w:rsidTr="003206B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257" w:type="dxa"/>
            <w:gridSpan w:val="7"/>
          </w:tcPr>
          <w:p w14:paraId="5D6522BE" w14:textId="77777777" w:rsidR="003206B5" w:rsidRPr="00734B42" w:rsidRDefault="003206B5" w:rsidP="003206B5">
            <w:pPr>
              <w:spacing w:line="240" w:lineRule="auto"/>
              <w:rPr>
                <w:rFonts w:ascii="Arial" w:hAnsi="Arial" w:cs="Arial"/>
                <w:sz w:val="20"/>
                <w:szCs w:val="20"/>
              </w:rPr>
            </w:pPr>
            <w:r w:rsidRPr="00734B42">
              <w:rPr>
                <w:rFonts w:ascii="Arial" w:hAnsi="Arial" w:cs="Arial"/>
                <w:i/>
                <w:iCs/>
                <w:sz w:val="20"/>
                <w:szCs w:val="20"/>
              </w:rPr>
              <w:t>Subphenotype</w:t>
            </w:r>
          </w:p>
        </w:tc>
      </w:tr>
      <w:tr w:rsidR="003206B5" w:rsidRPr="00734B42" w14:paraId="11BE9FFC" w14:textId="77777777" w:rsidTr="003206B5">
        <w:trPr>
          <w:trHeight w:val="320"/>
        </w:trPr>
        <w:tc>
          <w:tcPr>
            <w:cnfStyle w:val="001000000000" w:firstRow="0" w:lastRow="0" w:firstColumn="1" w:lastColumn="0" w:oddVBand="0" w:evenVBand="0" w:oddHBand="0" w:evenHBand="0" w:firstRowFirstColumn="0" w:firstRowLastColumn="0" w:lastRowFirstColumn="0" w:lastRowLastColumn="0"/>
            <w:tcW w:w="2835" w:type="dxa"/>
          </w:tcPr>
          <w:p w14:paraId="7C7EB6AC"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 xml:space="preserve">   </w:t>
            </w:r>
            <w:r>
              <w:rPr>
                <w:rFonts w:ascii="Arial" w:eastAsia="Symbol" w:hAnsi="Arial" w:cs="Arial"/>
                <w:b w:val="0"/>
                <w:bCs w:val="0"/>
                <w:i/>
                <w:iCs/>
                <w:sz w:val="20"/>
                <w:szCs w:val="20"/>
              </w:rPr>
              <w:t xml:space="preserve"> β</w:t>
            </w:r>
          </w:p>
          <w:p w14:paraId="2432DA59" w14:textId="77777777" w:rsidR="003206B5" w:rsidRPr="00734B42" w:rsidRDefault="003206B5" w:rsidP="003206B5">
            <w:pPr>
              <w:spacing w:line="240" w:lineRule="auto"/>
              <w:jc w:val="right"/>
              <w:rPr>
                <w:rFonts w:ascii="Arial" w:hAnsi="Arial" w:cs="Arial"/>
                <w:i/>
                <w:iCs/>
                <w:sz w:val="20"/>
                <w:szCs w:val="20"/>
              </w:rPr>
            </w:pPr>
            <w:r w:rsidRPr="004A18FA">
              <w:rPr>
                <w:rFonts w:ascii="Arial" w:hAnsi="Arial" w:cs="Arial"/>
                <w:b w:val="0"/>
                <w:bCs w:val="0"/>
                <w:i/>
                <w:iCs/>
                <w:sz w:val="20"/>
                <w:szCs w:val="20"/>
              </w:rPr>
              <w:t xml:space="preserve">   p-value</w:t>
            </w:r>
          </w:p>
        </w:tc>
        <w:tc>
          <w:tcPr>
            <w:tcW w:w="1815" w:type="dxa"/>
          </w:tcPr>
          <w:p w14:paraId="4DEF5788"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16</w:t>
            </w:r>
          </w:p>
          <w:p w14:paraId="71FDD605"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61</w:t>
            </w:r>
          </w:p>
        </w:tc>
        <w:tc>
          <w:tcPr>
            <w:tcW w:w="1605" w:type="dxa"/>
          </w:tcPr>
          <w:p w14:paraId="320860F3"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30</w:t>
            </w:r>
          </w:p>
          <w:p w14:paraId="067C09B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66</w:t>
            </w:r>
          </w:p>
        </w:tc>
        <w:tc>
          <w:tcPr>
            <w:tcW w:w="1058" w:type="dxa"/>
          </w:tcPr>
          <w:p w14:paraId="5F8E9217"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27</w:t>
            </w:r>
          </w:p>
          <w:p w14:paraId="7B8774E9"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5*</w:t>
            </w:r>
          </w:p>
        </w:tc>
        <w:tc>
          <w:tcPr>
            <w:tcW w:w="2175" w:type="dxa"/>
          </w:tcPr>
          <w:p w14:paraId="169D18D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15</w:t>
            </w:r>
          </w:p>
          <w:p w14:paraId="23CDBB4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08*</w:t>
            </w:r>
          </w:p>
        </w:tc>
        <w:tc>
          <w:tcPr>
            <w:tcW w:w="1324" w:type="dxa"/>
          </w:tcPr>
          <w:p w14:paraId="26976DB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13</w:t>
            </w:r>
          </w:p>
          <w:p w14:paraId="1A58B8C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8*</w:t>
            </w:r>
          </w:p>
        </w:tc>
        <w:tc>
          <w:tcPr>
            <w:tcW w:w="1445" w:type="dxa"/>
          </w:tcPr>
          <w:p w14:paraId="58B6A0E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w:t>
            </w:r>
          </w:p>
          <w:p w14:paraId="7148D274"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762</w:t>
            </w:r>
          </w:p>
        </w:tc>
      </w:tr>
      <w:tr w:rsidR="003206B5" w:rsidRPr="00734B42" w14:paraId="441255C0" w14:textId="77777777" w:rsidTr="003206B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57" w:type="dxa"/>
            <w:gridSpan w:val="7"/>
          </w:tcPr>
          <w:p w14:paraId="590C3321" w14:textId="77777777" w:rsidR="003206B5" w:rsidRPr="00734B42" w:rsidRDefault="003206B5" w:rsidP="003206B5">
            <w:pPr>
              <w:spacing w:line="240" w:lineRule="auto"/>
              <w:rPr>
                <w:rFonts w:ascii="Arial" w:hAnsi="Arial" w:cs="Arial"/>
                <w:sz w:val="20"/>
                <w:szCs w:val="20"/>
              </w:rPr>
            </w:pPr>
            <w:r w:rsidRPr="00734B42">
              <w:rPr>
                <w:rFonts w:ascii="Arial" w:hAnsi="Arial" w:cs="Arial"/>
                <w:i/>
                <w:iCs/>
                <w:sz w:val="20"/>
                <w:szCs w:val="20"/>
              </w:rPr>
              <w:t>Immunomodulation</w:t>
            </w:r>
          </w:p>
        </w:tc>
      </w:tr>
      <w:tr w:rsidR="003206B5" w:rsidRPr="00734B42" w14:paraId="09444C14" w14:textId="77777777" w:rsidTr="003206B5">
        <w:trPr>
          <w:trHeight w:val="303"/>
        </w:trPr>
        <w:tc>
          <w:tcPr>
            <w:cnfStyle w:val="001000000000" w:firstRow="0" w:lastRow="0" w:firstColumn="1" w:lastColumn="0" w:oddVBand="0" w:evenVBand="0" w:oddHBand="0" w:evenHBand="0" w:firstRowFirstColumn="0" w:firstRowLastColumn="0" w:lastRowFirstColumn="0" w:lastRowLastColumn="0"/>
            <w:tcW w:w="2835" w:type="dxa"/>
          </w:tcPr>
          <w:p w14:paraId="0E707BA6" w14:textId="77777777" w:rsidR="003206B5" w:rsidRPr="004A18FA" w:rsidRDefault="003206B5" w:rsidP="003206B5">
            <w:pPr>
              <w:spacing w:line="240" w:lineRule="auto"/>
              <w:jc w:val="right"/>
              <w:rPr>
                <w:rFonts w:ascii="Arial" w:hAnsi="Arial" w:cs="Arial"/>
                <w:b w:val="0"/>
                <w:bCs w:val="0"/>
                <w:i/>
                <w:iCs/>
                <w:sz w:val="20"/>
                <w:szCs w:val="20"/>
                <w:vertAlign w:val="superscript"/>
              </w:rPr>
            </w:pPr>
            <w:r w:rsidRPr="004A18FA">
              <w:rPr>
                <w:rFonts w:ascii="Arial" w:hAnsi="Arial" w:cs="Arial"/>
                <w:b w:val="0"/>
                <w:bCs w:val="0"/>
                <w:i/>
                <w:iCs/>
                <w:sz w:val="20"/>
                <w:szCs w:val="20"/>
              </w:rPr>
              <w:t>Tocilizumab -</w:t>
            </w:r>
            <w:r>
              <w:rPr>
                <w:rFonts w:ascii="Arial" w:eastAsia="Symbol" w:hAnsi="Arial" w:cs="Arial"/>
                <w:b w:val="0"/>
                <w:bCs w:val="0"/>
                <w:i/>
                <w:iCs/>
                <w:sz w:val="20"/>
                <w:szCs w:val="20"/>
              </w:rPr>
              <w:t xml:space="preserve">  β</w:t>
            </w:r>
          </w:p>
          <w:p w14:paraId="0C443B11" w14:textId="77777777" w:rsidR="003206B5" w:rsidRPr="004A18FA" w:rsidRDefault="003206B5" w:rsidP="003206B5">
            <w:pPr>
              <w:spacing w:line="240" w:lineRule="auto"/>
              <w:jc w:val="right"/>
              <w:rPr>
                <w:rFonts w:ascii="Arial" w:hAnsi="Arial" w:cs="Arial"/>
                <w:b w:val="0"/>
                <w:bCs w:val="0"/>
                <w:i/>
                <w:iCs/>
                <w:sz w:val="20"/>
                <w:szCs w:val="20"/>
              </w:rPr>
            </w:pPr>
          </w:p>
          <w:p w14:paraId="309AB1A6"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p-value</w:t>
            </w:r>
          </w:p>
        </w:tc>
        <w:tc>
          <w:tcPr>
            <w:tcW w:w="1815" w:type="dxa"/>
          </w:tcPr>
          <w:p w14:paraId="399E092B"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38</w:t>
            </w:r>
          </w:p>
          <w:p w14:paraId="7ED2849E"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lt;0.001*</w:t>
            </w:r>
          </w:p>
        </w:tc>
        <w:tc>
          <w:tcPr>
            <w:tcW w:w="1605" w:type="dxa"/>
          </w:tcPr>
          <w:p w14:paraId="6D36A4F8"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77</w:t>
            </w:r>
          </w:p>
          <w:p w14:paraId="6463BCC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058" w:type="dxa"/>
          </w:tcPr>
          <w:p w14:paraId="614EBDF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2</w:t>
            </w:r>
          </w:p>
          <w:p w14:paraId="24D9AC9B"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872</w:t>
            </w:r>
          </w:p>
        </w:tc>
        <w:tc>
          <w:tcPr>
            <w:tcW w:w="2175" w:type="dxa"/>
          </w:tcPr>
          <w:p w14:paraId="4DBF78EB"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3</w:t>
            </w:r>
          </w:p>
          <w:p w14:paraId="458EBB9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692</w:t>
            </w:r>
          </w:p>
        </w:tc>
        <w:tc>
          <w:tcPr>
            <w:tcW w:w="1324" w:type="dxa"/>
          </w:tcPr>
          <w:p w14:paraId="0FBE8E9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9</w:t>
            </w:r>
          </w:p>
          <w:p w14:paraId="1C719D7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209</w:t>
            </w:r>
          </w:p>
        </w:tc>
        <w:tc>
          <w:tcPr>
            <w:tcW w:w="1445" w:type="dxa"/>
          </w:tcPr>
          <w:p w14:paraId="4DB37B55"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20</w:t>
            </w:r>
          </w:p>
          <w:p w14:paraId="798F4B2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16*</w:t>
            </w:r>
          </w:p>
        </w:tc>
      </w:tr>
      <w:tr w:rsidR="003206B5" w:rsidRPr="00734B42" w14:paraId="2BDF16DE" w14:textId="77777777" w:rsidTr="003206B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257" w:type="dxa"/>
            <w:gridSpan w:val="7"/>
          </w:tcPr>
          <w:p w14:paraId="1C275470" w14:textId="77777777" w:rsidR="003206B5" w:rsidRPr="00734B42" w:rsidRDefault="003206B5" w:rsidP="003206B5">
            <w:pPr>
              <w:spacing w:line="240" w:lineRule="auto"/>
              <w:rPr>
                <w:rFonts w:ascii="Arial" w:hAnsi="Arial" w:cs="Arial"/>
                <w:sz w:val="20"/>
                <w:szCs w:val="20"/>
              </w:rPr>
            </w:pPr>
            <w:r w:rsidRPr="00734B42">
              <w:rPr>
                <w:rFonts w:ascii="Arial" w:hAnsi="Arial" w:cs="Arial"/>
                <w:i/>
                <w:iCs/>
                <w:sz w:val="20"/>
                <w:szCs w:val="20"/>
              </w:rPr>
              <w:t>Time*Subphenotype</w:t>
            </w:r>
          </w:p>
        </w:tc>
      </w:tr>
      <w:tr w:rsidR="003206B5" w:rsidRPr="00734B42" w14:paraId="21D8ECC8" w14:textId="77777777" w:rsidTr="003206B5">
        <w:trPr>
          <w:trHeight w:val="303"/>
        </w:trPr>
        <w:tc>
          <w:tcPr>
            <w:cnfStyle w:val="001000000000" w:firstRow="0" w:lastRow="0" w:firstColumn="1" w:lastColumn="0" w:oddVBand="0" w:evenVBand="0" w:oddHBand="0" w:evenHBand="0" w:firstRowFirstColumn="0" w:firstRowLastColumn="0" w:lastRowFirstColumn="0" w:lastRowLastColumn="0"/>
            <w:tcW w:w="2835" w:type="dxa"/>
          </w:tcPr>
          <w:p w14:paraId="287D15BF" w14:textId="77777777" w:rsidR="003206B5" w:rsidRPr="004A18FA" w:rsidRDefault="003206B5" w:rsidP="003206B5">
            <w:pPr>
              <w:spacing w:line="240" w:lineRule="auto"/>
              <w:jc w:val="right"/>
              <w:rPr>
                <w:rFonts w:ascii="Arial" w:hAnsi="Arial" w:cs="Arial"/>
                <w:b w:val="0"/>
                <w:bCs w:val="0"/>
                <w:i/>
                <w:iCs/>
                <w:sz w:val="20"/>
                <w:szCs w:val="20"/>
              </w:rPr>
            </w:pPr>
            <w:r>
              <w:rPr>
                <w:rFonts w:ascii="Arial" w:eastAsia="Symbol" w:hAnsi="Arial" w:cs="Arial"/>
                <w:b w:val="0"/>
                <w:bCs w:val="0"/>
                <w:i/>
                <w:iCs/>
                <w:sz w:val="20"/>
                <w:szCs w:val="20"/>
              </w:rPr>
              <w:t>β</w:t>
            </w:r>
            <w:r w:rsidRPr="004A18FA">
              <w:rPr>
                <w:rFonts w:ascii="Arial" w:hAnsi="Arial" w:cs="Arial"/>
                <w:b w:val="0"/>
                <w:bCs w:val="0"/>
                <w:i/>
                <w:iCs/>
                <w:sz w:val="20"/>
                <w:szCs w:val="20"/>
              </w:rPr>
              <w:t xml:space="preserve">    </w:t>
            </w:r>
          </w:p>
          <w:p w14:paraId="61B804B8" w14:textId="77777777" w:rsidR="003206B5" w:rsidRPr="00734B42" w:rsidRDefault="003206B5" w:rsidP="003206B5">
            <w:pPr>
              <w:spacing w:line="240" w:lineRule="auto"/>
              <w:jc w:val="right"/>
              <w:rPr>
                <w:rFonts w:ascii="Arial" w:hAnsi="Arial" w:cs="Arial"/>
                <w:i/>
                <w:iCs/>
                <w:sz w:val="20"/>
                <w:szCs w:val="20"/>
              </w:rPr>
            </w:pPr>
            <w:r w:rsidRPr="004A18FA">
              <w:rPr>
                <w:rFonts w:ascii="Arial" w:hAnsi="Arial" w:cs="Arial"/>
                <w:b w:val="0"/>
                <w:bCs w:val="0"/>
                <w:i/>
                <w:iCs/>
                <w:sz w:val="20"/>
                <w:szCs w:val="20"/>
              </w:rPr>
              <w:t xml:space="preserve">   p-value</w:t>
            </w:r>
          </w:p>
        </w:tc>
        <w:tc>
          <w:tcPr>
            <w:tcW w:w="1815" w:type="dxa"/>
          </w:tcPr>
          <w:p w14:paraId="6B99F9DB"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2</w:t>
            </w:r>
          </w:p>
          <w:p w14:paraId="0D133FC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71</w:t>
            </w:r>
          </w:p>
        </w:tc>
        <w:tc>
          <w:tcPr>
            <w:tcW w:w="1605" w:type="dxa"/>
          </w:tcPr>
          <w:p w14:paraId="368324B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1</w:t>
            </w:r>
          </w:p>
          <w:p w14:paraId="60235AE3"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719</w:t>
            </w:r>
          </w:p>
        </w:tc>
        <w:tc>
          <w:tcPr>
            <w:tcW w:w="1058" w:type="dxa"/>
          </w:tcPr>
          <w:p w14:paraId="4762A655"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4</w:t>
            </w:r>
          </w:p>
          <w:p w14:paraId="2E93EBF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9*</w:t>
            </w:r>
          </w:p>
        </w:tc>
        <w:tc>
          <w:tcPr>
            <w:tcW w:w="2175" w:type="dxa"/>
          </w:tcPr>
          <w:p w14:paraId="7BD10BF8"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w:t>
            </w:r>
          </w:p>
          <w:p w14:paraId="1DC518BD"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09*</w:t>
            </w:r>
          </w:p>
        </w:tc>
        <w:tc>
          <w:tcPr>
            <w:tcW w:w="1324" w:type="dxa"/>
          </w:tcPr>
          <w:p w14:paraId="2D52D703"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3</w:t>
            </w:r>
          </w:p>
          <w:p w14:paraId="5E0F6B73"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445" w:type="dxa"/>
          </w:tcPr>
          <w:p w14:paraId="109A010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0.00</w:t>
            </w:r>
          </w:p>
          <w:p w14:paraId="7F274D99"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934</w:t>
            </w:r>
          </w:p>
        </w:tc>
      </w:tr>
      <w:tr w:rsidR="003206B5" w:rsidRPr="00734B42" w14:paraId="1E7F1CD1" w14:textId="77777777" w:rsidTr="003206B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257" w:type="dxa"/>
            <w:gridSpan w:val="7"/>
          </w:tcPr>
          <w:p w14:paraId="1A00746C" w14:textId="77777777" w:rsidR="003206B5" w:rsidRPr="00734B42" w:rsidRDefault="003206B5" w:rsidP="003206B5">
            <w:pPr>
              <w:spacing w:line="240" w:lineRule="auto"/>
              <w:rPr>
                <w:rFonts w:ascii="Arial" w:hAnsi="Arial" w:cs="Arial"/>
                <w:sz w:val="20"/>
                <w:szCs w:val="20"/>
              </w:rPr>
            </w:pPr>
            <w:r w:rsidRPr="00734B42">
              <w:rPr>
                <w:rFonts w:ascii="Arial" w:hAnsi="Arial" w:cs="Arial"/>
                <w:i/>
                <w:iCs/>
                <w:sz w:val="20"/>
                <w:szCs w:val="20"/>
              </w:rPr>
              <w:t>Time*Immunomodulation</w:t>
            </w:r>
          </w:p>
        </w:tc>
      </w:tr>
      <w:tr w:rsidR="003206B5" w:rsidRPr="00734B42" w14:paraId="47944EAE" w14:textId="77777777" w:rsidTr="003206B5">
        <w:trPr>
          <w:trHeight w:val="303"/>
        </w:trPr>
        <w:tc>
          <w:tcPr>
            <w:cnfStyle w:val="001000000000" w:firstRow="0" w:lastRow="0" w:firstColumn="1" w:lastColumn="0" w:oddVBand="0" w:evenVBand="0" w:oddHBand="0" w:evenHBand="0" w:firstRowFirstColumn="0" w:firstRowLastColumn="0" w:lastRowFirstColumn="0" w:lastRowLastColumn="0"/>
            <w:tcW w:w="2835" w:type="dxa"/>
          </w:tcPr>
          <w:p w14:paraId="0D813FA4"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 xml:space="preserve">Tocilizumab </w:t>
            </w:r>
            <w:r>
              <w:rPr>
                <w:rFonts w:ascii="Arial" w:hAnsi="Arial" w:cs="Arial"/>
                <w:b w:val="0"/>
                <w:bCs w:val="0"/>
                <w:i/>
                <w:iCs/>
                <w:sz w:val="20"/>
                <w:szCs w:val="20"/>
              </w:rPr>
              <w:t>-</w:t>
            </w:r>
            <w:r>
              <w:rPr>
                <w:rFonts w:ascii="Arial" w:eastAsia="Symbol" w:hAnsi="Arial" w:cs="Arial"/>
                <w:b w:val="0"/>
                <w:bCs w:val="0"/>
                <w:i/>
                <w:iCs/>
                <w:sz w:val="20"/>
                <w:szCs w:val="20"/>
              </w:rPr>
              <w:t xml:space="preserve"> β</w:t>
            </w:r>
          </w:p>
          <w:p w14:paraId="32733585" w14:textId="77777777" w:rsidR="003206B5" w:rsidRPr="004A18FA" w:rsidRDefault="003206B5" w:rsidP="003206B5">
            <w:pPr>
              <w:spacing w:line="240" w:lineRule="auto"/>
              <w:jc w:val="right"/>
              <w:rPr>
                <w:rFonts w:ascii="Arial" w:hAnsi="Arial" w:cs="Arial"/>
                <w:b w:val="0"/>
                <w:bCs w:val="0"/>
                <w:i/>
                <w:iCs/>
                <w:sz w:val="20"/>
                <w:szCs w:val="20"/>
              </w:rPr>
            </w:pPr>
            <w:r w:rsidRPr="004A18FA">
              <w:rPr>
                <w:rFonts w:ascii="Arial" w:hAnsi="Arial" w:cs="Arial"/>
                <w:b w:val="0"/>
                <w:bCs w:val="0"/>
                <w:i/>
                <w:iCs/>
                <w:sz w:val="20"/>
                <w:szCs w:val="20"/>
              </w:rPr>
              <w:t>p-value</w:t>
            </w:r>
          </w:p>
        </w:tc>
        <w:tc>
          <w:tcPr>
            <w:tcW w:w="1815" w:type="dxa"/>
          </w:tcPr>
          <w:p w14:paraId="08D8F8FA"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w:t>
            </w:r>
          </w:p>
          <w:p w14:paraId="06D43124"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303</w:t>
            </w:r>
          </w:p>
        </w:tc>
        <w:tc>
          <w:tcPr>
            <w:tcW w:w="1605" w:type="dxa"/>
          </w:tcPr>
          <w:p w14:paraId="156DECE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17</w:t>
            </w:r>
          </w:p>
          <w:p w14:paraId="3525FD96"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4B42">
              <w:rPr>
                <w:rFonts w:ascii="Arial" w:hAnsi="Arial" w:cs="Arial"/>
                <w:sz w:val="20"/>
                <w:szCs w:val="20"/>
              </w:rPr>
              <w:t>&lt;0.001*</w:t>
            </w:r>
          </w:p>
        </w:tc>
        <w:tc>
          <w:tcPr>
            <w:tcW w:w="1058" w:type="dxa"/>
          </w:tcPr>
          <w:p w14:paraId="0D7E28A8"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6</w:t>
            </w:r>
          </w:p>
          <w:p w14:paraId="3BEA5B3F"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08*</w:t>
            </w:r>
          </w:p>
        </w:tc>
        <w:tc>
          <w:tcPr>
            <w:tcW w:w="2175" w:type="dxa"/>
          </w:tcPr>
          <w:p w14:paraId="28BB4BCA"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2</w:t>
            </w:r>
          </w:p>
          <w:p w14:paraId="34575E4C"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52</w:t>
            </w:r>
          </w:p>
        </w:tc>
        <w:tc>
          <w:tcPr>
            <w:tcW w:w="1324" w:type="dxa"/>
          </w:tcPr>
          <w:p w14:paraId="16C96241"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0</w:t>
            </w:r>
          </w:p>
          <w:p w14:paraId="46CB0685"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927</w:t>
            </w:r>
          </w:p>
        </w:tc>
        <w:tc>
          <w:tcPr>
            <w:tcW w:w="1445" w:type="dxa"/>
          </w:tcPr>
          <w:p w14:paraId="75C5EAEA"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01</w:t>
            </w:r>
          </w:p>
          <w:p w14:paraId="44D2019A" w14:textId="77777777" w:rsidR="003206B5" w:rsidRPr="00734B42" w:rsidRDefault="003206B5" w:rsidP="003206B5">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26E9A2A9">
              <w:rPr>
                <w:rFonts w:ascii="Arial" w:hAnsi="Arial" w:cs="Arial"/>
                <w:sz w:val="20"/>
                <w:szCs w:val="20"/>
              </w:rPr>
              <w:t>0.272</w:t>
            </w:r>
          </w:p>
        </w:tc>
      </w:tr>
    </w:tbl>
    <w:p w14:paraId="1FF25465" w14:textId="5D1713C7" w:rsidR="00951653" w:rsidRPr="0087182A" w:rsidRDefault="00951653" w:rsidP="00911EEF">
      <w:pPr>
        <w:pStyle w:val="Heading2"/>
      </w:pPr>
      <w:bookmarkStart w:id="14" w:name="_Toc193349805"/>
      <w:r w:rsidRPr="0087182A">
        <w:t>Table S2. Relation between subphenotype</w:t>
      </w:r>
      <w:r w:rsidR="003206B5">
        <w:t>, immunomodulation</w:t>
      </w:r>
      <w:r w:rsidRPr="0087182A">
        <w:t xml:space="preserve"> and biomarker temporal trends</w:t>
      </w:r>
      <w:bookmarkEnd w:id="14"/>
    </w:p>
    <w:p w14:paraId="0C20567C" w14:textId="77777777" w:rsidR="003206B5" w:rsidRPr="00734B42" w:rsidRDefault="003206B5" w:rsidP="003206B5"/>
    <w:p w14:paraId="4FA296DB" w14:textId="77777777" w:rsidR="003206B5" w:rsidRPr="003206B5" w:rsidRDefault="003206B5" w:rsidP="003206B5">
      <w:pPr>
        <w:rPr>
          <w:rFonts w:cstheme="minorHAnsi"/>
        </w:rPr>
        <w:sectPr w:rsidR="003206B5" w:rsidRPr="003206B5" w:rsidSect="0080186E">
          <w:type w:val="nextPage"/>
          <w:pgSz w:w="15840" w:h="12240" w:orient="landscape"/>
          <w:pgMar w:top="1440" w:right="1440" w:bottom="1440" w:left="1440" w:header="720" w:footer="720" w:gutter="0"/>
          <w:cols w:space="708"/>
        </w:sectPr>
      </w:pPr>
      <w:r w:rsidRPr="003206B5">
        <w:rPr>
          <w:rFonts w:cstheme="minorHAnsi"/>
        </w:rPr>
        <w:t xml:space="preserve">Mixed-effects models estimate log(ng/ml). All models used ‘subphenotype 1’ and ‘no tocilizumab’ as the reference category. A polynomial term for time was only included if this significantly  improved model fit (based on Akaike’s Information Criterion and likelihood ratio tests). Beta-coefficients were obtained using restricted maximum likelihood. SP-D: surfactant protein-D. TNF-R1: tumor necrosis factor receptor 1; VCAM-1: vascular cell adhesion molecule 1. </w:t>
      </w:r>
    </w:p>
    <w:p w14:paraId="77C010C5" w14:textId="63CCCA1E" w:rsidR="0FE97A70" w:rsidRDefault="0FE97A70" w:rsidP="6074DB96">
      <w:pPr>
        <w:pStyle w:val="Heading2"/>
      </w:pPr>
      <w:bookmarkStart w:id="15" w:name="_Toc193349806"/>
      <w:r>
        <w:t>Table S3. Relation between subphenotype, immunomodulation and biomarker temporal trends, including intera</w:t>
      </w:r>
      <w:r w:rsidR="364AA17C">
        <w:t>c</w:t>
      </w:r>
      <w:r>
        <w:t>tion terms</w:t>
      </w:r>
      <w:bookmarkEnd w:id="15"/>
    </w:p>
    <w:tbl>
      <w:tblPr>
        <w:tblStyle w:val="PlainTable4"/>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2132"/>
        <w:gridCol w:w="1219"/>
        <w:gridCol w:w="1196"/>
        <w:gridCol w:w="948"/>
        <w:gridCol w:w="1523"/>
        <w:gridCol w:w="1038"/>
        <w:gridCol w:w="990"/>
      </w:tblGrid>
      <w:tr w:rsidR="6074DB96" w14:paraId="22C4649C" w14:textId="77777777" w:rsidTr="6074DB96">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5426CC5A" w14:textId="0C9D83A6" w:rsidR="6074DB96" w:rsidRDefault="6074DB96" w:rsidP="6074DB96">
            <w:pPr>
              <w:spacing w:line="279" w:lineRule="auto"/>
              <w:rPr>
                <w:rFonts w:ascii="Arial" w:eastAsia="Arial" w:hAnsi="Arial" w:cs="Arial"/>
                <w:color w:val="000000" w:themeColor="text1"/>
                <w:sz w:val="20"/>
                <w:szCs w:val="20"/>
              </w:rPr>
            </w:pPr>
          </w:p>
        </w:tc>
        <w:tc>
          <w:tcPr>
            <w:tcW w:w="1219" w:type="dxa"/>
            <w:tcMar>
              <w:left w:w="105" w:type="dxa"/>
              <w:right w:w="105" w:type="dxa"/>
            </w:tcMar>
            <w:vAlign w:val="bottom"/>
          </w:tcPr>
          <w:p w14:paraId="5B919361" w14:textId="78D82835"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br/>
            </w:r>
            <w:r w:rsidRPr="6074DB96">
              <w:rPr>
                <w:rFonts w:ascii="Arial" w:eastAsia="Arial" w:hAnsi="Arial" w:cs="Arial"/>
                <w:i/>
                <w:iCs/>
                <w:color w:val="000000" w:themeColor="text1"/>
                <w:sz w:val="20"/>
                <w:szCs w:val="20"/>
                <w:lang w:val="nl-NL"/>
              </w:rPr>
              <w:t>Angiopoietin-2</w:t>
            </w:r>
          </w:p>
        </w:tc>
        <w:tc>
          <w:tcPr>
            <w:tcW w:w="1196" w:type="dxa"/>
            <w:tcMar>
              <w:left w:w="105" w:type="dxa"/>
              <w:right w:w="105" w:type="dxa"/>
            </w:tcMar>
            <w:vAlign w:val="bottom"/>
          </w:tcPr>
          <w:p w14:paraId="3EB45733" w14:textId="393B41B8"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br/>
            </w:r>
            <w:r w:rsidRPr="6074DB96">
              <w:rPr>
                <w:rFonts w:ascii="Arial" w:eastAsia="Arial" w:hAnsi="Arial" w:cs="Arial"/>
                <w:i/>
                <w:iCs/>
                <w:color w:val="000000" w:themeColor="text1"/>
                <w:sz w:val="20"/>
                <w:szCs w:val="20"/>
                <w:lang w:val="nl-NL"/>
              </w:rPr>
              <w:t>Interleukin-6</w:t>
            </w:r>
          </w:p>
        </w:tc>
        <w:tc>
          <w:tcPr>
            <w:tcW w:w="948" w:type="dxa"/>
            <w:tcMar>
              <w:left w:w="105" w:type="dxa"/>
              <w:right w:w="105" w:type="dxa"/>
            </w:tcMar>
            <w:vAlign w:val="bottom"/>
          </w:tcPr>
          <w:p w14:paraId="5D6A57DA" w14:textId="40C66B3E"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6074DB96">
              <w:rPr>
                <w:rFonts w:ascii="Arial" w:eastAsia="Arial" w:hAnsi="Arial" w:cs="Arial"/>
                <w:i/>
                <w:iCs/>
                <w:color w:val="000000" w:themeColor="text1"/>
                <w:sz w:val="20"/>
                <w:szCs w:val="20"/>
                <w:lang w:val="nl-NL"/>
              </w:rPr>
              <w:t>SP-D</w:t>
            </w:r>
          </w:p>
        </w:tc>
        <w:tc>
          <w:tcPr>
            <w:tcW w:w="1523" w:type="dxa"/>
            <w:tcMar>
              <w:left w:w="105" w:type="dxa"/>
              <w:right w:w="105" w:type="dxa"/>
            </w:tcMar>
            <w:vAlign w:val="bottom"/>
          </w:tcPr>
          <w:p w14:paraId="280B2330" w14:textId="5B31025F"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br/>
            </w:r>
            <w:r w:rsidRPr="6074DB96">
              <w:rPr>
                <w:rFonts w:ascii="Arial" w:eastAsia="Arial" w:hAnsi="Arial" w:cs="Arial"/>
                <w:i/>
                <w:iCs/>
                <w:color w:val="000000" w:themeColor="text1"/>
                <w:sz w:val="20"/>
                <w:szCs w:val="20"/>
                <w:lang w:val="nl-NL"/>
              </w:rPr>
              <w:t>Thrombomodulin</w:t>
            </w:r>
          </w:p>
        </w:tc>
        <w:tc>
          <w:tcPr>
            <w:tcW w:w="1038" w:type="dxa"/>
            <w:tcBorders>
              <w:right w:val="none" w:sz="6" w:space="0" w:color="000000" w:themeColor="text1"/>
            </w:tcBorders>
            <w:tcMar>
              <w:left w:w="105" w:type="dxa"/>
              <w:right w:w="105" w:type="dxa"/>
            </w:tcMar>
            <w:vAlign w:val="bottom"/>
          </w:tcPr>
          <w:p w14:paraId="74F9AE32" w14:textId="4F30B2B1"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p>
          <w:p w14:paraId="1DC8C4B1" w14:textId="5272423F"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6074DB96">
              <w:rPr>
                <w:rFonts w:ascii="Arial" w:eastAsia="Arial" w:hAnsi="Arial" w:cs="Arial"/>
                <w:i/>
                <w:iCs/>
                <w:color w:val="000000" w:themeColor="text1"/>
                <w:sz w:val="20"/>
                <w:szCs w:val="20"/>
                <w:lang w:val="nl-NL"/>
              </w:rPr>
              <w:t>TNF-R1</w:t>
            </w:r>
          </w:p>
        </w:tc>
        <w:tc>
          <w:tcPr>
            <w:tcW w:w="990" w:type="dxa"/>
            <w:tcBorders>
              <w:top w:val="none" w:sz="6" w:space="0" w:color="000000" w:themeColor="text1"/>
              <w:left w:val="none" w:sz="12" w:space="0" w:color="000000" w:themeColor="text1"/>
              <w:bottom w:val="none" w:sz="12" w:space="0" w:color="000000" w:themeColor="text1"/>
              <w:right w:val="none" w:sz="6" w:space="0" w:color="000000" w:themeColor="text1"/>
            </w:tcBorders>
            <w:tcMar>
              <w:left w:w="105" w:type="dxa"/>
              <w:right w:w="105" w:type="dxa"/>
            </w:tcMar>
            <w:vAlign w:val="bottom"/>
          </w:tcPr>
          <w:p w14:paraId="35923143" w14:textId="49FEC436" w:rsidR="6074DB96" w:rsidRDefault="6074DB96" w:rsidP="6074DB96">
            <w:pPr>
              <w:spacing w:line="27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br/>
            </w:r>
            <w:r w:rsidRPr="6074DB96">
              <w:rPr>
                <w:rFonts w:ascii="Arial" w:eastAsia="Arial" w:hAnsi="Arial" w:cs="Arial"/>
                <w:i/>
                <w:iCs/>
                <w:color w:val="000000" w:themeColor="text1"/>
                <w:sz w:val="20"/>
                <w:szCs w:val="20"/>
                <w:lang w:val="nl-NL"/>
              </w:rPr>
              <w:t>VCAM-1</w:t>
            </w:r>
          </w:p>
        </w:tc>
      </w:tr>
      <w:tr w:rsidR="6074DB96" w14:paraId="7D1D658F" w14:textId="77777777" w:rsidTr="6074DB9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1867E8E6" w14:textId="044A3653"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Intercept</w:t>
            </w:r>
          </w:p>
        </w:tc>
      </w:tr>
      <w:tr w:rsidR="6074DB96" w14:paraId="0AEBE4AB" w14:textId="77777777" w:rsidTr="6074DB96">
        <w:trPr>
          <w:trHeight w:val="30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79C919DB" w14:textId="62252B08"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   β</w:t>
            </w:r>
          </w:p>
          <w:p w14:paraId="48A1EBE5" w14:textId="6B3FBCDF"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   p-value</w:t>
            </w:r>
          </w:p>
        </w:tc>
        <w:tc>
          <w:tcPr>
            <w:tcW w:w="1219" w:type="dxa"/>
            <w:tcMar>
              <w:left w:w="105" w:type="dxa"/>
              <w:right w:w="105" w:type="dxa"/>
            </w:tcMar>
          </w:tcPr>
          <w:p w14:paraId="191A923D" w14:textId="347D1FCA"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7.96</w:t>
            </w:r>
          </w:p>
          <w:p w14:paraId="245C3038" w14:textId="6BF50E70"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1196" w:type="dxa"/>
            <w:tcMar>
              <w:left w:w="105" w:type="dxa"/>
              <w:right w:w="105" w:type="dxa"/>
            </w:tcMar>
          </w:tcPr>
          <w:p w14:paraId="4A60BC4E" w14:textId="690EC97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4.75</w:t>
            </w:r>
          </w:p>
          <w:p w14:paraId="579AF272" w14:textId="33476CD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948" w:type="dxa"/>
            <w:tcMar>
              <w:left w:w="105" w:type="dxa"/>
              <w:right w:w="105" w:type="dxa"/>
            </w:tcMar>
          </w:tcPr>
          <w:p w14:paraId="7A693168" w14:textId="05369EC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9.96</w:t>
            </w:r>
            <w:r>
              <w:br/>
            </w:r>
            <w:r w:rsidRPr="6074DB96">
              <w:rPr>
                <w:rFonts w:ascii="Arial" w:eastAsia="Arial" w:hAnsi="Arial" w:cs="Arial"/>
                <w:color w:val="000000" w:themeColor="text1"/>
                <w:sz w:val="20"/>
                <w:szCs w:val="20"/>
                <w:lang w:val="nl-NL"/>
              </w:rPr>
              <w:t>&lt;0.001*</w:t>
            </w:r>
          </w:p>
        </w:tc>
        <w:tc>
          <w:tcPr>
            <w:tcW w:w="1523" w:type="dxa"/>
            <w:tcMar>
              <w:left w:w="105" w:type="dxa"/>
              <w:right w:w="105" w:type="dxa"/>
            </w:tcMar>
          </w:tcPr>
          <w:p w14:paraId="567F958D" w14:textId="68FEAD2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8.82</w:t>
            </w:r>
          </w:p>
          <w:p w14:paraId="02775120" w14:textId="421CDF5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1038" w:type="dxa"/>
            <w:tcMar>
              <w:left w:w="105" w:type="dxa"/>
              <w:right w:w="105" w:type="dxa"/>
            </w:tcMar>
          </w:tcPr>
          <w:p w14:paraId="5FDF26B2" w14:textId="016A3B0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7.91</w:t>
            </w:r>
          </w:p>
          <w:p w14:paraId="5B749455" w14:textId="6B24CBBF"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990" w:type="dxa"/>
            <w:tcMar>
              <w:left w:w="105" w:type="dxa"/>
              <w:right w:w="105" w:type="dxa"/>
            </w:tcMar>
          </w:tcPr>
          <w:p w14:paraId="4B2D5CD7" w14:textId="6B42619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15.1</w:t>
            </w:r>
          </w:p>
          <w:p w14:paraId="3A8E5A90" w14:textId="6721695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r>
      <w:tr w:rsidR="6074DB96" w14:paraId="1601E9C4" w14:textId="77777777" w:rsidTr="6074DB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3760C451" w14:textId="33A0D811"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Time</w:t>
            </w:r>
          </w:p>
        </w:tc>
      </w:tr>
      <w:tr w:rsidR="6074DB96" w14:paraId="04334132" w14:textId="77777777" w:rsidTr="6074DB96">
        <w:trPr>
          <w:trHeight w:val="30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7798B2D6" w14:textId="3DE62C0B" w:rsidR="6074DB96" w:rsidRDefault="6074DB96" w:rsidP="6074DB96">
            <w:pPr>
              <w:spacing w:line="279" w:lineRule="auto"/>
              <w:jc w:val="right"/>
              <w:rPr>
                <w:rFonts w:ascii="Arial" w:eastAsia="Arial" w:hAnsi="Arial" w:cs="Arial"/>
                <w:color w:val="000000" w:themeColor="text1"/>
                <w:sz w:val="16"/>
                <w:szCs w:val="16"/>
              </w:rPr>
            </w:pPr>
            <w:r w:rsidRPr="6074DB96">
              <w:rPr>
                <w:rFonts w:ascii="Arial" w:eastAsia="Arial" w:hAnsi="Arial" w:cs="Arial"/>
                <w:b w:val="0"/>
                <w:bCs w:val="0"/>
                <w:i/>
                <w:iCs/>
                <w:color w:val="000000" w:themeColor="text1"/>
                <w:sz w:val="20"/>
                <w:szCs w:val="20"/>
                <w:lang w:val="nl-NL"/>
              </w:rPr>
              <w:t>β</w:t>
            </w:r>
            <w:r w:rsidRPr="003206B5">
              <w:rPr>
                <w:rFonts w:ascii="Arial" w:eastAsia="Arial" w:hAnsi="Arial" w:cs="Arial"/>
                <w:b w:val="0"/>
                <w:bCs w:val="0"/>
                <w:i/>
                <w:iCs/>
                <w:color w:val="000000" w:themeColor="text1"/>
                <w:sz w:val="20"/>
                <w:szCs w:val="20"/>
                <w:vertAlign w:val="superscript"/>
              </w:rPr>
              <w:t>2</w:t>
            </w:r>
          </w:p>
          <w:p w14:paraId="10DD393D" w14:textId="765D4616" w:rsidR="6074DB96" w:rsidRDefault="6074DB96" w:rsidP="6074DB96">
            <w:pPr>
              <w:spacing w:line="279" w:lineRule="auto"/>
              <w:jc w:val="right"/>
              <w:rPr>
                <w:rFonts w:ascii="Arial" w:eastAsia="Arial" w:hAnsi="Arial" w:cs="Arial"/>
                <w:color w:val="000000" w:themeColor="text1"/>
                <w:sz w:val="20"/>
                <w:szCs w:val="20"/>
              </w:rPr>
            </w:pPr>
            <w:r w:rsidRPr="003206B5">
              <w:rPr>
                <w:rFonts w:ascii="Arial" w:eastAsia="Arial" w:hAnsi="Arial" w:cs="Arial"/>
                <w:b w:val="0"/>
                <w:bCs w:val="0"/>
                <w:i/>
                <w:iCs/>
                <w:color w:val="000000" w:themeColor="text1"/>
                <w:sz w:val="20"/>
                <w:szCs w:val="20"/>
              </w:rPr>
              <w:t>p-value</w:t>
            </w:r>
          </w:p>
          <w:p w14:paraId="0F902D72" w14:textId="5DFE8703" w:rsidR="6074DB96" w:rsidRDefault="6074DB96" w:rsidP="6074DB96">
            <w:pPr>
              <w:spacing w:line="279" w:lineRule="auto"/>
              <w:jc w:val="right"/>
              <w:rPr>
                <w:rFonts w:ascii="Arial" w:eastAsia="Arial" w:hAnsi="Arial" w:cs="Arial"/>
                <w:color w:val="000000" w:themeColor="text1"/>
                <w:sz w:val="16"/>
                <w:szCs w:val="16"/>
              </w:rPr>
            </w:pPr>
            <w:r w:rsidRPr="6074DB96">
              <w:rPr>
                <w:rFonts w:ascii="Arial" w:eastAsia="Arial" w:hAnsi="Arial" w:cs="Arial"/>
                <w:b w:val="0"/>
                <w:bCs w:val="0"/>
                <w:i/>
                <w:iCs/>
                <w:color w:val="000000" w:themeColor="text1"/>
                <w:sz w:val="20"/>
                <w:szCs w:val="20"/>
                <w:lang w:val="nl-NL"/>
              </w:rPr>
              <w:t>β</w:t>
            </w:r>
            <w:r w:rsidRPr="003206B5">
              <w:rPr>
                <w:rFonts w:ascii="Arial" w:eastAsia="Arial" w:hAnsi="Arial" w:cs="Arial"/>
                <w:b w:val="0"/>
                <w:bCs w:val="0"/>
                <w:i/>
                <w:iCs/>
                <w:color w:val="000000" w:themeColor="text1"/>
                <w:sz w:val="20"/>
                <w:szCs w:val="20"/>
                <w:vertAlign w:val="superscript"/>
              </w:rPr>
              <w:t>2</w:t>
            </w:r>
          </w:p>
          <w:p w14:paraId="337F0696" w14:textId="260F05EA" w:rsidR="6074DB96" w:rsidRDefault="6074DB96" w:rsidP="6074DB96">
            <w:pPr>
              <w:spacing w:line="279" w:lineRule="auto"/>
              <w:jc w:val="right"/>
              <w:rPr>
                <w:rFonts w:ascii="Arial" w:eastAsia="Arial" w:hAnsi="Arial" w:cs="Arial"/>
                <w:color w:val="000000" w:themeColor="text1"/>
                <w:sz w:val="20"/>
                <w:szCs w:val="20"/>
              </w:rPr>
            </w:pPr>
            <w:r w:rsidRPr="003206B5">
              <w:rPr>
                <w:rFonts w:ascii="Arial" w:eastAsia="Arial" w:hAnsi="Arial" w:cs="Arial"/>
                <w:b w:val="0"/>
                <w:bCs w:val="0"/>
                <w:i/>
                <w:iCs/>
                <w:color w:val="000000" w:themeColor="text1"/>
                <w:sz w:val="20"/>
                <w:szCs w:val="20"/>
              </w:rPr>
              <w:t xml:space="preserve">   p-value</w:t>
            </w:r>
          </w:p>
        </w:tc>
        <w:tc>
          <w:tcPr>
            <w:tcW w:w="1219" w:type="dxa"/>
            <w:tcMar>
              <w:left w:w="105" w:type="dxa"/>
              <w:right w:w="105" w:type="dxa"/>
            </w:tcMar>
          </w:tcPr>
          <w:p w14:paraId="7C955320" w14:textId="62DFBF8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0A50935D" w14:textId="375C78D1"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755</w:t>
            </w:r>
          </w:p>
          <w:p w14:paraId="7E1BE5E9" w14:textId="7783A39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w:t>
            </w:r>
          </w:p>
          <w:p w14:paraId="6DDEDD69" w14:textId="05F61DD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w:t>
            </w:r>
          </w:p>
        </w:tc>
        <w:tc>
          <w:tcPr>
            <w:tcW w:w="1196" w:type="dxa"/>
            <w:tcMar>
              <w:left w:w="105" w:type="dxa"/>
              <w:right w:w="105" w:type="dxa"/>
            </w:tcMar>
          </w:tcPr>
          <w:p w14:paraId="25152C43" w14:textId="41B7A57F"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9</w:t>
            </w:r>
          </w:p>
          <w:p w14:paraId="0A2510B2" w14:textId="27F2912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p w14:paraId="73FD6F07" w14:textId="276282E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w:t>
            </w:r>
          </w:p>
          <w:p w14:paraId="0FA1B0D8" w14:textId="2F31E0C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w:t>
            </w:r>
          </w:p>
        </w:tc>
        <w:tc>
          <w:tcPr>
            <w:tcW w:w="948" w:type="dxa"/>
            <w:tcMar>
              <w:left w:w="105" w:type="dxa"/>
              <w:right w:w="105" w:type="dxa"/>
            </w:tcMar>
          </w:tcPr>
          <w:p w14:paraId="7918AA34" w14:textId="5CD0F22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20</w:t>
            </w:r>
          </w:p>
          <w:p w14:paraId="08A631CD" w14:textId="617B648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p w14:paraId="2716582C" w14:textId="5DAA0E4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0ED0C1D8" w14:textId="690840A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1523" w:type="dxa"/>
            <w:tcMar>
              <w:left w:w="105" w:type="dxa"/>
              <w:right w:w="105" w:type="dxa"/>
            </w:tcMar>
          </w:tcPr>
          <w:p w14:paraId="2607BD88" w14:textId="530C7142"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8</w:t>
            </w:r>
          </w:p>
          <w:p w14:paraId="354C3B96" w14:textId="3E06064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p w14:paraId="642E1842" w14:textId="621948E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w:t>
            </w:r>
          </w:p>
          <w:p w14:paraId="03E9B392" w14:textId="415BFEF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1038" w:type="dxa"/>
            <w:tcMar>
              <w:left w:w="105" w:type="dxa"/>
              <w:right w:w="105" w:type="dxa"/>
            </w:tcMar>
          </w:tcPr>
          <w:p w14:paraId="7F816A04" w14:textId="61E8B7C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7</w:t>
            </w:r>
          </w:p>
          <w:p w14:paraId="3EA84C43" w14:textId="54C130D2"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p w14:paraId="5E1D801A" w14:textId="01D0EA9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0DD86AB4" w14:textId="1BF5779A"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3*</w:t>
            </w:r>
          </w:p>
        </w:tc>
        <w:tc>
          <w:tcPr>
            <w:tcW w:w="990" w:type="dxa"/>
            <w:tcMar>
              <w:left w:w="105" w:type="dxa"/>
              <w:right w:w="105" w:type="dxa"/>
            </w:tcMar>
          </w:tcPr>
          <w:p w14:paraId="20DCBB76" w14:textId="27F99AC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w:t>
            </w:r>
          </w:p>
          <w:p w14:paraId="6AB3D665" w14:textId="38E659C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532</w:t>
            </w:r>
          </w:p>
          <w:p w14:paraId="244481F9" w14:textId="48221076"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26C2168E" w14:textId="580D8B4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8*</w:t>
            </w:r>
          </w:p>
        </w:tc>
      </w:tr>
      <w:tr w:rsidR="6074DB96" w14:paraId="2FF8027C" w14:textId="77777777" w:rsidTr="6074DB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7CAAFC76" w14:textId="48BF5AEE"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Subphenotype</w:t>
            </w:r>
          </w:p>
        </w:tc>
      </w:tr>
      <w:tr w:rsidR="6074DB96" w14:paraId="0C8FFE4F" w14:textId="77777777" w:rsidTr="6074DB96">
        <w:trPr>
          <w:trHeight w:val="315"/>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309D4BBC" w14:textId="46C4735F"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    β</w:t>
            </w:r>
          </w:p>
          <w:p w14:paraId="53BCAAB4" w14:textId="6DCF26DE"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   p-value</w:t>
            </w:r>
          </w:p>
        </w:tc>
        <w:tc>
          <w:tcPr>
            <w:tcW w:w="1219" w:type="dxa"/>
            <w:tcMar>
              <w:left w:w="105" w:type="dxa"/>
              <w:right w:w="105" w:type="dxa"/>
            </w:tcMar>
          </w:tcPr>
          <w:p w14:paraId="290AE9AE" w14:textId="37C4D2F0"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8</w:t>
            </w:r>
          </w:p>
          <w:p w14:paraId="478EA156" w14:textId="273B853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58</w:t>
            </w:r>
          </w:p>
        </w:tc>
        <w:tc>
          <w:tcPr>
            <w:tcW w:w="1196" w:type="dxa"/>
            <w:tcMar>
              <w:left w:w="105" w:type="dxa"/>
              <w:right w:w="105" w:type="dxa"/>
            </w:tcMar>
          </w:tcPr>
          <w:p w14:paraId="6C5BDDD8" w14:textId="53B8B2C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3</w:t>
            </w:r>
          </w:p>
          <w:p w14:paraId="6398D721" w14:textId="5448EF76"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483</w:t>
            </w:r>
          </w:p>
        </w:tc>
        <w:tc>
          <w:tcPr>
            <w:tcW w:w="948" w:type="dxa"/>
            <w:tcMar>
              <w:left w:w="105" w:type="dxa"/>
              <w:right w:w="105" w:type="dxa"/>
            </w:tcMar>
          </w:tcPr>
          <w:p w14:paraId="26003038" w14:textId="66BFA9B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27</w:t>
            </w:r>
          </w:p>
          <w:p w14:paraId="2A077ABB" w14:textId="1597E916"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44*</w:t>
            </w:r>
          </w:p>
        </w:tc>
        <w:tc>
          <w:tcPr>
            <w:tcW w:w="1523" w:type="dxa"/>
            <w:tcMar>
              <w:left w:w="105" w:type="dxa"/>
              <w:right w:w="105" w:type="dxa"/>
            </w:tcMar>
          </w:tcPr>
          <w:p w14:paraId="293B1D6C" w14:textId="11A92FD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5</w:t>
            </w:r>
          </w:p>
          <w:p w14:paraId="1CA04898" w14:textId="2602872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6*</w:t>
            </w:r>
          </w:p>
        </w:tc>
        <w:tc>
          <w:tcPr>
            <w:tcW w:w="1038" w:type="dxa"/>
            <w:tcMar>
              <w:left w:w="105" w:type="dxa"/>
              <w:right w:w="105" w:type="dxa"/>
            </w:tcMar>
          </w:tcPr>
          <w:p w14:paraId="26F32EE0" w14:textId="5DA34D3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5</w:t>
            </w:r>
          </w:p>
          <w:p w14:paraId="0657F75C" w14:textId="2BB5B32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2*</w:t>
            </w:r>
          </w:p>
        </w:tc>
        <w:tc>
          <w:tcPr>
            <w:tcW w:w="990" w:type="dxa"/>
            <w:tcMar>
              <w:left w:w="105" w:type="dxa"/>
              <w:right w:w="105" w:type="dxa"/>
            </w:tcMar>
          </w:tcPr>
          <w:p w14:paraId="4CAA0FEA" w14:textId="6345C7E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4</w:t>
            </w:r>
          </w:p>
          <w:p w14:paraId="63A4F6F6" w14:textId="7002CDD0"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575</w:t>
            </w:r>
          </w:p>
        </w:tc>
      </w:tr>
      <w:tr w:rsidR="6074DB96" w14:paraId="05E95A4E" w14:textId="77777777" w:rsidTr="6074DB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6841AC86" w14:textId="2B6A14FF"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Immunomodulation</w:t>
            </w:r>
          </w:p>
        </w:tc>
      </w:tr>
      <w:tr w:rsidR="6074DB96" w14:paraId="53BBB8B6" w14:textId="77777777" w:rsidTr="6074DB96">
        <w:trPr>
          <w:trHeight w:val="30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5DC07397" w14:textId="0E12F0C8"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Tocilizumab -</w:t>
            </w:r>
            <w:r w:rsidRPr="6074DB96">
              <w:rPr>
                <w:rFonts w:ascii="Arial" w:eastAsia="Arial" w:hAnsi="Arial" w:cs="Arial"/>
                <w:b w:val="0"/>
                <w:bCs w:val="0"/>
                <w:i/>
                <w:iCs/>
                <w:color w:val="000000" w:themeColor="text1"/>
                <w:sz w:val="20"/>
                <w:szCs w:val="20"/>
                <w:lang w:val="nl-NL"/>
              </w:rPr>
              <w:t xml:space="preserve">  β</w:t>
            </w:r>
          </w:p>
          <w:p w14:paraId="5CADCAE2" w14:textId="0582219B" w:rsidR="6074DB96" w:rsidRDefault="6074DB96" w:rsidP="6074DB96">
            <w:pPr>
              <w:spacing w:line="279" w:lineRule="auto"/>
              <w:jc w:val="right"/>
              <w:rPr>
                <w:rFonts w:ascii="Arial" w:eastAsia="Arial" w:hAnsi="Arial" w:cs="Arial"/>
                <w:color w:val="000000" w:themeColor="text1"/>
                <w:sz w:val="20"/>
                <w:szCs w:val="20"/>
              </w:rPr>
            </w:pPr>
          </w:p>
          <w:p w14:paraId="4EAD5F8E" w14:textId="710318CC"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p-value</w:t>
            </w:r>
          </w:p>
        </w:tc>
        <w:tc>
          <w:tcPr>
            <w:tcW w:w="1219" w:type="dxa"/>
            <w:tcMar>
              <w:left w:w="105" w:type="dxa"/>
              <w:right w:w="105" w:type="dxa"/>
            </w:tcMar>
          </w:tcPr>
          <w:p w14:paraId="759F98FB" w14:textId="04E0DD0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35</w:t>
            </w:r>
          </w:p>
          <w:p w14:paraId="611C224A" w14:textId="722B1D1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5*</w:t>
            </w:r>
          </w:p>
        </w:tc>
        <w:tc>
          <w:tcPr>
            <w:tcW w:w="1196" w:type="dxa"/>
            <w:tcMar>
              <w:left w:w="105" w:type="dxa"/>
              <w:right w:w="105" w:type="dxa"/>
            </w:tcMar>
          </w:tcPr>
          <w:p w14:paraId="4FA0E38E" w14:textId="5F042EE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1.06</w:t>
            </w:r>
          </w:p>
          <w:p w14:paraId="556F6C42" w14:textId="122D24E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948" w:type="dxa"/>
            <w:tcMar>
              <w:left w:w="105" w:type="dxa"/>
              <w:right w:w="105" w:type="dxa"/>
            </w:tcMar>
          </w:tcPr>
          <w:p w14:paraId="7482D617" w14:textId="319AE3E0"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4992EAD2" w14:textId="226B906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901</w:t>
            </w:r>
          </w:p>
        </w:tc>
        <w:tc>
          <w:tcPr>
            <w:tcW w:w="1523" w:type="dxa"/>
            <w:tcMar>
              <w:left w:w="105" w:type="dxa"/>
              <w:right w:w="105" w:type="dxa"/>
            </w:tcMar>
          </w:tcPr>
          <w:p w14:paraId="50C3BE38" w14:textId="01F95056"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3</w:t>
            </w:r>
          </w:p>
          <w:p w14:paraId="5642A1AE" w14:textId="6CC316C1"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762</w:t>
            </w:r>
          </w:p>
        </w:tc>
        <w:tc>
          <w:tcPr>
            <w:tcW w:w="1038" w:type="dxa"/>
            <w:tcMar>
              <w:left w:w="105" w:type="dxa"/>
              <w:right w:w="105" w:type="dxa"/>
            </w:tcMar>
          </w:tcPr>
          <w:p w14:paraId="39C7E2DF" w14:textId="41C4AD4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5</w:t>
            </w:r>
          </w:p>
          <w:p w14:paraId="2476C5C6" w14:textId="2B4F78B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524</w:t>
            </w:r>
          </w:p>
        </w:tc>
        <w:tc>
          <w:tcPr>
            <w:tcW w:w="990" w:type="dxa"/>
            <w:tcMar>
              <w:left w:w="105" w:type="dxa"/>
              <w:right w:w="105" w:type="dxa"/>
            </w:tcMar>
          </w:tcPr>
          <w:p w14:paraId="34E3D627" w14:textId="5236AD8A"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6</w:t>
            </w:r>
          </w:p>
          <w:p w14:paraId="5A171FED" w14:textId="2EF4CD1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10</w:t>
            </w:r>
          </w:p>
        </w:tc>
      </w:tr>
      <w:tr w:rsidR="6074DB96" w14:paraId="7C4D8054" w14:textId="77777777" w:rsidTr="6074DB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77753820" w14:textId="75968BE1"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Time*Subphenotype</w:t>
            </w:r>
          </w:p>
        </w:tc>
      </w:tr>
      <w:tr w:rsidR="6074DB96" w14:paraId="52F62FFA" w14:textId="77777777" w:rsidTr="6074DB96">
        <w:trPr>
          <w:trHeight w:val="30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17754DCF" w14:textId="7801AF43"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β    </w:t>
            </w:r>
          </w:p>
          <w:p w14:paraId="20C2CF8C" w14:textId="469BBE4B"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lang w:val="nl-NL"/>
              </w:rPr>
              <w:t xml:space="preserve">   p-value</w:t>
            </w:r>
          </w:p>
        </w:tc>
        <w:tc>
          <w:tcPr>
            <w:tcW w:w="1219" w:type="dxa"/>
            <w:tcMar>
              <w:left w:w="105" w:type="dxa"/>
              <w:right w:w="105" w:type="dxa"/>
            </w:tcMar>
          </w:tcPr>
          <w:p w14:paraId="46729EA7" w14:textId="183B683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761B6D03" w14:textId="11D697E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23</w:t>
            </w:r>
          </w:p>
        </w:tc>
        <w:tc>
          <w:tcPr>
            <w:tcW w:w="1196" w:type="dxa"/>
            <w:tcMar>
              <w:left w:w="105" w:type="dxa"/>
              <w:right w:w="105" w:type="dxa"/>
            </w:tcMar>
          </w:tcPr>
          <w:p w14:paraId="5AD01452" w14:textId="154DAB4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4</w:t>
            </w:r>
          </w:p>
          <w:p w14:paraId="6DEE2E73" w14:textId="064157A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77</w:t>
            </w:r>
          </w:p>
        </w:tc>
        <w:tc>
          <w:tcPr>
            <w:tcW w:w="948" w:type="dxa"/>
            <w:tcMar>
              <w:left w:w="105" w:type="dxa"/>
              <w:right w:w="105" w:type="dxa"/>
            </w:tcMar>
          </w:tcPr>
          <w:p w14:paraId="416C190C" w14:textId="23213AAF"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4</w:t>
            </w:r>
          </w:p>
          <w:p w14:paraId="343FC20A" w14:textId="057133E2"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84</w:t>
            </w:r>
          </w:p>
        </w:tc>
        <w:tc>
          <w:tcPr>
            <w:tcW w:w="1523" w:type="dxa"/>
            <w:tcMar>
              <w:left w:w="105" w:type="dxa"/>
              <w:right w:w="105" w:type="dxa"/>
            </w:tcMar>
          </w:tcPr>
          <w:p w14:paraId="7A3F4BE3" w14:textId="766205F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3</w:t>
            </w:r>
          </w:p>
          <w:p w14:paraId="755EF2C9" w14:textId="34C4D03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5*</w:t>
            </w:r>
          </w:p>
        </w:tc>
        <w:tc>
          <w:tcPr>
            <w:tcW w:w="1038" w:type="dxa"/>
            <w:tcMar>
              <w:left w:w="105" w:type="dxa"/>
              <w:right w:w="105" w:type="dxa"/>
            </w:tcMar>
          </w:tcPr>
          <w:p w14:paraId="053FD69E" w14:textId="0F88D09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4</w:t>
            </w:r>
          </w:p>
          <w:p w14:paraId="0D32E9CE" w14:textId="560482A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990" w:type="dxa"/>
            <w:tcMar>
              <w:left w:w="105" w:type="dxa"/>
              <w:right w:w="105" w:type="dxa"/>
            </w:tcMar>
          </w:tcPr>
          <w:p w14:paraId="64DFC4EC" w14:textId="2E39805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4F7681B9" w14:textId="1133E8A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971</w:t>
            </w:r>
          </w:p>
        </w:tc>
      </w:tr>
      <w:tr w:rsidR="6074DB96" w14:paraId="7E008DA1" w14:textId="77777777" w:rsidTr="6074DB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40415A92" w14:textId="48CB6D78"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Time*Immunomodulation</w:t>
            </w:r>
          </w:p>
        </w:tc>
      </w:tr>
      <w:tr w:rsidR="6074DB96" w14:paraId="4069BFD9" w14:textId="77777777" w:rsidTr="6074DB96">
        <w:trPr>
          <w:trHeight w:val="300"/>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1ACA7EE1" w14:textId="3514D4FF"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Tocilizumab -</w:t>
            </w:r>
            <w:r w:rsidRPr="6074DB96">
              <w:rPr>
                <w:rFonts w:ascii="Arial" w:eastAsia="Arial" w:hAnsi="Arial" w:cs="Arial"/>
                <w:b w:val="0"/>
                <w:bCs w:val="0"/>
                <w:i/>
                <w:iCs/>
                <w:color w:val="000000" w:themeColor="text1"/>
                <w:sz w:val="20"/>
                <w:szCs w:val="20"/>
                <w:lang w:val="nl-NL"/>
              </w:rPr>
              <w:t xml:space="preserve"> β</w:t>
            </w:r>
          </w:p>
          <w:p w14:paraId="50E8DEF4" w14:textId="2EA349B1"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p-value</w:t>
            </w:r>
          </w:p>
        </w:tc>
        <w:tc>
          <w:tcPr>
            <w:tcW w:w="1219" w:type="dxa"/>
            <w:tcMar>
              <w:left w:w="105" w:type="dxa"/>
              <w:right w:w="105" w:type="dxa"/>
            </w:tcMar>
          </w:tcPr>
          <w:p w14:paraId="26487EDD" w14:textId="56275FF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w:t>
            </w:r>
          </w:p>
          <w:p w14:paraId="1F4BD6DB" w14:textId="2F7E5C9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460</w:t>
            </w:r>
          </w:p>
        </w:tc>
        <w:tc>
          <w:tcPr>
            <w:tcW w:w="1196" w:type="dxa"/>
            <w:tcMar>
              <w:left w:w="105" w:type="dxa"/>
              <w:right w:w="105" w:type="dxa"/>
            </w:tcMar>
          </w:tcPr>
          <w:p w14:paraId="621D2095" w14:textId="780320A7"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2</w:t>
            </w:r>
          </w:p>
          <w:p w14:paraId="340BF900" w14:textId="554D9A4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lt;0.001*</w:t>
            </w:r>
          </w:p>
        </w:tc>
        <w:tc>
          <w:tcPr>
            <w:tcW w:w="948" w:type="dxa"/>
            <w:tcMar>
              <w:left w:w="105" w:type="dxa"/>
              <w:right w:w="105" w:type="dxa"/>
            </w:tcMar>
          </w:tcPr>
          <w:p w14:paraId="027D64CF" w14:textId="16EBC95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7</w:t>
            </w:r>
          </w:p>
          <w:p w14:paraId="773028AA" w14:textId="43FD62D6"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3*</w:t>
            </w:r>
          </w:p>
        </w:tc>
        <w:tc>
          <w:tcPr>
            <w:tcW w:w="1523" w:type="dxa"/>
            <w:tcMar>
              <w:left w:w="105" w:type="dxa"/>
              <w:right w:w="105" w:type="dxa"/>
            </w:tcMar>
          </w:tcPr>
          <w:p w14:paraId="0F16170A" w14:textId="38ADAD1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w:t>
            </w:r>
          </w:p>
          <w:p w14:paraId="12B07215" w14:textId="70EDC2E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335</w:t>
            </w:r>
          </w:p>
        </w:tc>
        <w:tc>
          <w:tcPr>
            <w:tcW w:w="1038" w:type="dxa"/>
            <w:tcMar>
              <w:left w:w="105" w:type="dxa"/>
              <w:right w:w="105" w:type="dxa"/>
            </w:tcMar>
          </w:tcPr>
          <w:p w14:paraId="6FAE1F64" w14:textId="3271777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34C61F4F" w14:textId="209CA26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78</w:t>
            </w:r>
          </w:p>
        </w:tc>
        <w:tc>
          <w:tcPr>
            <w:tcW w:w="990" w:type="dxa"/>
            <w:tcMar>
              <w:left w:w="105" w:type="dxa"/>
              <w:right w:w="105" w:type="dxa"/>
            </w:tcMar>
          </w:tcPr>
          <w:p w14:paraId="07F35EB2" w14:textId="4C0E107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16A21C89" w14:textId="5EB7333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343</w:t>
            </w:r>
          </w:p>
        </w:tc>
      </w:tr>
      <w:tr w:rsidR="6074DB96" w14:paraId="2552B337" w14:textId="77777777" w:rsidTr="6074DB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14329DA2" w14:textId="38AB3E83"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Subphenotype*Immunomodulation</w:t>
            </w:r>
          </w:p>
        </w:tc>
      </w:tr>
      <w:tr w:rsidR="6074DB96" w14:paraId="5DDAA372" w14:textId="77777777" w:rsidTr="6074DB96">
        <w:trPr>
          <w:trHeight w:val="315"/>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59732481" w14:textId="6786087D"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Tocilizumab -</w:t>
            </w:r>
            <w:r w:rsidRPr="6074DB96">
              <w:rPr>
                <w:rFonts w:ascii="Arial" w:eastAsia="Arial" w:hAnsi="Arial" w:cs="Arial"/>
                <w:b w:val="0"/>
                <w:bCs w:val="0"/>
                <w:i/>
                <w:iCs/>
                <w:color w:val="000000" w:themeColor="text1"/>
                <w:sz w:val="20"/>
                <w:szCs w:val="20"/>
                <w:lang w:val="nl-NL"/>
              </w:rPr>
              <w:t xml:space="preserve"> β</w:t>
            </w:r>
          </w:p>
          <w:p w14:paraId="13E07E38" w14:textId="0C625509"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p-value</w:t>
            </w:r>
          </w:p>
        </w:tc>
        <w:tc>
          <w:tcPr>
            <w:tcW w:w="1219" w:type="dxa"/>
            <w:tcMar>
              <w:left w:w="105" w:type="dxa"/>
              <w:right w:w="105" w:type="dxa"/>
            </w:tcMar>
          </w:tcPr>
          <w:p w14:paraId="47DF1D36" w14:textId="47D3D252"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1</w:t>
            </w:r>
          </w:p>
          <w:p w14:paraId="56F83B66" w14:textId="54AC214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625</w:t>
            </w:r>
          </w:p>
        </w:tc>
        <w:tc>
          <w:tcPr>
            <w:tcW w:w="1196" w:type="dxa"/>
            <w:tcMar>
              <w:left w:w="105" w:type="dxa"/>
              <w:right w:w="105" w:type="dxa"/>
            </w:tcMar>
          </w:tcPr>
          <w:p w14:paraId="4FAAD1E8" w14:textId="50CE7BC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88</w:t>
            </w:r>
          </w:p>
          <w:p w14:paraId="2B745AFC" w14:textId="3D27CDD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33</w:t>
            </w:r>
          </w:p>
        </w:tc>
        <w:tc>
          <w:tcPr>
            <w:tcW w:w="948" w:type="dxa"/>
            <w:tcMar>
              <w:left w:w="105" w:type="dxa"/>
              <w:right w:w="105" w:type="dxa"/>
            </w:tcMar>
          </w:tcPr>
          <w:p w14:paraId="2E3B82AA" w14:textId="0281C0F5"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w:t>
            </w:r>
          </w:p>
          <w:p w14:paraId="195367E8" w14:textId="5A1D806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986</w:t>
            </w:r>
          </w:p>
        </w:tc>
        <w:tc>
          <w:tcPr>
            <w:tcW w:w="1523" w:type="dxa"/>
            <w:tcMar>
              <w:left w:w="105" w:type="dxa"/>
              <w:right w:w="105" w:type="dxa"/>
            </w:tcMar>
          </w:tcPr>
          <w:p w14:paraId="7C186EFD" w14:textId="51D7587F"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7100407D" w14:textId="1AF362B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980</w:t>
            </w:r>
          </w:p>
        </w:tc>
        <w:tc>
          <w:tcPr>
            <w:tcW w:w="1038" w:type="dxa"/>
            <w:tcMar>
              <w:left w:w="105" w:type="dxa"/>
              <w:right w:w="105" w:type="dxa"/>
            </w:tcMar>
          </w:tcPr>
          <w:p w14:paraId="1A581830" w14:textId="230BBDE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0</w:t>
            </w:r>
          </w:p>
          <w:p w14:paraId="0803996C" w14:textId="33A1A1EC"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501</w:t>
            </w:r>
          </w:p>
        </w:tc>
        <w:tc>
          <w:tcPr>
            <w:tcW w:w="990" w:type="dxa"/>
            <w:tcMar>
              <w:left w:w="105" w:type="dxa"/>
              <w:right w:w="105" w:type="dxa"/>
            </w:tcMar>
          </w:tcPr>
          <w:p w14:paraId="0934708C" w14:textId="79C0379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1</w:t>
            </w:r>
          </w:p>
          <w:p w14:paraId="1799370A" w14:textId="58B26AF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507</w:t>
            </w:r>
          </w:p>
        </w:tc>
      </w:tr>
      <w:tr w:rsidR="6074DB96" w14:paraId="6F13DE2F" w14:textId="77777777" w:rsidTr="6074DB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046" w:type="dxa"/>
            <w:gridSpan w:val="7"/>
            <w:tcMar>
              <w:left w:w="105" w:type="dxa"/>
              <w:right w:w="105" w:type="dxa"/>
            </w:tcMar>
          </w:tcPr>
          <w:p w14:paraId="00DA58FF" w14:textId="2E41655B" w:rsidR="6074DB96" w:rsidRDefault="6074DB96" w:rsidP="6074DB96">
            <w:pPr>
              <w:spacing w:line="279" w:lineRule="auto"/>
              <w:rPr>
                <w:rFonts w:ascii="Arial" w:eastAsia="Arial" w:hAnsi="Arial" w:cs="Arial"/>
                <w:color w:val="000000" w:themeColor="text1"/>
                <w:sz w:val="20"/>
                <w:szCs w:val="20"/>
              </w:rPr>
            </w:pPr>
            <w:r w:rsidRPr="6074DB96">
              <w:rPr>
                <w:rFonts w:ascii="Arial" w:eastAsia="Arial" w:hAnsi="Arial" w:cs="Arial"/>
                <w:i/>
                <w:iCs/>
                <w:color w:val="000000" w:themeColor="text1"/>
                <w:sz w:val="20"/>
                <w:szCs w:val="20"/>
                <w:lang w:val="nl-NL"/>
              </w:rPr>
              <w:t>Time*Subphenotype*Immunomodulation</w:t>
            </w:r>
          </w:p>
        </w:tc>
      </w:tr>
      <w:tr w:rsidR="6074DB96" w14:paraId="686D58B5" w14:textId="77777777" w:rsidTr="6074DB96">
        <w:trPr>
          <w:trHeight w:val="315"/>
        </w:trPr>
        <w:tc>
          <w:tcPr>
            <w:cnfStyle w:val="001000000000" w:firstRow="0" w:lastRow="0" w:firstColumn="1" w:lastColumn="0" w:oddVBand="0" w:evenVBand="0" w:oddHBand="0" w:evenHBand="0" w:firstRowFirstColumn="0" w:firstRowLastColumn="0" w:lastRowFirstColumn="0" w:lastRowLastColumn="0"/>
            <w:tcW w:w="2132" w:type="dxa"/>
            <w:tcMar>
              <w:left w:w="105" w:type="dxa"/>
              <w:right w:w="105" w:type="dxa"/>
            </w:tcMar>
          </w:tcPr>
          <w:p w14:paraId="3FB06C48" w14:textId="4245048E"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 xml:space="preserve">Subphen2*Tocilizumab - </w:t>
            </w:r>
            <w:r w:rsidRPr="003206B5">
              <w:rPr>
                <w:rFonts w:ascii="Arial" w:eastAsia="Arial" w:hAnsi="Arial" w:cs="Arial"/>
                <w:b w:val="0"/>
                <w:bCs w:val="0"/>
                <w:i/>
                <w:iCs/>
                <w:color w:val="000000" w:themeColor="text1"/>
                <w:sz w:val="20"/>
                <w:szCs w:val="20"/>
              </w:rPr>
              <w:t xml:space="preserve"> </w:t>
            </w:r>
            <w:r w:rsidRPr="6074DB96">
              <w:rPr>
                <w:rFonts w:ascii="Arial" w:eastAsia="Arial" w:hAnsi="Arial" w:cs="Arial"/>
                <w:b w:val="0"/>
                <w:bCs w:val="0"/>
                <w:i/>
                <w:iCs/>
                <w:color w:val="000000" w:themeColor="text1"/>
                <w:sz w:val="20"/>
                <w:szCs w:val="20"/>
                <w:lang w:val="nl-NL"/>
              </w:rPr>
              <w:t>β</w:t>
            </w:r>
          </w:p>
          <w:p w14:paraId="5B571EE0" w14:textId="59EED294" w:rsidR="6074DB96" w:rsidRDefault="6074DB96" w:rsidP="6074DB96">
            <w:pPr>
              <w:spacing w:line="279" w:lineRule="auto"/>
              <w:jc w:val="right"/>
              <w:rPr>
                <w:rFonts w:ascii="Arial" w:eastAsia="Arial" w:hAnsi="Arial" w:cs="Arial"/>
                <w:color w:val="000000" w:themeColor="text1"/>
                <w:sz w:val="20"/>
                <w:szCs w:val="20"/>
              </w:rPr>
            </w:pPr>
            <w:r w:rsidRPr="6074DB96">
              <w:rPr>
                <w:rFonts w:ascii="Arial" w:eastAsia="Arial" w:hAnsi="Arial" w:cs="Arial"/>
                <w:b w:val="0"/>
                <w:bCs w:val="0"/>
                <w:i/>
                <w:iCs/>
                <w:color w:val="000000" w:themeColor="text1"/>
                <w:sz w:val="20"/>
                <w:szCs w:val="20"/>
              </w:rPr>
              <w:t>p-value</w:t>
            </w:r>
          </w:p>
        </w:tc>
        <w:tc>
          <w:tcPr>
            <w:tcW w:w="1219" w:type="dxa"/>
            <w:tcMar>
              <w:left w:w="105" w:type="dxa"/>
              <w:right w:w="105" w:type="dxa"/>
            </w:tcMar>
          </w:tcPr>
          <w:p w14:paraId="4048114A" w14:textId="7D5C190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6</w:t>
            </w:r>
          </w:p>
          <w:p w14:paraId="4E83F1F6" w14:textId="6D78B61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867</w:t>
            </w:r>
          </w:p>
        </w:tc>
        <w:tc>
          <w:tcPr>
            <w:tcW w:w="1196" w:type="dxa"/>
            <w:tcMar>
              <w:left w:w="105" w:type="dxa"/>
              <w:right w:w="105" w:type="dxa"/>
            </w:tcMar>
          </w:tcPr>
          <w:p w14:paraId="202ACB13" w14:textId="7F3AD379"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14</w:t>
            </w:r>
          </w:p>
          <w:p w14:paraId="69E026DB" w14:textId="7E6BEAFE"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2</w:t>
            </w:r>
            <w:r w:rsidR="16928DAD" w:rsidRPr="6074DB96">
              <w:rPr>
                <w:rFonts w:ascii="Arial" w:eastAsia="Arial" w:hAnsi="Arial" w:cs="Arial"/>
                <w:color w:val="000000" w:themeColor="text1"/>
                <w:sz w:val="20"/>
                <w:szCs w:val="20"/>
                <w:lang w:val="nl-NL"/>
              </w:rPr>
              <w:t>*</w:t>
            </w:r>
          </w:p>
        </w:tc>
        <w:tc>
          <w:tcPr>
            <w:tcW w:w="948" w:type="dxa"/>
            <w:tcMar>
              <w:left w:w="105" w:type="dxa"/>
              <w:right w:w="105" w:type="dxa"/>
            </w:tcMar>
          </w:tcPr>
          <w:p w14:paraId="2134CBC8" w14:textId="436E313A"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739D961E" w14:textId="643881D8"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617</w:t>
            </w:r>
          </w:p>
        </w:tc>
        <w:tc>
          <w:tcPr>
            <w:tcW w:w="1523" w:type="dxa"/>
            <w:tcMar>
              <w:left w:w="105" w:type="dxa"/>
              <w:right w:w="105" w:type="dxa"/>
            </w:tcMar>
          </w:tcPr>
          <w:p w14:paraId="72E07396" w14:textId="3EA21503"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2</w:t>
            </w:r>
          </w:p>
          <w:p w14:paraId="28D103C9" w14:textId="268CB18B"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280</w:t>
            </w:r>
          </w:p>
        </w:tc>
        <w:tc>
          <w:tcPr>
            <w:tcW w:w="1038" w:type="dxa"/>
            <w:tcMar>
              <w:left w:w="105" w:type="dxa"/>
              <w:right w:w="105" w:type="dxa"/>
            </w:tcMar>
          </w:tcPr>
          <w:p w14:paraId="18090F74" w14:textId="2E8D823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6</w:t>
            </w:r>
          </w:p>
          <w:p w14:paraId="1CC490B0" w14:textId="5438778D"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14*</w:t>
            </w:r>
          </w:p>
        </w:tc>
        <w:tc>
          <w:tcPr>
            <w:tcW w:w="990" w:type="dxa"/>
            <w:tcMar>
              <w:left w:w="105" w:type="dxa"/>
              <w:right w:w="105" w:type="dxa"/>
            </w:tcMar>
          </w:tcPr>
          <w:p w14:paraId="329AF883" w14:textId="2BD3E6DF"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00</w:t>
            </w:r>
          </w:p>
          <w:p w14:paraId="43C06144" w14:textId="552AA514" w:rsidR="6074DB96" w:rsidRDefault="6074DB96" w:rsidP="6074DB96">
            <w:pPr>
              <w:spacing w:line="27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6074DB96">
              <w:rPr>
                <w:rFonts w:ascii="Arial" w:eastAsia="Arial" w:hAnsi="Arial" w:cs="Arial"/>
                <w:color w:val="000000" w:themeColor="text1"/>
                <w:sz w:val="20"/>
                <w:szCs w:val="20"/>
                <w:lang w:val="nl-NL"/>
              </w:rPr>
              <w:t>0.930</w:t>
            </w:r>
          </w:p>
        </w:tc>
      </w:tr>
    </w:tbl>
    <w:p w14:paraId="16E96993" w14:textId="712981F8" w:rsidR="383DA808" w:rsidRDefault="383DA808">
      <w:r>
        <w:t xml:space="preserve">Mixed-effects models estimate log(ng/ml). All models used subphenotype 1 and ‘no tocilizumab’ as the reference category. A polynomial term for time was only included if this significantly improved model fit (based on Akaike’s Information Criterion and likelihood ratio tests). Beta-coefficients were obtained using restricted maximum likelihood. TNF-receptor 1: tumor necrosis factor receptor 1; VCAM-1: vascular cell adhesion molecule 1.  </w:t>
      </w:r>
    </w:p>
    <w:p w14:paraId="22067EEA" w14:textId="72787504" w:rsidR="6074DB96" w:rsidRDefault="6074DB96" w:rsidP="6074DB96"/>
    <w:p w14:paraId="2B50B54E" w14:textId="652005C6" w:rsidR="00C234A9" w:rsidRDefault="6074DB96" w:rsidP="00005077">
      <w:r>
        <w:br w:type="page"/>
      </w:r>
    </w:p>
    <w:p w14:paraId="644843AD" w14:textId="4BEC2585" w:rsidR="00A851BC" w:rsidRPr="0087182A" w:rsidRDefault="5AC42FE2" w:rsidP="00911EEF">
      <w:pPr>
        <w:pStyle w:val="Heading2"/>
        <w:rPr>
          <w:sz w:val="16"/>
          <w:szCs w:val="16"/>
        </w:rPr>
      </w:pPr>
      <w:bookmarkStart w:id="16" w:name="_Toc193349807"/>
      <w:r>
        <w:t>Table S</w:t>
      </w:r>
      <w:r w:rsidR="00005077">
        <w:t>4</w:t>
      </w:r>
      <w:r>
        <w:t xml:space="preserve">. Cox proportional hazards analysis of the relation between subphenotype and 90-day </w:t>
      </w:r>
      <w:r w:rsidR="00005077">
        <w:t>mortality</w:t>
      </w:r>
      <w:bookmarkEnd w:id="16"/>
    </w:p>
    <w:tbl>
      <w:tblPr>
        <w:tblStyle w:val="ListTable6Colorful-Accent3"/>
        <w:tblW w:w="0" w:type="auto"/>
        <w:tblLook w:val="04A0" w:firstRow="1" w:lastRow="0" w:firstColumn="1" w:lastColumn="0" w:noHBand="0" w:noVBand="1"/>
      </w:tblPr>
      <w:tblGrid>
        <w:gridCol w:w="3681"/>
        <w:gridCol w:w="2268"/>
        <w:gridCol w:w="2268"/>
      </w:tblGrid>
      <w:tr w:rsidR="0087182A" w:rsidRPr="00417C4D" w14:paraId="24EE8020" w14:textId="77777777" w:rsidTr="00206A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B857D30" w14:textId="77777777" w:rsidR="00A851BC" w:rsidRPr="00417C4D" w:rsidRDefault="00A851BC" w:rsidP="00417C4D">
            <w:pPr>
              <w:spacing w:line="240" w:lineRule="auto"/>
              <w:rPr>
                <w:sz w:val="20"/>
                <w:szCs w:val="20"/>
              </w:rPr>
            </w:pPr>
            <w:r w:rsidRPr="00417C4D">
              <w:rPr>
                <w:sz w:val="20"/>
                <w:szCs w:val="20"/>
              </w:rPr>
              <w:t>N=720</w:t>
            </w:r>
          </w:p>
        </w:tc>
        <w:tc>
          <w:tcPr>
            <w:tcW w:w="2268" w:type="dxa"/>
          </w:tcPr>
          <w:p w14:paraId="3B2076AD" w14:textId="3F4160FC" w:rsidR="00A851BC" w:rsidRPr="00417C4D" w:rsidRDefault="00A851BC"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t>Hazard ratio (95% CI)</w:t>
            </w:r>
          </w:p>
        </w:tc>
        <w:tc>
          <w:tcPr>
            <w:tcW w:w="2268" w:type="dxa"/>
          </w:tcPr>
          <w:p w14:paraId="67759553" w14:textId="77777777" w:rsidR="00A851BC" w:rsidRPr="00417C4D" w:rsidRDefault="00A851BC"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t>p-value</w:t>
            </w:r>
          </w:p>
        </w:tc>
      </w:tr>
      <w:tr w:rsidR="0087182A" w:rsidRPr="00417C4D" w14:paraId="654BC40F" w14:textId="77777777" w:rsidTr="00206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A37A7AA" w14:textId="77777777" w:rsidR="00A851BC" w:rsidRPr="00417C4D" w:rsidRDefault="00A851BC" w:rsidP="00417C4D">
            <w:pPr>
              <w:spacing w:line="240" w:lineRule="auto"/>
              <w:rPr>
                <w:sz w:val="20"/>
                <w:szCs w:val="20"/>
              </w:rPr>
            </w:pPr>
            <w:r w:rsidRPr="00417C4D">
              <w:rPr>
                <w:sz w:val="20"/>
                <w:szCs w:val="20"/>
              </w:rPr>
              <w:t xml:space="preserve">Subphenotype </w:t>
            </w:r>
          </w:p>
        </w:tc>
        <w:tc>
          <w:tcPr>
            <w:tcW w:w="2268" w:type="dxa"/>
          </w:tcPr>
          <w:p w14:paraId="1427D6D0" w14:textId="6CA5429B"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40 (1.0</w:t>
            </w:r>
            <w:r w:rsidR="001A0EAD" w:rsidRPr="00417C4D">
              <w:rPr>
                <w:sz w:val="20"/>
                <w:szCs w:val="20"/>
              </w:rPr>
              <w:t>8</w:t>
            </w:r>
            <w:r w:rsidRPr="00417C4D">
              <w:rPr>
                <w:sz w:val="20"/>
                <w:szCs w:val="20"/>
              </w:rPr>
              <w:t xml:space="preserve"> – 1.8</w:t>
            </w:r>
            <w:r w:rsidR="001A0EAD" w:rsidRPr="00417C4D">
              <w:rPr>
                <w:sz w:val="20"/>
                <w:szCs w:val="20"/>
              </w:rPr>
              <w:t>2</w:t>
            </w:r>
            <w:r w:rsidRPr="00417C4D">
              <w:rPr>
                <w:sz w:val="20"/>
                <w:szCs w:val="20"/>
              </w:rPr>
              <w:t>)</w:t>
            </w:r>
          </w:p>
        </w:tc>
        <w:tc>
          <w:tcPr>
            <w:tcW w:w="2268" w:type="dxa"/>
          </w:tcPr>
          <w:p w14:paraId="5768A9ED" w14:textId="6551F80E"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1</w:t>
            </w:r>
            <w:r w:rsidR="001A0EAD" w:rsidRPr="00417C4D">
              <w:rPr>
                <w:sz w:val="20"/>
                <w:szCs w:val="20"/>
              </w:rPr>
              <w:t>2</w:t>
            </w:r>
            <w:r w:rsidRPr="00417C4D">
              <w:rPr>
                <w:sz w:val="20"/>
                <w:szCs w:val="20"/>
              </w:rPr>
              <w:t>*</w:t>
            </w:r>
          </w:p>
        </w:tc>
      </w:tr>
      <w:tr w:rsidR="0087182A" w:rsidRPr="00417C4D" w14:paraId="0581C043" w14:textId="77777777" w:rsidTr="00206A7F">
        <w:trPr>
          <w:trHeight w:val="816"/>
        </w:trPr>
        <w:tc>
          <w:tcPr>
            <w:cnfStyle w:val="001000000000" w:firstRow="0" w:lastRow="0" w:firstColumn="1" w:lastColumn="0" w:oddVBand="0" w:evenVBand="0" w:oddHBand="0" w:evenHBand="0" w:firstRowFirstColumn="0" w:firstRowLastColumn="0" w:lastRowFirstColumn="0" w:lastRowLastColumn="0"/>
            <w:tcW w:w="3681" w:type="dxa"/>
          </w:tcPr>
          <w:p w14:paraId="26AD60EC" w14:textId="77777777" w:rsidR="00A851BC" w:rsidRPr="00417C4D" w:rsidRDefault="00A851BC" w:rsidP="00417C4D">
            <w:pPr>
              <w:spacing w:line="240" w:lineRule="auto"/>
              <w:rPr>
                <w:sz w:val="20"/>
                <w:szCs w:val="20"/>
              </w:rPr>
            </w:pPr>
            <w:r w:rsidRPr="00417C4D">
              <w:rPr>
                <w:sz w:val="20"/>
                <w:szCs w:val="20"/>
              </w:rPr>
              <w:t>Demographics</w:t>
            </w:r>
          </w:p>
          <w:p w14:paraId="646BFFAB" w14:textId="77777777" w:rsidR="00A851BC" w:rsidRPr="00417C4D" w:rsidRDefault="00A851BC" w:rsidP="00417C4D">
            <w:pPr>
              <w:spacing w:line="240" w:lineRule="auto"/>
              <w:rPr>
                <w:sz w:val="20"/>
                <w:szCs w:val="20"/>
              </w:rPr>
            </w:pPr>
            <w:r w:rsidRPr="00417C4D">
              <w:rPr>
                <w:sz w:val="20"/>
                <w:szCs w:val="20"/>
              </w:rPr>
              <w:t xml:space="preserve">   Age</w:t>
            </w:r>
          </w:p>
          <w:p w14:paraId="1E3C3D55" w14:textId="77777777" w:rsidR="00A851BC" w:rsidRPr="00417C4D" w:rsidRDefault="00A851BC" w:rsidP="00417C4D">
            <w:pPr>
              <w:spacing w:line="240" w:lineRule="auto"/>
              <w:rPr>
                <w:sz w:val="20"/>
                <w:szCs w:val="20"/>
              </w:rPr>
            </w:pPr>
            <w:r w:rsidRPr="00417C4D">
              <w:rPr>
                <w:sz w:val="20"/>
                <w:szCs w:val="20"/>
              </w:rPr>
              <w:t xml:space="preserve">   Sex</w:t>
            </w:r>
          </w:p>
          <w:p w14:paraId="0809A32D" w14:textId="77777777" w:rsidR="00A851BC" w:rsidRPr="00417C4D" w:rsidRDefault="00A851BC" w:rsidP="00417C4D">
            <w:pPr>
              <w:spacing w:line="240" w:lineRule="auto"/>
              <w:rPr>
                <w:sz w:val="20"/>
                <w:szCs w:val="20"/>
              </w:rPr>
            </w:pPr>
            <w:r w:rsidRPr="00417C4D">
              <w:rPr>
                <w:sz w:val="20"/>
                <w:szCs w:val="20"/>
              </w:rPr>
              <w:t xml:space="preserve">   Body mass index </w:t>
            </w:r>
          </w:p>
        </w:tc>
        <w:tc>
          <w:tcPr>
            <w:tcW w:w="2268" w:type="dxa"/>
          </w:tcPr>
          <w:p w14:paraId="74C598C9" w14:textId="77777777"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5B835400" w14:textId="1D4D9573"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06 (1.04 – 1.07)</w:t>
            </w:r>
          </w:p>
          <w:p w14:paraId="583A5CF0" w14:textId="32F108FF"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2</w:t>
            </w:r>
            <w:r w:rsidR="001A0EAD" w:rsidRPr="00417C4D">
              <w:rPr>
                <w:sz w:val="20"/>
                <w:szCs w:val="20"/>
              </w:rPr>
              <w:t>4</w:t>
            </w:r>
            <w:r w:rsidRPr="00417C4D">
              <w:rPr>
                <w:sz w:val="20"/>
                <w:szCs w:val="20"/>
              </w:rPr>
              <w:t xml:space="preserve"> (0.92 – 1.6</w:t>
            </w:r>
            <w:r w:rsidR="001A0EAD" w:rsidRPr="00417C4D">
              <w:rPr>
                <w:sz w:val="20"/>
                <w:szCs w:val="20"/>
              </w:rPr>
              <w:t>6</w:t>
            </w:r>
            <w:r w:rsidRPr="00417C4D">
              <w:rPr>
                <w:sz w:val="20"/>
                <w:szCs w:val="20"/>
              </w:rPr>
              <w:t>)</w:t>
            </w:r>
          </w:p>
          <w:p w14:paraId="520C5454" w14:textId="2F60824D"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98 (0.95 – 1.00)</w:t>
            </w:r>
          </w:p>
        </w:tc>
        <w:tc>
          <w:tcPr>
            <w:tcW w:w="2268" w:type="dxa"/>
          </w:tcPr>
          <w:p w14:paraId="1932426F" w14:textId="4CF33289"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8E699D9" w14:textId="41EAE2A5" w:rsidR="00A851BC" w:rsidRPr="00417C4D" w:rsidRDefault="007575F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lt;0.0001</w:t>
            </w:r>
            <w:r w:rsidR="005B4B21" w:rsidRPr="00417C4D">
              <w:rPr>
                <w:sz w:val="20"/>
                <w:szCs w:val="20"/>
              </w:rPr>
              <w:t>*</w:t>
            </w:r>
          </w:p>
          <w:p w14:paraId="54EC00ED" w14:textId="11877D74" w:rsidR="007575F8" w:rsidRPr="00417C4D" w:rsidRDefault="007575F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1</w:t>
            </w:r>
            <w:r w:rsidR="001A0EAD" w:rsidRPr="00417C4D">
              <w:rPr>
                <w:sz w:val="20"/>
                <w:szCs w:val="20"/>
              </w:rPr>
              <w:t>59</w:t>
            </w:r>
          </w:p>
          <w:p w14:paraId="62A5963E" w14:textId="785BF644" w:rsidR="00A851BC" w:rsidRPr="00417C4D" w:rsidRDefault="007575F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7</w:t>
            </w:r>
            <w:r w:rsidR="001A0EAD" w:rsidRPr="00417C4D">
              <w:rPr>
                <w:sz w:val="20"/>
                <w:szCs w:val="20"/>
              </w:rPr>
              <w:t>6</w:t>
            </w:r>
          </w:p>
        </w:tc>
      </w:tr>
      <w:tr w:rsidR="0087182A" w:rsidRPr="00417C4D" w14:paraId="12E397EC" w14:textId="77777777" w:rsidTr="00206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DB987DB" w14:textId="77777777" w:rsidR="00A851BC" w:rsidRPr="00417C4D" w:rsidRDefault="00A851BC" w:rsidP="00417C4D">
            <w:pPr>
              <w:spacing w:line="240" w:lineRule="auto"/>
              <w:rPr>
                <w:sz w:val="20"/>
                <w:szCs w:val="20"/>
              </w:rPr>
            </w:pPr>
            <w:r w:rsidRPr="00417C4D">
              <w:rPr>
                <w:sz w:val="20"/>
                <w:szCs w:val="20"/>
              </w:rPr>
              <w:t>Vital status at ICU presentation</w:t>
            </w:r>
          </w:p>
          <w:p w14:paraId="319DBB45" w14:textId="77777777" w:rsidR="00A851BC" w:rsidRPr="00417C4D" w:rsidRDefault="00A851BC" w:rsidP="00417C4D">
            <w:pPr>
              <w:spacing w:line="240" w:lineRule="auto"/>
              <w:rPr>
                <w:sz w:val="20"/>
                <w:szCs w:val="20"/>
              </w:rPr>
            </w:pPr>
            <w:r w:rsidRPr="00417C4D">
              <w:rPr>
                <w:sz w:val="20"/>
                <w:szCs w:val="20"/>
              </w:rPr>
              <w:t xml:space="preserve">   SOFA</w:t>
            </w:r>
          </w:p>
          <w:p w14:paraId="4E4CF3DA" w14:textId="38A2E863" w:rsidR="00A851BC" w:rsidRPr="00417C4D" w:rsidRDefault="00A851BC" w:rsidP="00417C4D">
            <w:pPr>
              <w:spacing w:line="240" w:lineRule="auto"/>
              <w:rPr>
                <w:sz w:val="20"/>
                <w:szCs w:val="20"/>
              </w:rPr>
            </w:pPr>
            <w:r w:rsidRPr="00417C4D">
              <w:rPr>
                <w:sz w:val="20"/>
                <w:szCs w:val="20"/>
              </w:rPr>
              <w:t xml:space="preserve">   FiO2</w:t>
            </w:r>
          </w:p>
        </w:tc>
        <w:tc>
          <w:tcPr>
            <w:tcW w:w="2268" w:type="dxa"/>
          </w:tcPr>
          <w:p w14:paraId="6879A64E" w14:textId="7777777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3F5D5A61" w14:textId="78398518"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0</w:t>
            </w:r>
            <w:r w:rsidR="001A0EAD" w:rsidRPr="00417C4D">
              <w:rPr>
                <w:sz w:val="20"/>
                <w:szCs w:val="20"/>
              </w:rPr>
              <w:t>8</w:t>
            </w:r>
            <w:r w:rsidRPr="00417C4D">
              <w:rPr>
                <w:sz w:val="20"/>
                <w:szCs w:val="20"/>
              </w:rPr>
              <w:t xml:space="preserve"> (1.0</w:t>
            </w:r>
            <w:r w:rsidR="001A0EAD" w:rsidRPr="00417C4D">
              <w:rPr>
                <w:sz w:val="20"/>
                <w:szCs w:val="20"/>
              </w:rPr>
              <w:t>2</w:t>
            </w:r>
            <w:r w:rsidRPr="00417C4D">
              <w:rPr>
                <w:sz w:val="20"/>
                <w:szCs w:val="20"/>
              </w:rPr>
              <w:t xml:space="preserve"> – 1.1</w:t>
            </w:r>
            <w:r w:rsidR="001A0EAD" w:rsidRPr="00417C4D">
              <w:rPr>
                <w:sz w:val="20"/>
                <w:szCs w:val="20"/>
              </w:rPr>
              <w:t>4</w:t>
            </w:r>
            <w:r w:rsidRPr="00417C4D">
              <w:rPr>
                <w:sz w:val="20"/>
                <w:szCs w:val="20"/>
              </w:rPr>
              <w:t>)</w:t>
            </w:r>
          </w:p>
          <w:p w14:paraId="73AF823E" w14:textId="5CB9DDA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01 (1.00 – 1.01)</w:t>
            </w:r>
          </w:p>
        </w:tc>
        <w:tc>
          <w:tcPr>
            <w:tcW w:w="2268" w:type="dxa"/>
          </w:tcPr>
          <w:p w14:paraId="4AF49D90" w14:textId="7777777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4E381FA" w14:textId="542379B8" w:rsidR="007575F8" w:rsidRPr="00417C4D" w:rsidRDefault="007575F8"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0</w:t>
            </w:r>
            <w:r w:rsidR="001A0EAD" w:rsidRPr="00417C4D">
              <w:rPr>
                <w:sz w:val="20"/>
                <w:szCs w:val="20"/>
              </w:rPr>
              <w:t>8</w:t>
            </w:r>
            <w:r w:rsidR="005B4B21" w:rsidRPr="00417C4D">
              <w:rPr>
                <w:sz w:val="20"/>
                <w:szCs w:val="20"/>
              </w:rPr>
              <w:t>*</w:t>
            </w:r>
          </w:p>
          <w:p w14:paraId="0355EFF7" w14:textId="617938A4" w:rsidR="007575F8" w:rsidRPr="00417C4D" w:rsidRDefault="007575F8"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61</w:t>
            </w:r>
          </w:p>
        </w:tc>
      </w:tr>
      <w:tr w:rsidR="0087182A" w:rsidRPr="00417C4D" w14:paraId="653BBCCF" w14:textId="77777777" w:rsidTr="00206A7F">
        <w:tc>
          <w:tcPr>
            <w:cnfStyle w:val="001000000000" w:firstRow="0" w:lastRow="0" w:firstColumn="1" w:lastColumn="0" w:oddVBand="0" w:evenVBand="0" w:oddHBand="0" w:evenHBand="0" w:firstRowFirstColumn="0" w:firstRowLastColumn="0" w:lastRowFirstColumn="0" w:lastRowLastColumn="0"/>
            <w:tcW w:w="3681" w:type="dxa"/>
          </w:tcPr>
          <w:p w14:paraId="4047FBA2" w14:textId="77777777" w:rsidR="00A851BC" w:rsidRPr="00417C4D" w:rsidRDefault="00A851BC" w:rsidP="00417C4D">
            <w:pPr>
              <w:spacing w:line="240" w:lineRule="auto"/>
              <w:rPr>
                <w:sz w:val="20"/>
                <w:szCs w:val="20"/>
              </w:rPr>
            </w:pPr>
            <w:r w:rsidRPr="00417C4D">
              <w:rPr>
                <w:sz w:val="20"/>
                <w:szCs w:val="20"/>
              </w:rPr>
              <w:t>Laboratory values at ICU presentation</w:t>
            </w:r>
          </w:p>
          <w:p w14:paraId="248D40AB" w14:textId="77777777" w:rsidR="00A851BC" w:rsidRPr="00417C4D" w:rsidRDefault="00A851BC" w:rsidP="00417C4D">
            <w:pPr>
              <w:spacing w:line="240" w:lineRule="auto"/>
              <w:rPr>
                <w:sz w:val="20"/>
                <w:szCs w:val="20"/>
              </w:rPr>
            </w:pPr>
            <w:r w:rsidRPr="00417C4D">
              <w:rPr>
                <w:sz w:val="20"/>
                <w:szCs w:val="20"/>
              </w:rPr>
              <w:t xml:space="preserve">    C-reactive protein </w:t>
            </w:r>
          </w:p>
        </w:tc>
        <w:tc>
          <w:tcPr>
            <w:tcW w:w="2268" w:type="dxa"/>
          </w:tcPr>
          <w:p w14:paraId="59F6B4F0" w14:textId="77777777"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68884CB4" w14:textId="60CCEE11"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00 (1.00 – 1.00)</w:t>
            </w:r>
          </w:p>
        </w:tc>
        <w:tc>
          <w:tcPr>
            <w:tcW w:w="2268" w:type="dxa"/>
          </w:tcPr>
          <w:p w14:paraId="79FB5FD5" w14:textId="77777777" w:rsidR="00A851BC" w:rsidRPr="00417C4D" w:rsidRDefault="00A851BC"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4A100FD2" w14:textId="501C875F" w:rsidR="007575F8" w:rsidRPr="00417C4D" w:rsidRDefault="007575F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4</w:t>
            </w:r>
            <w:r w:rsidR="001A0EAD" w:rsidRPr="00417C4D">
              <w:rPr>
                <w:sz w:val="20"/>
                <w:szCs w:val="20"/>
              </w:rPr>
              <w:t>27</w:t>
            </w:r>
          </w:p>
        </w:tc>
      </w:tr>
      <w:tr w:rsidR="0087182A" w:rsidRPr="00417C4D" w14:paraId="7EA90048" w14:textId="77777777" w:rsidTr="00206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FC74304" w14:textId="77777777" w:rsidR="00A851BC" w:rsidRPr="00417C4D" w:rsidRDefault="00A851BC" w:rsidP="00417C4D">
            <w:pPr>
              <w:spacing w:line="240" w:lineRule="auto"/>
              <w:rPr>
                <w:sz w:val="20"/>
                <w:szCs w:val="20"/>
              </w:rPr>
            </w:pPr>
            <w:r w:rsidRPr="00417C4D">
              <w:rPr>
                <w:sz w:val="20"/>
                <w:szCs w:val="20"/>
              </w:rPr>
              <w:t>ICU presentation</w:t>
            </w:r>
          </w:p>
          <w:p w14:paraId="5A62C6EB" w14:textId="77777777" w:rsidR="00A851BC" w:rsidRPr="00417C4D" w:rsidRDefault="00A851BC" w:rsidP="00417C4D">
            <w:pPr>
              <w:spacing w:line="240" w:lineRule="auto"/>
              <w:rPr>
                <w:sz w:val="20"/>
                <w:szCs w:val="20"/>
              </w:rPr>
            </w:pPr>
            <w:r w:rsidRPr="00417C4D">
              <w:rPr>
                <w:sz w:val="20"/>
                <w:szCs w:val="20"/>
              </w:rPr>
              <w:t xml:space="preserve">   Site AUMC – location VUmc</w:t>
            </w:r>
            <w:r w:rsidRPr="00417C4D">
              <w:rPr>
                <w:sz w:val="20"/>
                <w:szCs w:val="20"/>
              </w:rPr>
              <w:br/>
              <w:t xml:space="preserve">   Site UMC Utrecht</w:t>
            </w:r>
          </w:p>
          <w:p w14:paraId="1A7616BD" w14:textId="77777777" w:rsidR="00A851BC" w:rsidRPr="00417C4D" w:rsidRDefault="00A851BC" w:rsidP="00417C4D">
            <w:pPr>
              <w:spacing w:line="240" w:lineRule="auto"/>
              <w:rPr>
                <w:sz w:val="20"/>
                <w:szCs w:val="20"/>
              </w:rPr>
            </w:pPr>
            <w:r w:rsidRPr="00417C4D">
              <w:rPr>
                <w:sz w:val="20"/>
                <w:szCs w:val="20"/>
              </w:rPr>
              <w:t xml:space="preserve">   Time period</w:t>
            </w:r>
          </w:p>
        </w:tc>
        <w:tc>
          <w:tcPr>
            <w:tcW w:w="2268" w:type="dxa"/>
          </w:tcPr>
          <w:p w14:paraId="3F5323AE" w14:textId="7777777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38CADF0" w14:textId="36D0005A"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3</w:t>
            </w:r>
            <w:r w:rsidR="001A0EAD" w:rsidRPr="00417C4D">
              <w:rPr>
                <w:sz w:val="20"/>
                <w:szCs w:val="20"/>
              </w:rPr>
              <w:t>8</w:t>
            </w:r>
            <w:r w:rsidRPr="00417C4D">
              <w:rPr>
                <w:sz w:val="20"/>
                <w:szCs w:val="20"/>
              </w:rPr>
              <w:t xml:space="preserve"> (0.</w:t>
            </w:r>
            <w:r w:rsidR="001A0EAD" w:rsidRPr="00417C4D">
              <w:rPr>
                <w:sz w:val="20"/>
                <w:szCs w:val="20"/>
              </w:rPr>
              <w:t>32</w:t>
            </w:r>
            <w:r w:rsidRPr="00417C4D">
              <w:rPr>
                <w:sz w:val="20"/>
                <w:szCs w:val="20"/>
              </w:rPr>
              <w:t xml:space="preserve"> – 0.5</w:t>
            </w:r>
            <w:r w:rsidR="001A0EAD" w:rsidRPr="00417C4D">
              <w:rPr>
                <w:sz w:val="20"/>
                <w:szCs w:val="20"/>
              </w:rPr>
              <w:t>7</w:t>
            </w:r>
            <w:r w:rsidRPr="00417C4D">
              <w:rPr>
                <w:sz w:val="20"/>
                <w:szCs w:val="20"/>
              </w:rPr>
              <w:t>)</w:t>
            </w:r>
          </w:p>
          <w:p w14:paraId="76F9C752" w14:textId="438CD3F2"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w:t>
            </w:r>
            <w:r w:rsidR="001A0EAD" w:rsidRPr="00417C4D">
              <w:rPr>
                <w:sz w:val="20"/>
                <w:szCs w:val="20"/>
              </w:rPr>
              <w:t>4</w:t>
            </w:r>
            <w:r w:rsidRPr="00417C4D">
              <w:rPr>
                <w:sz w:val="20"/>
                <w:szCs w:val="20"/>
              </w:rPr>
              <w:t>3 (0.2</w:t>
            </w:r>
            <w:r w:rsidR="001A0EAD" w:rsidRPr="00417C4D">
              <w:rPr>
                <w:sz w:val="20"/>
                <w:szCs w:val="20"/>
              </w:rPr>
              <w:t>7</w:t>
            </w:r>
            <w:r w:rsidRPr="00417C4D">
              <w:rPr>
                <w:sz w:val="20"/>
                <w:szCs w:val="20"/>
              </w:rPr>
              <w:t xml:space="preserve"> – 0.</w:t>
            </w:r>
            <w:r w:rsidR="001A0EAD" w:rsidRPr="00417C4D">
              <w:rPr>
                <w:sz w:val="20"/>
                <w:szCs w:val="20"/>
              </w:rPr>
              <w:t>52</w:t>
            </w:r>
            <w:r w:rsidRPr="00417C4D">
              <w:rPr>
                <w:sz w:val="20"/>
                <w:szCs w:val="20"/>
              </w:rPr>
              <w:t>)</w:t>
            </w:r>
          </w:p>
          <w:p w14:paraId="67608DCC" w14:textId="7777777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00 (1.00 – 1.00)</w:t>
            </w:r>
          </w:p>
        </w:tc>
        <w:tc>
          <w:tcPr>
            <w:tcW w:w="2268" w:type="dxa"/>
          </w:tcPr>
          <w:p w14:paraId="3863E5DC" w14:textId="77777777" w:rsidR="00A851BC" w:rsidRPr="00417C4D" w:rsidRDefault="00A851BC"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F25B7D8" w14:textId="51EEBA17" w:rsidR="007575F8" w:rsidRPr="00417C4D" w:rsidRDefault="007575F8"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lt;0.0001</w:t>
            </w:r>
            <w:r w:rsidR="005B4B21" w:rsidRPr="00417C4D">
              <w:rPr>
                <w:sz w:val="20"/>
                <w:szCs w:val="20"/>
              </w:rPr>
              <w:t>*</w:t>
            </w:r>
          </w:p>
          <w:p w14:paraId="20AA68E6" w14:textId="4E65DA4C" w:rsidR="007575F8" w:rsidRPr="00417C4D" w:rsidRDefault="007575F8"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lt;0.0001</w:t>
            </w:r>
            <w:r w:rsidR="005B4B21" w:rsidRPr="00417C4D">
              <w:rPr>
                <w:sz w:val="20"/>
                <w:szCs w:val="20"/>
              </w:rPr>
              <w:t>*</w:t>
            </w:r>
          </w:p>
          <w:p w14:paraId="57E17096" w14:textId="346B9481" w:rsidR="007575F8" w:rsidRPr="00417C4D" w:rsidRDefault="007575F8"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2</w:t>
            </w:r>
            <w:r w:rsidR="001A0EAD" w:rsidRPr="00417C4D">
              <w:rPr>
                <w:sz w:val="20"/>
                <w:szCs w:val="20"/>
              </w:rPr>
              <w:t>7</w:t>
            </w:r>
            <w:r w:rsidRPr="00417C4D">
              <w:rPr>
                <w:sz w:val="20"/>
                <w:szCs w:val="20"/>
              </w:rPr>
              <w:t>2</w:t>
            </w:r>
          </w:p>
        </w:tc>
      </w:tr>
    </w:tbl>
    <w:p w14:paraId="363DA37C" w14:textId="77777777" w:rsidR="00A851BC" w:rsidRPr="0087182A" w:rsidRDefault="00A851BC" w:rsidP="00911EEF">
      <w:r w:rsidRPr="0087182A">
        <w:t xml:space="preserve">Time period was computed as a numerical value per calendar day, with patients admitted at a later calendar date having a higher number. ICU: intensive care unit; SOFA: Sequential organ failure assessment score (minus central nervous system score). </w:t>
      </w:r>
    </w:p>
    <w:p w14:paraId="50D20959" w14:textId="3E15E524" w:rsidR="00C234A9" w:rsidRDefault="00C234A9">
      <w:pPr>
        <w:spacing w:line="259" w:lineRule="auto"/>
      </w:pPr>
      <w:r>
        <w:br w:type="page"/>
      </w:r>
    </w:p>
    <w:p w14:paraId="738F9452" w14:textId="7F0A1618" w:rsidR="002C2A87" w:rsidRPr="0087182A" w:rsidRDefault="002C2A87" w:rsidP="00911EEF">
      <w:pPr>
        <w:pStyle w:val="Heading2"/>
        <w:rPr>
          <w:sz w:val="12"/>
          <w:szCs w:val="12"/>
        </w:rPr>
      </w:pPr>
      <w:bookmarkStart w:id="17" w:name="_Toc193349808"/>
      <w:r>
        <w:t>Table S</w:t>
      </w:r>
      <w:r w:rsidR="00005077">
        <w:t>5</w:t>
      </w:r>
      <w:r>
        <w:t>. Odds ratios (95% CI) of receiving tocilizumab, for all variables included in the propensity score model.</w:t>
      </w:r>
      <w:bookmarkEnd w:id="17"/>
      <w:r>
        <w:t xml:space="preserve"> </w:t>
      </w:r>
      <w:r>
        <w:br/>
      </w:r>
    </w:p>
    <w:tbl>
      <w:tblPr>
        <w:tblStyle w:val="ListTable6Colorful-Accent3"/>
        <w:tblW w:w="0" w:type="auto"/>
        <w:tblLook w:val="04A0" w:firstRow="1" w:lastRow="0" w:firstColumn="1" w:lastColumn="0" w:noHBand="0" w:noVBand="1"/>
      </w:tblPr>
      <w:tblGrid>
        <w:gridCol w:w="3681"/>
        <w:gridCol w:w="2268"/>
        <w:gridCol w:w="2268"/>
      </w:tblGrid>
      <w:tr w:rsidR="0087182A" w:rsidRPr="00417C4D" w14:paraId="21B49762" w14:textId="18609DD4" w:rsidTr="005E0A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13ADE08" w14:textId="52023C95" w:rsidR="002C2A87" w:rsidRPr="00417C4D" w:rsidRDefault="002C2A87" w:rsidP="00417C4D">
            <w:pPr>
              <w:spacing w:line="240" w:lineRule="auto"/>
              <w:rPr>
                <w:sz w:val="20"/>
                <w:szCs w:val="20"/>
              </w:rPr>
            </w:pPr>
            <w:r w:rsidRPr="00417C4D">
              <w:rPr>
                <w:sz w:val="20"/>
                <w:szCs w:val="20"/>
              </w:rPr>
              <w:t>N=720</w:t>
            </w:r>
          </w:p>
        </w:tc>
        <w:tc>
          <w:tcPr>
            <w:tcW w:w="2268" w:type="dxa"/>
          </w:tcPr>
          <w:p w14:paraId="1A64A257" w14:textId="05FE9007" w:rsidR="002C2A87" w:rsidRPr="00417C4D" w:rsidRDefault="002C2A87"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t>OR (95% CI)</w:t>
            </w:r>
          </w:p>
        </w:tc>
        <w:tc>
          <w:tcPr>
            <w:tcW w:w="2268" w:type="dxa"/>
          </w:tcPr>
          <w:p w14:paraId="4D938F81" w14:textId="77F79B23" w:rsidR="002C2A87" w:rsidRPr="00417C4D" w:rsidRDefault="002C2A87" w:rsidP="00417C4D">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417C4D">
              <w:rPr>
                <w:sz w:val="20"/>
                <w:szCs w:val="20"/>
              </w:rPr>
              <w:t>p-value</w:t>
            </w:r>
          </w:p>
        </w:tc>
      </w:tr>
      <w:tr w:rsidR="0087182A" w:rsidRPr="00417C4D" w14:paraId="243CD7D3" w14:textId="30F51843" w:rsidTr="005E0A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82051C9" w14:textId="77777777" w:rsidR="002C2A87" w:rsidRPr="00417C4D" w:rsidRDefault="002C2A87" w:rsidP="00417C4D">
            <w:pPr>
              <w:spacing w:line="240" w:lineRule="auto"/>
              <w:rPr>
                <w:sz w:val="20"/>
                <w:szCs w:val="20"/>
              </w:rPr>
            </w:pPr>
            <w:r w:rsidRPr="00417C4D">
              <w:rPr>
                <w:sz w:val="20"/>
                <w:szCs w:val="20"/>
              </w:rPr>
              <w:t>Intercept</w:t>
            </w:r>
          </w:p>
        </w:tc>
        <w:tc>
          <w:tcPr>
            <w:tcW w:w="2268" w:type="dxa"/>
          </w:tcPr>
          <w:p w14:paraId="7AEE54EC"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64 (0.008 – 0.485)</w:t>
            </w:r>
          </w:p>
        </w:tc>
        <w:tc>
          <w:tcPr>
            <w:tcW w:w="2268" w:type="dxa"/>
          </w:tcPr>
          <w:p w14:paraId="45B0985C" w14:textId="4B5A343E"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09</w:t>
            </w:r>
            <w:r w:rsidR="00DF08E2" w:rsidRPr="00417C4D">
              <w:rPr>
                <w:sz w:val="20"/>
                <w:szCs w:val="20"/>
              </w:rPr>
              <w:t>*</w:t>
            </w:r>
          </w:p>
        </w:tc>
      </w:tr>
      <w:tr w:rsidR="0087182A" w:rsidRPr="00417C4D" w14:paraId="5772D9EA" w14:textId="22D1C8FB" w:rsidTr="00117AFA">
        <w:trPr>
          <w:trHeight w:val="816"/>
        </w:trPr>
        <w:tc>
          <w:tcPr>
            <w:cnfStyle w:val="001000000000" w:firstRow="0" w:lastRow="0" w:firstColumn="1" w:lastColumn="0" w:oddVBand="0" w:evenVBand="0" w:oddHBand="0" w:evenHBand="0" w:firstRowFirstColumn="0" w:firstRowLastColumn="0" w:lastRowFirstColumn="0" w:lastRowLastColumn="0"/>
            <w:tcW w:w="3681" w:type="dxa"/>
          </w:tcPr>
          <w:p w14:paraId="588B57C3" w14:textId="77777777" w:rsidR="005E0A28" w:rsidRPr="00417C4D" w:rsidRDefault="005E0A28" w:rsidP="00417C4D">
            <w:pPr>
              <w:spacing w:line="240" w:lineRule="auto"/>
              <w:rPr>
                <w:sz w:val="20"/>
                <w:szCs w:val="20"/>
              </w:rPr>
            </w:pPr>
            <w:r w:rsidRPr="00417C4D">
              <w:rPr>
                <w:sz w:val="20"/>
                <w:szCs w:val="20"/>
              </w:rPr>
              <w:t>Age</w:t>
            </w:r>
          </w:p>
          <w:p w14:paraId="74B2B432" w14:textId="77777777" w:rsidR="005E0A28" w:rsidRPr="00417C4D" w:rsidRDefault="005E0A28" w:rsidP="00417C4D">
            <w:pPr>
              <w:spacing w:line="240" w:lineRule="auto"/>
              <w:rPr>
                <w:sz w:val="20"/>
                <w:szCs w:val="20"/>
              </w:rPr>
            </w:pPr>
            <w:r w:rsidRPr="00417C4D">
              <w:rPr>
                <w:sz w:val="20"/>
                <w:szCs w:val="20"/>
              </w:rPr>
              <w:t>Sex</w:t>
            </w:r>
          </w:p>
          <w:p w14:paraId="4D307751" w14:textId="06B7D2A3" w:rsidR="005E0A28" w:rsidRPr="00417C4D" w:rsidRDefault="005E0A28" w:rsidP="00417C4D">
            <w:pPr>
              <w:spacing w:line="240" w:lineRule="auto"/>
              <w:rPr>
                <w:sz w:val="20"/>
                <w:szCs w:val="20"/>
              </w:rPr>
            </w:pPr>
            <w:r w:rsidRPr="00417C4D">
              <w:rPr>
                <w:sz w:val="20"/>
                <w:szCs w:val="20"/>
              </w:rPr>
              <w:t xml:space="preserve">Body mass index </w:t>
            </w:r>
          </w:p>
        </w:tc>
        <w:tc>
          <w:tcPr>
            <w:tcW w:w="2268" w:type="dxa"/>
          </w:tcPr>
          <w:p w14:paraId="2AEBB119" w14:textId="77777777"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003 (0.984 – 1.023)</w:t>
            </w:r>
          </w:p>
          <w:p w14:paraId="2EF5C900" w14:textId="77777777"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 xml:space="preserve">1.070 (0.697 – 1.658) </w:t>
            </w:r>
          </w:p>
          <w:p w14:paraId="575E4B12" w14:textId="262CD254"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005 (0.968 – 1.041)</w:t>
            </w:r>
          </w:p>
        </w:tc>
        <w:tc>
          <w:tcPr>
            <w:tcW w:w="2268" w:type="dxa"/>
          </w:tcPr>
          <w:p w14:paraId="6022750A" w14:textId="77777777"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751</w:t>
            </w:r>
          </w:p>
          <w:p w14:paraId="24F0DA2D" w14:textId="77777777"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761</w:t>
            </w:r>
          </w:p>
          <w:p w14:paraId="65180A91" w14:textId="46EEA625" w:rsidR="005E0A28" w:rsidRPr="00417C4D" w:rsidRDefault="005E0A28"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805</w:t>
            </w:r>
          </w:p>
        </w:tc>
      </w:tr>
      <w:tr w:rsidR="0087182A" w:rsidRPr="00417C4D" w14:paraId="4CF01D4E" w14:textId="127FBC41" w:rsidTr="005E0A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871BDC3" w14:textId="77777777" w:rsidR="002C2A87" w:rsidRPr="00417C4D" w:rsidRDefault="002C2A87" w:rsidP="00417C4D">
            <w:pPr>
              <w:spacing w:line="240" w:lineRule="auto"/>
              <w:rPr>
                <w:sz w:val="20"/>
                <w:szCs w:val="20"/>
              </w:rPr>
            </w:pPr>
            <w:r w:rsidRPr="00417C4D">
              <w:rPr>
                <w:sz w:val="20"/>
                <w:szCs w:val="20"/>
              </w:rPr>
              <w:t>Medical history</w:t>
            </w:r>
          </w:p>
          <w:p w14:paraId="5E899743" w14:textId="77777777" w:rsidR="002C2A87" w:rsidRPr="00417C4D" w:rsidRDefault="002C2A87" w:rsidP="00417C4D">
            <w:pPr>
              <w:spacing w:line="240" w:lineRule="auto"/>
              <w:rPr>
                <w:sz w:val="20"/>
                <w:szCs w:val="20"/>
              </w:rPr>
            </w:pPr>
            <w:r w:rsidRPr="00417C4D">
              <w:rPr>
                <w:sz w:val="20"/>
                <w:szCs w:val="20"/>
              </w:rPr>
              <w:t xml:space="preserve">   Chronic kidney disease</w:t>
            </w:r>
          </w:p>
          <w:p w14:paraId="5F7CD2BC" w14:textId="77777777" w:rsidR="002C2A87" w:rsidRPr="00417C4D" w:rsidRDefault="002C2A87" w:rsidP="00417C4D">
            <w:pPr>
              <w:spacing w:line="240" w:lineRule="auto"/>
              <w:rPr>
                <w:sz w:val="20"/>
                <w:szCs w:val="20"/>
              </w:rPr>
            </w:pPr>
            <w:r w:rsidRPr="00417C4D">
              <w:rPr>
                <w:sz w:val="20"/>
                <w:szCs w:val="20"/>
              </w:rPr>
              <w:t xml:space="preserve">   Chronic lung disease</w:t>
            </w:r>
          </w:p>
          <w:p w14:paraId="52AD57A1" w14:textId="77777777" w:rsidR="002C2A87" w:rsidRPr="00417C4D" w:rsidRDefault="002C2A87" w:rsidP="00417C4D">
            <w:pPr>
              <w:spacing w:line="240" w:lineRule="auto"/>
              <w:rPr>
                <w:sz w:val="20"/>
                <w:szCs w:val="20"/>
              </w:rPr>
            </w:pPr>
            <w:r w:rsidRPr="00417C4D">
              <w:rPr>
                <w:sz w:val="20"/>
                <w:szCs w:val="20"/>
              </w:rPr>
              <w:t xml:space="preserve">   Diabetes</w:t>
            </w:r>
          </w:p>
          <w:p w14:paraId="5F079374" w14:textId="77777777" w:rsidR="002C2A87" w:rsidRPr="00417C4D" w:rsidRDefault="002C2A87" w:rsidP="00417C4D">
            <w:pPr>
              <w:spacing w:line="240" w:lineRule="auto"/>
              <w:rPr>
                <w:sz w:val="20"/>
                <w:szCs w:val="20"/>
              </w:rPr>
            </w:pPr>
            <w:r w:rsidRPr="00417C4D">
              <w:rPr>
                <w:sz w:val="20"/>
                <w:szCs w:val="20"/>
              </w:rPr>
              <w:t xml:space="preserve">   Immunodeficiency</w:t>
            </w:r>
          </w:p>
          <w:p w14:paraId="40B0AC6C" w14:textId="77777777" w:rsidR="002C2A87" w:rsidRPr="00417C4D" w:rsidRDefault="002C2A87" w:rsidP="00417C4D">
            <w:pPr>
              <w:spacing w:line="240" w:lineRule="auto"/>
              <w:rPr>
                <w:sz w:val="20"/>
                <w:szCs w:val="20"/>
              </w:rPr>
            </w:pPr>
            <w:r w:rsidRPr="00417C4D">
              <w:rPr>
                <w:sz w:val="20"/>
                <w:szCs w:val="20"/>
              </w:rPr>
              <w:t xml:space="preserve">   Cancer</w:t>
            </w:r>
          </w:p>
        </w:tc>
        <w:tc>
          <w:tcPr>
            <w:tcW w:w="2268" w:type="dxa"/>
          </w:tcPr>
          <w:p w14:paraId="54D3788F"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4FC4F12C"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2.287 (0.980 – 5.196)</w:t>
            </w:r>
          </w:p>
          <w:p w14:paraId="5164FC0D"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321 (0.699 – 2.509)</w:t>
            </w:r>
          </w:p>
          <w:p w14:paraId="2A265B1C"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156 (0.721 – 1.831)</w:t>
            </w:r>
          </w:p>
          <w:p w14:paraId="1C821997"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887 (0.452 – 1.689)</w:t>
            </w:r>
          </w:p>
          <w:p w14:paraId="461C7638"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451 (0.642 – 3.152 )</w:t>
            </w:r>
          </w:p>
        </w:tc>
        <w:tc>
          <w:tcPr>
            <w:tcW w:w="2268" w:type="dxa"/>
          </w:tcPr>
          <w:p w14:paraId="3511F952"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280DF663"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51</w:t>
            </w:r>
          </w:p>
          <w:p w14:paraId="72E9C347"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406</w:t>
            </w:r>
          </w:p>
          <w:p w14:paraId="025BAC9B"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542</w:t>
            </w:r>
          </w:p>
          <w:p w14:paraId="707BF8D8"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721</w:t>
            </w:r>
          </w:p>
          <w:p w14:paraId="4965C568" w14:textId="31DCF335"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356</w:t>
            </w:r>
          </w:p>
        </w:tc>
      </w:tr>
      <w:tr w:rsidR="0087182A" w:rsidRPr="00417C4D" w14:paraId="36CA481B" w14:textId="6052FEAC" w:rsidTr="005E0A28">
        <w:tc>
          <w:tcPr>
            <w:cnfStyle w:val="001000000000" w:firstRow="0" w:lastRow="0" w:firstColumn="1" w:lastColumn="0" w:oddVBand="0" w:evenVBand="0" w:oddHBand="0" w:evenHBand="0" w:firstRowFirstColumn="0" w:firstRowLastColumn="0" w:lastRowFirstColumn="0" w:lastRowLastColumn="0"/>
            <w:tcW w:w="3681" w:type="dxa"/>
          </w:tcPr>
          <w:p w14:paraId="31B8CA8A" w14:textId="5565E5E5" w:rsidR="00DF08E2" w:rsidRPr="00417C4D" w:rsidRDefault="00005077" w:rsidP="00417C4D">
            <w:pPr>
              <w:spacing w:line="240" w:lineRule="auto"/>
              <w:rPr>
                <w:sz w:val="20"/>
                <w:szCs w:val="20"/>
              </w:rPr>
            </w:pPr>
            <w:r>
              <w:rPr>
                <w:sz w:val="20"/>
                <w:szCs w:val="20"/>
              </w:rPr>
              <w:t>Disease severity</w:t>
            </w:r>
            <w:r w:rsidR="002C2A87" w:rsidRPr="00417C4D">
              <w:rPr>
                <w:sz w:val="20"/>
                <w:szCs w:val="20"/>
              </w:rPr>
              <w:t xml:space="preserve"> at ICU presentation</w:t>
            </w:r>
            <w:r w:rsidR="002C2A87" w:rsidRPr="00417C4D">
              <w:rPr>
                <w:sz w:val="20"/>
                <w:szCs w:val="20"/>
              </w:rPr>
              <w:br/>
            </w:r>
            <w:r w:rsidR="00DF08E2" w:rsidRPr="00417C4D">
              <w:rPr>
                <w:sz w:val="20"/>
                <w:szCs w:val="20"/>
              </w:rPr>
              <w:t xml:space="preserve">   SOFA</w:t>
            </w:r>
            <w:r w:rsidR="002C2A87" w:rsidRPr="00417C4D">
              <w:rPr>
                <w:sz w:val="20"/>
                <w:szCs w:val="20"/>
              </w:rPr>
              <w:t xml:space="preserve">  </w:t>
            </w:r>
          </w:p>
          <w:p w14:paraId="32A126CF" w14:textId="49EFC2A0" w:rsidR="002C2A87" w:rsidRPr="00417C4D" w:rsidRDefault="00DF08E2" w:rsidP="00417C4D">
            <w:pPr>
              <w:spacing w:line="240" w:lineRule="auto"/>
              <w:rPr>
                <w:sz w:val="20"/>
                <w:szCs w:val="20"/>
              </w:rPr>
            </w:pPr>
            <w:r w:rsidRPr="00417C4D">
              <w:rPr>
                <w:sz w:val="20"/>
                <w:szCs w:val="20"/>
              </w:rPr>
              <w:t xml:space="preserve">   </w:t>
            </w:r>
            <w:r w:rsidR="002C2A87" w:rsidRPr="00417C4D">
              <w:rPr>
                <w:sz w:val="20"/>
                <w:szCs w:val="20"/>
              </w:rPr>
              <w:t>FiO2</w:t>
            </w:r>
          </w:p>
          <w:p w14:paraId="0D183390" w14:textId="01F06DF6" w:rsidR="002C2A87" w:rsidRPr="00417C4D" w:rsidRDefault="002C2A87" w:rsidP="00417C4D">
            <w:pPr>
              <w:spacing w:line="240" w:lineRule="auto"/>
              <w:rPr>
                <w:sz w:val="20"/>
                <w:szCs w:val="20"/>
              </w:rPr>
            </w:pPr>
            <w:r w:rsidRPr="00417C4D">
              <w:rPr>
                <w:sz w:val="20"/>
                <w:szCs w:val="20"/>
              </w:rPr>
              <w:t xml:space="preserve">   </w:t>
            </w:r>
            <w:r w:rsidR="00DF08E2" w:rsidRPr="00417C4D">
              <w:rPr>
                <w:sz w:val="20"/>
                <w:szCs w:val="20"/>
              </w:rPr>
              <w:t>V</w:t>
            </w:r>
            <w:r w:rsidRPr="00417C4D">
              <w:rPr>
                <w:sz w:val="20"/>
                <w:szCs w:val="20"/>
              </w:rPr>
              <w:t>asopression</w:t>
            </w:r>
          </w:p>
        </w:tc>
        <w:tc>
          <w:tcPr>
            <w:tcW w:w="2268" w:type="dxa"/>
          </w:tcPr>
          <w:p w14:paraId="747ED8AD"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A1648A8" w14:textId="13F4CD8C" w:rsidR="00DF08E2" w:rsidRPr="00417C4D" w:rsidRDefault="00DF08E2"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871 (0.763 – 0.989)</w:t>
            </w:r>
          </w:p>
          <w:p w14:paraId="414B5BFC" w14:textId="0E0A3EC2"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014 (1.001 – 1.027)</w:t>
            </w:r>
          </w:p>
          <w:p w14:paraId="4A12300D"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 xml:space="preserve">2.007 (1.087 – 3.787)  </w:t>
            </w:r>
          </w:p>
        </w:tc>
        <w:tc>
          <w:tcPr>
            <w:tcW w:w="2268" w:type="dxa"/>
          </w:tcPr>
          <w:p w14:paraId="176619A4"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625B2043" w14:textId="35A19C45" w:rsidR="00DF08E2" w:rsidRPr="00417C4D" w:rsidRDefault="00DF08E2"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37*</w:t>
            </w:r>
          </w:p>
          <w:p w14:paraId="567ADFBE" w14:textId="03EE2702"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36</w:t>
            </w:r>
            <w:r w:rsidR="00DF08E2" w:rsidRPr="00417C4D">
              <w:rPr>
                <w:sz w:val="20"/>
                <w:szCs w:val="20"/>
              </w:rPr>
              <w:t>*</w:t>
            </w:r>
          </w:p>
          <w:p w14:paraId="6B00E8CB" w14:textId="4FF8B563"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28</w:t>
            </w:r>
            <w:r w:rsidR="00DF08E2" w:rsidRPr="00417C4D">
              <w:rPr>
                <w:sz w:val="20"/>
                <w:szCs w:val="20"/>
              </w:rPr>
              <w:t>*</w:t>
            </w:r>
          </w:p>
        </w:tc>
      </w:tr>
      <w:tr w:rsidR="0087182A" w:rsidRPr="00417C4D" w14:paraId="18F9073B" w14:textId="1CEFAB8F" w:rsidTr="005E0A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93CF513" w14:textId="77777777" w:rsidR="002C2A87" w:rsidRPr="00417C4D" w:rsidRDefault="002C2A87" w:rsidP="00417C4D">
            <w:pPr>
              <w:spacing w:line="240" w:lineRule="auto"/>
              <w:rPr>
                <w:sz w:val="20"/>
                <w:szCs w:val="20"/>
              </w:rPr>
            </w:pPr>
            <w:r w:rsidRPr="00417C4D">
              <w:rPr>
                <w:sz w:val="20"/>
                <w:szCs w:val="20"/>
              </w:rPr>
              <w:t>Laboratory values at ICU presentation</w:t>
            </w:r>
          </w:p>
          <w:p w14:paraId="02929566" w14:textId="77777777" w:rsidR="002C2A87" w:rsidRPr="00417C4D" w:rsidRDefault="002C2A87" w:rsidP="00417C4D">
            <w:pPr>
              <w:spacing w:line="240" w:lineRule="auto"/>
              <w:rPr>
                <w:sz w:val="20"/>
                <w:szCs w:val="20"/>
              </w:rPr>
            </w:pPr>
            <w:r w:rsidRPr="00417C4D">
              <w:rPr>
                <w:sz w:val="20"/>
                <w:szCs w:val="20"/>
              </w:rPr>
              <w:t xml:space="preserve">    Leukocyte count</w:t>
            </w:r>
          </w:p>
          <w:p w14:paraId="4C7A2612" w14:textId="77777777" w:rsidR="002C2A87" w:rsidRPr="00417C4D" w:rsidRDefault="002C2A87" w:rsidP="00417C4D">
            <w:pPr>
              <w:spacing w:line="240" w:lineRule="auto"/>
              <w:rPr>
                <w:sz w:val="20"/>
                <w:szCs w:val="20"/>
              </w:rPr>
            </w:pPr>
            <w:r w:rsidRPr="00417C4D">
              <w:rPr>
                <w:sz w:val="20"/>
                <w:szCs w:val="20"/>
              </w:rPr>
              <w:t xml:space="preserve">    C-reactive protein </w:t>
            </w:r>
          </w:p>
        </w:tc>
        <w:tc>
          <w:tcPr>
            <w:tcW w:w="2268" w:type="dxa"/>
          </w:tcPr>
          <w:p w14:paraId="05136D57"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55566331"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982 (0.952 – 1.004)</w:t>
            </w:r>
          </w:p>
          <w:p w14:paraId="6E283EAB"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1.002 (1.000 – 1.005)</w:t>
            </w:r>
          </w:p>
        </w:tc>
        <w:tc>
          <w:tcPr>
            <w:tcW w:w="2268" w:type="dxa"/>
          </w:tcPr>
          <w:p w14:paraId="1CE54747" w14:textId="77777777"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5997CF78" w14:textId="7651C90D"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209</w:t>
            </w:r>
          </w:p>
          <w:p w14:paraId="31955183" w14:textId="332C349B" w:rsidR="002C2A87" w:rsidRPr="00417C4D" w:rsidRDefault="002C2A87" w:rsidP="00417C4D">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17C4D">
              <w:rPr>
                <w:sz w:val="20"/>
                <w:szCs w:val="20"/>
              </w:rPr>
              <w:t>0.015</w:t>
            </w:r>
            <w:r w:rsidR="005B4B21" w:rsidRPr="00417C4D">
              <w:rPr>
                <w:sz w:val="20"/>
                <w:szCs w:val="20"/>
              </w:rPr>
              <w:t>*</w:t>
            </w:r>
          </w:p>
        </w:tc>
      </w:tr>
      <w:tr w:rsidR="0087182A" w:rsidRPr="00417C4D" w14:paraId="3C546086" w14:textId="4864C9C8" w:rsidTr="005E0A28">
        <w:tc>
          <w:tcPr>
            <w:cnfStyle w:val="001000000000" w:firstRow="0" w:lastRow="0" w:firstColumn="1" w:lastColumn="0" w:oddVBand="0" w:evenVBand="0" w:oddHBand="0" w:evenHBand="0" w:firstRowFirstColumn="0" w:firstRowLastColumn="0" w:lastRowFirstColumn="0" w:lastRowLastColumn="0"/>
            <w:tcW w:w="3681" w:type="dxa"/>
          </w:tcPr>
          <w:p w14:paraId="2497257F" w14:textId="77777777" w:rsidR="002C2A87" w:rsidRPr="00417C4D" w:rsidRDefault="002C2A87" w:rsidP="00417C4D">
            <w:pPr>
              <w:spacing w:line="240" w:lineRule="auto"/>
              <w:rPr>
                <w:sz w:val="20"/>
                <w:szCs w:val="20"/>
              </w:rPr>
            </w:pPr>
            <w:r w:rsidRPr="00417C4D">
              <w:rPr>
                <w:sz w:val="20"/>
                <w:szCs w:val="20"/>
              </w:rPr>
              <w:t>ICU presentation</w:t>
            </w:r>
          </w:p>
          <w:p w14:paraId="5586426A" w14:textId="77777777" w:rsidR="002C2A87" w:rsidRPr="00417C4D" w:rsidRDefault="002C2A87" w:rsidP="00417C4D">
            <w:pPr>
              <w:spacing w:line="240" w:lineRule="auto"/>
              <w:rPr>
                <w:sz w:val="20"/>
                <w:szCs w:val="20"/>
              </w:rPr>
            </w:pPr>
            <w:r w:rsidRPr="00417C4D">
              <w:rPr>
                <w:sz w:val="20"/>
                <w:szCs w:val="20"/>
              </w:rPr>
              <w:t xml:space="preserve">   Site AUMC – location VUmc</w:t>
            </w:r>
            <w:r w:rsidRPr="00417C4D">
              <w:rPr>
                <w:sz w:val="20"/>
                <w:szCs w:val="20"/>
              </w:rPr>
              <w:br/>
              <w:t xml:space="preserve">   Site UMC Utrecht</w:t>
            </w:r>
          </w:p>
          <w:p w14:paraId="1AAECF13" w14:textId="77777777" w:rsidR="002C2A87" w:rsidRPr="00417C4D" w:rsidRDefault="002C2A87" w:rsidP="00417C4D">
            <w:pPr>
              <w:spacing w:line="240" w:lineRule="auto"/>
              <w:rPr>
                <w:sz w:val="20"/>
                <w:szCs w:val="20"/>
              </w:rPr>
            </w:pPr>
            <w:r w:rsidRPr="00417C4D">
              <w:rPr>
                <w:sz w:val="20"/>
                <w:szCs w:val="20"/>
              </w:rPr>
              <w:t xml:space="preserve">   Time period</w:t>
            </w:r>
          </w:p>
        </w:tc>
        <w:tc>
          <w:tcPr>
            <w:tcW w:w="2268" w:type="dxa"/>
          </w:tcPr>
          <w:p w14:paraId="3F4ADB54"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5CCEDAC"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610 (0.901 – 2.918)</w:t>
            </w:r>
          </w:p>
          <w:p w14:paraId="11C6B641"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1.937 (1.091 – 3.504)</w:t>
            </w:r>
          </w:p>
          <w:p w14:paraId="0F4A9C21"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 xml:space="preserve">1.004 (1.003 – 1.006) </w:t>
            </w:r>
          </w:p>
        </w:tc>
        <w:tc>
          <w:tcPr>
            <w:tcW w:w="2268" w:type="dxa"/>
          </w:tcPr>
          <w:p w14:paraId="148549B3"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50DFA60D" w14:textId="5C1D03FF"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111</w:t>
            </w:r>
          </w:p>
          <w:p w14:paraId="0FF857BB" w14:textId="77777777"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0.026</w:t>
            </w:r>
          </w:p>
          <w:p w14:paraId="5D9DEA87" w14:textId="06778B6B" w:rsidR="002C2A87" w:rsidRPr="00417C4D" w:rsidRDefault="002C2A87" w:rsidP="00417C4D">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17C4D">
              <w:rPr>
                <w:sz w:val="20"/>
                <w:szCs w:val="20"/>
              </w:rPr>
              <w:t>&lt;0.0001</w:t>
            </w:r>
            <w:r w:rsidR="005B4B21" w:rsidRPr="00417C4D">
              <w:rPr>
                <w:sz w:val="20"/>
                <w:szCs w:val="20"/>
              </w:rPr>
              <w:t>*</w:t>
            </w:r>
          </w:p>
        </w:tc>
      </w:tr>
    </w:tbl>
    <w:p w14:paraId="046C97F0" w14:textId="049EBA71" w:rsidR="00770F59" w:rsidRPr="0087182A" w:rsidRDefault="00770F59" w:rsidP="00911EEF">
      <w:r w:rsidRPr="0087182A">
        <w:t>The model was structured such that a higher odds ratio presents a higher risk of receiving tocilizumab. Time period was computed as a numerical value per calendar day, with patients admitted at a later calendar date having a higher number. ICU: intensive care unit; SOFA: Sequential organ failure assessment score (minus central nervous system score</w:t>
      </w:r>
      <w:r w:rsidR="00EA3861" w:rsidRPr="0087182A">
        <w:t xml:space="preserve">). </w:t>
      </w:r>
      <w:r w:rsidRPr="0087182A">
        <w:t xml:space="preserve"> </w:t>
      </w:r>
    </w:p>
    <w:p w14:paraId="7A2C1C5D" w14:textId="09491074" w:rsidR="00890D78" w:rsidRPr="0087182A" w:rsidRDefault="00890D78" w:rsidP="00911EEF">
      <w:r w:rsidRPr="0087182A">
        <w:br w:type="page"/>
      </w:r>
    </w:p>
    <w:p w14:paraId="59ADF83F" w14:textId="188A78B7" w:rsidR="00770F59" w:rsidRPr="0087182A" w:rsidRDefault="5AC42FE2" w:rsidP="00911EEF">
      <w:pPr>
        <w:pStyle w:val="Heading2"/>
        <w:rPr>
          <w:sz w:val="16"/>
          <w:szCs w:val="16"/>
        </w:rPr>
      </w:pPr>
      <w:bookmarkStart w:id="18" w:name="_Toc193349809"/>
      <w:r>
        <w:t>Table S</w:t>
      </w:r>
      <w:r w:rsidR="00005077">
        <w:t>6</w:t>
      </w:r>
      <w:r>
        <w:t>. Inverse probability of treatment weighted survival analysis of the relation between tocilizumab and</w:t>
      </w:r>
      <w:r w:rsidR="00005077">
        <w:t xml:space="preserve"> 90-day </w:t>
      </w:r>
      <w:r>
        <w:t>mortality across subphenotypes</w:t>
      </w:r>
      <w:bookmarkEnd w:id="18"/>
    </w:p>
    <w:tbl>
      <w:tblPr>
        <w:tblStyle w:val="ListTable6Colorful-Accent3"/>
        <w:tblW w:w="0" w:type="auto"/>
        <w:tblLook w:val="04A0" w:firstRow="1" w:lastRow="0" w:firstColumn="1" w:lastColumn="0" w:noHBand="0" w:noVBand="1"/>
      </w:tblPr>
      <w:tblGrid>
        <w:gridCol w:w="3681"/>
        <w:gridCol w:w="2268"/>
        <w:gridCol w:w="2268"/>
      </w:tblGrid>
      <w:tr w:rsidR="0087182A" w:rsidRPr="00903876" w14:paraId="00582711" w14:textId="77777777" w:rsidTr="00EB1B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66A1A5D0" w14:textId="77777777" w:rsidR="00902C01" w:rsidRPr="00903876" w:rsidRDefault="00902C01" w:rsidP="00903876">
            <w:pPr>
              <w:spacing w:line="240" w:lineRule="auto"/>
              <w:rPr>
                <w:sz w:val="20"/>
                <w:szCs w:val="20"/>
              </w:rPr>
            </w:pPr>
            <w:r w:rsidRPr="00903876">
              <w:rPr>
                <w:sz w:val="20"/>
                <w:szCs w:val="20"/>
              </w:rPr>
              <w:t>N=720</w:t>
            </w:r>
          </w:p>
        </w:tc>
        <w:tc>
          <w:tcPr>
            <w:tcW w:w="2268" w:type="dxa"/>
          </w:tcPr>
          <w:p w14:paraId="62631B31" w14:textId="17116EA0" w:rsidR="00902C01" w:rsidRPr="00903876" w:rsidRDefault="00005077"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Hazard</w:t>
            </w:r>
            <w:r w:rsidR="00902C01" w:rsidRPr="00903876">
              <w:rPr>
                <w:sz w:val="20"/>
                <w:szCs w:val="20"/>
              </w:rPr>
              <w:t xml:space="preserve"> ratio (95% CI)</w:t>
            </w:r>
          </w:p>
        </w:tc>
        <w:tc>
          <w:tcPr>
            <w:tcW w:w="2268" w:type="dxa"/>
          </w:tcPr>
          <w:p w14:paraId="0F16FF98" w14:textId="77777777" w:rsidR="00902C01" w:rsidRPr="00903876" w:rsidRDefault="00902C01"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p-value</w:t>
            </w:r>
          </w:p>
        </w:tc>
      </w:tr>
      <w:tr w:rsidR="0087182A" w:rsidRPr="00903876" w14:paraId="11740423" w14:textId="77777777" w:rsidTr="00EB1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50DF572B" w14:textId="77777777" w:rsidR="00902C01" w:rsidRPr="00903876" w:rsidRDefault="00902C01" w:rsidP="00903876">
            <w:pPr>
              <w:spacing w:line="240" w:lineRule="auto"/>
              <w:rPr>
                <w:sz w:val="20"/>
                <w:szCs w:val="20"/>
              </w:rPr>
            </w:pPr>
            <w:r w:rsidRPr="00903876">
              <w:rPr>
                <w:b w:val="0"/>
                <w:bCs w:val="0"/>
                <w:sz w:val="20"/>
                <w:szCs w:val="20"/>
              </w:rPr>
              <w:t xml:space="preserve">Subphenotype </w:t>
            </w:r>
            <w:r w:rsidRPr="00903876">
              <w:rPr>
                <w:b w:val="0"/>
                <w:bCs w:val="0"/>
                <w:sz w:val="20"/>
                <w:szCs w:val="20"/>
              </w:rPr>
              <w:br/>
              <w:t>Tocilizumab</w:t>
            </w:r>
            <w:r w:rsidRPr="00903876">
              <w:rPr>
                <w:sz w:val="20"/>
                <w:szCs w:val="20"/>
              </w:rPr>
              <w:br/>
              <w:t>Subphenotype*Tocilizumab</w:t>
            </w:r>
            <w:r w:rsidRPr="00903876">
              <w:rPr>
                <w:rFonts w:cstheme="minorHAnsi"/>
                <w:sz w:val="20"/>
                <w:szCs w:val="20"/>
              </w:rPr>
              <w:t>‡</w:t>
            </w:r>
          </w:p>
        </w:tc>
        <w:tc>
          <w:tcPr>
            <w:tcW w:w="2268" w:type="dxa"/>
          </w:tcPr>
          <w:p w14:paraId="231FFBF8" w14:textId="4A8B5E1B"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w:t>
            </w:r>
            <w:r w:rsidR="005B4B21" w:rsidRPr="00903876">
              <w:rPr>
                <w:sz w:val="20"/>
                <w:szCs w:val="20"/>
              </w:rPr>
              <w:t>37</w:t>
            </w:r>
            <w:r w:rsidRPr="00903876">
              <w:rPr>
                <w:sz w:val="20"/>
                <w:szCs w:val="20"/>
              </w:rPr>
              <w:t xml:space="preserve"> (</w:t>
            </w:r>
            <w:r w:rsidR="005B4B21" w:rsidRPr="00903876">
              <w:rPr>
                <w:sz w:val="20"/>
                <w:szCs w:val="20"/>
              </w:rPr>
              <w:t>1.00</w:t>
            </w:r>
            <w:r w:rsidRPr="00903876">
              <w:rPr>
                <w:sz w:val="20"/>
                <w:szCs w:val="20"/>
              </w:rPr>
              <w:t xml:space="preserve"> – 1.</w:t>
            </w:r>
            <w:r w:rsidR="005B4B21" w:rsidRPr="00903876">
              <w:rPr>
                <w:sz w:val="20"/>
                <w:szCs w:val="20"/>
              </w:rPr>
              <w:t>87</w:t>
            </w:r>
            <w:r w:rsidRPr="00903876">
              <w:rPr>
                <w:sz w:val="20"/>
                <w:szCs w:val="20"/>
              </w:rPr>
              <w:t>)</w:t>
            </w:r>
          </w:p>
          <w:p w14:paraId="1D1217D0" w14:textId="69D5969D"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0606F5" w:rsidRPr="00903876">
              <w:rPr>
                <w:sz w:val="20"/>
                <w:szCs w:val="20"/>
              </w:rPr>
              <w:t>83</w:t>
            </w:r>
            <w:r w:rsidRPr="00903876">
              <w:rPr>
                <w:sz w:val="20"/>
                <w:szCs w:val="20"/>
              </w:rPr>
              <w:t xml:space="preserve"> (0</w:t>
            </w:r>
            <w:r w:rsidR="005B4B21" w:rsidRPr="00903876">
              <w:rPr>
                <w:sz w:val="20"/>
                <w:szCs w:val="20"/>
              </w:rPr>
              <w:t>.55</w:t>
            </w:r>
            <w:r w:rsidRPr="00903876">
              <w:rPr>
                <w:sz w:val="20"/>
                <w:szCs w:val="20"/>
              </w:rPr>
              <w:t xml:space="preserve"> – 1.</w:t>
            </w:r>
            <w:r w:rsidR="005B4B21" w:rsidRPr="00903876">
              <w:rPr>
                <w:sz w:val="20"/>
                <w:szCs w:val="20"/>
              </w:rPr>
              <w:t>2</w:t>
            </w:r>
            <w:r w:rsidR="000606F5" w:rsidRPr="00903876">
              <w:rPr>
                <w:sz w:val="20"/>
                <w:szCs w:val="20"/>
              </w:rPr>
              <w:t>6</w:t>
            </w:r>
            <w:r w:rsidRPr="00903876">
              <w:rPr>
                <w:sz w:val="20"/>
                <w:szCs w:val="20"/>
              </w:rPr>
              <w:t>)</w:t>
            </w:r>
          </w:p>
          <w:p w14:paraId="5A283B50" w14:textId="1590B105"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w:t>
            </w:r>
            <w:r w:rsidR="005B4B21" w:rsidRPr="00903876">
              <w:rPr>
                <w:sz w:val="20"/>
                <w:szCs w:val="20"/>
              </w:rPr>
              <w:t>18</w:t>
            </w:r>
            <w:r w:rsidRPr="00903876">
              <w:rPr>
                <w:sz w:val="20"/>
                <w:szCs w:val="20"/>
              </w:rPr>
              <w:t xml:space="preserve"> (0.</w:t>
            </w:r>
            <w:r w:rsidR="005B4B21" w:rsidRPr="00903876">
              <w:rPr>
                <w:sz w:val="20"/>
                <w:szCs w:val="20"/>
              </w:rPr>
              <w:t>60</w:t>
            </w:r>
            <w:r w:rsidRPr="00903876">
              <w:rPr>
                <w:sz w:val="20"/>
                <w:szCs w:val="20"/>
              </w:rPr>
              <w:t xml:space="preserve"> – </w:t>
            </w:r>
            <w:r w:rsidR="005B4B21" w:rsidRPr="00903876">
              <w:rPr>
                <w:sz w:val="20"/>
                <w:szCs w:val="20"/>
              </w:rPr>
              <w:t>2.33</w:t>
            </w:r>
            <w:r w:rsidRPr="00903876">
              <w:rPr>
                <w:sz w:val="20"/>
                <w:szCs w:val="20"/>
              </w:rPr>
              <w:t>)</w:t>
            </w:r>
          </w:p>
        </w:tc>
        <w:tc>
          <w:tcPr>
            <w:tcW w:w="2268" w:type="dxa"/>
          </w:tcPr>
          <w:p w14:paraId="5478411B" w14:textId="031010DE"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5B4B21" w:rsidRPr="00903876">
              <w:rPr>
                <w:sz w:val="20"/>
                <w:szCs w:val="20"/>
              </w:rPr>
              <w:t>0</w:t>
            </w:r>
            <w:r w:rsidR="000606F5" w:rsidRPr="00903876">
              <w:rPr>
                <w:sz w:val="20"/>
                <w:szCs w:val="20"/>
              </w:rPr>
              <w:t>49*</w:t>
            </w:r>
          </w:p>
          <w:p w14:paraId="246688DE" w14:textId="78D5F9A4"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5B4B21" w:rsidRPr="00903876">
              <w:rPr>
                <w:sz w:val="20"/>
                <w:szCs w:val="20"/>
              </w:rPr>
              <w:t>.</w:t>
            </w:r>
            <w:r w:rsidR="000606F5" w:rsidRPr="00903876">
              <w:rPr>
                <w:sz w:val="20"/>
                <w:szCs w:val="20"/>
              </w:rPr>
              <w:t>38</w:t>
            </w:r>
            <w:r w:rsidR="005B4B21" w:rsidRPr="00903876">
              <w:rPr>
                <w:sz w:val="20"/>
                <w:szCs w:val="20"/>
              </w:rPr>
              <w:t>4</w:t>
            </w:r>
          </w:p>
          <w:p w14:paraId="0C9D813F" w14:textId="169D903D"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6</w:t>
            </w:r>
            <w:r w:rsidR="005B4B21" w:rsidRPr="00903876">
              <w:rPr>
                <w:sz w:val="20"/>
                <w:szCs w:val="20"/>
              </w:rPr>
              <w:t>34</w:t>
            </w:r>
          </w:p>
        </w:tc>
      </w:tr>
      <w:tr w:rsidR="0087182A" w:rsidRPr="00903876" w14:paraId="5BB8270B" w14:textId="77777777" w:rsidTr="00EB1B58">
        <w:trPr>
          <w:trHeight w:val="816"/>
        </w:trPr>
        <w:tc>
          <w:tcPr>
            <w:cnfStyle w:val="001000000000" w:firstRow="0" w:lastRow="0" w:firstColumn="1" w:lastColumn="0" w:oddVBand="0" w:evenVBand="0" w:oddHBand="0" w:evenHBand="0" w:firstRowFirstColumn="0" w:firstRowLastColumn="0" w:lastRowFirstColumn="0" w:lastRowLastColumn="0"/>
            <w:tcW w:w="3681" w:type="dxa"/>
          </w:tcPr>
          <w:p w14:paraId="2ACF79AC" w14:textId="77777777" w:rsidR="00902C01" w:rsidRPr="00903876" w:rsidRDefault="00902C01" w:rsidP="00903876">
            <w:pPr>
              <w:spacing w:line="240" w:lineRule="auto"/>
              <w:rPr>
                <w:sz w:val="20"/>
                <w:szCs w:val="20"/>
              </w:rPr>
            </w:pPr>
            <w:r w:rsidRPr="00903876">
              <w:rPr>
                <w:sz w:val="20"/>
                <w:szCs w:val="20"/>
              </w:rPr>
              <w:t>Demographics</w:t>
            </w:r>
          </w:p>
          <w:p w14:paraId="747B95D8" w14:textId="77777777" w:rsidR="00902C01" w:rsidRPr="00903876" w:rsidRDefault="00902C01" w:rsidP="00903876">
            <w:pPr>
              <w:spacing w:line="240" w:lineRule="auto"/>
              <w:rPr>
                <w:sz w:val="20"/>
                <w:szCs w:val="20"/>
              </w:rPr>
            </w:pPr>
            <w:r w:rsidRPr="00903876">
              <w:rPr>
                <w:sz w:val="20"/>
                <w:szCs w:val="20"/>
              </w:rPr>
              <w:t xml:space="preserve">   Age</w:t>
            </w:r>
          </w:p>
          <w:p w14:paraId="443081EB" w14:textId="77777777" w:rsidR="00902C01" w:rsidRPr="00903876" w:rsidRDefault="00902C01" w:rsidP="00903876">
            <w:pPr>
              <w:spacing w:line="240" w:lineRule="auto"/>
              <w:rPr>
                <w:sz w:val="20"/>
                <w:szCs w:val="20"/>
              </w:rPr>
            </w:pPr>
            <w:r w:rsidRPr="00903876">
              <w:rPr>
                <w:sz w:val="20"/>
                <w:szCs w:val="20"/>
              </w:rPr>
              <w:t xml:space="preserve">   Sex</w:t>
            </w:r>
          </w:p>
          <w:p w14:paraId="13F4F75B" w14:textId="77777777" w:rsidR="00902C01" w:rsidRPr="00903876" w:rsidRDefault="00902C01" w:rsidP="00903876">
            <w:pPr>
              <w:spacing w:line="240" w:lineRule="auto"/>
              <w:rPr>
                <w:sz w:val="20"/>
                <w:szCs w:val="20"/>
              </w:rPr>
            </w:pPr>
            <w:r w:rsidRPr="00903876">
              <w:rPr>
                <w:sz w:val="20"/>
                <w:szCs w:val="20"/>
              </w:rPr>
              <w:t xml:space="preserve">   Body mass index </w:t>
            </w:r>
          </w:p>
        </w:tc>
        <w:tc>
          <w:tcPr>
            <w:tcW w:w="2268" w:type="dxa"/>
          </w:tcPr>
          <w:p w14:paraId="37C20F83" w14:textId="77777777"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AD9E9EF" w14:textId="6E90BE56" w:rsidR="00902C01" w:rsidRPr="00903876" w:rsidRDefault="005B4B2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w:t>
            </w:r>
            <w:r w:rsidR="00902C01" w:rsidRPr="00903876">
              <w:rPr>
                <w:sz w:val="20"/>
                <w:szCs w:val="20"/>
              </w:rPr>
              <w:t>.0</w:t>
            </w:r>
            <w:r w:rsidRPr="00903876">
              <w:rPr>
                <w:sz w:val="20"/>
                <w:szCs w:val="20"/>
              </w:rPr>
              <w:t>6</w:t>
            </w:r>
            <w:r w:rsidR="00902C01" w:rsidRPr="00903876">
              <w:rPr>
                <w:sz w:val="20"/>
                <w:szCs w:val="20"/>
              </w:rPr>
              <w:t xml:space="preserve"> (1.0</w:t>
            </w:r>
            <w:r w:rsidRPr="00903876">
              <w:rPr>
                <w:sz w:val="20"/>
                <w:szCs w:val="20"/>
              </w:rPr>
              <w:t>4</w:t>
            </w:r>
            <w:r w:rsidR="00902C01" w:rsidRPr="00903876">
              <w:rPr>
                <w:sz w:val="20"/>
                <w:szCs w:val="20"/>
              </w:rPr>
              <w:t xml:space="preserve"> – 1.0</w:t>
            </w:r>
            <w:r w:rsidRPr="00903876">
              <w:rPr>
                <w:sz w:val="20"/>
                <w:szCs w:val="20"/>
              </w:rPr>
              <w:t>8</w:t>
            </w:r>
            <w:r w:rsidR="00902C01" w:rsidRPr="00903876">
              <w:rPr>
                <w:sz w:val="20"/>
                <w:szCs w:val="20"/>
              </w:rPr>
              <w:t>)</w:t>
            </w:r>
          </w:p>
          <w:p w14:paraId="04F04B65" w14:textId="4349C5FB"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w:t>
            </w:r>
            <w:r w:rsidR="000606F5" w:rsidRPr="00903876">
              <w:rPr>
                <w:sz w:val="20"/>
                <w:szCs w:val="20"/>
              </w:rPr>
              <w:t>31</w:t>
            </w:r>
            <w:r w:rsidRPr="00903876">
              <w:rPr>
                <w:sz w:val="20"/>
                <w:szCs w:val="20"/>
              </w:rPr>
              <w:t xml:space="preserve"> (0</w:t>
            </w:r>
            <w:r w:rsidR="005B4B21" w:rsidRPr="00903876">
              <w:rPr>
                <w:sz w:val="20"/>
                <w:szCs w:val="20"/>
              </w:rPr>
              <w:t>.9</w:t>
            </w:r>
            <w:r w:rsidR="000606F5" w:rsidRPr="00903876">
              <w:rPr>
                <w:sz w:val="20"/>
                <w:szCs w:val="20"/>
              </w:rPr>
              <w:t>0</w:t>
            </w:r>
            <w:r w:rsidRPr="00903876">
              <w:rPr>
                <w:sz w:val="20"/>
                <w:szCs w:val="20"/>
              </w:rPr>
              <w:t xml:space="preserve"> – 1.</w:t>
            </w:r>
            <w:r w:rsidR="000606F5" w:rsidRPr="00903876">
              <w:rPr>
                <w:sz w:val="20"/>
                <w:szCs w:val="20"/>
              </w:rPr>
              <w:t>90</w:t>
            </w:r>
            <w:r w:rsidRPr="00903876">
              <w:rPr>
                <w:sz w:val="20"/>
                <w:szCs w:val="20"/>
              </w:rPr>
              <w:t>)</w:t>
            </w:r>
          </w:p>
          <w:p w14:paraId="118925CE" w14:textId="6C85805D"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w:t>
            </w:r>
            <w:r w:rsidR="005B4B21" w:rsidRPr="00903876">
              <w:rPr>
                <w:sz w:val="20"/>
                <w:szCs w:val="20"/>
              </w:rPr>
              <w:t>.98</w:t>
            </w:r>
            <w:r w:rsidRPr="00903876">
              <w:rPr>
                <w:sz w:val="20"/>
                <w:szCs w:val="20"/>
              </w:rPr>
              <w:t xml:space="preserve"> (0.9</w:t>
            </w:r>
            <w:r w:rsidR="005B4B21" w:rsidRPr="00903876">
              <w:rPr>
                <w:sz w:val="20"/>
                <w:szCs w:val="20"/>
              </w:rPr>
              <w:t>4</w:t>
            </w:r>
            <w:r w:rsidRPr="00903876">
              <w:rPr>
                <w:sz w:val="20"/>
                <w:szCs w:val="20"/>
              </w:rPr>
              <w:t xml:space="preserve"> – 1.0</w:t>
            </w:r>
            <w:r w:rsidR="005B4B21" w:rsidRPr="00903876">
              <w:rPr>
                <w:sz w:val="20"/>
                <w:szCs w:val="20"/>
              </w:rPr>
              <w:t>1</w:t>
            </w:r>
            <w:r w:rsidRPr="00903876">
              <w:rPr>
                <w:sz w:val="20"/>
                <w:szCs w:val="20"/>
              </w:rPr>
              <w:t>)</w:t>
            </w:r>
          </w:p>
        </w:tc>
        <w:tc>
          <w:tcPr>
            <w:tcW w:w="2268" w:type="dxa"/>
          </w:tcPr>
          <w:p w14:paraId="557C0795" w14:textId="77777777"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23BBE5E" w14:textId="077A958D"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lt;0.0001</w:t>
            </w:r>
            <w:r w:rsidR="000C235B" w:rsidRPr="00903876">
              <w:rPr>
                <w:sz w:val="20"/>
                <w:szCs w:val="20"/>
              </w:rPr>
              <w:t>*</w:t>
            </w:r>
          </w:p>
          <w:p w14:paraId="1902CA75" w14:textId="7A9DB3DF"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w:t>
            </w:r>
            <w:r w:rsidR="005B4B21" w:rsidRPr="00903876">
              <w:rPr>
                <w:sz w:val="20"/>
                <w:szCs w:val="20"/>
              </w:rPr>
              <w:t>1</w:t>
            </w:r>
            <w:r w:rsidR="000606F5" w:rsidRPr="00903876">
              <w:rPr>
                <w:sz w:val="20"/>
                <w:szCs w:val="20"/>
              </w:rPr>
              <w:t>61</w:t>
            </w:r>
          </w:p>
          <w:p w14:paraId="1B1DA7B9" w14:textId="1B909EFA" w:rsidR="00902C01" w:rsidRPr="00903876" w:rsidRDefault="005B4B2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16</w:t>
            </w:r>
            <w:r w:rsidR="000606F5" w:rsidRPr="00903876">
              <w:rPr>
                <w:sz w:val="20"/>
                <w:szCs w:val="20"/>
              </w:rPr>
              <w:t>2</w:t>
            </w:r>
          </w:p>
        </w:tc>
      </w:tr>
      <w:tr w:rsidR="0087182A" w:rsidRPr="00903876" w14:paraId="3DA37453" w14:textId="77777777" w:rsidTr="00EB1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2BEABBC" w14:textId="0CAB8919" w:rsidR="00902C01" w:rsidRPr="00903876" w:rsidRDefault="00005077" w:rsidP="00903876">
            <w:pPr>
              <w:spacing w:line="240" w:lineRule="auto"/>
              <w:rPr>
                <w:sz w:val="20"/>
                <w:szCs w:val="20"/>
              </w:rPr>
            </w:pPr>
            <w:r>
              <w:rPr>
                <w:sz w:val="20"/>
                <w:szCs w:val="20"/>
              </w:rPr>
              <w:t>Di</w:t>
            </w:r>
            <w:r w:rsidR="00902C01" w:rsidRPr="00903876">
              <w:rPr>
                <w:sz w:val="20"/>
                <w:szCs w:val="20"/>
              </w:rPr>
              <w:t>s</w:t>
            </w:r>
            <w:r>
              <w:rPr>
                <w:sz w:val="20"/>
                <w:szCs w:val="20"/>
              </w:rPr>
              <w:t>ease severity</w:t>
            </w:r>
            <w:r w:rsidR="00902C01" w:rsidRPr="00903876">
              <w:rPr>
                <w:sz w:val="20"/>
                <w:szCs w:val="20"/>
              </w:rPr>
              <w:t xml:space="preserve"> at ICU presentation</w:t>
            </w:r>
          </w:p>
          <w:p w14:paraId="27CF23DD" w14:textId="77777777" w:rsidR="00902C01" w:rsidRPr="00903876" w:rsidRDefault="00902C01" w:rsidP="00903876">
            <w:pPr>
              <w:spacing w:line="240" w:lineRule="auto"/>
              <w:rPr>
                <w:sz w:val="20"/>
                <w:szCs w:val="20"/>
              </w:rPr>
            </w:pPr>
            <w:r w:rsidRPr="00903876">
              <w:rPr>
                <w:sz w:val="20"/>
                <w:szCs w:val="20"/>
              </w:rPr>
              <w:t xml:space="preserve">   SOFA</w:t>
            </w:r>
          </w:p>
          <w:p w14:paraId="17538437" w14:textId="06B939CA" w:rsidR="00902C01" w:rsidRPr="00903876" w:rsidRDefault="00902C01" w:rsidP="00903876">
            <w:pPr>
              <w:spacing w:line="240" w:lineRule="auto"/>
              <w:rPr>
                <w:sz w:val="20"/>
                <w:szCs w:val="20"/>
              </w:rPr>
            </w:pPr>
            <w:r w:rsidRPr="00903876">
              <w:rPr>
                <w:sz w:val="20"/>
                <w:szCs w:val="20"/>
              </w:rPr>
              <w:t xml:space="preserve">   FiO2</w:t>
            </w:r>
          </w:p>
        </w:tc>
        <w:tc>
          <w:tcPr>
            <w:tcW w:w="2268" w:type="dxa"/>
          </w:tcPr>
          <w:p w14:paraId="7A03F9D5" w14:textId="77777777"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5946801" w14:textId="4D84B7CE"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w:t>
            </w:r>
            <w:r w:rsidR="000606F5" w:rsidRPr="00903876">
              <w:rPr>
                <w:sz w:val="20"/>
                <w:szCs w:val="20"/>
              </w:rPr>
              <w:t>09</w:t>
            </w:r>
            <w:r w:rsidRPr="00903876">
              <w:rPr>
                <w:sz w:val="20"/>
                <w:szCs w:val="20"/>
              </w:rPr>
              <w:t xml:space="preserve"> (</w:t>
            </w:r>
            <w:r w:rsidR="005B4B21" w:rsidRPr="00903876">
              <w:rPr>
                <w:sz w:val="20"/>
                <w:szCs w:val="20"/>
              </w:rPr>
              <w:t>1.0</w:t>
            </w:r>
            <w:r w:rsidR="000606F5" w:rsidRPr="00903876">
              <w:rPr>
                <w:sz w:val="20"/>
                <w:szCs w:val="20"/>
              </w:rPr>
              <w:t>1</w:t>
            </w:r>
            <w:r w:rsidRPr="00903876">
              <w:rPr>
                <w:sz w:val="20"/>
                <w:szCs w:val="20"/>
              </w:rPr>
              <w:t xml:space="preserve"> – 1.</w:t>
            </w:r>
            <w:r w:rsidR="000606F5" w:rsidRPr="00903876">
              <w:rPr>
                <w:sz w:val="20"/>
                <w:szCs w:val="20"/>
              </w:rPr>
              <w:t>17</w:t>
            </w:r>
            <w:r w:rsidRPr="00903876">
              <w:rPr>
                <w:sz w:val="20"/>
                <w:szCs w:val="20"/>
              </w:rPr>
              <w:t>)</w:t>
            </w:r>
          </w:p>
          <w:p w14:paraId="600E15C7" w14:textId="0AEAB13C"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0</w:t>
            </w:r>
            <w:r w:rsidR="005B4B21" w:rsidRPr="00903876">
              <w:rPr>
                <w:sz w:val="20"/>
                <w:szCs w:val="20"/>
              </w:rPr>
              <w:t>1</w:t>
            </w:r>
            <w:r w:rsidRPr="00903876">
              <w:rPr>
                <w:sz w:val="20"/>
                <w:szCs w:val="20"/>
              </w:rPr>
              <w:t xml:space="preserve"> (1.00 – 1.0</w:t>
            </w:r>
            <w:r w:rsidR="005B4B21" w:rsidRPr="00903876">
              <w:rPr>
                <w:sz w:val="20"/>
                <w:szCs w:val="20"/>
              </w:rPr>
              <w:t>2</w:t>
            </w:r>
            <w:r w:rsidRPr="00903876">
              <w:rPr>
                <w:sz w:val="20"/>
                <w:szCs w:val="20"/>
              </w:rPr>
              <w:t>)</w:t>
            </w:r>
          </w:p>
        </w:tc>
        <w:tc>
          <w:tcPr>
            <w:tcW w:w="2268" w:type="dxa"/>
          </w:tcPr>
          <w:p w14:paraId="17665E5E" w14:textId="77777777"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51DBD972" w14:textId="44646452" w:rsidR="005B4B21" w:rsidRPr="00903876" w:rsidRDefault="005B4B2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0</w:t>
            </w:r>
            <w:r w:rsidR="000606F5" w:rsidRPr="00903876">
              <w:rPr>
                <w:sz w:val="20"/>
                <w:szCs w:val="20"/>
              </w:rPr>
              <w:t>35</w:t>
            </w:r>
            <w:r w:rsidRPr="00903876">
              <w:rPr>
                <w:sz w:val="20"/>
                <w:szCs w:val="20"/>
              </w:rPr>
              <w:t>*</w:t>
            </w:r>
          </w:p>
          <w:p w14:paraId="59055BE6" w14:textId="689DFCC6" w:rsidR="00902C01" w:rsidRPr="00903876" w:rsidRDefault="005B4B2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0</w:t>
            </w:r>
            <w:r w:rsidR="000606F5" w:rsidRPr="00903876">
              <w:rPr>
                <w:sz w:val="20"/>
                <w:szCs w:val="20"/>
              </w:rPr>
              <w:t>53</w:t>
            </w:r>
          </w:p>
        </w:tc>
      </w:tr>
      <w:tr w:rsidR="0087182A" w:rsidRPr="00903876" w14:paraId="30DFEE3D" w14:textId="77777777" w:rsidTr="00EB1B58">
        <w:tc>
          <w:tcPr>
            <w:cnfStyle w:val="001000000000" w:firstRow="0" w:lastRow="0" w:firstColumn="1" w:lastColumn="0" w:oddVBand="0" w:evenVBand="0" w:oddHBand="0" w:evenHBand="0" w:firstRowFirstColumn="0" w:firstRowLastColumn="0" w:lastRowFirstColumn="0" w:lastRowLastColumn="0"/>
            <w:tcW w:w="3681" w:type="dxa"/>
          </w:tcPr>
          <w:p w14:paraId="42B271F6" w14:textId="77777777" w:rsidR="00902C01" w:rsidRPr="00903876" w:rsidRDefault="00902C01" w:rsidP="00903876">
            <w:pPr>
              <w:spacing w:line="240" w:lineRule="auto"/>
              <w:rPr>
                <w:sz w:val="20"/>
                <w:szCs w:val="20"/>
              </w:rPr>
            </w:pPr>
            <w:r w:rsidRPr="00903876">
              <w:rPr>
                <w:sz w:val="20"/>
                <w:szCs w:val="20"/>
              </w:rPr>
              <w:t>Laboratory values at ICU presentation</w:t>
            </w:r>
          </w:p>
          <w:p w14:paraId="52CAD417" w14:textId="77777777" w:rsidR="00902C01" w:rsidRPr="00903876" w:rsidRDefault="00902C01" w:rsidP="00903876">
            <w:pPr>
              <w:spacing w:line="240" w:lineRule="auto"/>
              <w:rPr>
                <w:sz w:val="20"/>
                <w:szCs w:val="20"/>
              </w:rPr>
            </w:pPr>
            <w:r w:rsidRPr="00903876">
              <w:rPr>
                <w:sz w:val="20"/>
                <w:szCs w:val="20"/>
              </w:rPr>
              <w:t xml:space="preserve">    C-reactive protein </w:t>
            </w:r>
          </w:p>
        </w:tc>
        <w:tc>
          <w:tcPr>
            <w:tcW w:w="2268" w:type="dxa"/>
          </w:tcPr>
          <w:p w14:paraId="4A375B82" w14:textId="77777777"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48BE6C4F" w14:textId="77777777"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00 (1.00 – 1.00)</w:t>
            </w:r>
          </w:p>
        </w:tc>
        <w:tc>
          <w:tcPr>
            <w:tcW w:w="2268" w:type="dxa"/>
          </w:tcPr>
          <w:p w14:paraId="4C4DE39F" w14:textId="77777777" w:rsidR="00902C01" w:rsidRPr="00903876" w:rsidRDefault="00902C0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63222B31" w14:textId="11CE3C78" w:rsidR="00902C01" w:rsidRPr="00903876" w:rsidRDefault="005B4B21"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w:t>
            </w:r>
            <w:r w:rsidR="000606F5" w:rsidRPr="00903876">
              <w:rPr>
                <w:sz w:val="20"/>
                <w:szCs w:val="20"/>
              </w:rPr>
              <w:t>584</w:t>
            </w:r>
          </w:p>
        </w:tc>
      </w:tr>
      <w:tr w:rsidR="0087182A" w:rsidRPr="00903876" w14:paraId="6D767AB7" w14:textId="77777777" w:rsidTr="00EB1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9C3622B" w14:textId="77777777" w:rsidR="00902C01" w:rsidRPr="00903876" w:rsidRDefault="00902C01" w:rsidP="00903876">
            <w:pPr>
              <w:spacing w:line="240" w:lineRule="auto"/>
              <w:rPr>
                <w:sz w:val="20"/>
                <w:szCs w:val="20"/>
              </w:rPr>
            </w:pPr>
            <w:r w:rsidRPr="00903876">
              <w:rPr>
                <w:sz w:val="20"/>
                <w:szCs w:val="20"/>
              </w:rPr>
              <w:t>ICU presentation</w:t>
            </w:r>
          </w:p>
          <w:p w14:paraId="7799D473" w14:textId="77777777" w:rsidR="00902C01" w:rsidRPr="00903876" w:rsidRDefault="00902C01" w:rsidP="00903876">
            <w:pPr>
              <w:spacing w:line="240" w:lineRule="auto"/>
              <w:rPr>
                <w:sz w:val="20"/>
                <w:szCs w:val="20"/>
              </w:rPr>
            </w:pPr>
            <w:r w:rsidRPr="00903876">
              <w:rPr>
                <w:sz w:val="20"/>
                <w:szCs w:val="20"/>
              </w:rPr>
              <w:t xml:space="preserve">   Site AUMC – location VUmc</w:t>
            </w:r>
            <w:r w:rsidRPr="00903876">
              <w:rPr>
                <w:sz w:val="20"/>
                <w:szCs w:val="20"/>
              </w:rPr>
              <w:br/>
              <w:t xml:space="preserve">   Site UMC Utrecht</w:t>
            </w:r>
          </w:p>
          <w:p w14:paraId="63782EE5" w14:textId="77777777" w:rsidR="00902C01" w:rsidRPr="00903876" w:rsidRDefault="00902C01" w:rsidP="00903876">
            <w:pPr>
              <w:spacing w:line="240" w:lineRule="auto"/>
              <w:rPr>
                <w:sz w:val="20"/>
                <w:szCs w:val="20"/>
              </w:rPr>
            </w:pPr>
            <w:r w:rsidRPr="00903876">
              <w:rPr>
                <w:sz w:val="20"/>
                <w:szCs w:val="20"/>
              </w:rPr>
              <w:t xml:space="preserve">   Time period</w:t>
            </w:r>
          </w:p>
        </w:tc>
        <w:tc>
          <w:tcPr>
            <w:tcW w:w="2268" w:type="dxa"/>
          </w:tcPr>
          <w:p w14:paraId="14ABEF6B" w14:textId="77777777"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230CA8C0" w14:textId="6F22E4EE"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5B4B21" w:rsidRPr="00903876">
              <w:rPr>
                <w:sz w:val="20"/>
                <w:szCs w:val="20"/>
              </w:rPr>
              <w:t>3</w:t>
            </w:r>
            <w:r w:rsidR="000606F5" w:rsidRPr="00903876">
              <w:rPr>
                <w:sz w:val="20"/>
                <w:szCs w:val="20"/>
              </w:rPr>
              <w:t>0</w:t>
            </w:r>
            <w:r w:rsidRPr="00903876">
              <w:rPr>
                <w:sz w:val="20"/>
                <w:szCs w:val="20"/>
              </w:rPr>
              <w:t xml:space="preserve"> (0.</w:t>
            </w:r>
            <w:r w:rsidR="005B4B21" w:rsidRPr="00903876">
              <w:rPr>
                <w:sz w:val="20"/>
                <w:szCs w:val="20"/>
              </w:rPr>
              <w:t>2</w:t>
            </w:r>
            <w:r w:rsidR="000606F5" w:rsidRPr="00903876">
              <w:rPr>
                <w:sz w:val="20"/>
                <w:szCs w:val="20"/>
              </w:rPr>
              <w:t>0</w:t>
            </w:r>
            <w:r w:rsidRPr="00903876">
              <w:rPr>
                <w:sz w:val="20"/>
                <w:szCs w:val="20"/>
              </w:rPr>
              <w:t xml:space="preserve"> – 0.</w:t>
            </w:r>
            <w:r w:rsidR="000606F5" w:rsidRPr="00903876">
              <w:rPr>
                <w:sz w:val="20"/>
                <w:szCs w:val="20"/>
              </w:rPr>
              <w:t>43</w:t>
            </w:r>
            <w:r w:rsidRPr="00903876">
              <w:rPr>
                <w:sz w:val="20"/>
                <w:szCs w:val="20"/>
              </w:rPr>
              <w:t>)</w:t>
            </w:r>
          </w:p>
          <w:p w14:paraId="37B28F2A" w14:textId="309F7634"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0606F5" w:rsidRPr="00903876">
              <w:rPr>
                <w:sz w:val="20"/>
                <w:szCs w:val="20"/>
              </w:rPr>
              <w:t>39</w:t>
            </w:r>
            <w:r w:rsidRPr="00903876">
              <w:rPr>
                <w:sz w:val="20"/>
                <w:szCs w:val="20"/>
              </w:rPr>
              <w:t xml:space="preserve"> (0.</w:t>
            </w:r>
            <w:r w:rsidR="000606F5" w:rsidRPr="00903876">
              <w:rPr>
                <w:sz w:val="20"/>
                <w:szCs w:val="20"/>
              </w:rPr>
              <w:t>27</w:t>
            </w:r>
            <w:r w:rsidRPr="00903876">
              <w:rPr>
                <w:sz w:val="20"/>
                <w:szCs w:val="20"/>
              </w:rPr>
              <w:t xml:space="preserve"> – 0.</w:t>
            </w:r>
            <w:r w:rsidR="000606F5" w:rsidRPr="00903876">
              <w:rPr>
                <w:sz w:val="20"/>
                <w:szCs w:val="20"/>
              </w:rPr>
              <w:t>56</w:t>
            </w:r>
            <w:r w:rsidRPr="00903876">
              <w:rPr>
                <w:sz w:val="20"/>
                <w:szCs w:val="20"/>
              </w:rPr>
              <w:t>)</w:t>
            </w:r>
          </w:p>
          <w:p w14:paraId="582B07B0" w14:textId="77777777"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00 (1.00 – 1.00)</w:t>
            </w:r>
          </w:p>
        </w:tc>
        <w:tc>
          <w:tcPr>
            <w:tcW w:w="2268" w:type="dxa"/>
          </w:tcPr>
          <w:p w14:paraId="05D2C515" w14:textId="77777777"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1DF5774" w14:textId="04C7F986"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lt;0.0001</w:t>
            </w:r>
            <w:r w:rsidR="000C235B" w:rsidRPr="00903876">
              <w:rPr>
                <w:sz w:val="20"/>
                <w:szCs w:val="20"/>
              </w:rPr>
              <w:t>*</w:t>
            </w:r>
          </w:p>
          <w:p w14:paraId="702A9FAE" w14:textId="06BC3F1B"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lt;0.0001</w:t>
            </w:r>
            <w:r w:rsidR="000C235B" w:rsidRPr="00903876">
              <w:rPr>
                <w:sz w:val="20"/>
                <w:szCs w:val="20"/>
              </w:rPr>
              <w:t>*</w:t>
            </w:r>
          </w:p>
          <w:p w14:paraId="2E3CCC4D" w14:textId="6043E469" w:rsidR="00902C01" w:rsidRPr="00903876" w:rsidRDefault="00902C01"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w:t>
            </w:r>
            <w:r w:rsidR="005B4B21" w:rsidRPr="00903876">
              <w:rPr>
                <w:sz w:val="20"/>
                <w:szCs w:val="20"/>
              </w:rPr>
              <w:t>4</w:t>
            </w:r>
            <w:r w:rsidR="008B7AC6" w:rsidRPr="00903876">
              <w:rPr>
                <w:sz w:val="20"/>
                <w:szCs w:val="20"/>
              </w:rPr>
              <w:t>21</w:t>
            </w:r>
          </w:p>
        </w:tc>
      </w:tr>
    </w:tbl>
    <w:p w14:paraId="754EA907" w14:textId="77777777" w:rsidR="00902C01" w:rsidRPr="0087182A" w:rsidRDefault="00902C01" w:rsidP="00911EEF">
      <w:r w:rsidRPr="0087182A">
        <w:t xml:space="preserve">‡The model was structured such that a higher odds ratio represents less benefit of tocilizumab in respiratory trajectory subphenotype 2, compared to subphenotype 1. Time period was computed as a numerical value per calendar day, with patients admitted at a later calendar date having a higher number. ICU: intensive care unit; SOFA: Sequential organ failure assessment score (minus central nervous system score). </w:t>
      </w:r>
    </w:p>
    <w:p w14:paraId="7AE20069" w14:textId="4B36C3FD" w:rsidR="00902C01" w:rsidRPr="0087182A" w:rsidRDefault="00902C01" w:rsidP="00911EEF">
      <w:r w:rsidRPr="0087182A">
        <w:br w:type="page"/>
      </w:r>
    </w:p>
    <w:p w14:paraId="3D3C53AB" w14:textId="625C7897" w:rsidR="006230EA" w:rsidRPr="0087182A" w:rsidRDefault="00DC2215" w:rsidP="00911EEF">
      <w:pPr>
        <w:pStyle w:val="Heading2"/>
        <w:rPr>
          <w:sz w:val="12"/>
          <w:szCs w:val="12"/>
        </w:rPr>
      </w:pPr>
      <w:bookmarkStart w:id="19" w:name="_Toc193349810"/>
      <w:r>
        <w:t>Table S</w:t>
      </w:r>
      <w:r w:rsidR="00F914D5">
        <w:t>7</w:t>
      </w:r>
      <w:r w:rsidR="00C33DF4">
        <w:t>A</w:t>
      </w:r>
      <w:r>
        <w:t xml:space="preserve">. </w:t>
      </w:r>
      <w:r w:rsidR="00790296">
        <w:t xml:space="preserve">Missing </w:t>
      </w:r>
      <w:r w:rsidR="00B036FD">
        <w:t>clinical</w:t>
      </w:r>
      <w:r w:rsidR="00C33DF4">
        <w:t xml:space="preserve"> and biomarker data</w:t>
      </w:r>
      <w:bookmarkEnd w:id="19"/>
      <w:r w:rsidR="00C33DF4">
        <w:t xml:space="preserve"> </w:t>
      </w:r>
    </w:p>
    <w:tbl>
      <w:tblPr>
        <w:tblStyle w:val="ListTable2-Accent3"/>
        <w:tblW w:w="9493" w:type="dxa"/>
        <w:tblLook w:val="04A0" w:firstRow="1" w:lastRow="0" w:firstColumn="1" w:lastColumn="0" w:noHBand="0" w:noVBand="1"/>
      </w:tblPr>
      <w:tblGrid>
        <w:gridCol w:w="3681"/>
        <w:gridCol w:w="1843"/>
        <w:gridCol w:w="1984"/>
        <w:gridCol w:w="1985"/>
      </w:tblGrid>
      <w:tr w:rsidR="0087182A" w:rsidRPr="00903876" w14:paraId="3D5C9216" w14:textId="77777777" w:rsidTr="005E0A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47D3334" w14:textId="727D4090" w:rsidR="00C143E1" w:rsidRPr="00903876" w:rsidRDefault="007A4664" w:rsidP="00903876">
            <w:pPr>
              <w:spacing w:line="240" w:lineRule="auto"/>
              <w:rPr>
                <w:sz w:val="20"/>
                <w:szCs w:val="20"/>
              </w:rPr>
            </w:pPr>
            <w:r w:rsidRPr="00903876">
              <w:rPr>
                <w:sz w:val="20"/>
                <w:szCs w:val="20"/>
              </w:rPr>
              <w:t>No. (%)</w:t>
            </w:r>
          </w:p>
        </w:tc>
        <w:tc>
          <w:tcPr>
            <w:tcW w:w="1843" w:type="dxa"/>
          </w:tcPr>
          <w:p w14:paraId="72220FA1" w14:textId="255492B0" w:rsidR="00C143E1" w:rsidRPr="00903876" w:rsidRDefault="00C143E1"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AUMC</w:t>
            </w:r>
            <w:r w:rsidR="007A4664" w:rsidRPr="00903876">
              <w:rPr>
                <w:sz w:val="20"/>
                <w:szCs w:val="20"/>
              </w:rPr>
              <w:t xml:space="preserve"> – </w:t>
            </w:r>
            <w:r w:rsidRPr="00903876">
              <w:rPr>
                <w:sz w:val="20"/>
                <w:szCs w:val="20"/>
              </w:rPr>
              <w:t>location AMC</w:t>
            </w:r>
            <w:r w:rsidR="00BE72B8" w:rsidRPr="00903876">
              <w:rPr>
                <w:sz w:val="20"/>
                <w:szCs w:val="20"/>
              </w:rPr>
              <w:t xml:space="preserve"> </w:t>
            </w:r>
            <w:r w:rsidR="007A4664" w:rsidRPr="00903876">
              <w:rPr>
                <w:sz w:val="20"/>
                <w:szCs w:val="20"/>
              </w:rPr>
              <w:t>(n = 221)</w:t>
            </w:r>
          </w:p>
        </w:tc>
        <w:tc>
          <w:tcPr>
            <w:tcW w:w="1984" w:type="dxa"/>
          </w:tcPr>
          <w:p w14:paraId="1FBE871B" w14:textId="6F8D390F" w:rsidR="00C143E1" w:rsidRPr="00903876" w:rsidRDefault="00C143E1"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AUMC – location VUmc</w:t>
            </w:r>
            <w:r w:rsidR="007A4664" w:rsidRPr="00903876">
              <w:rPr>
                <w:sz w:val="20"/>
                <w:szCs w:val="20"/>
              </w:rPr>
              <w:t xml:space="preserve"> (n=218)</w:t>
            </w:r>
          </w:p>
        </w:tc>
        <w:tc>
          <w:tcPr>
            <w:tcW w:w="1985" w:type="dxa"/>
          </w:tcPr>
          <w:p w14:paraId="2C8FEF4C" w14:textId="77777777" w:rsidR="00C143E1" w:rsidRPr="00903876" w:rsidRDefault="00C143E1"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UMCU</w:t>
            </w:r>
          </w:p>
          <w:p w14:paraId="6B51D4C6" w14:textId="12F71C21" w:rsidR="00B6716C" w:rsidRPr="00903876" w:rsidRDefault="00B6716C"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n=281)</w:t>
            </w:r>
          </w:p>
        </w:tc>
      </w:tr>
      <w:tr w:rsidR="0087182A" w:rsidRPr="00903876" w14:paraId="3BB2DDBD" w14:textId="77777777" w:rsidTr="005E0A28">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3681" w:type="dxa"/>
          </w:tcPr>
          <w:p w14:paraId="22E14D24" w14:textId="77777777" w:rsidR="005E0A28" w:rsidRPr="00903876" w:rsidRDefault="005E0A28" w:rsidP="00903876">
            <w:pPr>
              <w:spacing w:line="240" w:lineRule="auto"/>
              <w:rPr>
                <w:sz w:val="20"/>
                <w:szCs w:val="20"/>
              </w:rPr>
            </w:pPr>
            <w:r w:rsidRPr="00903876">
              <w:rPr>
                <w:sz w:val="20"/>
                <w:szCs w:val="20"/>
              </w:rPr>
              <w:t>Age</w:t>
            </w:r>
          </w:p>
          <w:p w14:paraId="385934D9" w14:textId="77777777" w:rsidR="005E0A28" w:rsidRPr="00903876" w:rsidRDefault="005E0A28" w:rsidP="00903876">
            <w:pPr>
              <w:spacing w:line="240" w:lineRule="auto"/>
              <w:rPr>
                <w:sz w:val="20"/>
                <w:szCs w:val="20"/>
              </w:rPr>
            </w:pPr>
            <w:r w:rsidRPr="00903876">
              <w:rPr>
                <w:sz w:val="20"/>
                <w:szCs w:val="20"/>
              </w:rPr>
              <w:t xml:space="preserve">Sex </w:t>
            </w:r>
          </w:p>
          <w:p w14:paraId="235D2E09" w14:textId="514D2958" w:rsidR="005E0A28" w:rsidRPr="00903876" w:rsidRDefault="005E0A28" w:rsidP="00903876">
            <w:pPr>
              <w:spacing w:line="240" w:lineRule="auto"/>
              <w:rPr>
                <w:sz w:val="20"/>
                <w:szCs w:val="20"/>
              </w:rPr>
            </w:pPr>
            <w:r w:rsidRPr="00903876">
              <w:rPr>
                <w:sz w:val="20"/>
                <w:szCs w:val="20"/>
              </w:rPr>
              <w:t>BMI</w:t>
            </w:r>
          </w:p>
        </w:tc>
        <w:tc>
          <w:tcPr>
            <w:tcW w:w="1843" w:type="dxa"/>
          </w:tcPr>
          <w:p w14:paraId="7B0CF12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3A8D565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48BBD328" w14:textId="5B361F58"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6 (3)</w:t>
            </w:r>
          </w:p>
        </w:tc>
        <w:tc>
          <w:tcPr>
            <w:tcW w:w="1984" w:type="dxa"/>
          </w:tcPr>
          <w:p w14:paraId="2236CF1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2BB3784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68A06EBC" w14:textId="1F1AFEBC"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6 (3)</w:t>
            </w:r>
          </w:p>
        </w:tc>
        <w:tc>
          <w:tcPr>
            <w:tcW w:w="1985" w:type="dxa"/>
          </w:tcPr>
          <w:p w14:paraId="407B0338"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4A37418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6DC50DE4" w14:textId="44DA9FA1"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tc>
      </w:tr>
      <w:tr w:rsidR="0087182A" w:rsidRPr="00903876" w14:paraId="11D9D973" w14:textId="77777777" w:rsidTr="005E0A28">
        <w:trPr>
          <w:trHeight w:val="1940"/>
        </w:trPr>
        <w:tc>
          <w:tcPr>
            <w:cnfStyle w:val="001000000000" w:firstRow="0" w:lastRow="0" w:firstColumn="1" w:lastColumn="0" w:oddVBand="0" w:evenVBand="0" w:oddHBand="0" w:evenHBand="0" w:firstRowFirstColumn="0" w:firstRowLastColumn="0" w:lastRowFirstColumn="0" w:lastRowLastColumn="0"/>
            <w:tcW w:w="3681" w:type="dxa"/>
          </w:tcPr>
          <w:p w14:paraId="578A5864" w14:textId="38D84014" w:rsidR="005E0A28" w:rsidRPr="00903876" w:rsidRDefault="005E0A28" w:rsidP="00903876">
            <w:pPr>
              <w:spacing w:line="240" w:lineRule="auto"/>
              <w:rPr>
                <w:sz w:val="20"/>
                <w:szCs w:val="20"/>
              </w:rPr>
            </w:pPr>
            <w:r w:rsidRPr="00903876">
              <w:rPr>
                <w:sz w:val="20"/>
                <w:szCs w:val="20"/>
              </w:rPr>
              <w:t>Medical history</w:t>
            </w:r>
          </w:p>
          <w:p w14:paraId="7D53E91D" w14:textId="5B1F2252" w:rsidR="005E0A28" w:rsidRPr="00903876" w:rsidRDefault="005E0A28" w:rsidP="00903876">
            <w:pPr>
              <w:spacing w:line="240" w:lineRule="auto"/>
              <w:rPr>
                <w:sz w:val="20"/>
                <w:szCs w:val="20"/>
              </w:rPr>
            </w:pPr>
            <w:r w:rsidRPr="00903876">
              <w:rPr>
                <w:sz w:val="20"/>
                <w:szCs w:val="20"/>
              </w:rPr>
              <w:t xml:space="preserve">   Cancer</w:t>
            </w:r>
          </w:p>
          <w:p w14:paraId="1722FA85" w14:textId="54748293" w:rsidR="005E0A28" w:rsidRPr="00903876" w:rsidRDefault="005E0A28" w:rsidP="00903876">
            <w:pPr>
              <w:spacing w:line="240" w:lineRule="auto"/>
              <w:rPr>
                <w:sz w:val="20"/>
                <w:szCs w:val="20"/>
              </w:rPr>
            </w:pPr>
            <w:r w:rsidRPr="00903876">
              <w:rPr>
                <w:sz w:val="20"/>
                <w:szCs w:val="20"/>
              </w:rPr>
              <w:t xml:space="preserve">   Chronic kidney disease</w:t>
            </w:r>
          </w:p>
          <w:p w14:paraId="33F172E5" w14:textId="14C212A1" w:rsidR="005E0A28" w:rsidRPr="00903876" w:rsidRDefault="005E0A28" w:rsidP="00903876">
            <w:pPr>
              <w:spacing w:line="240" w:lineRule="auto"/>
              <w:rPr>
                <w:sz w:val="20"/>
                <w:szCs w:val="20"/>
              </w:rPr>
            </w:pPr>
            <w:r w:rsidRPr="00903876">
              <w:rPr>
                <w:sz w:val="20"/>
                <w:szCs w:val="20"/>
              </w:rPr>
              <w:t xml:space="preserve">   Chronic respiratory failure</w:t>
            </w:r>
          </w:p>
          <w:p w14:paraId="50D185F8" w14:textId="74515A11" w:rsidR="005E0A28" w:rsidRPr="00903876" w:rsidRDefault="005E0A28" w:rsidP="00903876">
            <w:pPr>
              <w:spacing w:line="240" w:lineRule="auto"/>
              <w:rPr>
                <w:sz w:val="20"/>
                <w:szCs w:val="20"/>
              </w:rPr>
            </w:pPr>
            <w:r w:rsidRPr="00903876">
              <w:rPr>
                <w:sz w:val="20"/>
                <w:szCs w:val="20"/>
              </w:rPr>
              <w:t xml:space="preserve">   Diabetes</w:t>
            </w:r>
          </w:p>
          <w:p w14:paraId="110D5F93" w14:textId="6FF92520" w:rsidR="005E0A28" w:rsidRPr="00903876" w:rsidRDefault="005E0A28" w:rsidP="00903876">
            <w:pPr>
              <w:spacing w:line="240" w:lineRule="auto"/>
              <w:rPr>
                <w:sz w:val="20"/>
                <w:szCs w:val="20"/>
              </w:rPr>
            </w:pPr>
            <w:r w:rsidRPr="00903876">
              <w:rPr>
                <w:sz w:val="20"/>
                <w:szCs w:val="20"/>
              </w:rPr>
              <w:t xml:space="preserve">   Heart failure</w:t>
            </w:r>
          </w:p>
          <w:p w14:paraId="49185422" w14:textId="44122CA5" w:rsidR="005E0A28" w:rsidRPr="00903876" w:rsidRDefault="005E0A28" w:rsidP="00903876">
            <w:pPr>
              <w:spacing w:line="240" w:lineRule="auto"/>
              <w:rPr>
                <w:sz w:val="20"/>
                <w:szCs w:val="20"/>
              </w:rPr>
            </w:pPr>
            <w:r w:rsidRPr="00903876">
              <w:rPr>
                <w:sz w:val="20"/>
                <w:szCs w:val="20"/>
              </w:rPr>
              <w:t xml:space="preserve">   Immunodeficiency</w:t>
            </w:r>
          </w:p>
          <w:p w14:paraId="17510309" w14:textId="08477EB3" w:rsidR="005E0A28" w:rsidRPr="00903876" w:rsidRDefault="005E0A28" w:rsidP="00903876">
            <w:pPr>
              <w:spacing w:line="240" w:lineRule="auto"/>
              <w:rPr>
                <w:sz w:val="20"/>
                <w:szCs w:val="20"/>
              </w:rPr>
            </w:pPr>
            <w:r w:rsidRPr="00903876">
              <w:rPr>
                <w:sz w:val="20"/>
                <w:szCs w:val="20"/>
              </w:rPr>
              <w:t xml:space="preserve">   Obstructive lung disease</w:t>
            </w:r>
          </w:p>
        </w:tc>
        <w:tc>
          <w:tcPr>
            <w:tcW w:w="1843" w:type="dxa"/>
          </w:tcPr>
          <w:p w14:paraId="22ACC9D6"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5E4DAB47" w14:textId="39D45AD1"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64B09DFB"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66A98232"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0FF4941B"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34E27E6A"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70188198"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19EE3C8D" w14:textId="7730A34B"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4" w:type="dxa"/>
          </w:tcPr>
          <w:p w14:paraId="635A58D9"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4E350F43" w14:textId="59C7DC46"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64975215"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1C34DA2E"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32A2D56D"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2BE291B6"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2DFCC82A"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63959D40" w14:textId="5597ACF4"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5" w:type="dxa"/>
          </w:tcPr>
          <w:p w14:paraId="140F6F90"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74D63D59" w14:textId="1C0F5A7F"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59FC77AA"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4587AA2C"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009825AB"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67E9AFC4"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0B08D736"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7DBE8AA5" w14:textId="6D34EBDC"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w:t>
            </w:r>
          </w:p>
        </w:tc>
      </w:tr>
      <w:tr w:rsidR="0087182A" w:rsidRPr="00903876" w14:paraId="6A01F25A" w14:textId="77777777" w:rsidTr="005E0A28">
        <w:trPr>
          <w:cnfStyle w:val="000000100000" w:firstRow="0" w:lastRow="0" w:firstColumn="0" w:lastColumn="0" w:oddVBand="0" w:evenVBand="0" w:oddHBand="1"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3681" w:type="dxa"/>
          </w:tcPr>
          <w:p w14:paraId="52442CF0" w14:textId="1FBDFD3F" w:rsidR="005E0A28" w:rsidRPr="00903876" w:rsidRDefault="005E0A28" w:rsidP="00903876">
            <w:pPr>
              <w:spacing w:line="240" w:lineRule="auto"/>
              <w:rPr>
                <w:sz w:val="20"/>
                <w:szCs w:val="20"/>
              </w:rPr>
            </w:pPr>
            <w:r w:rsidRPr="00903876">
              <w:rPr>
                <w:sz w:val="20"/>
                <w:szCs w:val="20"/>
              </w:rPr>
              <w:t>Laboratory values at ICU presentation</w:t>
            </w:r>
          </w:p>
          <w:p w14:paraId="7D9F6BCD" w14:textId="284474BA" w:rsidR="005E0A28" w:rsidRPr="00903876" w:rsidRDefault="005E0A28" w:rsidP="00903876">
            <w:pPr>
              <w:spacing w:line="240" w:lineRule="auto"/>
              <w:rPr>
                <w:sz w:val="20"/>
                <w:szCs w:val="20"/>
              </w:rPr>
            </w:pPr>
            <w:r w:rsidRPr="00903876">
              <w:rPr>
                <w:sz w:val="20"/>
                <w:szCs w:val="20"/>
              </w:rPr>
              <w:t xml:space="preserve">   Bicarbonate</w:t>
            </w:r>
          </w:p>
          <w:p w14:paraId="67F79AF8" w14:textId="653EB95E" w:rsidR="005E0A28" w:rsidRPr="00903876" w:rsidRDefault="005E0A28" w:rsidP="00903876">
            <w:pPr>
              <w:spacing w:line="240" w:lineRule="auto"/>
              <w:rPr>
                <w:sz w:val="20"/>
                <w:szCs w:val="20"/>
              </w:rPr>
            </w:pPr>
            <w:r w:rsidRPr="00903876">
              <w:rPr>
                <w:sz w:val="20"/>
                <w:szCs w:val="20"/>
              </w:rPr>
              <w:t xml:space="preserve">   C-reactive protein</w:t>
            </w:r>
          </w:p>
          <w:p w14:paraId="4CF643A2" w14:textId="048E9847" w:rsidR="005E0A28" w:rsidRPr="00903876" w:rsidRDefault="005E0A28" w:rsidP="00903876">
            <w:pPr>
              <w:spacing w:line="240" w:lineRule="auto"/>
              <w:rPr>
                <w:sz w:val="20"/>
                <w:szCs w:val="20"/>
              </w:rPr>
            </w:pPr>
            <w:r w:rsidRPr="00903876">
              <w:rPr>
                <w:sz w:val="20"/>
                <w:szCs w:val="20"/>
              </w:rPr>
              <w:t xml:space="preserve">   </w:t>
            </w:r>
            <w:r w:rsidR="00770F59" w:rsidRPr="00903876">
              <w:rPr>
                <w:sz w:val="20"/>
                <w:szCs w:val="20"/>
              </w:rPr>
              <w:t>L</w:t>
            </w:r>
            <w:r w:rsidRPr="00903876">
              <w:rPr>
                <w:sz w:val="20"/>
                <w:szCs w:val="20"/>
              </w:rPr>
              <w:t>eukocyte count</w:t>
            </w:r>
          </w:p>
        </w:tc>
        <w:tc>
          <w:tcPr>
            <w:tcW w:w="1843" w:type="dxa"/>
          </w:tcPr>
          <w:p w14:paraId="2FB0D70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C24F046" w14:textId="41FD5BA0"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0022730B"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26 (12)</w:t>
            </w:r>
          </w:p>
          <w:p w14:paraId="1E8D74D8" w14:textId="44A416A8"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 (0)</w:t>
            </w:r>
          </w:p>
        </w:tc>
        <w:tc>
          <w:tcPr>
            <w:tcW w:w="1984" w:type="dxa"/>
          </w:tcPr>
          <w:p w14:paraId="0AD4573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336633A8" w14:textId="2E36E3F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72D8706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6 (3)</w:t>
            </w:r>
          </w:p>
          <w:p w14:paraId="33C857E3" w14:textId="745DC881"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 xml:space="preserve">8 (4) </w:t>
            </w:r>
          </w:p>
        </w:tc>
        <w:tc>
          <w:tcPr>
            <w:tcW w:w="1985" w:type="dxa"/>
          </w:tcPr>
          <w:p w14:paraId="1F8937A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746A17D" w14:textId="0F21D230"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0 (0)</w:t>
            </w:r>
          </w:p>
          <w:p w14:paraId="3BADF674"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 xml:space="preserve">2 (1) </w:t>
            </w:r>
          </w:p>
          <w:p w14:paraId="27E07C01" w14:textId="1BD482E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2 (1)</w:t>
            </w:r>
          </w:p>
        </w:tc>
      </w:tr>
      <w:tr w:rsidR="0087182A" w:rsidRPr="00903876" w14:paraId="637A0A62" w14:textId="77777777" w:rsidTr="005E0A28">
        <w:trPr>
          <w:trHeight w:val="1074"/>
        </w:trPr>
        <w:tc>
          <w:tcPr>
            <w:cnfStyle w:val="001000000000" w:firstRow="0" w:lastRow="0" w:firstColumn="1" w:lastColumn="0" w:oddVBand="0" w:evenVBand="0" w:oddHBand="0" w:evenHBand="0" w:firstRowFirstColumn="0" w:firstRowLastColumn="0" w:lastRowFirstColumn="0" w:lastRowLastColumn="0"/>
            <w:tcW w:w="3681" w:type="dxa"/>
          </w:tcPr>
          <w:p w14:paraId="5B8241BF" w14:textId="33086C2A" w:rsidR="005E0A28" w:rsidRPr="00903876" w:rsidRDefault="005E0A28" w:rsidP="00903876">
            <w:pPr>
              <w:spacing w:line="240" w:lineRule="auto"/>
              <w:rPr>
                <w:sz w:val="20"/>
                <w:szCs w:val="20"/>
              </w:rPr>
            </w:pPr>
            <w:r w:rsidRPr="00903876">
              <w:rPr>
                <w:sz w:val="20"/>
                <w:szCs w:val="20"/>
              </w:rPr>
              <w:t>Vital status at ICU presentation</w:t>
            </w:r>
          </w:p>
          <w:p w14:paraId="5C99BDFD" w14:textId="6D7489F2" w:rsidR="005E0A28" w:rsidRPr="00903876" w:rsidRDefault="005E0A28" w:rsidP="00903876">
            <w:pPr>
              <w:spacing w:line="240" w:lineRule="auto"/>
              <w:rPr>
                <w:sz w:val="20"/>
                <w:szCs w:val="20"/>
              </w:rPr>
            </w:pPr>
            <w:r w:rsidRPr="00903876">
              <w:rPr>
                <w:sz w:val="20"/>
                <w:szCs w:val="20"/>
              </w:rPr>
              <w:t xml:space="preserve">  FiO2</w:t>
            </w:r>
          </w:p>
          <w:p w14:paraId="111A8122" w14:textId="3E7D9FF5" w:rsidR="005E0A28" w:rsidRPr="00903876" w:rsidRDefault="005E0A28" w:rsidP="00903876">
            <w:pPr>
              <w:spacing w:line="240" w:lineRule="auto"/>
              <w:rPr>
                <w:sz w:val="20"/>
                <w:szCs w:val="20"/>
              </w:rPr>
            </w:pPr>
            <w:r w:rsidRPr="00903876">
              <w:rPr>
                <w:sz w:val="20"/>
                <w:szCs w:val="20"/>
              </w:rPr>
              <w:t xml:space="preserve">  </w:t>
            </w:r>
            <w:r w:rsidR="00770F59" w:rsidRPr="00903876">
              <w:rPr>
                <w:sz w:val="20"/>
                <w:szCs w:val="20"/>
              </w:rPr>
              <w:t xml:space="preserve">SOFA    </w:t>
            </w:r>
          </w:p>
          <w:p w14:paraId="3002C1A9" w14:textId="7CECB7DE" w:rsidR="005E0A28" w:rsidRPr="00903876" w:rsidRDefault="005E0A28" w:rsidP="00903876">
            <w:pPr>
              <w:spacing w:line="240" w:lineRule="auto"/>
              <w:rPr>
                <w:sz w:val="20"/>
                <w:szCs w:val="20"/>
              </w:rPr>
            </w:pPr>
            <w:r w:rsidRPr="00903876">
              <w:rPr>
                <w:sz w:val="20"/>
                <w:szCs w:val="20"/>
              </w:rPr>
              <w:t xml:space="preserve">  </w:t>
            </w:r>
            <w:r w:rsidR="00770F59" w:rsidRPr="00903876">
              <w:rPr>
                <w:sz w:val="20"/>
                <w:szCs w:val="20"/>
              </w:rPr>
              <w:t>V</w:t>
            </w:r>
            <w:r w:rsidRPr="00903876">
              <w:rPr>
                <w:sz w:val="20"/>
                <w:szCs w:val="20"/>
              </w:rPr>
              <w:t>asopression</w:t>
            </w:r>
          </w:p>
        </w:tc>
        <w:tc>
          <w:tcPr>
            <w:tcW w:w="1843" w:type="dxa"/>
          </w:tcPr>
          <w:p w14:paraId="6B91B76D"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9A8BFA3" w14:textId="04BD41CB"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 (0)</w:t>
            </w:r>
          </w:p>
          <w:p w14:paraId="49CCA123"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74CC310E" w14:textId="4A4E9C26"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4" w:type="dxa"/>
          </w:tcPr>
          <w:p w14:paraId="5D23F1C6"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78D8C962" w14:textId="5036B0A8"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2FB2B58E"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5882DCEC" w14:textId="75EBD349"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5" w:type="dxa"/>
          </w:tcPr>
          <w:p w14:paraId="4500E466"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20B1E1C" w14:textId="46FF237A"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7F8ECA1C"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2F6226DF" w14:textId="23EC83A2"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r>
      <w:tr w:rsidR="0087182A" w:rsidRPr="00903876" w14:paraId="0B0D1E87" w14:textId="77777777" w:rsidTr="005E0A28">
        <w:trPr>
          <w:cnfStyle w:val="000000100000" w:firstRow="0" w:lastRow="0" w:firstColumn="0" w:lastColumn="0" w:oddVBand="0" w:evenVBand="0" w:oddHBand="1" w:evenHBand="0" w:firstRowFirstColumn="0" w:firstRowLastColumn="0" w:lastRowFirstColumn="0" w:lastRowLastColumn="0"/>
          <w:trHeight w:val="5273"/>
        </w:trPr>
        <w:tc>
          <w:tcPr>
            <w:cnfStyle w:val="001000000000" w:firstRow="0" w:lastRow="0" w:firstColumn="1" w:lastColumn="0" w:oddVBand="0" w:evenVBand="0" w:oddHBand="0" w:evenHBand="0" w:firstRowFirstColumn="0" w:firstRowLastColumn="0" w:lastRowFirstColumn="0" w:lastRowLastColumn="0"/>
            <w:tcW w:w="3681" w:type="dxa"/>
          </w:tcPr>
          <w:p w14:paraId="13AB5EAB" w14:textId="4A371181" w:rsidR="005E0A28" w:rsidRPr="00903876" w:rsidRDefault="005E0A28" w:rsidP="00903876">
            <w:pPr>
              <w:spacing w:line="240" w:lineRule="auto"/>
              <w:rPr>
                <w:sz w:val="20"/>
                <w:szCs w:val="20"/>
              </w:rPr>
            </w:pPr>
            <w:r w:rsidRPr="00903876">
              <w:rPr>
                <w:sz w:val="20"/>
                <w:szCs w:val="20"/>
              </w:rPr>
              <w:t xml:space="preserve">Biomarker measurements </w:t>
            </w:r>
          </w:p>
          <w:p w14:paraId="3D414B1A" w14:textId="77777777" w:rsidR="005E0A28" w:rsidRPr="00903876" w:rsidRDefault="005E0A28" w:rsidP="00903876">
            <w:pPr>
              <w:spacing w:line="240" w:lineRule="auto"/>
              <w:rPr>
                <w:sz w:val="20"/>
                <w:szCs w:val="20"/>
              </w:rPr>
            </w:pPr>
            <w:r w:rsidRPr="00903876">
              <w:rPr>
                <w:sz w:val="20"/>
                <w:szCs w:val="20"/>
              </w:rPr>
              <w:t xml:space="preserve">   Angiopoietin-2 (T0)</w:t>
            </w:r>
          </w:p>
          <w:p w14:paraId="0CEB093A" w14:textId="77777777" w:rsidR="005E0A28" w:rsidRPr="00903876" w:rsidRDefault="005E0A28" w:rsidP="00903876">
            <w:pPr>
              <w:spacing w:line="240" w:lineRule="auto"/>
              <w:rPr>
                <w:sz w:val="20"/>
                <w:szCs w:val="20"/>
              </w:rPr>
            </w:pPr>
            <w:r w:rsidRPr="00903876">
              <w:rPr>
                <w:sz w:val="20"/>
                <w:szCs w:val="20"/>
              </w:rPr>
              <w:t xml:space="preserve">   Angiopoietin-2 (T4)</w:t>
            </w:r>
          </w:p>
          <w:p w14:paraId="2FCDB550" w14:textId="77777777" w:rsidR="005E0A28" w:rsidRPr="00903876" w:rsidRDefault="005E0A28" w:rsidP="00903876">
            <w:pPr>
              <w:spacing w:line="240" w:lineRule="auto"/>
              <w:rPr>
                <w:sz w:val="20"/>
                <w:szCs w:val="20"/>
              </w:rPr>
            </w:pPr>
            <w:r w:rsidRPr="00903876">
              <w:rPr>
                <w:sz w:val="20"/>
                <w:szCs w:val="20"/>
              </w:rPr>
              <w:t xml:space="preserve">   Angiopoietin-2 (T7)</w:t>
            </w:r>
          </w:p>
          <w:p w14:paraId="01B17D3B" w14:textId="77777777" w:rsidR="005E0A28" w:rsidRPr="00903876" w:rsidRDefault="005E0A28" w:rsidP="00903876">
            <w:pPr>
              <w:spacing w:line="240" w:lineRule="auto"/>
              <w:rPr>
                <w:sz w:val="20"/>
                <w:szCs w:val="20"/>
              </w:rPr>
            </w:pPr>
            <w:r w:rsidRPr="00903876">
              <w:rPr>
                <w:sz w:val="20"/>
                <w:szCs w:val="20"/>
              </w:rPr>
              <w:t xml:space="preserve">   IL-6 (T0) </w:t>
            </w:r>
          </w:p>
          <w:p w14:paraId="111DF8A2" w14:textId="77777777" w:rsidR="005E0A28" w:rsidRPr="00903876" w:rsidRDefault="005E0A28" w:rsidP="00903876">
            <w:pPr>
              <w:spacing w:line="240" w:lineRule="auto"/>
              <w:rPr>
                <w:sz w:val="20"/>
                <w:szCs w:val="20"/>
              </w:rPr>
            </w:pPr>
            <w:r w:rsidRPr="00903876">
              <w:rPr>
                <w:sz w:val="20"/>
                <w:szCs w:val="20"/>
              </w:rPr>
              <w:t xml:space="preserve">   IL-6 (T4)</w:t>
            </w:r>
          </w:p>
          <w:p w14:paraId="45D81B2C" w14:textId="77777777" w:rsidR="005E0A28" w:rsidRPr="00903876" w:rsidRDefault="005E0A28" w:rsidP="00903876">
            <w:pPr>
              <w:spacing w:line="240" w:lineRule="auto"/>
              <w:rPr>
                <w:sz w:val="20"/>
                <w:szCs w:val="20"/>
              </w:rPr>
            </w:pPr>
            <w:r w:rsidRPr="00903876">
              <w:rPr>
                <w:sz w:val="20"/>
                <w:szCs w:val="20"/>
              </w:rPr>
              <w:t xml:space="preserve">   IL-6 (T7)</w:t>
            </w:r>
          </w:p>
          <w:p w14:paraId="0E9739EF" w14:textId="77777777" w:rsidR="005E0A28" w:rsidRPr="00903876" w:rsidRDefault="005E0A28" w:rsidP="00903876">
            <w:pPr>
              <w:spacing w:line="240" w:lineRule="auto"/>
              <w:rPr>
                <w:sz w:val="20"/>
                <w:szCs w:val="20"/>
              </w:rPr>
            </w:pPr>
            <w:r w:rsidRPr="00903876">
              <w:rPr>
                <w:sz w:val="20"/>
                <w:szCs w:val="20"/>
              </w:rPr>
              <w:t xml:space="preserve">   Thrombomodulin (T0)</w:t>
            </w:r>
          </w:p>
          <w:p w14:paraId="5A963C39" w14:textId="77777777" w:rsidR="005E0A28" w:rsidRPr="00903876" w:rsidRDefault="005E0A28" w:rsidP="00903876">
            <w:pPr>
              <w:spacing w:line="240" w:lineRule="auto"/>
              <w:rPr>
                <w:sz w:val="20"/>
                <w:szCs w:val="20"/>
              </w:rPr>
            </w:pPr>
            <w:r w:rsidRPr="00903876">
              <w:rPr>
                <w:sz w:val="20"/>
                <w:szCs w:val="20"/>
              </w:rPr>
              <w:t xml:space="preserve">   Thrombomodulin (T4)</w:t>
            </w:r>
          </w:p>
          <w:p w14:paraId="50912B9A" w14:textId="77777777" w:rsidR="005E0A28" w:rsidRPr="00903876" w:rsidRDefault="005E0A28" w:rsidP="00903876">
            <w:pPr>
              <w:spacing w:line="240" w:lineRule="auto"/>
              <w:rPr>
                <w:sz w:val="20"/>
                <w:szCs w:val="20"/>
              </w:rPr>
            </w:pPr>
            <w:r w:rsidRPr="00903876">
              <w:rPr>
                <w:sz w:val="20"/>
                <w:szCs w:val="20"/>
              </w:rPr>
              <w:t xml:space="preserve">   Thrombomodulin (T7)</w:t>
            </w:r>
          </w:p>
          <w:p w14:paraId="6C428510" w14:textId="77777777" w:rsidR="005E0A28" w:rsidRPr="00903876" w:rsidRDefault="005E0A28" w:rsidP="00903876">
            <w:pPr>
              <w:spacing w:line="240" w:lineRule="auto"/>
              <w:rPr>
                <w:sz w:val="20"/>
                <w:szCs w:val="20"/>
              </w:rPr>
            </w:pPr>
            <w:r w:rsidRPr="00903876">
              <w:rPr>
                <w:sz w:val="20"/>
                <w:szCs w:val="20"/>
              </w:rPr>
              <w:t xml:space="preserve">   TNF-RI (T0) </w:t>
            </w:r>
          </w:p>
          <w:p w14:paraId="4EF7BA03" w14:textId="77777777" w:rsidR="005E0A28" w:rsidRPr="00903876" w:rsidRDefault="005E0A28" w:rsidP="00903876">
            <w:pPr>
              <w:spacing w:line="240" w:lineRule="auto"/>
              <w:rPr>
                <w:sz w:val="20"/>
                <w:szCs w:val="20"/>
              </w:rPr>
            </w:pPr>
            <w:r w:rsidRPr="00903876">
              <w:rPr>
                <w:sz w:val="20"/>
                <w:szCs w:val="20"/>
              </w:rPr>
              <w:t xml:space="preserve">   TNF-RI (T4)</w:t>
            </w:r>
          </w:p>
          <w:p w14:paraId="10A7E108" w14:textId="77777777" w:rsidR="005E0A28" w:rsidRPr="00903876" w:rsidRDefault="005E0A28" w:rsidP="00903876">
            <w:pPr>
              <w:spacing w:line="240" w:lineRule="auto"/>
              <w:rPr>
                <w:sz w:val="20"/>
                <w:szCs w:val="20"/>
              </w:rPr>
            </w:pPr>
            <w:r w:rsidRPr="00903876">
              <w:rPr>
                <w:sz w:val="20"/>
                <w:szCs w:val="20"/>
              </w:rPr>
              <w:t xml:space="preserve">   TNF-RI (T7)</w:t>
            </w:r>
          </w:p>
          <w:p w14:paraId="13709E84" w14:textId="77777777" w:rsidR="005E0A28" w:rsidRPr="00903876" w:rsidRDefault="005E0A28" w:rsidP="00903876">
            <w:pPr>
              <w:spacing w:line="240" w:lineRule="auto"/>
              <w:rPr>
                <w:sz w:val="20"/>
                <w:szCs w:val="20"/>
              </w:rPr>
            </w:pPr>
            <w:r w:rsidRPr="00903876">
              <w:rPr>
                <w:sz w:val="20"/>
                <w:szCs w:val="20"/>
              </w:rPr>
              <w:t xml:space="preserve">   SP-D (T0)</w:t>
            </w:r>
          </w:p>
          <w:p w14:paraId="627DE0AE" w14:textId="77777777" w:rsidR="005E0A28" w:rsidRPr="00903876" w:rsidRDefault="005E0A28" w:rsidP="00903876">
            <w:pPr>
              <w:spacing w:line="240" w:lineRule="auto"/>
              <w:rPr>
                <w:sz w:val="20"/>
                <w:szCs w:val="20"/>
              </w:rPr>
            </w:pPr>
            <w:r w:rsidRPr="00903876">
              <w:rPr>
                <w:sz w:val="20"/>
                <w:szCs w:val="20"/>
              </w:rPr>
              <w:t xml:space="preserve">   SP-D (T4)</w:t>
            </w:r>
          </w:p>
          <w:p w14:paraId="12214BEE" w14:textId="77777777" w:rsidR="005E0A28" w:rsidRPr="00903876" w:rsidRDefault="005E0A28" w:rsidP="00903876">
            <w:pPr>
              <w:spacing w:line="240" w:lineRule="auto"/>
              <w:rPr>
                <w:sz w:val="20"/>
                <w:szCs w:val="20"/>
              </w:rPr>
            </w:pPr>
            <w:r w:rsidRPr="00903876">
              <w:rPr>
                <w:sz w:val="20"/>
                <w:szCs w:val="20"/>
              </w:rPr>
              <w:t xml:space="preserve">   SP-D (T7)</w:t>
            </w:r>
          </w:p>
          <w:p w14:paraId="226A9F56" w14:textId="77777777" w:rsidR="005E0A28" w:rsidRPr="00903876" w:rsidRDefault="005E0A28" w:rsidP="00903876">
            <w:pPr>
              <w:spacing w:line="240" w:lineRule="auto"/>
              <w:rPr>
                <w:sz w:val="20"/>
                <w:szCs w:val="20"/>
              </w:rPr>
            </w:pPr>
            <w:r w:rsidRPr="00903876">
              <w:rPr>
                <w:sz w:val="20"/>
                <w:szCs w:val="20"/>
              </w:rPr>
              <w:t xml:space="preserve">   VCAM-1 (T0)</w:t>
            </w:r>
          </w:p>
          <w:p w14:paraId="6F6F70B8" w14:textId="77777777" w:rsidR="005E0A28" w:rsidRPr="00903876" w:rsidRDefault="005E0A28" w:rsidP="00903876">
            <w:pPr>
              <w:spacing w:line="240" w:lineRule="auto"/>
              <w:rPr>
                <w:sz w:val="20"/>
                <w:szCs w:val="20"/>
              </w:rPr>
            </w:pPr>
            <w:r w:rsidRPr="00903876">
              <w:rPr>
                <w:sz w:val="20"/>
                <w:szCs w:val="20"/>
              </w:rPr>
              <w:t xml:space="preserve">   VCAM-1 (T4)</w:t>
            </w:r>
          </w:p>
          <w:p w14:paraId="62FCCC26" w14:textId="214431D1" w:rsidR="005E0A28" w:rsidRPr="00903876" w:rsidRDefault="005E0A28" w:rsidP="00903876">
            <w:pPr>
              <w:spacing w:line="240" w:lineRule="auto"/>
              <w:rPr>
                <w:sz w:val="20"/>
                <w:szCs w:val="20"/>
              </w:rPr>
            </w:pPr>
            <w:r w:rsidRPr="00903876">
              <w:rPr>
                <w:sz w:val="20"/>
                <w:szCs w:val="20"/>
              </w:rPr>
              <w:t xml:space="preserve">   VCAM-1 (T7)</w:t>
            </w:r>
          </w:p>
        </w:tc>
        <w:tc>
          <w:tcPr>
            <w:tcW w:w="1843" w:type="dxa"/>
          </w:tcPr>
          <w:p w14:paraId="7D15D10A"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1F786C83"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24 (56)</w:t>
            </w:r>
          </w:p>
          <w:p w14:paraId="69E79D9B"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27 (58)</w:t>
            </w:r>
          </w:p>
          <w:p w14:paraId="75962935"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64 (74)</w:t>
            </w:r>
          </w:p>
          <w:p w14:paraId="1CB7D7A8"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35 (61)</w:t>
            </w:r>
          </w:p>
          <w:p w14:paraId="53D9162E"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36 (62)</w:t>
            </w:r>
          </w:p>
          <w:p w14:paraId="4A34CDD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74 (79)</w:t>
            </w:r>
          </w:p>
          <w:p w14:paraId="66CA4105"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18 (53)</w:t>
            </w:r>
          </w:p>
          <w:p w14:paraId="782D3D5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19 (54)</w:t>
            </w:r>
          </w:p>
          <w:p w14:paraId="7A967131"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6 (66)</w:t>
            </w:r>
          </w:p>
          <w:p w14:paraId="78814F1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8 (67)</w:t>
            </w:r>
          </w:p>
          <w:p w14:paraId="13C54EE0"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1 (64)</w:t>
            </w:r>
          </w:p>
          <w:p w14:paraId="136FAF89"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6 (76)</w:t>
            </w:r>
          </w:p>
          <w:p w14:paraId="3EADCB2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9 (67)</w:t>
            </w:r>
          </w:p>
          <w:p w14:paraId="2C583DD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1 (64)</w:t>
            </w:r>
          </w:p>
          <w:p w14:paraId="504A09D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67 (76)</w:t>
            </w:r>
          </w:p>
          <w:p w14:paraId="4367A284"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35 (61)</w:t>
            </w:r>
          </w:p>
          <w:p w14:paraId="79D28B00"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36 (62)</w:t>
            </w:r>
          </w:p>
          <w:p w14:paraId="1730B535" w14:textId="1D2B722B"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74 (79)</w:t>
            </w:r>
          </w:p>
        </w:tc>
        <w:tc>
          <w:tcPr>
            <w:tcW w:w="1984" w:type="dxa"/>
          </w:tcPr>
          <w:p w14:paraId="56E15DA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1613A13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3 (89)</w:t>
            </w:r>
          </w:p>
          <w:p w14:paraId="0A1BB65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642FADE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5 (89)</w:t>
            </w:r>
          </w:p>
          <w:p w14:paraId="14305A61"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1E0809B1"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35688599"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3 (89)</w:t>
            </w:r>
          </w:p>
          <w:p w14:paraId="05D9FE33"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1 (88)</w:t>
            </w:r>
          </w:p>
          <w:p w14:paraId="16F9A62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0268AFF1"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3 (89)</w:t>
            </w:r>
          </w:p>
          <w:p w14:paraId="05326EB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1 (88)</w:t>
            </w:r>
          </w:p>
          <w:p w14:paraId="7ACF3FB8"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7BCC7EBA"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4 (89)</w:t>
            </w:r>
          </w:p>
          <w:p w14:paraId="6F26911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1 (88)</w:t>
            </w:r>
          </w:p>
          <w:p w14:paraId="3599125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4C629975"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3 (89)</w:t>
            </w:r>
          </w:p>
          <w:p w14:paraId="7DA5FA43"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637ED798"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2 (88)</w:t>
            </w:r>
          </w:p>
          <w:p w14:paraId="42A47F35" w14:textId="1421DAC8"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93 (89)</w:t>
            </w:r>
          </w:p>
        </w:tc>
        <w:tc>
          <w:tcPr>
            <w:tcW w:w="1985" w:type="dxa"/>
          </w:tcPr>
          <w:p w14:paraId="39105883"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5C65AD4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43B55A74"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1F5BEFEE"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p w14:paraId="2510447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7C20771A"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04861EC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p w14:paraId="2857755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3E3E25AF"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71388D8D"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p w14:paraId="219B5867"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5F9B3CC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6176DA68"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p w14:paraId="27A5B24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1AB445BA"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10E3A972"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p w14:paraId="08E828B9"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5)</w:t>
            </w:r>
          </w:p>
          <w:p w14:paraId="4D6EFE6C" w14:textId="77777777"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 (3)</w:t>
            </w:r>
          </w:p>
          <w:p w14:paraId="3BB0DCA3" w14:textId="36235E6F" w:rsidR="005E0A28" w:rsidRPr="00903876" w:rsidRDefault="005E0A2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4 (5)</w:t>
            </w:r>
          </w:p>
        </w:tc>
      </w:tr>
      <w:tr w:rsidR="0087182A" w:rsidRPr="00903876" w14:paraId="0FF25078" w14:textId="77777777" w:rsidTr="005E0A28">
        <w:trPr>
          <w:trHeight w:val="826"/>
        </w:trPr>
        <w:tc>
          <w:tcPr>
            <w:cnfStyle w:val="001000000000" w:firstRow="0" w:lastRow="0" w:firstColumn="1" w:lastColumn="0" w:oddVBand="0" w:evenVBand="0" w:oddHBand="0" w:evenHBand="0" w:firstRowFirstColumn="0" w:firstRowLastColumn="0" w:lastRowFirstColumn="0" w:lastRowLastColumn="0"/>
            <w:tcW w:w="3681" w:type="dxa"/>
          </w:tcPr>
          <w:p w14:paraId="5947B562" w14:textId="77777777" w:rsidR="005E0A28" w:rsidRPr="00903876" w:rsidRDefault="005E0A28" w:rsidP="00903876">
            <w:pPr>
              <w:spacing w:line="240" w:lineRule="auto"/>
              <w:rPr>
                <w:sz w:val="20"/>
                <w:szCs w:val="20"/>
              </w:rPr>
            </w:pPr>
            <w:r w:rsidRPr="00903876">
              <w:rPr>
                <w:sz w:val="20"/>
                <w:szCs w:val="20"/>
              </w:rPr>
              <w:t>Outcome data</w:t>
            </w:r>
          </w:p>
          <w:p w14:paraId="2F0648B8" w14:textId="77777777" w:rsidR="005E0A28" w:rsidRPr="00903876" w:rsidRDefault="005E0A28" w:rsidP="00903876">
            <w:pPr>
              <w:spacing w:line="240" w:lineRule="auto"/>
              <w:rPr>
                <w:sz w:val="20"/>
                <w:szCs w:val="20"/>
              </w:rPr>
            </w:pPr>
            <w:r w:rsidRPr="00903876">
              <w:rPr>
                <w:sz w:val="20"/>
                <w:szCs w:val="20"/>
              </w:rPr>
              <w:t xml:space="preserve">   ICU mortality </w:t>
            </w:r>
          </w:p>
          <w:p w14:paraId="73CB3967" w14:textId="1F2085B3" w:rsidR="005E0A28" w:rsidRPr="00903876" w:rsidRDefault="005E0A28" w:rsidP="00903876">
            <w:pPr>
              <w:spacing w:line="240" w:lineRule="auto"/>
              <w:rPr>
                <w:sz w:val="20"/>
                <w:szCs w:val="20"/>
              </w:rPr>
            </w:pPr>
            <w:r w:rsidRPr="00903876">
              <w:rPr>
                <w:sz w:val="20"/>
                <w:szCs w:val="20"/>
              </w:rPr>
              <w:t xml:space="preserve">   Survival until day 90 </w:t>
            </w:r>
          </w:p>
        </w:tc>
        <w:tc>
          <w:tcPr>
            <w:tcW w:w="1843" w:type="dxa"/>
          </w:tcPr>
          <w:p w14:paraId="4CC51778"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09BCE512" w14:textId="20648EC0"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56660B71" w14:textId="2EAC8D93"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4" w:type="dxa"/>
          </w:tcPr>
          <w:p w14:paraId="7952D362"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5458B09E" w14:textId="40222784"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23D1E4F7" w14:textId="697C87B8"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c>
          <w:tcPr>
            <w:tcW w:w="1985" w:type="dxa"/>
          </w:tcPr>
          <w:p w14:paraId="63B29DC9" w14:textId="77777777"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4B9F0F4A" w14:textId="79844E09"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p w14:paraId="46499552" w14:textId="301A5856" w:rsidR="005E0A28" w:rsidRPr="00903876" w:rsidRDefault="005E0A2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0 (0)</w:t>
            </w:r>
          </w:p>
        </w:tc>
      </w:tr>
    </w:tbl>
    <w:p w14:paraId="6D43B3A6" w14:textId="66A82AA2" w:rsidR="00770F59" w:rsidRPr="0087182A" w:rsidRDefault="00770F59" w:rsidP="00911EEF">
      <w:r w:rsidRPr="0087182A">
        <w:t xml:space="preserve">ICU: intensive care unit; SOFA: Sequential organ failure assessment score (minus central nervous system score); IL-6: Interleukin-6, TNF-RI: Tumor necrosis factor receptor-1; SP-D: Surfactant protein-D; VCAM-1: Vascular cell adhesion molecule-1. </w:t>
      </w:r>
      <w:r w:rsidRPr="0087182A">
        <w:br w:type="page"/>
      </w:r>
    </w:p>
    <w:p w14:paraId="31E85464" w14:textId="451668C8" w:rsidR="00886242" w:rsidRPr="0087182A" w:rsidRDefault="00C33DF4" w:rsidP="00911EEF">
      <w:pPr>
        <w:pStyle w:val="Heading2"/>
        <w:rPr>
          <w:sz w:val="12"/>
          <w:szCs w:val="12"/>
        </w:rPr>
      </w:pPr>
      <w:bookmarkStart w:id="20" w:name="_Toc193349811"/>
      <w:r>
        <w:t>Table S</w:t>
      </w:r>
      <w:r w:rsidR="00F914D5">
        <w:t>7</w:t>
      </w:r>
      <w:r>
        <w:t>B. Missing respiratory data</w:t>
      </w:r>
      <w:bookmarkEnd w:id="20"/>
      <w:r>
        <w:t xml:space="preserve"> </w:t>
      </w:r>
      <w:r>
        <w:br/>
      </w:r>
    </w:p>
    <w:tbl>
      <w:tblPr>
        <w:tblStyle w:val="ListTable2-Accent3"/>
        <w:tblW w:w="0" w:type="auto"/>
        <w:tblLook w:val="04A0" w:firstRow="1" w:lastRow="0" w:firstColumn="1" w:lastColumn="0" w:noHBand="0" w:noVBand="1"/>
      </w:tblPr>
      <w:tblGrid>
        <w:gridCol w:w="3114"/>
        <w:gridCol w:w="1984"/>
        <w:gridCol w:w="1985"/>
        <w:gridCol w:w="1701"/>
      </w:tblGrid>
      <w:tr w:rsidR="0087182A" w:rsidRPr="00903876" w14:paraId="0D6918D1" w14:textId="77777777" w:rsidTr="00770F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CD34E78" w14:textId="5604E4B6" w:rsidR="00886242" w:rsidRPr="00903876" w:rsidRDefault="00886242" w:rsidP="00903876">
            <w:pPr>
              <w:spacing w:line="240" w:lineRule="auto"/>
              <w:rPr>
                <w:sz w:val="20"/>
                <w:szCs w:val="20"/>
              </w:rPr>
            </w:pPr>
            <w:r w:rsidRPr="00903876">
              <w:rPr>
                <w:sz w:val="20"/>
                <w:szCs w:val="20"/>
              </w:rPr>
              <w:t>No. (%)</w:t>
            </w:r>
          </w:p>
        </w:tc>
        <w:tc>
          <w:tcPr>
            <w:tcW w:w="1984" w:type="dxa"/>
          </w:tcPr>
          <w:p w14:paraId="71761999" w14:textId="5098C3FE" w:rsidR="00886242" w:rsidRPr="00903876" w:rsidRDefault="00886242"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 xml:space="preserve">AUMC – location AMC (n= </w:t>
            </w:r>
            <w:r w:rsidR="003727A8" w:rsidRPr="00903876">
              <w:rPr>
                <w:sz w:val="20"/>
                <w:szCs w:val="20"/>
              </w:rPr>
              <w:t>2873</w:t>
            </w:r>
            <w:r w:rsidRPr="00903876">
              <w:rPr>
                <w:sz w:val="20"/>
                <w:szCs w:val="20"/>
              </w:rPr>
              <w:t>)</w:t>
            </w:r>
          </w:p>
        </w:tc>
        <w:tc>
          <w:tcPr>
            <w:tcW w:w="1985" w:type="dxa"/>
          </w:tcPr>
          <w:p w14:paraId="5AC108C7" w14:textId="1D3CCBD2" w:rsidR="00886242" w:rsidRPr="00903876" w:rsidRDefault="00886242"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AUMC – location VUmc (n=</w:t>
            </w:r>
            <w:r w:rsidR="003727A8" w:rsidRPr="00903876">
              <w:rPr>
                <w:sz w:val="20"/>
                <w:szCs w:val="20"/>
              </w:rPr>
              <w:t>2834</w:t>
            </w:r>
            <w:r w:rsidRPr="00903876">
              <w:rPr>
                <w:sz w:val="20"/>
                <w:szCs w:val="20"/>
              </w:rPr>
              <w:t xml:space="preserve">) </w:t>
            </w:r>
          </w:p>
        </w:tc>
        <w:tc>
          <w:tcPr>
            <w:tcW w:w="1701" w:type="dxa"/>
          </w:tcPr>
          <w:p w14:paraId="62D64CD3" w14:textId="77777777" w:rsidR="00886242" w:rsidRPr="00903876" w:rsidRDefault="00886242"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 xml:space="preserve">UMCU </w:t>
            </w:r>
          </w:p>
          <w:p w14:paraId="3A7AA06C" w14:textId="7EDF26CE" w:rsidR="00886242" w:rsidRPr="00903876" w:rsidRDefault="00886242" w:rsidP="00903876">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903876">
              <w:rPr>
                <w:sz w:val="20"/>
                <w:szCs w:val="20"/>
              </w:rPr>
              <w:t xml:space="preserve">(n= </w:t>
            </w:r>
            <w:r w:rsidR="00631840" w:rsidRPr="00903876">
              <w:rPr>
                <w:sz w:val="20"/>
                <w:szCs w:val="20"/>
              </w:rPr>
              <w:t>3653)</w:t>
            </w:r>
          </w:p>
        </w:tc>
      </w:tr>
      <w:tr w:rsidR="0087182A" w:rsidRPr="00903876" w14:paraId="611C38E5" w14:textId="77777777" w:rsidTr="0077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3E9CBA4" w14:textId="5F2B2A14" w:rsidR="00886242" w:rsidRPr="00903876" w:rsidRDefault="00886242" w:rsidP="00903876">
            <w:pPr>
              <w:spacing w:line="240" w:lineRule="auto"/>
              <w:rPr>
                <w:sz w:val="20"/>
                <w:szCs w:val="20"/>
              </w:rPr>
            </w:pPr>
            <w:r w:rsidRPr="00903876">
              <w:rPr>
                <w:sz w:val="20"/>
                <w:szCs w:val="20"/>
              </w:rPr>
              <w:t>CO2-difference</w:t>
            </w:r>
          </w:p>
        </w:tc>
        <w:tc>
          <w:tcPr>
            <w:tcW w:w="1984" w:type="dxa"/>
          </w:tcPr>
          <w:p w14:paraId="0B361185" w14:textId="008E981F"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75 (3)</w:t>
            </w:r>
          </w:p>
        </w:tc>
        <w:tc>
          <w:tcPr>
            <w:tcW w:w="1985" w:type="dxa"/>
          </w:tcPr>
          <w:p w14:paraId="344AE4F9" w14:textId="31E99AF3"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29 (1)</w:t>
            </w:r>
          </w:p>
        </w:tc>
        <w:tc>
          <w:tcPr>
            <w:tcW w:w="1701" w:type="dxa"/>
          </w:tcPr>
          <w:p w14:paraId="383EED23" w14:textId="6693377E" w:rsidR="00886242" w:rsidRPr="00903876" w:rsidRDefault="00631840"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415 (12)</w:t>
            </w:r>
          </w:p>
        </w:tc>
      </w:tr>
      <w:tr w:rsidR="0087182A" w:rsidRPr="00903876" w14:paraId="6C83BA4B" w14:textId="77777777" w:rsidTr="00770F59">
        <w:tc>
          <w:tcPr>
            <w:cnfStyle w:val="001000000000" w:firstRow="0" w:lastRow="0" w:firstColumn="1" w:lastColumn="0" w:oddVBand="0" w:evenVBand="0" w:oddHBand="0" w:evenHBand="0" w:firstRowFirstColumn="0" w:firstRowLastColumn="0" w:lastRowFirstColumn="0" w:lastRowLastColumn="0"/>
            <w:tcW w:w="3114" w:type="dxa"/>
          </w:tcPr>
          <w:p w14:paraId="12BF9996" w14:textId="796E814D" w:rsidR="00886242" w:rsidRPr="00903876" w:rsidRDefault="00886242" w:rsidP="00903876">
            <w:pPr>
              <w:spacing w:line="240" w:lineRule="auto"/>
              <w:rPr>
                <w:sz w:val="20"/>
                <w:szCs w:val="20"/>
              </w:rPr>
            </w:pPr>
            <w:r w:rsidRPr="00903876">
              <w:rPr>
                <w:sz w:val="20"/>
                <w:szCs w:val="20"/>
              </w:rPr>
              <w:t>Compliance</w:t>
            </w:r>
          </w:p>
        </w:tc>
        <w:tc>
          <w:tcPr>
            <w:tcW w:w="1984" w:type="dxa"/>
          </w:tcPr>
          <w:p w14:paraId="5B73D4A6" w14:textId="39193916"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02 (4)</w:t>
            </w:r>
          </w:p>
        </w:tc>
        <w:tc>
          <w:tcPr>
            <w:tcW w:w="1985" w:type="dxa"/>
          </w:tcPr>
          <w:p w14:paraId="05B1D740" w14:textId="366F448D"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52 (2)</w:t>
            </w:r>
          </w:p>
        </w:tc>
        <w:tc>
          <w:tcPr>
            <w:tcW w:w="1701" w:type="dxa"/>
          </w:tcPr>
          <w:p w14:paraId="129B57CB" w14:textId="0B55F94E" w:rsidR="00886242" w:rsidRPr="00903876" w:rsidRDefault="00631840"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88 (2)</w:t>
            </w:r>
          </w:p>
        </w:tc>
      </w:tr>
      <w:tr w:rsidR="0087182A" w:rsidRPr="00903876" w14:paraId="6781CAE2" w14:textId="77777777" w:rsidTr="0077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48ECE41" w14:textId="7CD8F527" w:rsidR="00886242" w:rsidRPr="00903876" w:rsidRDefault="00886242" w:rsidP="00903876">
            <w:pPr>
              <w:spacing w:line="240" w:lineRule="auto"/>
              <w:rPr>
                <w:sz w:val="20"/>
                <w:szCs w:val="20"/>
              </w:rPr>
            </w:pPr>
            <w:r w:rsidRPr="00903876">
              <w:rPr>
                <w:sz w:val="20"/>
                <w:szCs w:val="20"/>
              </w:rPr>
              <w:t>Driving Pressure</w:t>
            </w:r>
          </w:p>
        </w:tc>
        <w:tc>
          <w:tcPr>
            <w:tcW w:w="1984" w:type="dxa"/>
          </w:tcPr>
          <w:p w14:paraId="458B4298" w14:textId="4D3C0AE6"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33 (1)</w:t>
            </w:r>
          </w:p>
        </w:tc>
        <w:tc>
          <w:tcPr>
            <w:tcW w:w="1985" w:type="dxa"/>
          </w:tcPr>
          <w:p w14:paraId="0A8696CA" w14:textId="561F6425"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5 (1)</w:t>
            </w:r>
          </w:p>
        </w:tc>
        <w:tc>
          <w:tcPr>
            <w:tcW w:w="1701" w:type="dxa"/>
          </w:tcPr>
          <w:p w14:paraId="6853877E" w14:textId="60E25C77" w:rsidR="00886242" w:rsidRPr="00903876" w:rsidRDefault="00631840"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6 (2)</w:t>
            </w:r>
          </w:p>
        </w:tc>
      </w:tr>
      <w:tr w:rsidR="0087182A" w:rsidRPr="00903876" w14:paraId="5563D9CD" w14:textId="77777777" w:rsidTr="00770F59">
        <w:tc>
          <w:tcPr>
            <w:cnfStyle w:val="001000000000" w:firstRow="0" w:lastRow="0" w:firstColumn="1" w:lastColumn="0" w:oddVBand="0" w:evenVBand="0" w:oddHBand="0" w:evenHBand="0" w:firstRowFirstColumn="0" w:firstRowLastColumn="0" w:lastRowFirstColumn="0" w:lastRowLastColumn="0"/>
            <w:tcW w:w="3114" w:type="dxa"/>
          </w:tcPr>
          <w:p w14:paraId="79511F55" w14:textId="3A84EB89" w:rsidR="00886242" w:rsidRPr="00903876" w:rsidRDefault="00886242" w:rsidP="00903876">
            <w:pPr>
              <w:spacing w:line="240" w:lineRule="auto"/>
              <w:rPr>
                <w:sz w:val="20"/>
                <w:szCs w:val="20"/>
              </w:rPr>
            </w:pPr>
            <w:r w:rsidRPr="00903876">
              <w:rPr>
                <w:sz w:val="20"/>
                <w:szCs w:val="20"/>
              </w:rPr>
              <w:t>Minute Volume</w:t>
            </w:r>
          </w:p>
        </w:tc>
        <w:tc>
          <w:tcPr>
            <w:tcW w:w="1984" w:type="dxa"/>
          </w:tcPr>
          <w:p w14:paraId="382BFAE9" w14:textId="34C10373"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27 (1)</w:t>
            </w:r>
          </w:p>
        </w:tc>
        <w:tc>
          <w:tcPr>
            <w:tcW w:w="1985" w:type="dxa"/>
          </w:tcPr>
          <w:p w14:paraId="0A45A061" w14:textId="77AA3B74"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15 (1)</w:t>
            </w:r>
          </w:p>
        </w:tc>
        <w:tc>
          <w:tcPr>
            <w:tcW w:w="1701" w:type="dxa"/>
          </w:tcPr>
          <w:p w14:paraId="2C2653A6" w14:textId="022B8B8E" w:rsidR="00886242" w:rsidRPr="00903876" w:rsidRDefault="00631840"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84 (2)</w:t>
            </w:r>
          </w:p>
        </w:tc>
      </w:tr>
      <w:tr w:rsidR="0087182A" w:rsidRPr="00903876" w14:paraId="67715D51" w14:textId="77777777" w:rsidTr="0077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2A766C9" w14:textId="53C80F5E" w:rsidR="00886242" w:rsidRPr="00903876" w:rsidRDefault="00886242" w:rsidP="00903876">
            <w:pPr>
              <w:spacing w:line="240" w:lineRule="auto"/>
              <w:rPr>
                <w:sz w:val="20"/>
                <w:szCs w:val="20"/>
              </w:rPr>
            </w:pPr>
            <w:r w:rsidRPr="00903876">
              <w:rPr>
                <w:sz w:val="20"/>
                <w:szCs w:val="20"/>
              </w:rPr>
              <w:t>Mechanical Power</w:t>
            </w:r>
          </w:p>
        </w:tc>
        <w:tc>
          <w:tcPr>
            <w:tcW w:w="1984" w:type="dxa"/>
          </w:tcPr>
          <w:p w14:paraId="1B1F1AA4" w14:textId="3ECC360A"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28 (1)</w:t>
            </w:r>
          </w:p>
        </w:tc>
        <w:tc>
          <w:tcPr>
            <w:tcW w:w="1985" w:type="dxa"/>
          </w:tcPr>
          <w:p w14:paraId="134DD588" w14:textId="27DBE78D"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16 (1)</w:t>
            </w:r>
          </w:p>
        </w:tc>
        <w:tc>
          <w:tcPr>
            <w:tcW w:w="1701" w:type="dxa"/>
          </w:tcPr>
          <w:p w14:paraId="2C056E9E" w14:textId="20B4FBB9" w:rsidR="00886242" w:rsidRPr="00903876" w:rsidRDefault="00631840"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88 (2)</w:t>
            </w:r>
          </w:p>
        </w:tc>
      </w:tr>
      <w:tr w:rsidR="0087182A" w:rsidRPr="00903876" w14:paraId="1F25B481" w14:textId="77777777" w:rsidTr="00770F59">
        <w:tc>
          <w:tcPr>
            <w:cnfStyle w:val="001000000000" w:firstRow="0" w:lastRow="0" w:firstColumn="1" w:lastColumn="0" w:oddVBand="0" w:evenVBand="0" w:oddHBand="0" w:evenHBand="0" w:firstRowFirstColumn="0" w:firstRowLastColumn="0" w:lastRowFirstColumn="0" w:lastRowLastColumn="0"/>
            <w:tcW w:w="3114" w:type="dxa"/>
          </w:tcPr>
          <w:p w14:paraId="0315D5EE" w14:textId="22961350" w:rsidR="00886242" w:rsidRPr="00903876" w:rsidRDefault="00886242" w:rsidP="00903876">
            <w:pPr>
              <w:spacing w:line="240" w:lineRule="auto"/>
              <w:rPr>
                <w:sz w:val="20"/>
                <w:szCs w:val="20"/>
              </w:rPr>
            </w:pPr>
            <w:r w:rsidRPr="00903876">
              <w:rPr>
                <w:sz w:val="20"/>
                <w:szCs w:val="20"/>
              </w:rPr>
              <w:t>pH</w:t>
            </w:r>
          </w:p>
        </w:tc>
        <w:tc>
          <w:tcPr>
            <w:tcW w:w="1984" w:type="dxa"/>
          </w:tcPr>
          <w:p w14:paraId="77BCB558" w14:textId="3E7A40B8"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66 (2)</w:t>
            </w:r>
          </w:p>
        </w:tc>
        <w:tc>
          <w:tcPr>
            <w:tcW w:w="1985" w:type="dxa"/>
          </w:tcPr>
          <w:p w14:paraId="1D85DF6B" w14:textId="08F3CA6B"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23 (1)</w:t>
            </w:r>
          </w:p>
        </w:tc>
        <w:tc>
          <w:tcPr>
            <w:tcW w:w="1701" w:type="dxa"/>
          </w:tcPr>
          <w:p w14:paraId="33D8CC63" w14:textId="5574B311" w:rsidR="00886242" w:rsidRPr="00903876" w:rsidRDefault="00631840"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393 (11)</w:t>
            </w:r>
          </w:p>
        </w:tc>
      </w:tr>
      <w:tr w:rsidR="0087182A" w:rsidRPr="00903876" w14:paraId="54CDA2D0" w14:textId="77777777" w:rsidTr="0077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48A77BB" w14:textId="4114D846" w:rsidR="00886242" w:rsidRPr="00903876" w:rsidRDefault="00886242" w:rsidP="00903876">
            <w:pPr>
              <w:spacing w:line="240" w:lineRule="auto"/>
              <w:rPr>
                <w:sz w:val="20"/>
                <w:szCs w:val="20"/>
              </w:rPr>
            </w:pPr>
            <w:r w:rsidRPr="00903876">
              <w:rPr>
                <w:sz w:val="20"/>
                <w:szCs w:val="20"/>
              </w:rPr>
              <w:t>PF-ratio</w:t>
            </w:r>
          </w:p>
        </w:tc>
        <w:tc>
          <w:tcPr>
            <w:tcW w:w="1984" w:type="dxa"/>
          </w:tcPr>
          <w:p w14:paraId="4F20039F" w14:textId="595CC2DE"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78 (3)</w:t>
            </w:r>
          </w:p>
        </w:tc>
        <w:tc>
          <w:tcPr>
            <w:tcW w:w="1985" w:type="dxa"/>
          </w:tcPr>
          <w:p w14:paraId="1A37B791" w14:textId="503E84CC" w:rsidR="00886242" w:rsidRPr="00903876" w:rsidRDefault="003727A8"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26 (1)</w:t>
            </w:r>
          </w:p>
        </w:tc>
        <w:tc>
          <w:tcPr>
            <w:tcW w:w="1701" w:type="dxa"/>
          </w:tcPr>
          <w:p w14:paraId="6689F01E" w14:textId="16DF95DA" w:rsidR="00886242" w:rsidRPr="00903876" w:rsidRDefault="00631840" w:rsidP="0090387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903876">
              <w:rPr>
                <w:sz w:val="20"/>
                <w:szCs w:val="20"/>
              </w:rPr>
              <w:t>441 (12)</w:t>
            </w:r>
          </w:p>
        </w:tc>
      </w:tr>
      <w:tr w:rsidR="0087182A" w:rsidRPr="00903876" w14:paraId="16CDB550" w14:textId="77777777" w:rsidTr="00770F59">
        <w:tc>
          <w:tcPr>
            <w:cnfStyle w:val="001000000000" w:firstRow="0" w:lastRow="0" w:firstColumn="1" w:lastColumn="0" w:oddVBand="0" w:evenVBand="0" w:oddHBand="0" w:evenHBand="0" w:firstRowFirstColumn="0" w:firstRowLastColumn="0" w:lastRowFirstColumn="0" w:lastRowLastColumn="0"/>
            <w:tcW w:w="3114" w:type="dxa"/>
          </w:tcPr>
          <w:p w14:paraId="6FEBDF53" w14:textId="1017874F" w:rsidR="00886242" w:rsidRPr="00903876" w:rsidRDefault="00886242" w:rsidP="00903876">
            <w:pPr>
              <w:spacing w:line="240" w:lineRule="auto"/>
              <w:rPr>
                <w:sz w:val="20"/>
                <w:szCs w:val="20"/>
              </w:rPr>
            </w:pPr>
            <w:r w:rsidRPr="00903876">
              <w:rPr>
                <w:sz w:val="20"/>
                <w:szCs w:val="20"/>
              </w:rPr>
              <w:t>Ventilatory ratio</w:t>
            </w:r>
          </w:p>
        </w:tc>
        <w:tc>
          <w:tcPr>
            <w:tcW w:w="1984" w:type="dxa"/>
          </w:tcPr>
          <w:p w14:paraId="46E36438" w14:textId="5E839A6A"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96 (3)</w:t>
            </w:r>
          </w:p>
        </w:tc>
        <w:tc>
          <w:tcPr>
            <w:tcW w:w="1985" w:type="dxa"/>
          </w:tcPr>
          <w:p w14:paraId="1C8895EF" w14:textId="52554BCF" w:rsidR="00886242" w:rsidRPr="00903876" w:rsidRDefault="003727A8"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99 (3)</w:t>
            </w:r>
          </w:p>
        </w:tc>
        <w:tc>
          <w:tcPr>
            <w:tcW w:w="1701" w:type="dxa"/>
          </w:tcPr>
          <w:p w14:paraId="3EECA048" w14:textId="2BF782CA" w:rsidR="00886242" w:rsidRPr="00903876" w:rsidRDefault="00631840" w:rsidP="0090387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903876">
              <w:rPr>
                <w:sz w:val="20"/>
                <w:szCs w:val="20"/>
              </w:rPr>
              <w:t>393 (11)</w:t>
            </w:r>
          </w:p>
        </w:tc>
      </w:tr>
    </w:tbl>
    <w:p w14:paraId="3A63BC6B" w14:textId="1F401C48" w:rsidR="006230EA" w:rsidRPr="0087182A" w:rsidRDefault="006230EA" w:rsidP="00911EEF"/>
    <w:p w14:paraId="7989AD9A" w14:textId="4A47E6DB" w:rsidR="000C235B" w:rsidRPr="0087182A" w:rsidRDefault="000C235B" w:rsidP="00911EEF">
      <w:r w:rsidRPr="0087182A">
        <w:br w:type="page"/>
      </w:r>
    </w:p>
    <w:p w14:paraId="3D886160" w14:textId="194AA552" w:rsidR="00343CBA" w:rsidRPr="00831F1B" w:rsidRDefault="00C178C8" w:rsidP="00911EEF">
      <w:pPr>
        <w:pStyle w:val="Heading1"/>
      </w:pPr>
      <w:bookmarkStart w:id="21" w:name="_Toc193349812"/>
      <w:r w:rsidRPr="00831F1B">
        <w:t>3. Supplementary figures:</w:t>
      </w:r>
      <w:bookmarkEnd w:id="21"/>
      <w:r w:rsidRPr="00831F1B">
        <w:t xml:space="preserve"> </w:t>
      </w:r>
    </w:p>
    <w:p w14:paraId="13744602" w14:textId="0090217F" w:rsidR="002B0748" w:rsidRDefault="003876A2" w:rsidP="001C2808">
      <w:pPr>
        <w:pStyle w:val="Heading2"/>
      </w:pPr>
      <w:bookmarkStart w:id="22" w:name="_Toc193349813"/>
      <w:r w:rsidRPr="00831F1B">
        <w:t xml:space="preserve">Figure S1. </w:t>
      </w:r>
      <w:r w:rsidR="0029104D" w:rsidRPr="00831F1B">
        <w:t xml:space="preserve">Flowchart of data </w:t>
      </w:r>
      <w:r w:rsidR="00831F1B" w:rsidRPr="00831F1B">
        <w:t>reshaping from export to dataset.</w:t>
      </w:r>
      <w:bookmarkEnd w:id="22"/>
      <w:r w:rsidR="0029104D" w:rsidRPr="00831F1B">
        <w:t xml:space="preserve"> </w:t>
      </w:r>
    </w:p>
    <w:p w14:paraId="265E34E8" w14:textId="77777777" w:rsidR="001C2808" w:rsidRPr="001C2808" w:rsidRDefault="001C2808" w:rsidP="001C2808"/>
    <w:p w14:paraId="1FF681A8" w14:textId="658F8DE5" w:rsidR="003876A2" w:rsidRPr="00831F1B" w:rsidRDefault="00F00D61" w:rsidP="00911EEF">
      <w:r w:rsidRPr="00831F1B">
        <w:rPr>
          <w:noProof/>
          <w:lang w:val="en-IN" w:eastAsia="en-IN"/>
        </w:rPr>
        <w:drawing>
          <wp:inline distT="0" distB="0" distL="0" distR="0" wp14:anchorId="4F437962" wp14:editId="35F0D7E0">
            <wp:extent cx="5760720" cy="6283960"/>
            <wp:effectExtent l="0" t="0" r="0" b="254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6283960"/>
                    </a:xfrm>
                    <a:prstGeom prst="rect">
                      <a:avLst/>
                    </a:prstGeom>
                  </pic:spPr>
                </pic:pic>
              </a:graphicData>
            </a:graphic>
          </wp:inline>
        </w:drawing>
      </w:r>
    </w:p>
    <w:p w14:paraId="60631B98" w14:textId="35F66BFB" w:rsidR="001C2808" w:rsidRDefault="001C2808" w:rsidP="00911EEF">
      <w:r>
        <w:t>Abbreviations: MV = mechanical ventilation.</w:t>
      </w:r>
    </w:p>
    <w:p w14:paraId="6ED7CFE3" w14:textId="5C69C2CD" w:rsidR="00343CBA" w:rsidRPr="00831F1B" w:rsidRDefault="00343CBA" w:rsidP="00911EEF">
      <w:pPr>
        <w:rPr>
          <w:rFonts w:asciiTheme="majorHAnsi" w:eastAsiaTheme="majorEastAsia" w:hAnsiTheme="majorHAnsi" w:cstheme="majorBidi"/>
          <w:sz w:val="26"/>
          <w:szCs w:val="26"/>
        </w:rPr>
      </w:pPr>
      <w:r w:rsidRPr="00831F1B">
        <w:br w:type="page"/>
      </w:r>
    </w:p>
    <w:p w14:paraId="7BA597E9" w14:textId="051BB060" w:rsidR="00F00D61" w:rsidRPr="00831F1B" w:rsidRDefault="00F00D61" w:rsidP="00911EEF">
      <w:pPr>
        <w:pStyle w:val="Heading2"/>
      </w:pPr>
      <w:bookmarkStart w:id="23" w:name="_Toc193349814"/>
      <w:r w:rsidRPr="00831F1B">
        <w:t>Figure S</w:t>
      </w:r>
      <w:r w:rsidR="00715350" w:rsidRPr="00831F1B">
        <w:t>2</w:t>
      </w:r>
      <w:r w:rsidRPr="00831F1B">
        <w:t>.</w:t>
      </w:r>
      <w:r w:rsidR="001A1665" w:rsidRPr="00831F1B">
        <w:t xml:space="preserve"> Flowchart of determination of respiratory status</w:t>
      </w:r>
      <w:r w:rsidR="0029104D" w:rsidRPr="00831F1B">
        <w:t xml:space="preserve"> at each 8hr time interval.</w:t>
      </w:r>
      <w:bookmarkEnd w:id="23"/>
    </w:p>
    <w:p w14:paraId="641F10BD" w14:textId="059CAF88" w:rsidR="00715350" w:rsidRPr="00831F1B" w:rsidRDefault="00715350" w:rsidP="00911EEF">
      <w:r w:rsidRPr="00831F1B">
        <w:rPr>
          <w:noProof/>
          <w:lang w:val="en-IN" w:eastAsia="en-IN"/>
        </w:rPr>
        <w:drawing>
          <wp:inline distT="0" distB="0" distL="0" distR="0" wp14:anchorId="6706A050" wp14:editId="6CEDF769">
            <wp:extent cx="5760720" cy="4354830"/>
            <wp:effectExtent l="0" t="0" r="0" b="762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4354830"/>
                    </a:xfrm>
                    <a:prstGeom prst="rect">
                      <a:avLst/>
                    </a:prstGeom>
                  </pic:spPr>
                </pic:pic>
              </a:graphicData>
            </a:graphic>
          </wp:inline>
        </w:drawing>
      </w:r>
    </w:p>
    <w:p w14:paraId="5CAA5058" w14:textId="0A57F2C3" w:rsidR="000A4BEC" w:rsidRDefault="000A4BEC" w:rsidP="00911EEF">
      <w:r>
        <w:t>Abbreviations: ICU = intensive care unit, MV = mechanical ventilation, RR = respiratory rate.</w:t>
      </w:r>
    </w:p>
    <w:p w14:paraId="6E2C7A3B" w14:textId="78A13CE7" w:rsidR="00F00D61" w:rsidRPr="00831F1B" w:rsidRDefault="00F00D61" w:rsidP="00911EEF">
      <w:pPr>
        <w:rPr>
          <w:rFonts w:asciiTheme="majorHAnsi" w:eastAsiaTheme="majorEastAsia" w:hAnsiTheme="majorHAnsi" w:cstheme="majorBidi"/>
          <w:sz w:val="26"/>
          <w:szCs w:val="26"/>
        </w:rPr>
      </w:pPr>
      <w:r w:rsidRPr="00831F1B">
        <w:br w:type="page"/>
      </w:r>
    </w:p>
    <w:p w14:paraId="28E027FE" w14:textId="77777777" w:rsidR="00E03873" w:rsidRDefault="008D562B" w:rsidP="00E03873">
      <w:pPr>
        <w:pStyle w:val="Heading2"/>
        <w:rPr>
          <w:rFonts w:ascii="Arial" w:hAnsi="Arial" w:cs="Arial"/>
        </w:rPr>
      </w:pPr>
      <w:bookmarkStart w:id="24" w:name="_Toc193349815"/>
      <w:r>
        <w:t xml:space="preserve">Figure </w:t>
      </w:r>
      <w:r w:rsidRPr="00E03873">
        <w:t xml:space="preserve">S3. </w:t>
      </w:r>
      <w:r w:rsidR="00E03873" w:rsidRPr="00E03873">
        <w:t>Patient</w:t>
      </w:r>
      <w:r w:rsidR="00E03873" w:rsidRPr="00E03873">
        <w:rPr>
          <w:b/>
          <w:bCs/>
        </w:rPr>
        <w:t xml:space="preserve"> </w:t>
      </w:r>
      <w:r w:rsidR="00E03873" w:rsidRPr="00E03873">
        <w:t>inclusion flowchart</w:t>
      </w:r>
      <w:bookmarkEnd w:id="24"/>
    </w:p>
    <w:p w14:paraId="17EEB578" w14:textId="55E1C56E" w:rsidR="004B6ED1" w:rsidRDefault="00E03873" w:rsidP="00E03873">
      <w:pPr>
        <w:rPr>
          <w:rFonts w:ascii="Arial" w:hAnsi="Arial" w:cs="Arial"/>
          <w:sz w:val="20"/>
          <w:szCs w:val="20"/>
        </w:rPr>
      </w:pPr>
      <w:r w:rsidRPr="00E30CB6">
        <w:rPr>
          <w:rFonts w:ascii="Arial" w:hAnsi="Arial" w:cs="Arial"/>
          <w:sz w:val="20"/>
          <w:szCs w:val="20"/>
        </w:rPr>
        <w:t>Abbreviations: AUMC = Amsterdam UMC, UMCU = UMC Utrecht, MV = Mechanical ventilation, COVID-19 = Coronavirus disease 2019</w:t>
      </w:r>
      <w:r>
        <w:rPr>
          <w:rFonts w:ascii="Arial" w:hAnsi="Arial" w:cs="Arial"/>
          <w:sz w:val="20"/>
          <w:szCs w:val="20"/>
        </w:rPr>
        <w:t>, ECMO = Extracorporeal membrane oxygenation.</w:t>
      </w:r>
    </w:p>
    <w:p w14:paraId="6643025C" w14:textId="33BE6F78" w:rsidR="00E03873" w:rsidRPr="00E03873" w:rsidRDefault="00E03873" w:rsidP="00E03873">
      <w:pPr>
        <w:rPr>
          <w:rFonts w:ascii="Arial" w:hAnsi="Arial" w:cs="Arial"/>
          <w:sz w:val="20"/>
          <w:szCs w:val="20"/>
        </w:rPr>
      </w:pPr>
      <w:r>
        <w:rPr>
          <w:rFonts w:ascii="Arial" w:hAnsi="Arial" w:cs="Arial"/>
          <w:b/>
          <w:bCs/>
          <w:noProof/>
          <w:lang w:val="en-IN" w:eastAsia="en-IN"/>
        </w:rPr>
        <w:drawing>
          <wp:inline distT="0" distB="0" distL="0" distR="0" wp14:anchorId="2BC72596" wp14:editId="11F9C0EA">
            <wp:extent cx="4765675" cy="5715000"/>
            <wp:effectExtent l="0" t="0" r="0" b="0"/>
            <wp:docPr id="1924726580" name="Afbeelding 1924726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65675" cy="5715000"/>
                    </a:xfrm>
                    <a:prstGeom prst="rect">
                      <a:avLst/>
                    </a:prstGeom>
                    <a:noFill/>
                    <a:ln>
                      <a:noFill/>
                    </a:ln>
                  </pic:spPr>
                </pic:pic>
              </a:graphicData>
            </a:graphic>
          </wp:inline>
        </w:drawing>
      </w:r>
    </w:p>
    <w:p w14:paraId="21F5C647" w14:textId="77777777" w:rsidR="00157CAA" w:rsidRDefault="00157CAA">
      <w:pPr>
        <w:spacing w:line="259" w:lineRule="auto"/>
      </w:pPr>
    </w:p>
    <w:p w14:paraId="6229895F" w14:textId="01016CE7" w:rsidR="00DD282C" w:rsidRDefault="00DD282C">
      <w:pPr>
        <w:spacing w:line="259" w:lineRule="auto"/>
      </w:pPr>
    </w:p>
    <w:p w14:paraId="29F3F112" w14:textId="6E87F473" w:rsidR="008D562B" w:rsidRDefault="008D562B">
      <w:pPr>
        <w:spacing w:line="259" w:lineRule="auto"/>
        <w:rPr>
          <w:rFonts w:asciiTheme="majorHAnsi" w:eastAsiaTheme="majorEastAsia" w:hAnsiTheme="majorHAnsi" w:cstheme="majorBidi"/>
        </w:rPr>
      </w:pPr>
      <w:r>
        <w:br w:type="page"/>
      </w:r>
    </w:p>
    <w:p w14:paraId="445A7635" w14:textId="51A1B5F9" w:rsidR="00212226" w:rsidRDefault="00212226" w:rsidP="00EF5D0A">
      <w:pPr>
        <w:pStyle w:val="Heading2"/>
      </w:pPr>
      <w:bookmarkStart w:id="25" w:name="_Toc193349816"/>
      <w:r>
        <w:t>Figure S4. Profile plot of classified subphenotypes</w:t>
      </w:r>
      <w:bookmarkEnd w:id="25"/>
    </w:p>
    <w:p w14:paraId="2816EADF" w14:textId="10998D2D" w:rsidR="005E1A60" w:rsidRDefault="00212226">
      <w:pPr>
        <w:spacing w:line="259" w:lineRule="auto"/>
        <w:rPr>
          <w:rFonts w:asciiTheme="majorHAnsi" w:eastAsiaTheme="majorEastAsia" w:hAnsiTheme="majorHAnsi" w:cstheme="majorBidi"/>
        </w:rPr>
      </w:pPr>
      <w:r>
        <w:rPr>
          <w:noProof/>
          <w:lang w:val="en-IN" w:eastAsia="en-IN"/>
        </w:rPr>
        <w:drawing>
          <wp:inline distT="0" distB="0" distL="0" distR="0" wp14:anchorId="3CBB7C13" wp14:editId="16853D9E">
            <wp:extent cx="5753100" cy="3800475"/>
            <wp:effectExtent l="0" t="0" r="0" b="9525"/>
            <wp:docPr id="71198126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3100" cy="3800475"/>
                    </a:xfrm>
                    <a:prstGeom prst="rect">
                      <a:avLst/>
                    </a:prstGeom>
                    <a:noFill/>
                    <a:ln>
                      <a:noFill/>
                    </a:ln>
                  </pic:spPr>
                </pic:pic>
              </a:graphicData>
            </a:graphic>
          </wp:inline>
        </w:drawing>
      </w:r>
      <w:r w:rsidR="005E1A60">
        <w:br w:type="page"/>
      </w:r>
    </w:p>
    <w:p w14:paraId="29515F94" w14:textId="18FC3268" w:rsidR="00C178C8" w:rsidRPr="0087182A" w:rsidRDefault="00C178C8" w:rsidP="00911EEF">
      <w:pPr>
        <w:pStyle w:val="Heading2"/>
      </w:pPr>
      <w:bookmarkStart w:id="26" w:name="_Toc193349817"/>
      <w:r w:rsidRPr="0087182A">
        <w:t>Figure S</w:t>
      </w:r>
      <w:r w:rsidR="00EF5D0A">
        <w:t>5</w:t>
      </w:r>
      <w:r w:rsidR="003876A2" w:rsidRPr="0087182A">
        <w:t>.</w:t>
      </w:r>
      <w:r w:rsidRPr="0087182A">
        <w:t xml:space="preserve"> Distribution of propensity scores</w:t>
      </w:r>
      <w:bookmarkEnd w:id="26"/>
      <w:r w:rsidRPr="0087182A">
        <w:t xml:space="preserve"> </w:t>
      </w:r>
    </w:p>
    <w:p w14:paraId="36F635FB" w14:textId="5F13E9A4" w:rsidR="00C178C8" w:rsidRPr="0087182A" w:rsidRDefault="000C235B" w:rsidP="00911EEF">
      <w:r w:rsidRPr="0087182A">
        <w:rPr>
          <w:noProof/>
          <w:lang w:val="en-IN" w:eastAsia="en-IN"/>
        </w:rPr>
        <w:drawing>
          <wp:inline distT="0" distB="0" distL="0" distR="0" wp14:anchorId="678ADD6E" wp14:editId="06BDC535">
            <wp:extent cx="5760720" cy="495427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4954270"/>
                    </a:xfrm>
                    <a:prstGeom prst="rect">
                      <a:avLst/>
                    </a:prstGeom>
                  </pic:spPr>
                </pic:pic>
              </a:graphicData>
            </a:graphic>
          </wp:inline>
        </w:drawing>
      </w:r>
      <w:r w:rsidR="00C178C8" w:rsidRPr="0087182A">
        <w:br/>
        <w:t xml:space="preserve">Propensity scores represent the probability of receiving </w:t>
      </w:r>
      <w:r w:rsidRPr="0087182A">
        <w:t xml:space="preserve">tocilizumab. Propensity scores were calculated using a logistic regression model including age, sex, body mass index, medical history, vital signs at ICU presentation, laboratory measurements at ICU presentation, site and time period. </w:t>
      </w:r>
    </w:p>
    <w:p w14:paraId="4D02A343" w14:textId="58D94631" w:rsidR="00551157" w:rsidRPr="0087182A" w:rsidRDefault="00551157" w:rsidP="00911EEF">
      <w:r w:rsidRPr="0087182A">
        <w:br w:type="page"/>
      </w:r>
    </w:p>
    <w:p w14:paraId="182EE9B7" w14:textId="446B3949" w:rsidR="00794593" w:rsidRPr="00794593" w:rsidRDefault="00551157" w:rsidP="00896D1E">
      <w:pPr>
        <w:pStyle w:val="Heading2"/>
      </w:pPr>
      <w:bookmarkStart w:id="27" w:name="_Toc193349818"/>
      <w:r w:rsidRPr="0087182A">
        <w:t>Figure S</w:t>
      </w:r>
      <w:r w:rsidR="00EF5D0A">
        <w:t>6</w:t>
      </w:r>
      <w:r w:rsidR="003876A2" w:rsidRPr="0087182A">
        <w:t>.</w:t>
      </w:r>
      <w:r w:rsidRPr="0087182A">
        <w:t xml:space="preserve"> Standardized mean difference</w:t>
      </w:r>
      <w:r w:rsidR="002C1EA5" w:rsidRPr="0087182A">
        <w:t xml:space="preserve">s </w:t>
      </w:r>
      <w:r w:rsidRPr="0087182A">
        <w:t xml:space="preserve">before and after </w:t>
      </w:r>
      <w:r w:rsidR="00E339BA" w:rsidRPr="0087182A">
        <w:t>IPTW</w:t>
      </w:r>
      <w:bookmarkEnd w:id="27"/>
    </w:p>
    <w:p w14:paraId="31F97FD5" w14:textId="20D6BF62" w:rsidR="00551157" w:rsidRPr="0087182A" w:rsidRDefault="00E339BA" w:rsidP="00911EEF">
      <w:r w:rsidRPr="0087182A">
        <w:rPr>
          <w:noProof/>
          <w:lang w:val="en-IN" w:eastAsia="en-IN"/>
        </w:rPr>
        <w:drawing>
          <wp:inline distT="0" distB="0" distL="0" distR="0" wp14:anchorId="4809B449" wp14:editId="0F5B9DD7">
            <wp:extent cx="5760720" cy="543306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5433060"/>
                    </a:xfrm>
                    <a:prstGeom prst="rect">
                      <a:avLst/>
                    </a:prstGeom>
                  </pic:spPr>
                </pic:pic>
              </a:graphicData>
            </a:graphic>
          </wp:inline>
        </w:drawing>
      </w:r>
    </w:p>
    <w:p w14:paraId="46AA0AC4" w14:textId="466974D8" w:rsidR="003876A2" w:rsidRDefault="002C1EA5" w:rsidP="00911EEF">
      <w:r w:rsidRPr="0087182A">
        <w:t xml:space="preserve">All variables presented were included in the logistic regression model that estimated the probability of receiving tocilizumab. </w:t>
      </w:r>
      <w:r w:rsidR="000A4BEC">
        <w:t xml:space="preserve">Abbreviations: BMI = body mass index, </w:t>
      </w:r>
      <w:r w:rsidR="001C2808">
        <w:t>SOFA = sequential organ failure assessment.</w:t>
      </w:r>
    </w:p>
    <w:p w14:paraId="05292A75" w14:textId="174E77EA" w:rsidR="00161D15" w:rsidRDefault="00161D15">
      <w:pPr>
        <w:spacing w:line="259" w:lineRule="auto"/>
      </w:pPr>
      <w:r>
        <w:br w:type="page"/>
      </w:r>
    </w:p>
    <w:p w14:paraId="385B0255" w14:textId="04BA010E" w:rsidR="00161D15" w:rsidRDefault="00161D15" w:rsidP="00161D15">
      <w:pPr>
        <w:pStyle w:val="Heading2"/>
      </w:pPr>
      <w:r>
        <w:t xml:space="preserve">Figure S7. Survival curves </w:t>
      </w:r>
    </w:p>
    <w:p w14:paraId="68AC5554" w14:textId="2D58983F" w:rsidR="00161D15" w:rsidRDefault="00161D15" w:rsidP="00911EEF">
      <w:r>
        <w:rPr>
          <w:noProof/>
          <w:lang w:val="en-IN" w:eastAsia="en-IN"/>
        </w:rPr>
        <w:drawing>
          <wp:inline distT="0" distB="0" distL="0" distR="0" wp14:anchorId="64C6E735" wp14:editId="1C97AF17">
            <wp:extent cx="5760720" cy="3637280"/>
            <wp:effectExtent l="0" t="0" r="0" b="1270"/>
            <wp:docPr id="44438662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3637280"/>
                    </a:xfrm>
                    <a:prstGeom prst="rect">
                      <a:avLst/>
                    </a:prstGeom>
                    <a:noFill/>
                    <a:ln>
                      <a:noFill/>
                    </a:ln>
                  </pic:spPr>
                </pic:pic>
              </a:graphicData>
            </a:graphic>
          </wp:inline>
        </w:drawing>
      </w:r>
    </w:p>
    <w:p w14:paraId="2F4FAD9B" w14:textId="77777777" w:rsidR="00161D15" w:rsidRPr="00161D15" w:rsidRDefault="00161D15" w:rsidP="00161D15">
      <w:pPr>
        <w:rPr>
          <w:rFonts w:cstheme="minorHAnsi"/>
        </w:rPr>
      </w:pPr>
      <w:r w:rsidRPr="00161D15">
        <w:rPr>
          <w:rFonts w:cstheme="minorHAnsi"/>
        </w:rPr>
        <w:t>Abbreviations: adj. = Adjusted for age, sex, BMI, admission FiO</w:t>
      </w:r>
      <w:r w:rsidRPr="00161D15">
        <w:rPr>
          <w:rFonts w:cstheme="minorHAnsi"/>
          <w:vertAlign w:val="subscript"/>
        </w:rPr>
        <w:t>2</w:t>
      </w:r>
      <w:r w:rsidRPr="00161D15">
        <w:rPr>
          <w:rFonts w:cstheme="minorHAnsi"/>
        </w:rPr>
        <w:t xml:space="preserve">, admission Sequential Organ Failure Score (minus central nervous system score), admission C-reactive protein, site and time period. OR = Odds Ratio. </w:t>
      </w:r>
      <w:r w:rsidRPr="00161D15">
        <w:rPr>
          <w:rFonts w:cstheme="minorHAnsi"/>
          <w:i/>
          <w:iCs/>
        </w:rPr>
        <w:t>P</w:t>
      </w:r>
      <w:r w:rsidRPr="00161D15">
        <w:rPr>
          <w:rFonts w:cstheme="minorHAnsi"/>
        </w:rPr>
        <w:t xml:space="preserve"> value of interaction between subphenotype and tocilizumab on outcome = 0.588.</w:t>
      </w:r>
    </w:p>
    <w:p w14:paraId="4C7F6CA2" w14:textId="77777777" w:rsidR="00161D15" w:rsidRPr="0087182A" w:rsidRDefault="00161D15" w:rsidP="00911EEF"/>
    <w:sectPr w:rsidR="00161D15" w:rsidRPr="0087182A" w:rsidSect="0080186E">
      <w:type w:val="nextPag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066CFA" w14:textId="77777777" w:rsidR="00F0384A" w:rsidRDefault="00F0384A" w:rsidP="00F0384A">
      <w:pPr>
        <w:spacing w:after="0" w:line="240" w:lineRule="auto"/>
      </w:pPr>
      <w:r>
        <w:separator/>
      </w:r>
    </w:p>
  </w:endnote>
  <w:endnote w:type="continuationSeparator" w:id="0">
    <w:p w14:paraId="13BD3040" w14:textId="77777777" w:rsidR="00F0384A" w:rsidRDefault="00F0384A" w:rsidP="00F03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wedish Gothic Regular">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D35E4F" w14:textId="77777777" w:rsidR="00E56FC1" w:rsidRDefault="00E56FC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5411834"/>
      <w:docPartObj>
        <w:docPartGallery w:val="Page Numbers (Bottom of Page)"/>
        <w:docPartUnique/>
      </w:docPartObj>
    </w:sdtPr>
    <w:sdtEndPr/>
    <w:sdtContent>
      <w:p w14:paraId="65580C9E" w14:textId="7D2F5D0D" w:rsidR="00E56FC1" w:rsidRDefault="00E56FC1">
        <w:pPr>
          <w:pStyle w:val="Footer"/>
        </w:pPr>
        <w:r>
          <w:fldChar w:fldCharType="begin"/>
        </w:r>
        <w:r>
          <w:instrText>PAGE   \* MERGEFORMAT</w:instrText>
        </w:r>
        <w:r>
          <w:fldChar w:fldCharType="separate"/>
        </w:r>
        <w:r>
          <w:rPr>
            <w:lang w:val="nl-NL"/>
          </w:rPr>
          <w:t>2</w:t>
        </w:r>
        <w:r>
          <w:fldChar w:fldCharType="end"/>
        </w:r>
      </w:p>
    </w:sdtContent>
  </w:sdt>
  <w:p w14:paraId="2EF7FF7F" w14:textId="77777777" w:rsidR="00E56FC1" w:rsidRDefault="00E56FC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1AC09" w14:textId="77777777" w:rsidR="00E56FC1" w:rsidRDefault="00E56F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0F19C3" w14:textId="77777777" w:rsidR="00F0384A" w:rsidRDefault="00F0384A" w:rsidP="00F0384A">
      <w:pPr>
        <w:spacing w:after="0" w:line="240" w:lineRule="auto"/>
      </w:pPr>
      <w:r>
        <w:separator/>
      </w:r>
    </w:p>
  </w:footnote>
  <w:footnote w:type="continuationSeparator" w:id="0">
    <w:p w14:paraId="4D305CD6" w14:textId="77777777" w:rsidR="00F0384A" w:rsidRDefault="00F0384A" w:rsidP="00F0384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FAFF4C" w14:textId="77777777" w:rsidR="00E56FC1" w:rsidRDefault="00E56FC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1EE6AB" w14:textId="77777777" w:rsidR="00E56FC1" w:rsidRDefault="00E56FC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E81C96" w14:textId="77777777" w:rsidR="00E56FC1" w:rsidRDefault="00E56FC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F02A47"/>
    <w:multiLevelType w:val="hybridMultilevel"/>
    <w:tmpl w:val="CCCC45C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A1C2F09"/>
    <w:multiLevelType w:val="hybridMultilevel"/>
    <w:tmpl w:val="18F48A0C"/>
    <w:lvl w:ilvl="0" w:tplc="F2ECDBFE">
      <w:start w:val="1"/>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2E553CAC"/>
    <w:multiLevelType w:val="hybridMultilevel"/>
    <w:tmpl w:val="9C04ACB0"/>
    <w:lvl w:ilvl="0" w:tplc="1520C734">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15:restartNumberingAfterBreak="0">
    <w:nsid w:val="379A5207"/>
    <w:multiLevelType w:val="multilevel"/>
    <w:tmpl w:val="38D21E4A"/>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A5C1807"/>
    <w:multiLevelType w:val="multilevel"/>
    <w:tmpl w:val="05DE9666"/>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ED5043A"/>
    <w:multiLevelType w:val="multilevel"/>
    <w:tmpl w:val="A65A48E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DEB4384"/>
    <w:multiLevelType w:val="multilevel"/>
    <w:tmpl w:val="D59C6EC8"/>
    <w:lvl w:ilvl="0">
      <w:start w:val="1"/>
      <w:numFmt w:val="decimal"/>
      <w:lvlText w:val="%1.0"/>
      <w:lvlJc w:val="left"/>
      <w:pPr>
        <w:ind w:left="375" w:hanging="375"/>
      </w:pPr>
      <w:rPr>
        <w:rFonts w:hint="default"/>
      </w:rPr>
    </w:lvl>
    <w:lvl w:ilvl="1">
      <w:start w:val="1"/>
      <w:numFmt w:val="decimalZero"/>
      <w:lvlText w:val="%1.%2"/>
      <w:lvlJc w:val="left"/>
      <w:pPr>
        <w:ind w:left="1083" w:hanging="37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7" w15:restartNumberingAfterBreak="0">
    <w:nsid w:val="71B80091"/>
    <w:multiLevelType w:val="multilevel"/>
    <w:tmpl w:val="BDE6C780"/>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7A1D6BAC"/>
    <w:multiLevelType w:val="multilevel"/>
    <w:tmpl w:val="CBBC92DE"/>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
  </w:num>
  <w:num w:numId="3">
    <w:abstractNumId w:val="0"/>
  </w:num>
  <w:num w:numId="4">
    <w:abstractNumId w:val="7"/>
  </w:num>
  <w:num w:numId="5">
    <w:abstractNumId w:val="6"/>
  </w:num>
  <w:num w:numId="6">
    <w:abstractNumId w:val="8"/>
  </w:num>
  <w:num w:numId="7">
    <w:abstractNumId w:val="4"/>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215"/>
    <w:rsid w:val="00005077"/>
    <w:rsid w:val="00014387"/>
    <w:rsid w:val="00015116"/>
    <w:rsid w:val="00054574"/>
    <w:rsid w:val="000606F5"/>
    <w:rsid w:val="000774E1"/>
    <w:rsid w:val="000775E9"/>
    <w:rsid w:val="000921AA"/>
    <w:rsid w:val="000956B9"/>
    <w:rsid w:val="000A257F"/>
    <w:rsid w:val="000A4BEC"/>
    <w:rsid w:val="000B00DF"/>
    <w:rsid w:val="000B067D"/>
    <w:rsid w:val="000C235B"/>
    <w:rsid w:val="000E5188"/>
    <w:rsid w:val="000E542B"/>
    <w:rsid w:val="000E7E88"/>
    <w:rsid w:val="00116BED"/>
    <w:rsid w:val="00117E5E"/>
    <w:rsid w:val="0013698E"/>
    <w:rsid w:val="00157CAA"/>
    <w:rsid w:val="00161D15"/>
    <w:rsid w:val="001A0EAD"/>
    <w:rsid w:val="001A1665"/>
    <w:rsid w:val="001C2808"/>
    <w:rsid w:val="001E5B2C"/>
    <w:rsid w:val="001F3518"/>
    <w:rsid w:val="00212226"/>
    <w:rsid w:val="00212588"/>
    <w:rsid w:val="00216ABE"/>
    <w:rsid w:val="00252591"/>
    <w:rsid w:val="0029104D"/>
    <w:rsid w:val="00291F42"/>
    <w:rsid w:val="002934F1"/>
    <w:rsid w:val="002B0748"/>
    <w:rsid w:val="002C07DB"/>
    <w:rsid w:val="002C1EA5"/>
    <w:rsid w:val="002C2A87"/>
    <w:rsid w:val="002D1FE1"/>
    <w:rsid w:val="002E5D38"/>
    <w:rsid w:val="002F218E"/>
    <w:rsid w:val="002F4505"/>
    <w:rsid w:val="003206B5"/>
    <w:rsid w:val="00322EF3"/>
    <w:rsid w:val="00343CBA"/>
    <w:rsid w:val="00367647"/>
    <w:rsid w:val="00367D9A"/>
    <w:rsid w:val="003727A8"/>
    <w:rsid w:val="003876A2"/>
    <w:rsid w:val="003A240E"/>
    <w:rsid w:val="003B5C88"/>
    <w:rsid w:val="003C719E"/>
    <w:rsid w:val="003F15FC"/>
    <w:rsid w:val="00403C6C"/>
    <w:rsid w:val="00411546"/>
    <w:rsid w:val="00417C4D"/>
    <w:rsid w:val="00450751"/>
    <w:rsid w:val="00451C5D"/>
    <w:rsid w:val="0045387C"/>
    <w:rsid w:val="00472B48"/>
    <w:rsid w:val="004757B3"/>
    <w:rsid w:val="004B1A94"/>
    <w:rsid w:val="004B4A0E"/>
    <w:rsid w:val="004B6ED1"/>
    <w:rsid w:val="004E1932"/>
    <w:rsid w:val="00515B0C"/>
    <w:rsid w:val="00551157"/>
    <w:rsid w:val="00562127"/>
    <w:rsid w:val="005927A5"/>
    <w:rsid w:val="00593A62"/>
    <w:rsid w:val="005B4B21"/>
    <w:rsid w:val="005D2803"/>
    <w:rsid w:val="005D5540"/>
    <w:rsid w:val="005E0A28"/>
    <w:rsid w:val="005E1A60"/>
    <w:rsid w:val="005F7E90"/>
    <w:rsid w:val="00603F80"/>
    <w:rsid w:val="006230EA"/>
    <w:rsid w:val="00623D8C"/>
    <w:rsid w:val="00631840"/>
    <w:rsid w:val="00654069"/>
    <w:rsid w:val="00665DBB"/>
    <w:rsid w:val="00685416"/>
    <w:rsid w:val="006E4C2C"/>
    <w:rsid w:val="00715350"/>
    <w:rsid w:val="00731B26"/>
    <w:rsid w:val="00736EAC"/>
    <w:rsid w:val="00737143"/>
    <w:rsid w:val="007463F6"/>
    <w:rsid w:val="007575F8"/>
    <w:rsid w:val="00770F59"/>
    <w:rsid w:val="00790296"/>
    <w:rsid w:val="00794593"/>
    <w:rsid w:val="007A076E"/>
    <w:rsid w:val="007A288F"/>
    <w:rsid w:val="007A4664"/>
    <w:rsid w:val="007F01B0"/>
    <w:rsid w:val="0080186E"/>
    <w:rsid w:val="00822C88"/>
    <w:rsid w:val="00831F1B"/>
    <w:rsid w:val="00833B7A"/>
    <w:rsid w:val="0087182A"/>
    <w:rsid w:val="00877796"/>
    <w:rsid w:val="00886242"/>
    <w:rsid w:val="00890D78"/>
    <w:rsid w:val="00896D1E"/>
    <w:rsid w:val="008A4E5A"/>
    <w:rsid w:val="008B6C3D"/>
    <w:rsid w:val="008B7AC6"/>
    <w:rsid w:val="008D562B"/>
    <w:rsid w:val="00902C01"/>
    <w:rsid w:val="00903876"/>
    <w:rsid w:val="00911EEF"/>
    <w:rsid w:val="009413CE"/>
    <w:rsid w:val="00951653"/>
    <w:rsid w:val="009546AC"/>
    <w:rsid w:val="00960640"/>
    <w:rsid w:val="00983437"/>
    <w:rsid w:val="009A743C"/>
    <w:rsid w:val="009E1AE5"/>
    <w:rsid w:val="00A06D85"/>
    <w:rsid w:val="00A4725F"/>
    <w:rsid w:val="00A5394A"/>
    <w:rsid w:val="00A832F5"/>
    <w:rsid w:val="00A851BC"/>
    <w:rsid w:val="00AA1E5E"/>
    <w:rsid w:val="00AB20DC"/>
    <w:rsid w:val="00AB49C2"/>
    <w:rsid w:val="00AD5BE6"/>
    <w:rsid w:val="00AD76D6"/>
    <w:rsid w:val="00B036FD"/>
    <w:rsid w:val="00B0784F"/>
    <w:rsid w:val="00B15AF3"/>
    <w:rsid w:val="00B41497"/>
    <w:rsid w:val="00B6716C"/>
    <w:rsid w:val="00B722B1"/>
    <w:rsid w:val="00B86C6A"/>
    <w:rsid w:val="00B917AD"/>
    <w:rsid w:val="00BB2319"/>
    <w:rsid w:val="00BB2BFC"/>
    <w:rsid w:val="00BE02F2"/>
    <w:rsid w:val="00BE72B8"/>
    <w:rsid w:val="00C143E1"/>
    <w:rsid w:val="00C1566D"/>
    <w:rsid w:val="00C178C8"/>
    <w:rsid w:val="00C234A9"/>
    <w:rsid w:val="00C33DF4"/>
    <w:rsid w:val="00C357D5"/>
    <w:rsid w:val="00C4402E"/>
    <w:rsid w:val="00CB59F4"/>
    <w:rsid w:val="00CC2825"/>
    <w:rsid w:val="00CD36A0"/>
    <w:rsid w:val="00CF7D66"/>
    <w:rsid w:val="00CF7F40"/>
    <w:rsid w:val="00D01FEC"/>
    <w:rsid w:val="00D43BDF"/>
    <w:rsid w:val="00D4709E"/>
    <w:rsid w:val="00D658BB"/>
    <w:rsid w:val="00D90EB0"/>
    <w:rsid w:val="00DA650F"/>
    <w:rsid w:val="00DB1E67"/>
    <w:rsid w:val="00DB2CCE"/>
    <w:rsid w:val="00DC2215"/>
    <w:rsid w:val="00DC2C7F"/>
    <w:rsid w:val="00DD282C"/>
    <w:rsid w:val="00DF08E2"/>
    <w:rsid w:val="00E03873"/>
    <w:rsid w:val="00E0792F"/>
    <w:rsid w:val="00E07EBE"/>
    <w:rsid w:val="00E2020A"/>
    <w:rsid w:val="00E2649A"/>
    <w:rsid w:val="00E26D3C"/>
    <w:rsid w:val="00E339BA"/>
    <w:rsid w:val="00E349AE"/>
    <w:rsid w:val="00E51791"/>
    <w:rsid w:val="00E56FC1"/>
    <w:rsid w:val="00E80416"/>
    <w:rsid w:val="00E934DB"/>
    <w:rsid w:val="00E97361"/>
    <w:rsid w:val="00EA3861"/>
    <w:rsid w:val="00EB4903"/>
    <w:rsid w:val="00ED2AA7"/>
    <w:rsid w:val="00EE2FB5"/>
    <w:rsid w:val="00EE64CC"/>
    <w:rsid w:val="00EF5D0A"/>
    <w:rsid w:val="00F00D61"/>
    <w:rsid w:val="00F0384A"/>
    <w:rsid w:val="00F11E79"/>
    <w:rsid w:val="00F26B42"/>
    <w:rsid w:val="00F71C87"/>
    <w:rsid w:val="00F914D5"/>
    <w:rsid w:val="00F96706"/>
    <w:rsid w:val="00FA18BB"/>
    <w:rsid w:val="00FB6012"/>
    <w:rsid w:val="00FC63D4"/>
    <w:rsid w:val="00FD77A3"/>
    <w:rsid w:val="0FE97A70"/>
    <w:rsid w:val="13192D1F"/>
    <w:rsid w:val="16928DAD"/>
    <w:rsid w:val="16CD1613"/>
    <w:rsid w:val="1F57775E"/>
    <w:rsid w:val="238ECC24"/>
    <w:rsid w:val="301427D3"/>
    <w:rsid w:val="30F10838"/>
    <w:rsid w:val="364AA17C"/>
    <w:rsid w:val="3670CF56"/>
    <w:rsid w:val="383DA808"/>
    <w:rsid w:val="3A95A098"/>
    <w:rsid w:val="42257AF4"/>
    <w:rsid w:val="45FD5DC9"/>
    <w:rsid w:val="505F953A"/>
    <w:rsid w:val="53C7D3C5"/>
    <w:rsid w:val="568E6393"/>
    <w:rsid w:val="5AC42FE2"/>
    <w:rsid w:val="5AC4C218"/>
    <w:rsid w:val="5FE6BC58"/>
    <w:rsid w:val="6074DB96"/>
    <w:rsid w:val="64D2D7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1DA76C8"/>
  <w15:chartTrackingRefBased/>
  <w15:docId w15:val="{31B0D8B4-59F8-4D11-9605-D182EA611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EEF"/>
    <w:pPr>
      <w:spacing w:line="360" w:lineRule="auto"/>
    </w:pPr>
    <w:rPr>
      <w:sz w:val="24"/>
      <w:szCs w:val="24"/>
      <w:lang w:val="en-US"/>
    </w:rPr>
  </w:style>
  <w:style w:type="paragraph" w:styleId="Heading1">
    <w:name w:val="heading 1"/>
    <w:basedOn w:val="Normal"/>
    <w:next w:val="Normal"/>
    <w:link w:val="Heading1Char"/>
    <w:uiPriority w:val="9"/>
    <w:qFormat/>
    <w:rsid w:val="00831F1B"/>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AA1E5E"/>
    <w:pPr>
      <w:keepNext/>
      <w:keepLines/>
      <w:spacing w:before="40" w:after="0"/>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216ABE"/>
    <w:pPr>
      <w:keepNext/>
      <w:keepLines/>
      <w:spacing w:before="40" w:after="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F1B"/>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AA1E5E"/>
    <w:rPr>
      <w:rFonts w:asciiTheme="majorHAnsi" w:eastAsiaTheme="majorEastAsia" w:hAnsiTheme="majorHAnsi" w:cstheme="majorBidi"/>
      <w:sz w:val="24"/>
      <w:szCs w:val="24"/>
      <w:lang w:val="en-US"/>
    </w:rPr>
  </w:style>
  <w:style w:type="character" w:customStyle="1" w:styleId="Heading3Char">
    <w:name w:val="Heading 3 Char"/>
    <w:basedOn w:val="DefaultParagraphFont"/>
    <w:link w:val="Heading3"/>
    <w:uiPriority w:val="9"/>
    <w:rsid w:val="00216ABE"/>
    <w:rPr>
      <w:rFonts w:asciiTheme="majorHAnsi" w:eastAsiaTheme="majorEastAsia" w:hAnsiTheme="majorHAnsi" w:cstheme="majorBidi"/>
      <w:sz w:val="24"/>
      <w:szCs w:val="24"/>
      <w:lang w:val="en-US"/>
    </w:rPr>
  </w:style>
  <w:style w:type="table" w:styleId="TableGrid">
    <w:name w:val="Table Grid"/>
    <w:basedOn w:val="TableNormal"/>
    <w:uiPriority w:val="39"/>
    <w:rsid w:val="00DC2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C2215"/>
    <w:pPr>
      <w:outlineLvl w:val="9"/>
    </w:pPr>
    <w:rPr>
      <w:lang w:eastAsia="nl-NL"/>
    </w:rPr>
  </w:style>
  <w:style w:type="paragraph" w:styleId="TOC1">
    <w:name w:val="toc 1"/>
    <w:basedOn w:val="Normal"/>
    <w:next w:val="Normal"/>
    <w:autoRedefine/>
    <w:uiPriority w:val="39"/>
    <w:unhideWhenUsed/>
    <w:rsid w:val="00291F42"/>
    <w:pPr>
      <w:tabs>
        <w:tab w:val="right" w:leader="dot" w:pos="9062"/>
      </w:tabs>
      <w:spacing w:after="100" w:line="240" w:lineRule="auto"/>
    </w:pPr>
  </w:style>
  <w:style w:type="paragraph" w:styleId="TOC2">
    <w:name w:val="toc 2"/>
    <w:basedOn w:val="Normal"/>
    <w:next w:val="Normal"/>
    <w:autoRedefine/>
    <w:uiPriority w:val="39"/>
    <w:unhideWhenUsed/>
    <w:rsid w:val="00DC2215"/>
    <w:pPr>
      <w:spacing w:after="100"/>
      <w:ind w:left="220"/>
    </w:pPr>
  </w:style>
  <w:style w:type="character" w:styleId="Hyperlink">
    <w:name w:val="Hyperlink"/>
    <w:basedOn w:val="DefaultParagraphFont"/>
    <w:uiPriority w:val="99"/>
    <w:unhideWhenUsed/>
    <w:rsid w:val="00DC2215"/>
    <w:rPr>
      <w:color w:val="0563C1" w:themeColor="hyperlink"/>
      <w:u w:val="single"/>
    </w:rPr>
  </w:style>
  <w:style w:type="paragraph" w:styleId="TOC3">
    <w:name w:val="toc 3"/>
    <w:basedOn w:val="Normal"/>
    <w:next w:val="Normal"/>
    <w:autoRedefine/>
    <w:uiPriority w:val="39"/>
    <w:unhideWhenUsed/>
    <w:rsid w:val="00DC2215"/>
    <w:pPr>
      <w:spacing w:after="100"/>
      <w:ind w:left="440"/>
    </w:pPr>
  </w:style>
  <w:style w:type="paragraph" w:styleId="ListParagraph">
    <w:name w:val="List Paragraph"/>
    <w:basedOn w:val="Normal"/>
    <w:uiPriority w:val="34"/>
    <w:qFormat/>
    <w:rsid w:val="00877796"/>
    <w:pPr>
      <w:ind w:left="720"/>
      <w:contextualSpacing/>
    </w:pPr>
  </w:style>
  <w:style w:type="table" w:styleId="ListTable6Colorful-Accent3">
    <w:name w:val="List Table 6 Colorful Accent 3"/>
    <w:basedOn w:val="TableNormal"/>
    <w:uiPriority w:val="51"/>
    <w:rsid w:val="005E0A2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5E0A2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5E0A28"/>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951653"/>
    <w:pPr>
      <w:spacing w:after="0" w:line="240" w:lineRule="auto"/>
    </w:pPr>
    <w:rPr>
      <w:rFonts w:eastAsia="Times New Roman" w:cs="Times New Roman"/>
      <w:sz w:val="24"/>
      <w:szCs w:val="24"/>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0384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384A"/>
    <w:rPr>
      <w:sz w:val="24"/>
      <w:szCs w:val="24"/>
      <w:lang w:val="en-US"/>
    </w:rPr>
  </w:style>
  <w:style w:type="paragraph" w:styleId="Footer">
    <w:name w:val="footer"/>
    <w:basedOn w:val="Normal"/>
    <w:link w:val="FooterChar"/>
    <w:uiPriority w:val="99"/>
    <w:unhideWhenUsed/>
    <w:rsid w:val="00F038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384A"/>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FDA78-43E2-4B0E-BCC3-6AFEB9461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3668</Words>
  <Characters>20914</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4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maker-2, E. (Emma)</dc:creator>
  <cp:keywords/>
  <dc:description/>
  <cp:lastModifiedBy>Rajalakshmi Thangaraj</cp:lastModifiedBy>
  <cp:revision>7</cp:revision>
  <dcterms:created xsi:type="dcterms:W3CDTF">2025-03-17T11:50:00Z</dcterms:created>
  <dcterms:modified xsi:type="dcterms:W3CDTF">2025-06-25T07:51:00Z</dcterms:modified>
</cp:coreProperties>
</file>